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A572B" w14:textId="113CBC69" w:rsidR="00707171" w:rsidRPr="00251693" w:rsidRDefault="00707171" w:rsidP="00707171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251693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>Supporting</w:t>
      </w:r>
      <w:r w:rsidRPr="00251693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</w:t>
      </w:r>
      <w:r w:rsidRPr="00251693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>information</w:t>
      </w:r>
    </w:p>
    <w:p w14:paraId="5144502F" w14:textId="6A08D149" w:rsidR="00831B56" w:rsidRPr="00251693" w:rsidRDefault="00831B56" w:rsidP="00831B56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251693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Associations of Body Composition and Physical </w:t>
      </w:r>
      <w:r w:rsidR="008E49F2" w:rsidRPr="00251693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F</w:t>
      </w:r>
      <w:r w:rsidR="008E49F2" w:rsidRPr="00251693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>unction</w:t>
      </w:r>
      <w:r w:rsidRPr="00251693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with Incident Diabetes in Older Adults: A 14-Year Prospective Cohort Study</w:t>
      </w:r>
    </w:p>
    <w:p w14:paraId="4CAB9D60" w14:textId="77777777" w:rsidR="00C030F7" w:rsidRPr="00251693" w:rsidRDefault="00C030F7" w:rsidP="00C030F7">
      <w:pPr>
        <w:spacing w:line="480" w:lineRule="auto"/>
        <w:jc w:val="both"/>
        <w:rPr>
          <w:rFonts w:ascii="Times New Roman" w:hAnsi="Times New Roman" w:cs="Times New Roman"/>
        </w:rPr>
      </w:pPr>
      <w:r w:rsidRPr="00251693">
        <w:rPr>
          <w:rFonts w:ascii="Times New Roman" w:hAnsi="Times New Roman" w:cs="Times New Roman"/>
        </w:rPr>
        <w:t>Ting Zhang</w:t>
      </w:r>
      <w:r w:rsidRPr="00251693">
        <w:rPr>
          <w:rFonts w:ascii="Times New Roman" w:hAnsi="Times New Roman" w:cs="Times New Roman"/>
          <w:vertAlign w:val="superscript"/>
        </w:rPr>
        <w:t>1, 2</w:t>
      </w:r>
      <w:r w:rsidRPr="00251693">
        <w:rPr>
          <w:rFonts w:ascii="Times New Roman" w:hAnsi="Times New Roman" w:cs="Times New Roman"/>
        </w:rPr>
        <w:t>, S</w:t>
      </w:r>
      <w:r w:rsidRPr="00251693">
        <w:rPr>
          <w:rFonts w:ascii="Times New Roman" w:hAnsi="Times New Roman" w:cs="Times New Roman" w:hint="eastAsia"/>
        </w:rPr>
        <w:t>huyi</w:t>
      </w:r>
      <w:r w:rsidRPr="00251693">
        <w:rPr>
          <w:rFonts w:ascii="Times New Roman" w:hAnsi="Times New Roman" w:cs="Times New Roman"/>
        </w:rPr>
        <w:t xml:space="preserve"> L</w:t>
      </w:r>
      <w:r w:rsidRPr="00251693">
        <w:rPr>
          <w:rFonts w:ascii="Times New Roman" w:hAnsi="Times New Roman" w:cs="Times New Roman" w:hint="eastAsia"/>
        </w:rPr>
        <w:t>i</w:t>
      </w:r>
      <w:r w:rsidRPr="00251693">
        <w:rPr>
          <w:rFonts w:ascii="Times New Roman" w:hAnsi="Times New Roman" w:cs="Times New Roman"/>
          <w:vertAlign w:val="superscript"/>
        </w:rPr>
        <w:t>2</w:t>
      </w:r>
      <w:r w:rsidRPr="00251693">
        <w:rPr>
          <w:rFonts w:ascii="Times New Roman" w:hAnsi="Times New Roman" w:cs="Times New Roman"/>
        </w:rPr>
        <w:t>, Y</w:t>
      </w:r>
      <w:r w:rsidRPr="00251693">
        <w:rPr>
          <w:rFonts w:ascii="Times New Roman" w:hAnsi="Times New Roman" w:cs="Times New Roman" w:hint="eastAsia"/>
        </w:rPr>
        <w:t>afei</w:t>
      </w:r>
      <w:r w:rsidRPr="00251693">
        <w:rPr>
          <w:rFonts w:ascii="Times New Roman" w:hAnsi="Times New Roman" w:cs="Times New Roman"/>
        </w:rPr>
        <w:t>, W</w:t>
      </w:r>
      <w:r w:rsidRPr="00251693">
        <w:rPr>
          <w:rFonts w:ascii="Times New Roman" w:hAnsi="Times New Roman" w:cs="Times New Roman" w:hint="eastAsia"/>
        </w:rPr>
        <w:t>u</w:t>
      </w:r>
      <w:r w:rsidRPr="00251693">
        <w:rPr>
          <w:rFonts w:ascii="Times New Roman" w:hAnsi="Times New Roman" w:cs="Times New Roman"/>
          <w:vertAlign w:val="superscript"/>
        </w:rPr>
        <w:t>2</w:t>
      </w:r>
      <w:r w:rsidRPr="00251693">
        <w:rPr>
          <w:rFonts w:ascii="Times New Roman" w:hAnsi="Times New Roman" w:cs="Times New Roman"/>
        </w:rPr>
        <w:t>, Jason Leung</w:t>
      </w:r>
      <w:r w:rsidRPr="00251693">
        <w:rPr>
          <w:rFonts w:ascii="Times New Roman" w:hAnsi="Times New Roman" w:cs="Times New Roman"/>
          <w:vertAlign w:val="superscript"/>
        </w:rPr>
        <w:t>3</w:t>
      </w:r>
      <w:r w:rsidRPr="00251693">
        <w:rPr>
          <w:rFonts w:ascii="Times New Roman" w:hAnsi="Times New Roman" w:cs="Times New Roman"/>
        </w:rPr>
        <w:t>, Alice Pik-Shan Kong</w:t>
      </w:r>
      <w:r w:rsidRPr="00251693">
        <w:rPr>
          <w:rFonts w:ascii="Times New Roman" w:hAnsi="Times New Roman" w:cs="Times New Roman"/>
          <w:vertAlign w:val="superscript"/>
        </w:rPr>
        <w:t>2, 4</w:t>
      </w:r>
      <w:r w:rsidRPr="00251693">
        <w:rPr>
          <w:rFonts w:ascii="Times New Roman" w:hAnsi="Times New Roman" w:cs="Times New Roman"/>
        </w:rPr>
        <w:t>, Amany K. Elshorbagy</w:t>
      </w:r>
      <w:r w:rsidRPr="00251693">
        <w:rPr>
          <w:rFonts w:ascii="Times New Roman" w:hAnsi="Times New Roman" w:cs="Times New Roman"/>
          <w:vertAlign w:val="superscript"/>
        </w:rPr>
        <w:t>5, 6</w:t>
      </w:r>
      <w:r w:rsidRPr="00251693">
        <w:rPr>
          <w:rFonts w:ascii="Times New Roman" w:hAnsi="Times New Roman" w:cs="Times New Roman"/>
        </w:rPr>
        <w:t>, T W Auyeung</w:t>
      </w:r>
      <w:r w:rsidRPr="00251693">
        <w:rPr>
          <w:rFonts w:ascii="Times New Roman" w:hAnsi="Times New Roman" w:cs="Times New Roman"/>
          <w:vertAlign w:val="superscript"/>
        </w:rPr>
        <w:t>7</w:t>
      </w:r>
      <w:r w:rsidRPr="00251693">
        <w:rPr>
          <w:rFonts w:ascii="Times New Roman" w:hAnsi="Times New Roman" w:cs="Times New Roman"/>
        </w:rPr>
        <w:t>, Timothy</w:t>
      </w:r>
      <w:r w:rsidRPr="00251693">
        <w:rPr>
          <w:rFonts w:ascii="Times New Roman" w:hAnsi="Times New Roman" w:cs="Times New Roman" w:hint="eastAsia"/>
        </w:rPr>
        <w:t xml:space="preserve"> </w:t>
      </w:r>
      <w:r w:rsidRPr="00251693">
        <w:rPr>
          <w:rFonts w:ascii="Times New Roman" w:hAnsi="Times New Roman" w:cs="Times New Roman"/>
        </w:rPr>
        <w:t>Kwok</w:t>
      </w:r>
      <w:r w:rsidRPr="00251693">
        <w:rPr>
          <w:rFonts w:ascii="Times New Roman" w:hAnsi="Times New Roman" w:cs="Times New Roman"/>
          <w:vertAlign w:val="superscript"/>
        </w:rPr>
        <w:t>2, 3</w:t>
      </w:r>
    </w:p>
    <w:p w14:paraId="6EC13B12" w14:textId="77777777" w:rsidR="00C030F7" w:rsidRPr="00251693" w:rsidRDefault="00C030F7" w:rsidP="00C030F7">
      <w:pPr>
        <w:spacing w:line="360" w:lineRule="auto"/>
        <w:jc w:val="both"/>
        <w:rPr>
          <w:rFonts w:ascii="Times New Roman" w:hAnsi="Times New Roman" w:cs="Times New Roman"/>
        </w:rPr>
      </w:pPr>
      <w:r w:rsidRPr="00251693">
        <w:rPr>
          <w:rFonts w:ascii="Times New Roman" w:hAnsi="Times New Roman" w:cs="Times New Roman"/>
          <w:vertAlign w:val="superscript"/>
        </w:rPr>
        <w:t>1</w:t>
      </w:r>
      <w:r w:rsidRPr="00251693">
        <w:rPr>
          <w:rFonts w:ascii="Times New Roman" w:hAnsi="Times New Roman" w:cs="Times New Roman"/>
        </w:rPr>
        <w:t>Department of Geriatrics, Ren Ji Hospital, Shanghai Jiao Tong University School of Medicine, Shanghai 200127, China</w:t>
      </w:r>
    </w:p>
    <w:p w14:paraId="06042185" w14:textId="77777777" w:rsidR="00C030F7" w:rsidRPr="00251693" w:rsidRDefault="00C030F7" w:rsidP="00C030F7">
      <w:pPr>
        <w:spacing w:line="360" w:lineRule="auto"/>
        <w:jc w:val="both"/>
        <w:rPr>
          <w:rFonts w:ascii="Times New Roman" w:hAnsi="Times New Roman" w:cs="Times New Roman"/>
        </w:rPr>
      </w:pPr>
      <w:r w:rsidRPr="00251693">
        <w:rPr>
          <w:rFonts w:ascii="Times New Roman" w:hAnsi="Times New Roman" w:cs="Times New Roman"/>
          <w:vertAlign w:val="superscript"/>
        </w:rPr>
        <w:t>2</w:t>
      </w:r>
      <w:r w:rsidRPr="00251693">
        <w:rPr>
          <w:rFonts w:ascii="Times New Roman" w:hAnsi="Times New Roman" w:cs="Times New Roman"/>
        </w:rPr>
        <w:t>Department of Medicine and Therapeutics, Faculty of Medicine, The Chinese University of Hong Kong,</w:t>
      </w:r>
      <w:r w:rsidRPr="00251693">
        <w:rPr>
          <w:rFonts w:ascii="Times New Roman" w:hAnsi="Times New Roman" w:cs="Times New Roman" w:hint="eastAsia"/>
        </w:rPr>
        <w:t xml:space="preserve"> </w:t>
      </w:r>
      <w:r w:rsidRPr="00251693">
        <w:rPr>
          <w:rFonts w:ascii="Times New Roman" w:hAnsi="Times New Roman" w:cs="Times New Roman"/>
        </w:rPr>
        <w:t>Hong Kong, China</w:t>
      </w:r>
    </w:p>
    <w:p w14:paraId="6786A815" w14:textId="77777777" w:rsidR="00C030F7" w:rsidRPr="00251693" w:rsidRDefault="00C030F7" w:rsidP="00C030F7">
      <w:pPr>
        <w:spacing w:line="360" w:lineRule="auto"/>
        <w:jc w:val="both"/>
        <w:rPr>
          <w:rFonts w:ascii="Times New Roman" w:hAnsi="Times New Roman" w:cs="Times New Roman"/>
        </w:rPr>
      </w:pPr>
      <w:r w:rsidRPr="00251693">
        <w:rPr>
          <w:rFonts w:ascii="Times New Roman" w:hAnsi="Times New Roman" w:cs="Times New Roman"/>
          <w:vertAlign w:val="superscript"/>
        </w:rPr>
        <w:t>3</w:t>
      </w:r>
      <w:r w:rsidRPr="00251693">
        <w:rPr>
          <w:rFonts w:ascii="Times New Roman" w:hAnsi="Times New Roman" w:cs="Times New Roman"/>
        </w:rPr>
        <w:t>Jockey Club Centre for Osteoporosis Care and Control, The Chinese University of Hong Kong, Hong Kong, China</w:t>
      </w:r>
    </w:p>
    <w:p w14:paraId="33EB1362" w14:textId="77777777" w:rsidR="00C030F7" w:rsidRPr="00251693" w:rsidRDefault="00C030F7" w:rsidP="00C030F7">
      <w:pPr>
        <w:spacing w:line="360" w:lineRule="auto"/>
        <w:jc w:val="both"/>
        <w:rPr>
          <w:rFonts w:ascii="Times New Roman" w:hAnsi="Times New Roman" w:cs="Times New Roman"/>
        </w:rPr>
      </w:pPr>
      <w:r w:rsidRPr="00251693">
        <w:rPr>
          <w:rFonts w:ascii="Times New Roman" w:hAnsi="Times New Roman" w:cs="Times New Roman" w:hint="eastAsia"/>
          <w:vertAlign w:val="superscript"/>
        </w:rPr>
        <w:t>4</w:t>
      </w:r>
      <w:r w:rsidRPr="00251693">
        <w:rPr>
          <w:rFonts w:ascii="Times New Roman" w:hAnsi="Times New Roman" w:cs="Times New Roman"/>
        </w:rPr>
        <w:t>Hong Kong Institute of Diabetes and Obesity, Prince of Wales Hospital, The Chinese University of Hong Kong, Shatin, Hong Kong, China</w:t>
      </w:r>
    </w:p>
    <w:p w14:paraId="5C5363B4" w14:textId="77777777" w:rsidR="00C030F7" w:rsidRPr="00251693" w:rsidRDefault="00C030F7" w:rsidP="00C030F7">
      <w:pPr>
        <w:spacing w:line="360" w:lineRule="auto"/>
        <w:jc w:val="both"/>
        <w:rPr>
          <w:rFonts w:ascii="Times New Roman" w:hAnsi="Times New Roman" w:cs="Times New Roman"/>
        </w:rPr>
      </w:pPr>
      <w:r w:rsidRPr="00251693">
        <w:rPr>
          <w:rFonts w:ascii="Times New Roman" w:hAnsi="Times New Roman" w:cs="Times New Roman"/>
          <w:vertAlign w:val="superscript"/>
        </w:rPr>
        <w:t>5</w:t>
      </w:r>
      <w:r w:rsidRPr="00251693">
        <w:rPr>
          <w:rFonts w:ascii="Times New Roman" w:hAnsi="Times New Roman" w:cs="Times New Roman"/>
        </w:rPr>
        <w:t>Department of Pharmacology, University of Oxford, Oxford, UK</w:t>
      </w:r>
    </w:p>
    <w:p w14:paraId="0624C6B6" w14:textId="77777777" w:rsidR="00C030F7" w:rsidRPr="00251693" w:rsidRDefault="00C030F7" w:rsidP="00C030F7">
      <w:pPr>
        <w:spacing w:line="360" w:lineRule="auto"/>
        <w:jc w:val="both"/>
        <w:rPr>
          <w:rFonts w:ascii="Times New Roman" w:hAnsi="Times New Roman" w:cs="Times New Roman"/>
        </w:rPr>
      </w:pPr>
      <w:r w:rsidRPr="00251693">
        <w:rPr>
          <w:rFonts w:ascii="Times New Roman" w:hAnsi="Times New Roman" w:cs="Times New Roman"/>
          <w:vertAlign w:val="superscript"/>
        </w:rPr>
        <w:t>6</w:t>
      </w:r>
      <w:r w:rsidRPr="00251693">
        <w:rPr>
          <w:rFonts w:ascii="Times New Roman" w:hAnsi="Times New Roman" w:cs="Times New Roman"/>
        </w:rPr>
        <w:t>Department of Physiology, Faculty of Medicine, University of Alexandria, Alexandria, Egypt</w:t>
      </w:r>
    </w:p>
    <w:p w14:paraId="1C1C7357" w14:textId="70B7960C" w:rsidR="00C030F7" w:rsidRPr="00251693" w:rsidRDefault="00C030F7" w:rsidP="00C030F7">
      <w:pPr>
        <w:spacing w:line="360" w:lineRule="auto"/>
        <w:jc w:val="both"/>
        <w:rPr>
          <w:rFonts w:ascii="Times New Roman" w:hAnsi="Times New Roman" w:cs="Times New Roman"/>
        </w:rPr>
      </w:pPr>
      <w:r w:rsidRPr="00251693">
        <w:rPr>
          <w:rFonts w:ascii="Times New Roman" w:hAnsi="Times New Roman" w:cs="Times New Roman"/>
          <w:vertAlign w:val="superscript"/>
        </w:rPr>
        <w:t>7</w:t>
      </w:r>
      <w:r w:rsidRPr="00251693">
        <w:rPr>
          <w:rFonts w:ascii="Times New Roman" w:hAnsi="Times New Roman" w:cs="Times New Roman"/>
        </w:rPr>
        <w:t>Jockey Club Institute of Ageing, The Chinese University of Hong Kong, Hong Kong, China</w:t>
      </w:r>
    </w:p>
    <w:p w14:paraId="0A818D3A" w14:textId="77777777" w:rsidR="00C030F7" w:rsidRPr="00251693" w:rsidRDefault="00C030F7" w:rsidP="00C030F7">
      <w:pPr>
        <w:spacing w:line="360" w:lineRule="auto"/>
        <w:rPr>
          <w:rFonts w:ascii="Times New Roman" w:hAnsi="Times New Roman" w:cs="Times New Roman"/>
        </w:rPr>
      </w:pPr>
      <w:r w:rsidRPr="00251693">
        <w:rPr>
          <w:rFonts w:ascii="Times New Roman" w:hAnsi="Times New Roman" w:cs="Times New Roman" w:hint="eastAsia"/>
        </w:rPr>
        <w:t>*</w:t>
      </w:r>
      <w:r w:rsidRPr="00251693">
        <w:rPr>
          <w:rFonts w:ascii="Times New Roman" w:hAnsi="Times New Roman" w:cs="Times New Roman"/>
        </w:rPr>
        <w:t>Corresponding author:</w:t>
      </w:r>
    </w:p>
    <w:p w14:paraId="27139B86" w14:textId="77777777" w:rsidR="00C030F7" w:rsidRPr="00251693" w:rsidRDefault="00C030F7" w:rsidP="00C030F7">
      <w:pPr>
        <w:spacing w:line="360" w:lineRule="auto"/>
        <w:rPr>
          <w:rFonts w:ascii="Times New Roman" w:hAnsi="Times New Roman" w:cs="Times New Roman"/>
        </w:rPr>
      </w:pPr>
      <w:r w:rsidRPr="00251693">
        <w:rPr>
          <w:rFonts w:ascii="Times New Roman" w:hAnsi="Times New Roman" w:cs="Times New Roman"/>
        </w:rPr>
        <w:t>Timothy Kwok</w:t>
      </w:r>
    </w:p>
    <w:p w14:paraId="36423906" w14:textId="77777777" w:rsidR="00C030F7" w:rsidRPr="00251693" w:rsidRDefault="00C030F7" w:rsidP="00C030F7">
      <w:pPr>
        <w:spacing w:line="360" w:lineRule="auto"/>
        <w:rPr>
          <w:rFonts w:ascii="Times New Roman" w:hAnsi="Times New Roman" w:cs="Times New Roman"/>
        </w:rPr>
      </w:pPr>
      <w:r w:rsidRPr="00251693">
        <w:rPr>
          <w:rFonts w:ascii="Times New Roman" w:hAnsi="Times New Roman" w:cs="Times New Roman"/>
        </w:rPr>
        <w:t>MD, Professor</w:t>
      </w:r>
    </w:p>
    <w:p w14:paraId="259270C0" w14:textId="77777777" w:rsidR="00C030F7" w:rsidRPr="00251693" w:rsidRDefault="00C030F7" w:rsidP="00C030F7">
      <w:pPr>
        <w:spacing w:line="360" w:lineRule="auto"/>
        <w:rPr>
          <w:rFonts w:ascii="Times New Roman" w:hAnsi="Times New Roman" w:cs="Times New Roman"/>
        </w:rPr>
      </w:pPr>
      <w:r w:rsidRPr="00251693">
        <w:rPr>
          <w:rFonts w:ascii="Times New Roman" w:hAnsi="Times New Roman" w:cs="Times New Roman"/>
        </w:rPr>
        <w:t>Department of Medicine and Therapeutics, Prince of Wales Hospital, The Chinese University of Hong Kong,</w:t>
      </w:r>
      <w:r w:rsidRPr="00251693">
        <w:rPr>
          <w:rFonts w:ascii="Times New Roman" w:hAnsi="Times New Roman" w:cs="Times New Roman" w:hint="eastAsia"/>
        </w:rPr>
        <w:t xml:space="preserve"> </w:t>
      </w:r>
      <w:r w:rsidRPr="00251693">
        <w:rPr>
          <w:rFonts w:ascii="Times New Roman" w:hAnsi="Times New Roman" w:cs="Times New Roman"/>
        </w:rPr>
        <w:t xml:space="preserve">Shatin, Hong Kong, China. </w:t>
      </w:r>
    </w:p>
    <w:p w14:paraId="7DFC39DB" w14:textId="77777777" w:rsidR="00C030F7" w:rsidRPr="003E2261" w:rsidRDefault="00C030F7" w:rsidP="00C030F7">
      <w:pPr>
        <w:spacing w:line="360" w:lineRule="auto"/>
        <w:rPr>
          <w:rFonts w:ascii="Times New Roman" w:hAnsi="Times New Roman" w:cs="Times New Roman"/>
        </w:rPr>
      </w:pPr>
      <w:r w:rsidRPr="003E2261">
        <w:rPr>
          <w:rFonts w:ascii="Times New Roman" w:hAnsi="Times New Roman" w:cs="Times New Roman"/>
        </w:rPr>
        <w:t>E-mail: tkwok@cuhk.edu.hk</w:t>
      </w:r>
      <w:r w:rsidRPr="003E2261">
        <w:rPr>
          <w:rFonts w:ascii="Times New Roman" w:hAnsi="Times New Roman" w:cs="Times New Roman" w:hint="eastAsia"/>
        </w:rPr>
        <w:t>;</w:t>
      </w:r>
      <w:r w:rsidRPr="003E2261">
        <w:rPr>
          <w:rFonts w:ascii="Times New Roman" w:hAnsi="Times New Roman" w:cs="Times New Roman"/>
        </w:rPr>
        <w:t xml:space="preserve"> Tel.: +852-2632-3128; Fax: +852-2637-3852 </w:t>
      </w:r>
    </w:p>
    <w:p w14:paraId="70F7D8B3" w14:textId="13FEC4E5" w:rsidR="006D000B" w:rsidRPr="008366DE" w:rsidRDefault="006D000B" w:rsidP="006D000B">
      <w:pPr>
        <w:pStyle w:val="a4"/>
        <w:rPr>
          <w:rFonts w:ascii="Times New Roman" w:hAnsi="Times New Roman" w:cs="Times New Roman"/>
        </w:rPr>
      </w:pPr>
      <w:r w:rsidRPr="008366D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1201B" w:rsidRPr="00EC2307">
        <w:rPr>
          <w:rFonts w:ascii="Times New Roman" w:hAnsi="Times New Roman" w:cs="Times New Roman"/>
          <w:b/>
          <w:bCs/>
        </w:rPr>
        <w:t>S</w:t>
      </w:r>
      <w:r w:rsidR="00A1201B">
        <w:rPr>
          <w:rFonts w:ascii="Times New Roman" w:hAnsi="Times New Roman" w:cs="Times New Roman" w:hint="eastAsia"/>
          <w:b/>
          <w:bCs/>
        </w:rPr>
        <w:t>1</w:t>
      </w:r>
      <w:bookmarkStart w:id="0" w:name="OLE_LINK3"/>
      <w:bookmarkStart w:id="1" w:name="OLE_LINK4"/>
      <w:r w:rsidRPr="008366DE">
        <w:rPr>
          <w:rFonts w:ascii="Times New Roman" w:hAnsi="Times New Roman" w:cs="Times New Roman"/>
          <w:b/>
          <w:bCs/>
        </w:rPr>
        <w:t xml:space="preserve"> </w:t>
      </w:r>
      <w:r w:rsidRPr="008366DE">
        <w:rPr>
          <w:rFonts w:ascii="Times New Roman" w:hAnsi="Times New Roman" w:cs="Times New Roman"/>
        </w:rPr>
        <w:t xml:space="preserve">Long-term association of </w:t>
      </w:r>
      <w:r w:rsidRPr="008366DE">
        <w:rPr>
          <w:rFonts w:ascii="Times New Roman" w:hAnsi="Times New Roman" w:cs="Times New Roman" w:hint="eastAsia"/>
        </w:rPr>
        <w:t>baseline</w:t>
      </w:r>
      <w:r w:rsidRPr="008366DE">
        <w:rPr>
          <w:rFonts w:ascii="Times New Roman" w:hAnsi="Times New Roman" w:cs="Times New Roman"/>
        </w:rPr>
        <w:t xml:space="preserve"> </w:t>
      </w:r>
      <w:r w:rsidRPr="008366DE">
        <w:rPr>
          <w:rFonts w:ascii="Times New Roman" w:hAnsi="Times New Roman" w:cs="Times New Roman" w:hint="eastAsia"/>
        </w:rPr>
        <w:t>body</w:t>
      </w:r>
      <w:r w:rsidRPr="008366DE">
        <w:rPr>
          <w:rFonts w:ascii="Times New Roman" w:hAnsi="Times New Roman" w:cs="Times New Roman"/>
        </w:rPr>
        <w:t xml:space="preserve"> </w:t>
      </w:r>
      <w:r w:rsidRPr="008366DE">
        <w:rPr>
          <w:rFonts w:ascii="Times New Roman" w:hAnsi="Times New Roman" w:cs="Times New Roman" w:hint="eastAsia"/>
        </w:rPr>
        <w:t>composition</w:t>
      </w:r>
      <w:r w:rsidRPr="008366DE">
        <w:rPr>
          <w:rFonts w:ascii="Times New Roman" w:hAnsi="Times New Roman" w:cs="Times New Roman"/>
        </w:rPr>
        <w:t xml:space="preserve"> and physical performance with incident DM after 14 years of follow-up</w:t>
      </w:r>
      <w:r w:rsidRPr="008366DE">
        <w:rPr>
          <w:rFonts w:ascii="Times New Roman" w:hAnsi="Times New Roman" w:cs="Times New Roman"/>
          <w:vertAlign w:val="superscript"/>
        </w:rPr>
        <w:t xml:space="preserve"> a</w:t>
      </w:r>
      <w:r w:rsidRPr="008366DE">
        <w:rPr>
          <w:rFonts w:ascii="Times New Roman" w:hAnsi="Times New Roman" w:cs="Times New Roman"/>
        </w:rPr>
        <w:t>.</w:t>
      </w:r>
    </w:p>
    <w:bookmarkEnd w:id="0"/>
    <w:bookmarkEnd w:id="1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830"/>
        <w:gridCol w:w="1417"/>
        <w:gridCol w:w="2528"/>
        <w:gridCol w:w="1158"/>
        <w:gridCol w:w="2268"/>
        <w:gridCol w:w="1197"/>
      </w:tblGrid>
      <w:tr w:rsidR="006D000B" w:rsidRPr="00B2730E" w14:paraId="0967DAD5" w14:textId="77777777" w:rsidTr="00B73E0B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6F413E57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5017E6D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2730E">
              <w:rPr>
                <w:rFonts w:ascii="Times New Roman" w:hAnsi="Times New Roman" w:cs="Times New Roman" w:hint="eastAsia"/>
                <w:b/>
                <w:bCs/>
              </w:rPr>
              <w:t>Overall</w:t>
            </w:r>
            <w:r w:rsidRPr="00B2730E">
              <w:rPr>
                <w:rFonts w:ascii="Times New Roman" w:hAnsi="Times New Roman" w:cs="Times New Roman"/>
                <w:b/>
                <w:bCs/>
              </w:rPr>
              <w:t xml:space="preserve"> (N=937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55BE7F4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01DE32A4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2730E">
              <w:rPr>
                <w:rFonts w:ascii="Times New Roman" w:hAnsi="Times New Roman" w:cs="Times New Roman" w:hint="eastAsia"/>
                <w:b/>
                <w:bCs/>
              </w:rPr>
              <w:t>Male</w:t>
            </w:r>
            <w:r w:rsidRPr="00B2730E">
              <w:rPr>
                <w:rFonts w:ascii="Times New Roman" w:hAnsi="Times New Roman" w:cs="Times New Roman"/>
                <w:b/>
                <w:bCs/>
              </w:rPr>
              <w:t xml:space="preserve"> (N=449)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44497D7E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60224B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2730E">
              <w:rPr>
                <w:rFonts w:ascii="Times New Roman" w:hAnsi="Times New Roman" w:cs="Times New Roman" w:hint="eastAsia"/>
                <w:b/>
                <w:bCs/>
              </w:rPr>
              <w:t>Female</w:t>
            </w:r>
            <w:r w:rsidRPr="00B2730E">
              <w:rPr>
                <w:rFonts w:ascii="Times New Roman" w:hAnsi="Times New Roman" w:cs="Times New Roman"/>
                <w:b/>
                <w:bCs/>
              </w:rPr>
              <w:t xml:space="preserve"> (N=488)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</w:tcPr>
          <w:p w14:paraId="4D1067B8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D000B" w:rsidRPr="00B2730E" w14:paraId="6AD007E5" w14:textId="77777777" w:rsidTr="00B73E0B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042E0D0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0B777AF" w14:textId="77777777" w:rsidR="006D000B" w:rsidRPr="00B2730E" w:rsidRDefault="006D000B" w:rsidP="001B640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2730E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977529C" w14:textId="77777777" w:rsidR="006D000B" w:rsidRPr="00B2730E" w:rsidRDefault="006D000B" w:rsidP="001B640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2730E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61A902F0" w14:textId="77777777" w:rsidR="006D000B" w:rsidRPr="00B2730E" w:rsidRDefault="006D000B" w:rsidP="001B640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2730E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14:paraId="2BE289FB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2730E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D41F07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2730E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60B715E6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2730E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6D000B" w:rsidRPr="00B2730E" w14:paraId="01F1715A" w14:textId="77777777" w:rsidTr="00B73E0B">
        <w:tc>
          <w:tcPr>
            <w:tcW w:w="2552" w:type="dxa"/>
            <w:tcBorders>
              <w:top w:val="single" w:sz="4" w:space="0" w:color="auto"/>
            </w:tcBorders>
          </w:tcPr>
          <w:p w14:paraId="1CD65FAA" w14:textId="125129A1" w:rsidR="006D000B" w:rsidRPr="00B2730E" w:rsidRDefault="00B2730E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djusted </w:t>
            </w:r>
            <w:r w:rsidR="006D000B" w:rsidRPr="00B2730E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6720CBF4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3D4F9E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tcBorders>
              <w:top w:val="single" w:sz="4" w:space="0" w:color="auto"/>
            </w:tcBorders>
          </w:tcPr>
          <w:p w14:paraId="7B244386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93F77DF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2E67A28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6EE929B2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000B" w:rsidRPr="00B2730E" w14:paraId="6FAED4B8" w14:textId="77777777" w:rsidTr="00B73E0B">
        <w:tc>
          <w:tcPr>
            <w:tcW w:w="2552" w:type="dxa"/>
          </w:tcPr>
          <w:p w14:paraId="26963B86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/>
              </w:rPr>
              <w:t>PBF, %</w:t>
            </w:r>
          </w:p>
        </w:tc>
        <w:tc>
          <w:tcPr>
            <w:tcW w:w="2830" w:type="dxa"/>
          </w:tcPr>
          <w:p w14:paraId="6C765580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885</w:t>
            </w:r>
            <w:r w:rsidRPr="00B2730E">
              <w:rPr>
                <w:rFonts w:ascii="Times New Roman" w:hAnsi="Times New Roman" w:cs="Times New Roman"/>
              </w:rPr>
              <w:t xml:space="preserve"> (1.</w:t>
            </w:r>
            <w:r w:rsidRPr="00B2730E">
              <w:rPr>
                <w:rFonts w:ascii="Times New Roman" w:hAnsi="Times New Roman" w:cs="Times New Roman" w:hint="eastAsia"/>
              </w:rPr>
              <w:t>379</w:t>
            </w:r>
            <w:r w:rsidRPr="00B2730E">
              <w:rPr>
                <w:rFonts w:ascii="Times New Roman" w:hAnsi="Times New Roman" w:cs="Times New Roman"/>
              </w:rPr>
              <w:t>-</w:t>
            </w:r>
            <w:r w:rsidRPr="00B2730E">
              <w:rPr>
                <w:rFonts w:ascii="Times New Roman" w:hAnsi="Times New Roman" w:cs="Times New Roman" w:hint="eastAsia"/>
              </w:rPr>
              <w:t>2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578</w:t>
            </w:r>
            <w:r w:rsidRPr="00B273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12BB0DD5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&lt;</w:t>
            </w:r>
            <w:r w:rsidRPr="00B273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28" w:type="dxa"/>
          </w:tcPr>
          <w:p w14:paraId="2D0E6172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476</w:t>
            </w:r>
            <w:r w:rsidRPr="00B2730E">
              <w:rPr>
                <w:rFonts w:ascii="Times New Roman" w:hAnsi="Times New Roman" w:cs="Times New Roman"/>
              </w:rPr>
              <w:t xml:space="preserve"> (1.0</w:t>
            </w:r>
            <w:r w:rsidRPr="00B2730E">
              <w:rPr>
                <w:rFonts w:ascii="Times New Roman" w:hAnsi="Times New Roman" w:cs="Times New Roman" w:hint="eastAsia"/>
              </w:rPr>
              <w:t>85</w:t>
            </w:r>
            <w:r w:rsidRPr="00B2730E">
              <w:rPr>
                <w:rFonts w:ascii="Times New Roman" w:hAnsi="Times New Roman" w:cs="Times New Roman"/>
              </w:rPr>
              <w:t>-</w:t>
            </w:r>
            <w:r w:rsidRPr="00B2730E">
              <w:rPr>
                <w:rFonts w:ascii="Times New Roman" w:hAnsi="Times New Roman" w:cs="Times New Roman" w:hint="eastAsia"/>
              </w:rPr>
              <w:t>2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00</w:t>
            </w:r>
            <w:r w:rsidRPr="00B2730E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158" w:type="dxa"/>
          </w:tcPr>
          <w:p w14:paraId="1BBD2DAE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01</w:t>
            </w:r>
            <w:r w:rsidRPr="00B2730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268" w:type="dxa"/>
          </w:tcPr>
          <w:p w14:paraId="438E28D4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>.560 (1.168-2.085)</w:t>
            </w:r>
          </w:p>
        </w:tc>
        <w:tc>
          <w:tcPr>
            <w:tcW w:w="1197" w:type="dxa"/>
          </w:tcPr>
          <w:p w14:paraId="3FC124D5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003</w:t>
            </w:r>
          </w:p>
        </w:tc>
      </w:tr>
      <w:tr w:rsidR="006D000B" w:rsidRPr="00B2730E" w14:paraId="22C1A6FC" w14:textId="77777777" w:rsidTr="00B73E0B">
        <w:tc>
          <w:tcPr>
            <w:tcW w:w="2552" w:type="dxa"/>
          </w:tcPr>
          <w:p w14:paraId="212392C7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/>
              </w:rPr>
              <w:t>FMI, kg/ m</w:t>
            </w:r>
            <w:r w:rsidRPr="00B2730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830" w:type="dxa"/>
          </w:tcPr>
          <w:p w14:paraId="6CC2A08D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855</w:t>
            </w:r>
            <w:r w:rsidRPr="00B2730E">
              <w:rPr>
                <w:rFonts w:ascii="Times New Roman" w:hAnsi="Times New Roman" w:cs="Times New Roman"/>
              </w:rPr>
              <w:t xml:space="preserve"> (1.</w:t>
            </w:r>
            <w:r w:rsidRPr="00B2730E">
              <w:rPr>
                <w:rFonts w:ascii="Times New Roman" w:hAnsi="Times New Roman" w:cs="Times New Roman" w:hint="eastAsia"/>
              </w:rPr>
              <w:t>464</w:t>
            </w:r>
            <w:r w:rsidRPr="00B2730E">
              <w:rPr>
                <w:rFonts w:ascii="Times New Roman" w:hAnsi="Times New Roman" w:cs="Times New Roman"/>
              </w:rPr>
              <w:t>-</w:t>
            </w:r>
            <w:r w:rsidRPr="00B2730E">
              <w:rPr>
                <w:rFonts w:ascii="Times New Roman" w:hAnsi="Times New Roman" w:cs="Times New Roman" w:hint="eastAsia"/>
              </w:rPr>
              <w:t>2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350</w:t>
            </w:r>
            <w:r w:rsidRPr="00B273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01962D46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&lt;</w:t>
            </w:r>
            <w:r w:rsidRPr="00B273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28" w:type="dxa"/>
          </w:tcPr>
          <w:p w14:paraId="79538734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555</w:t>
            </w:r>
            <w:r w:rsidRPr="00B2730E">
              <w:rPr>
                <w:rFonts w:ascii="Times New Roman" w:hAnsi="Times New Roman" w:cs="Times New Roman"/>
              </w:rPr>
              <w:t xml:space="preserve"> (1.1</w:t>
            </w:r>
            <w:r w:rsidRPr="00B2730E">
              <w:rPr>
                <w:rFonts w:ascii="Times New Roman" w:hAnsi="Times New Roman" w:cs="Times New Roman" w:hint="eastAsia"/>
              </w:rPr>
              <w:t>69-2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068</w:t>
            </w:r>
            <w:r w:rsidRPr="00B273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8" w:type="dxa"/>
          </w:tcPr>
          <w:p w14:paraId="1476DF9D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268" w:type="dxa"/>
          </w:tcPr>
          <w:p w14:paraId="2F6D4382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>.750 (1.333-2.298)</w:t>
            </w:r>
          </w:p>
        </w:tc>
        <w:tc>
          <w:tcPr>
            <w:tcW w:w="1197" w:type="dxa"/>
          </w:tcPr>
          <w:p w14:paraId="0DC391EB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&lt;</w:t>
            </w:r>
            <w:r w:rsidRPr="00B2730E">
              <w:rPr>
                <w:rFonts w:ascii="Times New Roman" w:hAnsi="Times New Roman" w:cs="Times New Roman"/>
              </w:rPr>
              <w:t>0.001</w:t>
            </w:r>
          </w:p>
        </w:tc>
      </w:tr>
      <w:tr w:rsidR="006D000B" w:rsidRPr="00B2730E" w14:paraId="350EF1F7" w14:textId="77777777" w:rsidTr="00B73E0B">
        <w:tc>
          <w:tcPr>
            <w:tcW w:w="2552" w:type="dxa"/>
          </w:tcPr>
          <w:p w14:paraId="7A2FD760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/>
              </w:rPr>
              <w:t>ASM/</w:t>
            </w:r>
            <w:r w:rsidRPr="00B2730E">
              <w:rPr>
                <w:rFonts w:ascii="Times New Roman" w:hAnsi="Times New Roman" w:cs="Times New Roman" w:hint="eastAsia"/>
              </w:rPr>
              <w:t>weight</w:t>
            </w:r>
            <w:r w:rsidRPr="00B2730E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830" w:type="dxa"/>
          </w:tcPr>
          <w:p w14:paraId="1866892B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63</w:t>
            </w:r>
            <w:r w:rsidRPr="00B2730E">
              <w:rPr>
                <w:rFonts w:ascii="Times New Roman" w:hAnsi="Times New Roman" w:cs="Times New Roman"/>
              </w:rPr>
              <w:t>3 (0.</w:t>
            </w:r>
            <w:r w:rsidRPr="00B2730E">
              <w:rPr>
                <w:rFonts w:ascii="Times New Roman" w:hAnsi="Times New Roman" w:cs="Times New Roman" w:hint="eastAsia"/>
              </w:rPr>
              <w:t>460</w:t>
            </w:r>
            <w:r w:rsidRPr="00B2730E">
              <w:rPr>
                <w:rFonts w:ascii="Times New Roman" w:hAnsi="Times New Roman" w:cs="Times New Roman"/>
              </w:rPr>
              <w:t>-0.</w:t>
            </w:r>
            <w:r w:rsidRPr="00B2730E">
              <w:rPr>
                <w:rFonts w:ascii="Times New Roman" w:hAnsi="Times New Roman" w:cs="Times New Roman" w:hint="eastAsia"/>
              </w:rPr>
              <w:t>872</w:t>
            </w:r>
            <w:r w:rsidRPr="00B273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30A903E0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00</w:t>
            </w:r>
            <w:r w:rsidRPr="00B2730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528" w:type="dxa"/>
          </w:tcPr>
          <w:p w14:paraId="5F066644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717</w:t>
            </w:r>
            <w:r w:rsidRPr="00B2730E">
              <w:rPr>
                <w:rFonts w:ascii="Times New Roman" w:hAnsi="Times New Roman" w:cs="Times New Roman"/>
              </w:rPr>
              <w:t xml:space="preserve"> (0.</w:t>
            </w:r>
            <w:r w:rsidRPr="00B2730E">
              <w:rPr>
                <w:rFonts w:ascii="Times New Roman" w:hAnsi="Times New Roman" w:cs="Times New Roman" w:hint="eastAsia"/>
              </w:rPr>
              <w:t>529</w:t>
            </w:r>
            <w:r w:rsidRPr="00B2730E">
              <w:rPr>
                <w:rFonts w:ascii="Times New Roman" w:hAnsi="Times New Roman" w:cs="Times New Roman"/>
              </w:rPr>
              <w:t>-0.9</w:t>
            </w:r>
            <w:r w:rsidRPr="00B2730E">
              <w:rPr>
                <w:rFonts w:ascii="Times New Roman" w:hAnsi="Times New Roman" w:cs="Times New Roman" w:hint="eastAsia"/>
              </w:rPr>
              <w:t>70</w:t>
            </w:r>
            <w:r w:rsidRPr="00B273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8" w:type="dxa"/>
          </w:tcPr>
          <w:p w14:paraId="138E19E5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03</w:t>
            </w:r>
            <w:r w:rsidRPr="00B2730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</w:tcPr>
          <w:p w14:paraId="4D841BD7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788 (0.598-1.037)</w:t>
            </w:r>
          </w:p>
        </w:tc>
        <w:tc>
          <w:tcPr>
            <w:tcW w:w="1197" w:type="dxa"/>
          </w:tcPr>
          <w:p w14:paraId="602CE30A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089</w:t>
            </w:r>
          </w:p>
        </w:tc>
      </w:tr>
      <w:tr w:rsidR="006D000B" w:rsidRPr="00B2730E" w14:paraId="77883826" w14:textId="77777777" w:rsidTr="00B73E0B">
        <w:tc>
          <w:tcPr>
            <w:tcW w:w="2552" w:type="dxa"/>
          </w:tcPr>
          <w:p w14:paraId="196569D3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/>
              </w:rPr>
              <w:t>ASM/BMI</w:t>
            </w:r>
          </w:p>
        </w:tc>
        <w:tc>
          <w:tcPr>
            <w:tcW w:w="2830" w:type="dxa"/>
          </w:tcPr>
          <w:p w14:paraId="62997601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.791</w:t>
            </w:r>
            <w:r w:rsidRPr="00B2730E">
              <w:rPr>
                <w:rFonts w:ascii="Times New Roman" w:hAnsi="Times New Roman" w:cs="Times New Roman"/>
              </w:rPr>
              <w:t xml:space="preserve"> (</w:t>
            </w:r>
            <w:r w:rsidRPr="00B2730E">
              <w:rPr>
                <w:rFonts w:ascii="Times New Roman" w:hAnsi="Times New Roman" w:cs="Times New Roman" w:hint="eastAsia"/>
              </w:rPr>
              <w:t>0.546-1.147)</w:t>
            </w:r>
          </w:p>
        </w:tc>
        <w:tc>
          <w:tcPr>
            <w:tcW w:w="1417" w:type="dxa"/>
          </w:tcPr>
          <w:p w14:paraId="3450E09A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.217</w:t>
            </w:r>
          </w:p>
        </w:tc>
        <w:tc>
          <w:tcPr>
            <w:tcW w:w="2528" w:type="dxa"/>
          </w:tcPr>
          <w:p w14:paraId="1DC53E6D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 xml:space="preserve">0.887 </w:t>
            </w:r>
            <w:r w:rsidRPr="00B2730E">
              <w:rPr>
                <w:rFonts w:ascii="Times New Roman" w:hAnsi="Times New Roman" w:cs="Times New Roman"/>
              </w:rPr>
              <w:t>(0.660-1.192)</w:t>
            </w:r>
          </w:p>
        </w:tc>
        <w:tc>
          <w:tcPr>
            <w:tcW w:w="1158" w:type="dxa"/>
          </w:tcPr>
          <w:p w14:paraId="32F8A434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.425</w:t>
            </w:r>
          </w:p>
        </w:tc>
        <w:tc>
          <w:tcPr>
            <w:tcW w:w="2268" w:type="dxa"/>
          </w:tcPr>
          <w:p w14:paraId="07C0391C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/>
              </w:rPr>
              <w:t>0.866 (0.657-1.141)</w:t>
            </w:r>
          </w:p>
        </w:tc>
        <w:tc>
          <w:tcPr>
            <w:tcW w:w="1197" w:type="dxa"/>
          </w:tcPr>
          <w:p w14:paraId="745B8EF5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/>
              </w:rPr>
              <w:t>0.307</w:t>
            </w:r>
          </w:p>
        </w:tc>
      </w:tr>
      <w:tr w:rsidR="006D000B" w:rsidRPr="00B2730E" w14:paraId="3190E7B8" w14:textId="77777777" w:rsidTr="00B73E0B">
        <w:tc>
          <w:tcPr>
            <w:tcW w:w="2552" w:type="dxa"/>
          </w:tcPr>
          <w:p w14:paraId="3FDF006B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/>
              </w:rPr>
              <w:t>ASM/ht</w:t>
            </w:r>
            <w:r w:rsidRPr="00B2730E">
              <w:rPr>
                <w:rFonts w:ascii="Times New Roman" w:hAnsi="Times New Roman" w:cs="Times New Roman"/>
                <w:vertAlign w:val="superscript"/>
              </w:rPr>
              <w:t>2</w:t>
            </w:r>
            <w:r w:rsidRPr="00B2730E">
              <w:rPr>
                <w:rFonts w:ascii="Times New Roman" w:hAnsi="Times New Roman" w:cs="Times New Roman"/>
              </w:rPr>
              <w:t>, kg/m</w:t>
            </w:r>
            <w:r w:rsidRPr="00B2730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830" w:type="dxa"/>
          </w:tcPr>
          <w:p w14:paraId="691FD106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>.7</w:t>
            </w:r>
            <w:r w:rsidRPr="00B2730E">
              <w:rPr>
                <w:rFonts w:ascii="Times New Roman" w:hAnsi="Times New Roman" w:cs="Times New Roman" w:hint="eastAsia"/>
              </w:rPr>
              <w:t>35</w:t>
            </w:r>
            <w:r w:rsidRPr="00B2730E">
              <w:rPr>
                <w:rFonts w:ascii="Times New Roman" w:hAnsi="Times New Roman" w:cs="Times New Roman"/>
              </w:rPr>
              <w:t xml:space="preserve"> (1.3</w:t>
            </w:r>
            <w:r w:rsidRPr="00B2730E">
              <w:rPr>
                <w:rFonts w:ascii="Times New Roman" w:hAnsi="Times New Roman" w:cs="Times New Roman" w:hint="eastAsia"/>
              </w:rPr>
              <w:t>55</w:t>
            </w:r>
            <w:r w:rsidRPr="00B2730E">
              <w:rPr>
                <w:rFonts w:ascii="Times New Roman" w:hAnsi="Times New Roman" w:cs="Times New Roman"/>
              </w:rPr>
              <w:t>-2.</w:t>
            </w:r>
            <w:r w:rsidRPr="00B2730E">
              <w:rPr>
                <w:rFonts w:ascii="Times New Roman" w:hAnsi="Times New Roman" w:cs="Times New Roman" w:hint="eastAsia"/>
              </w:rPr>
              <w:t>221</w:t>
            </w:r>
            <w:r w:rsidRPr="00B273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04A2D050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&lt;</w:t>
            </w:r>
            <w:r w:rsidRPr="00B273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28" w:type="dxa"/>
          </w:tcPr>
          <w:p w14:paraId="751E4D93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412</w:t>
            </w:r>
            <w:r w:rsidRPr="00B2730E">
              <w:rPr>
                <w:rFonts w:ascii="Times New Roman" w:hAnsi="Times New Roman" w:cs="Times New Roman"/>
              </w:rPr>
              <w:t xml:space="preserve"> </w:t>
            </w:r>
            <w:r w:rsidRPr="00B2730E">
              <w:rPr>
                <w:rFonts w:ascii="Times New Roman" w:hAnsi="Times New Roman" w:cs="Times New Roman" w:hint="eastAsia"/>
              </w:rPr>
              <w:t>(1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071</w:t>
            </w:r>
            <w:r w:rsidRPr="00B2730E">
              <w:rPr>
                <w:rFonts w:ascii="Times New Roman" w:hAnsi="Times New Roman" w:cs="Times New Roman"/>
              </w:rPr>
              <w:t>-</w:t>
            </w: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863)</w:t>
            </w:r>
          </w:p>
        </w:tc>
        <w:tc>
          <w:tcPr>
            <w:tcW w:w="1158" w:type="dxa"/>
          </w:tcPr>
          <w:p w14:paraId="2692E94E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01</w:t>
            </w:r>
            <w:r w:rsidRPr="00B2730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268" w:type="dxa"/>
          </w:tcPr>
          <w:p w14:paraId="6D0D1433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/>
              </w:rPr>
              <w:t>1.618 (1.243-2.106)</w:t>
            </w:r>
          </w:p>
        </w:tc>
        <w:tc>
          <w:tcPr>
            <w:tcW w:w="1197" w:type="dxa"/>
          </w:tcPr>
          <w:p w14:paraId="29CCD194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&lt;</w:t>
            </w:r>
            <w:r w:rsidRPr="00B2730E">
              <w:rPr>
                <w:rFonts w:ascii="Times New Roman" w:hAnsi="Times New Roman" w:cs="Times New Roman"/>
              </w:rPr>
              <w:t>0.001</w:t>
            </w:r>
          </w:p>
        </w:tc>
      </w:tr>
      <w:tr w:rsidR="006D000B" w:rsidRPr="00B2730E" w14:paraId="590FFCAD" w14:textId="77777777" w:rsidTr="00B73E0B">
        <w:tc>
          <w:tcPr>
            <w:tcW w:w="2552" w:type="dxa"/>
          </w:tcPr>
          <w:p w14:paraId="1F16463A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B</w:t>
            </w:r>
            <w:r w:rsidRPr="00B2730E">
              <w:rPr>
                <w:rFonts w:ascii="Times New Roman" w:hAnsi="Times New Roman" w:cs="Times New Roman"/>
              </w:rPr>
              <w:t>MI, kg/m</w:t>
            </w:r>
            <w:r w:rsidRPr="00B2730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830" w:type="dxa"/>
          </w:tcPr>
          <w:p w14:paraId="3490E461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715</w:t>
            </w:r>
            <w:r w:rsidRPr="00B2730E">
              <w:rPr>
                <w:rFonts w:ascii="Times New Roman" w:hAnsi="Times New Roman" w:cs="Times New Roman"/>
              </w:rPr>
              <w:t xml:space="preserve"> (1.</w:t>
            </w:r>
            <w:r w:rsidRPr="00B2730E">
              <w:rPr>
                <w:rFonts w:ascii="Times New Roman" w:hAnsi="Times New Roman" w:cs="Times New Roman" w:hint="eastAsia"/>
              </w:rPr>
              <w:t>417</w:t>
            </w:r>
            <w:r w:rsidRPr="00B2730E">
              <w:rPr>
                <w:rFonts w:ascii="Times New Roman" w:hAnsi="Times New Roman" w:cs="Times New Roman"/>
              </w:rPr>
              <w:t>-</w:t>
            </w:r>
            <w:r w:rsidRPr="00B2730E">
              <w:rPr>
                <w:rFonts w:ascii="Times New Roman" w:hAnsi="Times New Roman" w:cs="Times New Roman" w:hint="eastAsia"/>
              </w:rPr>
              <w:t>2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076</w:t>
            </w:r>
            <w:r w:rsidRPr="00B273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359637C1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&lt;</w:t>
            </w:r>
            <w:r w:rsidRPr="00B273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28" w:type="dxa"/>
          </w:tcPr>
          <w:p w14:paraId="5EE5AAC6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612</w:t>
            </w:r>
            <w:r w:rsidRPr="00B2730E">
              <w:rPr>
                <w:rFonts w:ascii="Times New Roman" w:hAnsi="Times New Roman" w:cs="Times New Roman"/>
              </w:rPr>
              <w:t xml:space="preserve"> (1.</w:t>
            </w:r>
            <w:r w:rsidRPr="00B2730E">
              <w:rPr>
                <w:rFonts w:ascii="Times New Roman" w:hAnsi="Times New Roman" w:cs="Times New Roman" w:hint="eastAsia"/>
              </w:rPr>
              <w:t>217</w:t>
            </w:r>
            <w:r w:rsidRPr="00B2730E">
              <w:rPr>
                <w:rFonts w:ascii="Times New Roman" w:hAnsi="Times New Roman" w:cs="Times New Roman"/>
              </w:rPr>
              <w:t>-</w:t>
            </w:r>
            <w:r w:rsidRPr="00B2730E">
              <w:rPr>
                <w:rFonts w:ascii="Times New Roman" w:hAnsi="Times New Roman" w:cs="Times New Roman" w:hint="eastAsia"/>
              </w:rPr>
              <w:t>2</w:t>
            </w:r>
            <w:r w:rsidRPr="00B2730E">
              <w:rPr>
                <w:rFonts w:ascii="Times New Roman" w:hAnsi="Times New Roman" w:cs="Times New Roman"/>
              </w:rPr>
              <w:t>.</w:t>
            </w:r>
            <w:r w:rsidRPr="00B2730E">
              <w:rPr>
                <w:rFonts w:ascii="Times New Roman" w:hAnsi="Times New Roman" w:cs="Times New Roman" w:hint="eastAsia"/>
              </w:rPr>
              <w:t>136</w:t>
            </w:r>
            <w:r w:rsidRPr="00B273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8" w:type="dxa"/>
          </w:tcPr>
          <w:p w14:paraId="2BD54898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&lt;</w:t>
            </w:r>
            <w:r w:rsidRPr="00B273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</w:tcPr>
          <w:p w14:paraId="304EC0D1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>.804 (1.378-2.361)</w:t>
            </w:r>
          </w:p>
        </w:tc>
        <w:tc>
          <w:tcPr>
            <w:tcW w:w="1197" w:type="dxa"/>
          </w:tcPr>
          <w:p w14:paraId="5847E459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&lt;</w:t>
            </w:r>
            <w:r w:rsidRPr="00B2730E">
              <w:rPr>
                <w:rFonts w:ascii="Times New Roman" w:hAnsi="Times New Roman" w:cs="Times New Roman"/>
              </w:rPr>
              <w:t>0.001</w:t>
            </w:r>
          </w:p>
        </w:tc>
      </w:tr>
      <w:tr w:rsidR="006D000B" w:rsidRPr="00B2730E" w14:paraId="14319419" w14:textId="77777777" w:rsidTr="00B73E0B">
        <w:tc>
          <w:tcPr>
            <w:tcW w:w="2552" w:type="dxa"/>
          </w:tcPr>
          <w:p w14:paraId="555D6A96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Waist,</w:t>
            </w:r>
            <w:r w:rsidRPr="00B2730E">
              <w:rPr>
                <w:rFonts w:ascii="Times New Roman" w:hAnsi="Times New Roman" w:cs="Times New Roman"/>
              </w:rPr>
              <w:t xml:space="preserve"> </w:t>
            </w:r>
            <w:r w:rsidRPr="00B2730E">
              <w:rPr>
                <w:rFonts w:ascii="Times New Roman" w:hAnsi="Times New Roman" w:cs="Times New Roman" w:hint="eastAsia"/>
              </w:rPr>
              <w:t>cm</w:t>
            </w:r>
          </w:p>
        </w:tc>
        <w:tc>
          <w:tcPr>
            <w:tcW w:w="2830" w:type="dxa"/>
          </w:tcPr>
          <w:p w14:paraId="7BCEF25A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 xml:space="preserve">1.697 </w:t>
            </w:r>
            <w:r w:rsidRPr="00B2730E">
              <w:rPr>
                <w:rFonts w:ascii="Times New Roman" w:hAnsi="Times New Roman" w:cs="Times New Roman"/>
              </w:rPr>
              <w:t>(1.390-2.072)</w:t>
            </w:r>
          </w:p>
        </w:tc>
        <w:tc>
          <w:tcPr>
            <w:tcW w:w="1417" w:type="dxa"/>
          </w:tcPr>
          <w:p w14:paraId="4D345C2F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&lt;</w:t>
            </w:r>
            <w:r w:rsidRPr="00B273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28" w:type="dxa"/>
          </w:tcPr>
          <w:p w14:paraId="6CC149B8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/>
              </w:rPr>
              <w:t>1.634 (1.218-2.192)</w:t>
            </w:r>
          </w:p>
        </w:tc>
        <w:tc>
          <w:tcPr>
            <w:tcW w:w="1158" w:type="dxa"/>
          </w:tcPr>
          <w:p w14:paraId="4E35FF18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</w:tcPr>
          <w:p w14:paraId="08882140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/>
              </w:rPr>
              <w:t>1.785 (1.344-2.371)</w:t>
            </w:r>
          </w:p>
        </w:tc>
        <w:tc>
          <w:tcPr>
            <w:tcW w:w="1197" w:type="dxa"/>
          </w:tcPr>
          <w:p w14:paraId="69704C72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&lt;</w:t>
            </w:r>
            <w:r w:rsidRPr="00B2730E">
              <w:rPr>
                <w:rFonts w:ascii="Times New Roman" w:hAnsi="Times New Roman" w:cs="Times New Roman"/>
              </w:rPr>
              <w:t>0.001</w:t>
            </w:r>
          </w:p>
        </w:tc>
      </w:tr>
      <w:tr w:rsidR="006D000B" w:rsidRPr="00B2730E" w14:paraId="721FFC51" w14:textId="77777777" w:rsidTr="00B73E0B">
        <w:tc>
          <w:tcPr>
            <w:tcW w:w="2552" w:type="dxa"/>
          </w:tcPr>
          <w:p w14:paraId="4D0B3F06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Waist</w:t>
            </w:r>
            <w:r w:rsidRPr="00B2730E">
              <w:rPr>
                <w:rFonts w:ascii="Times New Roman" w:hAnsi="Times New Roman" w:cs="Times New Roman"/>
              </w:rPr>
              <w:t>/</w:t>
            </w:r>
            <w:proofErr w:type="spellStart"/>
            <w:r w:rsidRPr="00B2730E">
              <w:rPr>
                <w:rFonts w:ascii="Times New Roman" w:hAnsi="Times New Roman" w:cs="Times New Roman" w:hint="eastAsia"/>
              </w:rPr>
              <w:t>ht</w:t>
            </w:r>
            <w:proofErr w:type="spellEnd"/>
          </w:p>
        </w:tc>
        <w:tc>
          <w:tcPr>
            <w:tcW w:w="2830" w:type="dxa"/>
          </w:tcPr>
          <w:p w14:paraId="437DAF02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 xml:space="preserve">.639 </w:t>
            </w:r>
            <w:r w:rsidRPr="00B2730E">
              <w:rPr>
                <w:rFonts w:ascii="Times New Roman" w:hAnsi="Times New Roman" w:cs="Times New Roman" w:hint="eastAsia"/>
              </w:rPr>
              <w:t>(</w:t>
            </w:r>
            <w:r w:rsidRPr="00B2730E">
              <w:rPr>
                <w:rFonts w:ascii="Times New Roman" w:hAnsi="Times New Roman" w:cs="Times New Roman"/>
              </w:rPr>
              <w:t>1.344-1.999)</w:t>
            </w:r>
          </w:p>
        </w:tc>
        <w:tc>
          <w:tcPr>
            <w:tcW w:w="1417" w:type="dxa"/>
          </w:tcPr>
          <w:p w14:paraId="47AFB3CC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&lt;</w:t>
            </w:r>
            <w:r w:rsidRPr="00B273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28" w:type="dxa"/>
          </w:tcPr>
          <w:p w14:paraId="3A916B4E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 xml:space="preserve">.563 </w:t>
            </w:r>
            <w:r w:rsidRPr="00B2730E">
              <w:rPr>
                <w:rFonts w:ascii="Times New Roman" w:hAnsi="Times New Roman" w:cs="Times New Roman" w:hint="eastAsia"/>
              </w:rPr>
              <w:t>(</w:t>
            </w:r>
            <w:r w:rsidRPr="00B2730E">
              <w:rPr>
                <w:rFonts w:ascii="Times New Roman" w:hAnsi="Times New Roman" w:cs="Times New Roman"/>
              </w:rPr>
              <w:t>1.166-2.095)</w:t>
            </w:r>
          </w:p>
        </w:tc>
        <w:tc>
          <w:tcPr>
            <w:tcW w:w="1158" w:type="dxa"/>
          </w:tcPr>
          <w:p w14:paraId="77CE7323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268" w:type="dxa"/>
          </w:tcPr>
          <w:p w14:paraId="462403D2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 xml:space="preserve">.731 </w:t>
            </w:r>
            <w:r w:rsidRPr="00B2730E">
              <w:rPr>
                <w:rFonts w:ascii="Times New Roman" w:hAnsi="Times New Roman" w:cs="Times New Roman" w:hint="eastAsia"/>
              </w:rPr>
              <w:t>(</w:t>
            </w:r>
            <w:r w:rsidRPr="00B2730E">
              <w:rPr>
                <w:rFonts w:ascii="Times New Roman" w:hAnsi="Times New Roman" w:cs="Times New Roman"/>
              </w:rPr>
              <w:t>1.311-2.285)</w:t>
            </w:r>
          </w:p>
        </w:tc>
        <w:tc>
          <w:tcPr>
            <w:tcW w:w="1197" w:type="dxa"/>
          </w:tcPr>
          <w:p w14:paraId="6EB35DBD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&lt;</w:t>
            </w:r>
            <w:r w:rsidRPr="00B2730E">
              <w:rPr>
                <w:rFonts w:ascii="Times New Roman" w:hAnsi="Times New Roman" w:cs="Times New Roman"/>
              </w:rPr>
              <w:t>0.001</w:t>
            </w:r>
          </w:p>
        </w:tc>
      </w:tr>
      <w:tr w:rsidR="006D000B" w:rsidRPr="00B2730E" w14:paraId="3F01F387" w14:textId="77777777" w:rsidTr="00B73E0B">
        <w:tc>
          <w:tcPr>
            <w:tcW w:w="2552" w:type="dxa"/>
          </w:tcPr>
          <w:p w14:paraId="501F958D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/>
              </w:rPr>
              <w:t>Grip strength, kg</w:t>
            </w:r>
          </w:p>
        </w:tc>
        <w:tc>
          <w:tcPr>
            <w:tcW w:w="2830" w:type="dxa"/>
          </w:tcPr>
          <w:p w14:paraId="66B9323D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963 (0.709-1.307)</w:t>
            </w:r>
          </w:p>
        </w:tc>
        <w:tc>
          <w:tcPr>
            <w:tcW w:w="1417" w:type="dxa"/>
          </w:tcPr>
          <w:p w14:paraId="69C93D34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809</w:t>
            </w:r>
          </w:p>
        </w:tc>
        <w:tc>
          <w:tcPr>
            <w:tcW w:w="2528" w:type="dxa"/>
          </w:tcPr>
          <w:p w14:paraId="683DD512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865 (0.650-1.153)</w:t>
            </w:r>
          </w:p>
        </w:tc>
        <w:tc>
          <w:tcPr>
            <w:tcW w:w="1158" w:type="dxa"/>
          </w:tcPr>
          <w:p w14:paraId="272403EF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323</w:t>
            </w:r>
          </w:p>
        </w:tc>
        <w:tc>
          <w:tcPr>
            <w:tcW w:w="2268" w:type="dxa"/>
          </w:tcPr>
          <w:p w14:paraId="2BB7ACFC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>.163 (0.895-1.511)</w:t>
            </w:r>
          </w:p>
        </w:tc>
        <w:tc>
          <w:tcPr>
            <w:tcW w:w="1197" w:type="dxa"/>
          </w:tcPr>
          <w:p w14:paraId="40740C20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258</w:t>
            </w:r>
          </w:p>
        </w:tc>
      </w:tr>
      <w:tr w:rsidR="006D000B" w:rsidRPr="00B2730E" w14:paraId="776A21DD" w14:textId="77777777" w:rsidTr="00B73E0B">
        <w:tc>
          <w:tcPr>
            <w:tcW w:w="2552" w:type="dxa"/>
          </w:tcPr>
          <w:p w14:paraId="48E85BF5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/>
              </w:rPr>
              <w:t>Gait speed, m/s</w:t>
            </w:r>
          </w:p>
        </w:tc>
        <w:tc>
          <w:tcPr>
            <w:tcW w:w="2830" w:type="dxa"/>
          </w:tcPr>
          <w:p w14:paraId="151C9EA6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788 (0.638-0.973)</w:t>
            </w:r>
          </w:p>
        </w:tc>
        <w:tc>
          <w:tcPr>
            <w:tcW w:w="1417" w:type="dxa"/>
          </w:tcPr>
          <w:p w14:paraId="05FEF537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2528" w:type="dxa"/>
          </w:tcPr>
          <w:p w14:paraId="2111E738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865 (0.641-1.166)</w:t>
            </w:r>
          </w:p>
        </w:tc>
        <w:tc>
          <w:tcPr>
            <w:tcW w:w="1158" w:type="dxa"/>
          </w:tcPr>
          <w:p w14:paraId="46E01793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342</w:t>
            </w:r>
          </w:p>
        </w:tc>
        <w:tc>
          <w:tcPr>
            <w:tcW w:w="2268" w:type="dxa"/>
          </w:tcPr>
          <w:p w14:paraId="1DF54024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716 (0.539-0.951)</w:t>
            </w:r>
          </w:p>
        </w:tc>
        <w:tc>
          <w:tcPr>
            <w:tcW w:w="1197" w:type="dxa"/>
          </w:tcPr>
          <w:p w14:paraId="64AA6178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021</w:t>
            </w:r>
          </w:p>
        </w:tc>
      </w:tr>
      <w:tr w:rsidR="006D000B" w:rsidRPr="00B2730E" w14:paraId="7BA5EE95" w14:textId="77777777" w:rsidTr="00B73E0B">
        <w:tc>
          <w:tcPr>
            <w:tcW w:w="2552" w:type="dxa"/>
          </w:tcPr>
          <w:p w14:paraId="3DA2235B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/>
              </w:rPr>
              <w:t xml:space="preserve">5-times chair stand, s </w:t>
            </w:r>
          </w:p>
        </w:tc>
        <w:tc>
          <w:tcPr>
            <w:tcW w:w="2830" w:type="dxa"/>
          </w:tcPr>
          <w:p w14:paraId="10332E82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/>
              </w:rPr>
              <w:t>1.013 (0.839-1.224)</w:t>
            </w:r>
          </w:p>
        </w:tc>
        <w:tc>
          <w:tcPr>
            <w:tcW w:w="1417" w:type="dxa"/>
          </w:tcPr>
          <w:p w14:paraId="168BD98A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892</w:t>
            </w:r>
          </w:p>
        </w:tc>
        <w:tc>
          <w:tcPr>
            <w:tcW w:w="2528" w:type="dxa"/>
          </w:tcPr>
          <w:p w14:paraId="0E255256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947 (0.712-1.260)</w:t>
            </w:r>
          </w:p>
        </w:tc>
        <w:tc>
          <w:tcPr>
            <w:tcW w:w="1158" w:type="dxa"/>
          </w:tcPr>
          <w:p w14:paraId="48D4607E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710</w:t>
            </w:r>
          </w:p>
        </w:tc>
        <w:tc>
          <w:tcPr>
            <w:tcW w:w="2268" w:type="dxa"/>
          </w:tcPr>
          <w:p w14:paraId="1686A4E8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1</w:t>
            </w:r>
            <w:r w:rsidRPr="00B2730E">
              <w:rPr>
                <w:rFonts w:ascii="Times New Roman" w:hAnsi="Times New Roman" w:cs="Times New Roman"/>
              </w:rPr>
              <w:t>.023 (0.781-1.340)</w:t>
            </w:r>
          </w:p>
        </w:tc>
        <w:tc>
          <w:tcPr>
            <w:tcW w:w="1197" w:type="dxa"/>
          </w:tcPr>
          <w:p w14:paraId="467117AC" w14:textId="77777777" w:rsidR="006D000B" w:rsidRPr="00B2730E" w:rsidRDefault="006D000B" w:rsidP="001B6404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730E">
              <w:rPr>
                <w:rFonts w:ascii="Times New Roman" w:hAnsi="Times New Roman" w:cs="Times New Roman" w:hint="eastAsia"/>
              </w:rPr>
              <w:t>0</w:t>
            </w:r>
            <w:r w:rsidRPr="00B2730E">
              <w:rPr>
                <w:rFonts w:ascii="Times New Roman" w:hAnsi="Times New Roman" w:cs="Times New Roman"/>
              </w:rPr>
              <w:t>.868</w:t>
            </w:r>
          </w:p>
        </w:tc>
      </w:tr>
    </w:tbl>
    <w:p w14:paraId="08C75B28" w14:textId="0652D67F" w:rsidR="006D000B" w:rsidRPr="00185AEE" w:rsidRDefault="006D000B" w:rsidP="007A7554">
      <w:pPr>
        <w:pStyle w:val="a4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CD6DD3">
        <w:rPr>
          <w:rFonts w:ascii="Times New Roman" w:hAnsi="Times New Roman" w:cs="Times New Roman"/>
          <w:vertAlign w:val="superscript"/>
        </w:rPr>
        <w:lastRenderedPageBreak/>
        <w:t>a</w:t>
      </w:r>
      <w:proofErr w:type="gramEnd"/>
      <w:r w:rsidRPr="00CD6DD3">
        <w:rPr>
          <w:rFonts w:ascii="Times New Roman" w:hAnsi="Times New Roman" w:cs="Times New Roman"/>
        </w:rPr>
        <w:t xml:space="preserve"> </w:t>
      </w:r>
      <w:r w:rsidR="00332A0F">
        <w:rPr>
          <w:rFonts w:ascii="Times New Roman" w:hAnsi="Times New Roman" w:cs="Times New Roman"/>
        </w:rPr>
        <w:t>A</w:t>
      </w:r>
      <w:r w:rsidR="00332A0F">
        <w:rPr>
          <w:rFonts w:ascii="Times New Roman" w:hAnsi="Times New Roman" w:cs="Times New Roman" w:hint="eastAsia"/>
        </w:rPr>
        <w:t xml:space="preserve">djusted </w:t>
      </w:r>
      <w:r w:rsidRPr="00F70727">
        <w:rPr>
          <w:rFonts w:ascii="Times New Roman" w:hAnsi="Times New Roman" w:cs="Times New Roman"/>
        </w:rPr>
        <w:t>Model</w:t>
      </w:r>
      <w:r w:rsidR="00332A0F">
        <w:rPr>
          <w:rFonts w:ascii="Times New Roman" w:hAnsi="Times New Roman" w:cs="Times New Roman"/>
        </w:rPr>
        <w:t>:</w:t>
      </w:r>
      <w:r w:rsidRPr="00F70727">
        <w:rPr>
          <w:rFonts w:ascii="Times New Roman" w:hAnsi="Times New Roman" w:cs="Times New Roman"/>
        </w:rPr>
        <w:t xml:space="preserve"> Adjust</w:t>
      </w:r>
      <w:r w:rsidRPr="00F70727">
        <w:rPr>
          <w:rFonts w:ascii="Times New Roman" w:hAnsi="Times New Roman" w:cs="Times New Roman" w:hint="eastAsia"/>
        </w:rPr>
        <w:t>ed</w:t>
      </w:r>
      <w:r w:rsidRPr="00F70727">
        <w:rPr>
          <w:rFonts w:ascii="Times New Roman" w:hAnsi="Times New Roman" w:cs="Times New Roman"/>
        </w:rPr>
        <w:t xml:space="preserve"> </w:t>
      </w:r>
      <w:r w:rsidRPr="00F70727">
        <w:rPr>
          <w:rFonts w:ascii="Times New Roman" w:hAnsi="Times New Roman" w:cs="Times New Roman" w:hint="eastAsia"/>
        </w:rPr>
        <w:t>for</w:t>
      </w:r>
      <w:r w:rsidRPr="00F70727">
        <w:rPr>
          <w:rFonts w:ascii="Times New Roman" w:hAnsi="Times New Roman" w:cs="Times New Roman"/>
        </w:rPr>
        <w:t xml:space="preserve"> age</w:t>
      </w:r>
      <w:r>
        <w:rPr>
          <w:rFonts w:ascii="Times New Roman" w:hAnsi="Times New Roman" w:cs="Times New Roman"/>
        </w:rPr>
        <w:t>,</w:t>
      </w:r>
      <w:r w:rsidRPr="00F70727">
        <w:rPr>
          <w:rFonts w:ascii="Times New Roman" w:hAnsi="Times New Roman" w:cs="Times New Roman"/>
        </w:rPr>
        <w:t xml:space="preserve"> gender, </w:t>
      </w:r>
      <w:r w:rsidRPr="00445A61">
        <w:rPr>
          <w:rFonts w:ascii="Times New Roman" w:hAnsi="Times New Roman" w:cs="Times New Roman"/>
        </w:rPr>
        <w:t>PASE score</w:t>
      </w:r>
      <w:r w:rsidR="00332A0F">
        <w:rPr>
          <w:rFonts w:ascii="Times New Roman" w:hAnsi="Times New Roman" w:cs="Times New Roman"/>
        </w:rPr>
        <w:t>,</w:t>
      </w:r>
      <w:r w:rsidRPr="00F70727">
        <w:rPr>
          <w:rFonts w:ascii="Times New Roman" w:hAnsi="Times New Roman" w:cs="Times New Roman"/>
        </w:rPr>
        <w:t xml:space="preserve"> daily caloric intake</w:t>
      </w:r>
      <w:r w:rsidR="00332A0F">
        <w:rPr>
          <w:rFonts w:ascii="Times New Roman" w:hAnsi="Times New Roman" w:cs="Times New Roman"/>
        </w:rPr>
        <w:t>,</w:t>
      </w:r>
      <w:r w:rsidRPr="00612EC5">
        <w:rPr>
          <w:rFonts w:ascii="Times New Roman" w:hAnsi="Times New Roman" w:cs="Times New Roman"/>
        </w:rPr>
        <w:t xml:space="preserve"> </w:t>
      </w:r>
      <w:r w:rsidRPr="00612EC5">
        <w:rPr>
          <w:rFonts w:ascii="Times New Roman" w:hAnsi="Times New Roman" w:cs="Times New Roman" w:hint="eastAsia"/>
        </w:rPr>
        <w:t>education</w:t>
      </w:r>
      <w:r w:rsidRPr="00612EC5">
        <w:rPr>
          <w:rFonts w:ascii="Times New Roman" w:hAnsi="Times New Roman" w:cs="Times New Roman"/>
        </w:rPr>
        <w:t xml:space="preserve">, </w:t>
      </w:r>
      <w:r w:rsidRPr="00612EC5">
        <w:rPr>
          <w:rFonts w:ascii="Times New Roman" w:hAnsi="Times New Roman" w:cs="Times New Roman" w:hint="eastAsia"/>
        </w:rPr>
        <w:t>l</w:t>
      </w:r>
      <w:r w:rsidRPr="00612EC5">
        <w:rPr>
          <w:rFonts w:ascii="Times New Roman" w:hAnsi="Times New Roman" w:cs="Times New Roman"/>
        </w:rPr>
        <w:t xml:space="preserve">iving alone, </w:t>
      </w:r>
      <w:r w:rsidRPr="00612EC5">
        <w:rPr>
          <w:rFonts w:ascii="Times New Roman" w:hAnsi="Times New Roman" w:cs="Times New Roman" w:hint="eastAsia"/>
        </w:rPr>
        <w:t>smoking status,</w:t>
      </w:r>
      <w:r w:rsidRPr="00612EC5">
        <w:rPr>
          <w:rFonts w:ascii="Times New Roman" w:hAnsi="Times New Roman" w:cs="Times New Roman"/>
        </w:rPr>
        <w:t xml:space="preserve"> </w:t>
      </w:r>
      <w:r w:rsidRPr="00612EC5">
        <w:rPr>
          <w:rFonts w:ascii="Times New Roman" w:hAnsi="Times New Roman" w:cs="Times New Roman" w:hint="eastAsia"/>
        </w:rPr>
        <w:t>drinking status</w:t>
      </w:r>
      <w:r w:rsidRPr="00612EC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</w:t>
      </w:r>
      <w:r w:rsidRPr="00612EC5">
        <w:rPr>
          <w:rFonts w:ascii="Times New Roman" w:hAnsi="Times New Roman" w:cs="Times New Roman"/>
        </w:rPr>
        <w:t xml:space="preserve">harlson </w:t>
      </w:r>
      <w:r w:rsidRPr="00612EC5">
        <w:rPr>
          <w:rFonts w:ascii="Times New Roman" w:hAnsi="Times New Roman" w:cs="Times New Roman" w:hint="eastAsia"/>
        </w:rPr>
        <w:t>c</w:t>
      </w:r>
      <w:r w:rsidRPr="00612EC5">
        <w:rPr>
          <w:rFonts w:ascii="Times New Roman" w:hAnsi="Times New Roman" w:cs="Times New Roman"/>
        </w:rPr>
        <w:t xml:space="preserve">omorbidity </w:t>
      </w:r>
      <w:r w:rsidRPr="00612EC5">
        <w:rPr>
          <w:rFonts w:ascii="Times New Roman" w:hAnsi="Times New Roman" w:cs="Times New Roman" w:hint="eastAsia"/>
        </w:rPr>
        <w:t>i</w:t>
      </w:r>
      <w:r w:rsidRPr="00612EC5">
        <w:rPr>
          <w:rFonts w:ascii="Times New Roman" w:hAnsi="Times New Roman" w:cs="Times New Roman"/>
        </w:rPr>
        <w:t xml:space="preserve">ndex, </w:t>
      </w:r>
      <w:r w:rsidRPr="00612EC5">
        <w:rPr>
          <w:rFonts w:ascii="Times New Roman" w:hAnsi="Times New Roman" w:cs="Times New Roman" w:hint="eastAsia"/>
        </w:rPr>
        <w:t>statin</w:t>
      </w:r>
      <w:r w:rsidRPr="00612EC5">
        <w:rPr>
          <w:rFonts w:ascii="Times New Roman" w:hAnsi="Times New Roman" w:cs="Times New Roman"/>
        </w:rPr>
        <w:t xml:space="preserve"> </w:t>
      </w:r>
      <w:r w:rsidRPr="00612EC5">
        <w:rPr>
          <w:rFonts w:ascii="Times New Roman" w:hAnsi="Times New Roman" w:cs="Times New Roman" w:hint="eastAsia"/>
        </w:rPr>
        <w:t>use</w:t>
      </w:r>
      <w:r>
        <w:rPr>
          <w:rFonts w:ascii="Times New Roman" w:hAnsi="Times New Roman" w:cs="Times New Roman" w:hint="eastAsia"/>
        </w:rPr>
        <w:t xml:space="preserve"> and </w:t>
      </w:r>
      <w:r w:rsidRPr="00612EC5">
        <w:rPr>
          <w:rFonts w:ascii="Times New Roman" w:hAnsi="Times New Roman" w:cs="Times New Roman" w:hint="eastAsia"/>
        </w:rPr>
        <w:t>c</w:t>
      </w:r>
      <w:r w:rsidRPr="00612EC5">
        <w:rPr>
          <w:rFonts w:ascii="Times New Roman" w:hAnsi="Times New Roman" w:cs="Times New Roman"/>
        </w:rPr>
        <w:t>orticosteroid use.</w:t>
      </w:r>
      <w:r w:rsidRPr="00612EC5">
        <w:rPr>
          <w:rFonts w:ascii="Times New Roman" w:hAnsi="Times New Roman" w:cs="Times New Roman" w:hint="eastAsia"/>
        </w:rPr>
        <w:t xml:space="preserve"> </w:t>
      </w:r>
      <w:r w:rsidRPr="00612EC5">
        <w:rPr>
          <w:rFonts w:ascii="Times New Roman" w:hAnsi="Times New Roman" w:cs="Times New Roman"/>
        </w:rPr>
        <w:t>All indexes</w:t>
      </w:r>
      <w:r w:rsidRPr="00612EC5">
        <w:rPr>
          <w:rFonts w:ascii="Times New Roman" w:hAnsi="Times New Roman" w:cs="Times New Roman" w:hint="eastAsia"/>
        </w:rPr>
        <w:t xml:space="preserve"> were</w:t>
      </w:r>
      <w:r w:rsidRPr="00612EC5">
        <w:rPr>
          <w:rFonts w:ascii="Times New Roman" w:hAnsi="Times New Roman" w:cs="Times New Roman"/>
        </w:rPr>
        <w:t xml:space="preserve"> standardized using Z-score. Abbreviation</w:t>
      </w:r>
      <w:r w:rsidRPr="00612EC5">
        <w:rPr>
          <w:rFonts w:ascii="Times New Roman" w:hAnsi="Times New Roman" w:cs="Times New Roman" w:hint="eastAsia"/>
        </w:rPr>
        <w:t>s</w:t>
      </w:r>
      <w:r w:rsidRPr="00612EC5">
        <w:rPr>
          <w:rFonts w:ascii="Times New Roman" w:hAnsi="Times New Roman" w:cs="Times New Roman"/>
        </w:rPr>
        <w:t xml:space="preserve">: </w:t>
      </w:r>
      <w:r w:rsidRPr="00F70727">
        <w:rPr>
          <w:rFonts w:ascii="Times New Roman" w:hAnsi="Times New Roman" w:cs="Times New Roman"/>
        </w:rPr>
        <w:t xml:space="preserve">PASE, physical activity scale for the elderly; </w:t>
      </w:r>
      <w:r w:rsidRPr="00612EC5">
        <w:rPr>
          <w:rFonts w:ascii="Times New Roman" w:hAnsi="Times New Roman" w:cs="Times New Roman"/>
        </w:rPr>
        <w:t xml:space="preserve">PBF, </w:t>
      </w:r>
      <w:r w:rsidRPr="00612EC5">
        <w:rPr>
          <w:rFonts w:ascii="Times New Roman" w:hAnsi="Times New Roman" w:cs="Times New Roman" w:hint="eastAsia"/>
        </w:rPr>
        <w:t>percent</w:t>
      </w:r>
      <w:r w:rsidRPr="00612EC5">
        <w:rPr>
          <w:rFonts w:ascii="Times New Roman" w:hAnsi="Times New Roman" w:cs="Times New Roman"/>
        </w:rPr>
        <w:t xml:space="preserve"> </w:t>
      </w:r>
      <w:r w:rsidRPr="00612EC5">
        <w:rPr>
          <w:rFonts w:ascii="Times New Roman" w:hAnsi="Times New Roman" w:cs="Times New Roman" w:hint="eastAsia"/>
        </w:rPr>
        <w:t>of</w:t>
      </w:r>
      <w:r w:rsidRPr="00612EC5">
        <w:rPr>
          <w:rFonts w:ascii="Times New Roman" w:hAnsi="Times New Roman" w:cs="Times New Roman"/>
        </w:rPr>
        <w:t xml:space="preserve"> </w:t>
      </w:r>
      <w:r w:rsidRPr="00612EC5">
        <w:rPr>
          <w:rFonts w:ascii="Times New Roman" w:hAnsi="Times New Roman" w:cs="Times New Roman" w:hint="eastAsia"/>
        </w:rPr>
        <w:t>body</w:t>
      </w:r>
      <w:r w:rsidRPr="00612EC5">
        <w:rPr>
          <w:rFonts w:ascii="Times New Roman" w:hAnsi="Times New Roman" w:cs="Times New Roman"/>
        </w:rPr>
        <w:t xml:space="preserve"> </w:t>
      </w:r>
      <w:r w:rsidRPr="00612EC5">
        <w:rPr>
          <w:rFonts w:ascii="Times New Roman" w:hAnsi="Times New Roman" w:cs="Times New Roman" w:hint="eastAsia"/>
        </w:rPr>
        <w:t>fat</w:t>
      </w:r>
      <w:r w:rsidRPr="00612EC5">
        <w:rPr>
          <w:rFonts w:ascii="Times New Roman" w:hAnsi="Times New Roman" w:cs="Times New Roman"/>
        </w:rPr>
        <w:t>; FMI</w:t>
      </w:r>
      <w:r w:rsidRPr="00612EC5">
        <w:rPr>
          <w:rFonts w:ascii="Times New Roman" w:hAnsi="Times New Roman" w:cs="Times New Roman" w:hint="eastAsia"/>
        </w:rPr>
        <w:t>,</w:t>
      </w:r>
      <w:r w:rsidRPr="00612EC5">
        <w:rPr>
          <w:rFonts w:ascii="Times New Roman" w:hAnsi="Times New Roman" w:cs="Times New Roman"/>
        </w:rPr>
        <w:t xml:space="preserve"> </w:t>
      </w:r>
      <w:r w:rsidRPr="00612EC5">
        <w:rPr>
          <w:rFonts w:ascii="Times New Roman" w:hAnsi="Times New Roman" w:cs="Times New Roman" w:hint="eastAsia"/>
        </w:rPr>
        <w:t>f</w:t>
      </w:r>
      <w:r w:rsidRPr="00612EC5">
        <w:rPr>
          <w:rFonts w:ascii="Times New Roman" w:hAnsi="Times New Roman" w:cs="Times New Roman"/>
        </w:rPr>
        <w:t>at mass index</w:t>
      </w:r>
      <w:r w:rsidRPr="00612EC5">
        <w:rPr>
          <w:rFonts w:ascii="Times New Roman" w:hAnsi="Times New Roman" w:cs="Times New Roman" w:hint="eastAsia"/>
        </w:rPr>
        <w:t>;</w:t>
      </w:r>
      <w:r w:rsidRPr="00612EC5">
        <w:rPr>
          <w:rFonts w:ascii="Times New Roman" w:hAnsi="Times New Roman" w:cs="Times New Roman"/>
        </w:rPr>
        <w:t xml:space="preserve"> </w:t>
      </w:r>
      <w:r w:rsidRPr="00F70727">
        <w:rPr>
          <w:rFonts w:ascii="Times New Roman" w:hAnsi="Times New Roman" w:cs="Times New Roman"/>
        </w:rPr>
        <w:t xml:space="preserve">BMI, body mass index; </w:t>
      </w:r>
      <w:proofErr w:type="spellStart"/>
      <w:r w:rsidRPr="00F70727">
        <w:rPr>
          <w:rFonts w:ascii="Times New Roman" w:hAnsi="Times New Roman" w:cs="Times New Roman" w:hint="eastAsia"/>
        </w:rPr>
        <w:t>ht</w:t>
      </w:r>
      <w:proofErr w:type="spellEnd"/>
      <w:r w:rsidRPr="00F70727">
        <w:rPr>
          <w:rFonts w:ascii="Times New Roman" w:hAnsi="Times New Roman" w:cs="Times New Roman"/>
        </w:rPr>
        <w:t xml:space="preserve">, </w:t>
      </w:r>
      <w:r w:rsidRPr="00F70727">
        <w:rPr>
          <w:rFonts w:ascii="Times New Roman" w:hAnsi="Times New Roman" w:cs="Times New Roman" w:hint="eastAsia"/>
        </w:rPr>
        <w:t>height</w:t>
      </w:r>
      <w:r w:rsidRPr="00F70727">
        <w:rPr>
          <w:rFonts w:ascii="Times New Roman" w:hAnsi="Times New Roman" w:cs="Times New Roman"/>
        </w:rPr>
        <w:t xml:space="preserve">; </w:t>
      </w:r>
      <w:r w:rsidRPr="00612EC5">
        <w:rPr>
          <w:rFonts w:ascii="Times New Roman" w:hAnsi="Times New Roman" w:cs="Times New Roman"/>
        </w:rPr>
        <w:t xml:space="preserve">ASM, </w:t>
      </w:r>
      <w:r w:rsidRPr="00612EC5">
        <w:rPr>
          <w:rFonts w:ascii="Times New Roman" w:hAnsi="Times New Roman" w:cs="Times New Roman" w:hint="eastAsia"/>
        </w:rPr>
        <w:t>a</w:t>
      </w:r>
      <w:r w:rsidRPr="00612EC5">
        <w:rPr>
          <w:rFonts w:ascii="Times New Roman" w:hAnsi="Times New Roman" w:cs="Times New Roman"/>
        </w:rPr>
        <w:t xml:space="preserve">ppendicular skeletal muscle </w:t>
      </w:r>
      <w:r w:rsidRPr="00612EC5">
        <w:rPr>
          <w:rFonts w:ascii="Times New Roman" w:hAnsi="Times New Roman" w:cs="Times New Roman" w:hint="eastAsia"/>
        </w:rPr>
        <w:t>mass</w:t>
      </w:r>
      <w:r w:rsidRPr="00612EC5">
        <w:rPr>
          <w:rFonts w:ascii="Times New Roman" w:hAnsi="Times New Roman" w:cs="Times New Roman"/>
        </w:rPr>
        <w:t>.</w:t>
      </w:r>
    </w:p>
    <w:p w14:paraId="7E094E77" w14:textId="6DE9F80C" w:rsidR="00A350FF" w:rsidRPr="00EC2307" w:rsidRDefault="00EC2307" w:rsidP="00BE3CFB">
      <w:pPr>
        <w:pStyle w:val="a4"/>
        <w:spacing w:line="360" w:lineRule="auto"/>
        <w:jc w:val="both"/>
        <w:rPr>
          <w:rFonts w:ascii="Times New Roman" w:hAnsi="Times New Roman" w:cs="Times New Roman"/>
        </w:rPr>
      </w:pPr>
      <w:r w:rsidRPr="00EC2307">
        <w:rPr>
          <w:rFonts w:ascii="Times New Roman" w:hAnsi="Times New Roman" w:cs="Times New Roman"/>
          <w:b/>
          <w:bCs/>
        </w:rPr>
        <w:t xml:space="preserve">Table S2 </w:t>
      </w:r>
      <w:r w:rsidRPr="00EC2307">
        <w:rPr>
          <w:rFonts w:ascii="Times New Roman" w:hAnsi="Times New Roman" w:cs="Times New Roman"/>
        </w:rPr>
        <w:t>Association of pre-DM changes (0-4 years) in body composition and physical performance with incident DM during long-term follow-up (4-14 years) among participants free of DM at baseline and year 4</w:t>
      </w:r>
      <w:r w:rsidR="00314451" w:rsidRPr="0035202E">
        <w:rPr>
          <w:rFonts w:ascii="Times New Roman" w:hAnsi="Times New Roman" w:cs="Times New Roman"/>
        </w:rPr>
        <w:t xml:space="preserve"> </w:t>
      </w:r>
      <w:r w:rsidR="00314451" w:rsidRPr="0035202E">
        <w:rPr>
          <w:rFonts w:ascii="Times New Roman" w:hAnsi="Times New Roman" w:cs="Times New Roman"/>
          <w:vertAlign w:val="superscript"/>
        </w:rPr>
        <w:t>a</w:t>
      </w:r>
      <w:r w:rsidRPr="00EC2307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551"/>
        <w:gridCol w:w="1276"/>
        <w:gridCol w:w="2551"/>
        <w:gridCol w:w="1134"/>
        <w:gridCol w:w="2552"/>
        <w:gridCol w:w="1197"/>
      </w:tblGrid>
      <w:tr w:rsidR="00BE3CFB" w:rsidRPr="00FD782A" w14:paraId="59DE4E90" w14:textId="77777777" w:rsidTr="00ED2993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0FE6E92A" w14:textId="77777777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88BA815" w14:textId="2D88B789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D782A">
              <w:rPr>
                <w:rFonts w:ascii="Times New Roman" w:hAnsi="Times New Roman" w:cs="Times New Roman" w:hint="eastAsia"/>
                <w:b/>
                <w:bCs/>
              </w:rPr>
              <w:t>Overall</w:t>
            </w:r>
            <w:r w:rsidRPr="00FD782A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3110CB" w:rsidRPr="00FD782A">
              <w:rPr>
                <w:rFonts w:ascii="Times New Roman" w:hAnsi="Times New Roman" w:cs="Times New Roman" w:hint="eastAsia"/>
                <w:b/>
                <w:bCs/>
              </w:rPr>
              <w:t>864</w:t>
            </w:r>
            <w:r w:rsidRPr="00FD782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0BBED79" w14:textId="77777777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491E525" w14:textId="67F23CAA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D782A">
              <w:rPr>
                <w:rFonts w:ascii="Times New Roman" w:hAnsi="Times New Roman" w:cs="Times New Roman" w:hint="eastAsia"/>
                <w:b/>
                <w:bCs/>
              </w:rPr>
              <w:t>Male</w:t>
            </w:r>
            <w:r w:rsidRPr="00FD782A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927BB4" w:rsidRPr="00FD782A">
              <w:rPr>
                <w:rFonts w:ascii="Times New Roman" w:hAnsi="Times New Roman" w:cs="Times New Roman" w:hint="eastAsia"/>
                <w:b/>
                <w:bCs/>
              </w:rPr>
              <w:t>417</w:t>
            </w:r>
            <w:r w:rsidRPr="00FD782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C107A08" w14:textId="77777777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F266A95" w14:textId="11622D5F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D782A">
              <w:rPr>
                <w:rFonts w:ascii="Times New Roman" w:hAnsi="Times New Roman" w:cs="Times New Roman" w:hint="eastAsia"/>
                <w:b/>
                <w:bCs/>
              </w:rPr>
              <w:t>Female</w:t>
            </w:r>
            <w:r w:rsidRPr="00FD782A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B72CE2" w:rsidRPr="00FD782A">
              <w:rPr>
                <w:rFonts w:ascii="Times New Roman" w:hAnsi="Times New Roman" w:cs="Times New Roman" w:hint="eastAsia"/>
                <w:b/>
                <w:bCs/>
              </w:rPr>
              <w:t>44</w:t>
            </w:r>
            <w:r w:rsidRPr="00FD782A">
              <w:rPr>
                <w:rFonts w:ascii="Times New Roman" w:hAnsi="Times New Roman" w:cs="Times New Roman"/>
                <w:b/>
                <w:bCs/>
              </w:rPr>
              <w:t>7)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</w:tcPr>
          <w:p w14:paraId="5FD3C2A0" w14:textId="77777777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3CFB" w:rsidRPr="00FD782A" w14:paraId="4B686325" w14:textId="77777777" w:rsidTr="00ED2993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4078CD5E" w14:textId="77777777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56B6DEE" w14:textId="77777777" w:rsidR="00BE3CFB" w:rsidRPr="00FD782A" w:rsidRDefault="00BE3CFB" w:rsidP="002D711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782A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5653B0C" w14:textId="77777777" w:rsidR="00BE3CFB" w:rsidRPr="00FD782A" w:rsidRDefault="00BE3CFB" w:rsidP="002D711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782A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797114E" w14:textId="77777777" w:rsidR="00BE3CFB" w:rsidRPr="00FD782A" w:rsidRDefault="00BE3CFB" w:rsidP="002D711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782A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97F9DED" w14:textId="77777777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D782A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FDA569A" w14:textId="77777777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D782A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3639330E" w14:textId="77777777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D782A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EE515C" w:rsidRPr="00FD782A" w14:paraId="57ECD899" w14:textId="77777777" w:rsidTr="00ED2993">
        <w:tc>
          <w:tcPr>
            <w:tcW w:w="2689" w:type="dxa"/>
            <w:tcBorders>
              <w:top w:val="single" w:sz="4" w:space="0" w:color="auto"/>
            </w:tcBorders>
          </w:tcPr>
          <w:p w14:paraId="2B8AFCC7" w14:textId="1CF00984" w:rsidR="00EE515C" w:rsidRPr="00FD782A" w:rsidRDefault="00EE515C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A</w:t>
            </w:r>
            <w:r w:rsidRPr="00FD782A">
              <w:rPr>
                <w:rFonts w:ascii="Times New Roman" w:hAnsi="Times New Roman" w:cs="Times New Roman" w:hint="eastAsia"/>
              </w:rPr>
              <w:t xml:space="preserve">djusted </w:t>
            </w:r>
            <w:r w:rsidRPr="00FD782A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E1032D1" w14:textId="77777777" w:rsidR="00EE515C" w:rsidRPr="00FD782A" w:rsidRDefault="00EE515C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7A2B35" w14:textId="77777777" w:rsidR="00EE515C" w:rsidRPr="00FD782A" w:rsidRDefault="00EE515C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FD85B55" w14:textId="77777777" w:rsidR="00EE515C" w:rsidRPr="00FD782A" w:rsidRDefault="00EE515C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34A5DE" w14:textId="77777777" w:rsidR="00EE515C" w:rsidRPr="00FD782A" w:rsidRDefault="00EE515C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0CC1543" w14:textId="77777777" w:rsidR="00EE515C" w:rsidRPr="00FD782A" w:rsidRDefault="00EE515C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00585621" w14:textId="77777777" w:rsidR="00EE515C" w:rsidRPr="00FD782A" w:rsidRDefault="00EE515C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E3CFB" w:rsidRPr="00FD782A" w14:paraId="52F5C90B" w14:textId="77777777" w:rsidTr="00FD782A">
        <w:tc>
          <w:tcPr>
            <w:tcW w:w="2689" w:type="dxa"/>
          </w:tcPr>
          <w:p w14:paraId="628A64E6" w14:textId="77777777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∆PBF, %</w:t>
            </w:r>
          </w:p>
        </w:tc>
        <w:tc>
          <w:tcPr>
            <w:tcW w:w="2551" w:type="dxa"/>
          </w:tcPr>
          <w:p w14:paraId="724DA8FD" w14:textId="598D654C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="00CF3ED1" w:rsidRPr="00FD782A">
              <w:rPr>
                <w:rFonts w:ascii="Times New Roman" w:hAnsi="Times New Roman" w:cs="Times New Roman" w:hint="eastAsia"/>
              </w:rPr>
              <w:t>174</w:t>
            </w:r>
            <w:r w:rsidRPr="00FD782A">
              <w:rPr>
                <w:rFonts w:ascii="Times New Roman" w:hAnsi="Times New Roman" w:cs="Times New Roman"/>
              </w:rPr>
              <w:t xml:space="preserve"> (0.9</w:t>
            </w:r>
            <w:r w:rsidR="00CF3ED1" w:rsidRPr="00FD782A">
              <w:rPr>
                <w:rFonts w:ascii="Times New Roman" w:hAnsi="Times New Roman" w:cs="Times New Roman" w:hint="eastAsia"/>
              </w:rPr>
              <w:t>28</w:t>
            </w:r>
            <w:r w:rsidRPr="00FD782A">
              <w:rPr>
                <w:rFonts w:ascii="Times New Roman" w:hAnsi="Times New Roman" w:cs="Times New Roman"/>
              </w:rPr>
              <w:t>-1.</w:t>
            </w:r>
            <w:r w:rsidR="00CF3ED1" w:rsidRPr="00FD782A">
              <w:rPr>
                <w:rFonts w:ascii="Times New Roman" w:hAnsi="Times New Roman" w:cs="Times New Roman" w:hint="eastAsia"/>
              </w:rPr>
              <w:t>48</w:t>
            </w:r>
            <w:r w:rsidRPr="00FD782A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276" w:type="dxa"/>
          </w:tcPr>
          <w:p w14:paraId="2858DF28" w14:textId="3C40AE70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="00CF3ED1" w:rsidRPr="00FD782A">
              <w:rPr>
                <w:rFonts w:ascii="Times New Roman" w:hAnsi="Times New Roman" w:cs="Times New Roman" w:hint="eastAsia"/>
              </w:rPr>
              <w:t>182</w:t>
            </w:r>
          </w:p>
        </w:tc>
        <w:tc>
          <w:tcPr>
            <w:tcW w:w="2551" w:type="dxa"/>
          </w:tcPr>
          <w:p w14:paraId="7475D513" w14:textId="0BF57E57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="00927BB4" w:rsidRPr="00FD782A">
              <w:rPr>
                <w:rFonts w:ascii="Times New Roman" w:hAnsi="Times New Roman" w:cs="Times New Roman" w:hint="eastAsia"/>
              </w:rPr>
              <w:t>273</w:t>
            </w:r>
            <w:r w:rsidRPr="00FD782A">
              <w:rPr>
                <w:rFonts w:ascii="Times New Roman" w:hAnsi="Times New Roman" w:cs="Times New Roman"/>
              </w:rPr>
              <w:t xml:space="preserve"> (0.</w:t>
            </w:r>
            <w:r w:rsidR="00927BB4" w:rsidRPr="00FD782A">
              <w:rPr>
                <w:rFonts w:ascii="Times New Roman" w:hAnsi="Times New Roman" w:cs="Times New Roman" w:hint="eastAsia"/>
              </w:rPr>
              <w:t>90</w:t>
            </w:r>
            <w:r w:rsidRPr="00FD782A">
              <w:rPr>
                <w:rFonts w:ascii="Times New Roman" w:hAnsi="Times New Roman" w:cs="Times New Roman"/>
              </w:rPr>
              <w:t>9-1.</w:t>
            </w:r>
            <w:r w:rsidR="00927BB4" w:rsidRPr="00FD782A">
              <w:rPr>
                <w:rFonts w:ascii="Times New Roman" w:hAnsi="Times New Roman" w:cs="Times New Roman" w:hint="eastAsia"/>
              </w:rPr>
              <w:t>78</w:t>
            </w:r>
            <w:r w:rsidRPr="00FD782A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134" w:type="dxa"/>
          </w:tcPr>
          <w:p w14:paraId="677C280B" w14:textId="55D4942A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="00927BB4" w:rsidRPr="00FD782A">
              <w:rPr>
                <w:rFonts w:ascii="Times New Roman" w:hAnsi="Times New Roman" w:cs="Times New Roman" w:hint="eastAsia"/>
              </w:rPr>
              <w:t>16</w:t>
            </w:r>
            <w:r w:rsidRPr="00FD78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</w:tcPr>
          <w:p w14:paraId="21192ECD" w14:textId="3C514A61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1.</w:t>
            </w:r>
            <w:r w:rsidR="006F3167" w:rsidRPr="00FD782A">
              <w:rPr>
                <w:rFonts w:ascii="Times New Roman" w:hAnsi="Times New Roman" w:cs="Times New Roman" w:hint="eastAsia"/>
              </w:rPr>
              <w:t>064</w:t>
            </w:r>
            <w:r w:rsidRPr="00FD782A">
              <w:rPr>
                <w:rFonts w:ascii="Times New Roman" w:hAnsi="Times New Roman" w:cs="Times New Roman"/>
              </w:rPr>
              <w:t xml:space="preserve"> (0.</w:t>
            </w:r>
            <w:r w:rsidR="006F3167" w:rsidRPr="00FD782A">
              <w:rPr>
                <w:rFonts w:ascii="Times New Roman" w:hAnsi="Times New Roman" w:cs="Times New Roman" w:hint="eastAsia"/>
              </w:rPr>
              <w:t>760</w:t>
            </w:r>
            <w:r w:rsidRPr="00FD782A">
              <w:rPr>
                <w:rFonts w:ascii="Times New Roman" w:hAnsi="Times New Roman" w:cs="Times New Roman"/>
              </w:rPr>
              <w:t>-1.</w:t>
            </w:r>
            <w:r w:rsidR="006F3167" w:rsidRPr="00FD782A">
              <w:rPr>
                <w:rFonts w:ascii="Times New Roman" w:hAnsi="Times New Roman" w:cs="Times New Roman" w:hint="eastAsia"/>
              </w:rPr>
              <w:t>490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7" w:type="dxa"/>
          </w:tcPr>
          <w:p w14:paraId="5E252B2A" w14:textId="15A89C85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="006F3167" w:rsidRPr="00FD782A">
              <w:rPr>
                <w:rFonts w:ascii="Times New Roman" w:hAnsi="Times New Roman" w:cs="Times New Roman" w:hint="eastAsia"/>
              </w:rPr>
              <w:t>717</w:t>
            </w:r>
          </w:p>
        </w:tc>
      </w:tr>
      <w:tr w:rsidR="00BE3CFB" w:rsidRPr="00FD782A" w14:paraId="73B74EBF" w14:textId="77777777" w:rsidTr="00FD782A">
        <w:tc>
          <w:tcPr>
            <w:tcW w:w="2689" w:type="dxa"/>
          </w:tcPr>
          <w:p w14:paraId="3A2E7C38" w14:textId="77777777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∆FMI, kg/ m</w:t>
            </w:r>
            <w:r w:rsidRPr="00FD782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2460464A" w14:textId="46619439" w:rsidR="00BE3CFB" w:rsidRPr="00FD782A" w:rsidRDefault="005F4116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="00BE3CFB"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17</w:t>
            </w:r>
            <w:r w:rsidR="00BE3CFB" w:rsidRPr="00FD782A">
              <w:rPr>
                <w:rFonts w:ascii="Times New Roman" w:hAnsi="Times New Roman" w:cs="Times New Roman"/>
              </w:rPr>
              <w:t>8 (0.</w:t>
            </w:r>
            <w:r w:rsidRPr="00FD782A">
              <w:rPr>
                <w:rFonts w:ascii="Times New Roman" w:hAnsi="Times New Roman" w:cs="Times New Roman" w:hint="eastAsia"/>
              </w:rPr>
              <w:t>945</w:t>
            </w:r>
            <w:r w:rsidR="00BE3CFB" w:rsidRPr="00FD782A">
              <w:rPr>
                <w:rFonts w:ascii="Times New Roman" w:hAnsi="Times New Roman" w:cs="Times New Roman"/>
              </w:rPr>
              <w:t>-1.</w:t>
            </w:r>
            <w:r w:rsidRPr="00FD782A">
              <w:rPr>
                <w:rFonts w:ascii="Times New Roman" w:hAnsi="Times New Roman" w:cs="Times New Roman" w:hint="eastAsia"/>
              </w:rPr>
              <w:t>469</w:t>
            </w:r>
            <w:r w:rsidR="00BE3CFB"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C754579" w14:textId="68D952EE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14</w:t>
            </w:r>
            <w:r w:rsidR="005F4116" w:rsidRPr="00FD782A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551" w:type="dxa"/>
          </w:tcPr>
          <w:p w14:paraId="59F6FC76" w14:textId="7B7979BF" w:rsidR="00BE3CFB" w:rsidRPr="00FD782A" w:rsidRDefault="00052FD0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="00BE3CFB"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297</w:t>
            </w:r>
            <w:r w:rsidR="00BE3CFB" w:rsidRPr="00FD782A">
              <w:rPr>
                <w:rFonts w:ascii="Times New Roman" w:hAnsi="Times New Roman" w:cs="Times New Roman"/>
              </w:rPr>
              <w:t xml:space="preserve"> (0.</w:t>
            </w:r>
            <w:r w:rsidRPr="00FD782A">
              <w:rPr>
                <w:rFonts w:ascii="Times New Roman" w:hAnsi="Times New Roman" w:cs="Times New Roman" w:hint="eastAsia"/>
              </w:rPr>
              <w:t>936</w:t>
            </w:r>
            <w:r w:rsidR="00BE3CFB" w:rsidRPr="00FD782A">
              <w:rPr>
                <w:rFonts w:ascii="Times New Roman" w:hAnsi="Times New Roman" w:cs="Times New Roman"/>
              </w:rPr>
              <w:t>-1.</w:t>
            </w:r>
            <w:r w:rsidRPr="00FD782A">
              <w:rPr>
                <w:rFonts w:ascii="Times New Roman" w:hAnsi="Times New Roman" w:cs="Times New Roman" w:hint="eastAsia"/>
              </w:rPr>
              <w:t>797</w:t>
            </w:r>
            <w:r w:rsidR="00BE3CFB"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3401BF9" w14:textId="7AD423E7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="00052FD0" w:rsidRPr="00FD782A"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2552" w:type="dxa"/>
          </w:tcPr>
          <w:p w14:paraId="7D7E08E1" w14:textId="0AD518FB" w:rsidR="00BE3CFB" w:rsidRPr="00FD782A" w:rsidRDefault="00844596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="00BE3CFB"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074</w:t>
            </w:r>
            <w:r w:rsidR="00BE3CFB" w:rsidRPr="00FD782A">
              <w:rPr>
                <w:rFonts w:ascii="Times New Roman" w:hAnsi="Times New Roman" w:cs="Times New Roman"/>
              </w:rPr>
              <w:t xml:space="preserve"> (0.7</w:t>
            </w:r>
            <w:r w:rsidRPr="00FD782A">
              <w:rPr>
                <w:rFonts w:ascii="Times New Roman" w:hAnsi="Times New Roman" w:cs="Times New Roman" w:hint="eastAsia"/>
              </w:rPr>
              <w:t>88</w:t>
            </w:r>
            <w:r w:rsidR="00BE3CFB" w:rsidRPr="00FD782A">
              <w:rPr>
                <w:rFonts w:ascii="Times New Roman" w:hAnsi="Times New Roman" w:cs="Times New Roman"/>
              </w:rPr>
              <w:t>-1.</w:t>
            </w:r>
            <w:r w:rsidRPr="00FD782A">
              <w:rPr>
                <w:rFonts w:ascii="Times New Roman" w:hAnsi="Times New Roman" w:cs="Times New Roman" w:hint="eastAsia"/>
              </w:rPr>
              <w:t>465</w:t>
            </w:r>
            <w:r w:rsidR="00BE3CFB"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7" w:type="dxa"/>
          </w:tcPr>
          <w:p w14:paraId="67278F74" w14:textId="5FE9CF28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="00844596" w:rsidRPr="00FD782A">
              <w:rPr>
                <w:rFonts w:ascii="Times New Roman" w:hAnsi="Times New Roman" w:cs="Times New Roman" w:hint="eastAsia"/>
              </w:rPr>
              <w:t>651</w:t>
            </w:r>
          </w:p>
        </w:tc>
      </w:tr>
      <w:tr w:rsidR="00BE3CFB" w:rsidRPr="00FD782A" w14:paraId="4E2C32DE" w14:textId="77777777" w:rsidTr="00FD782A">
        <w:tc>
          <w:tcPr>
            <w:tcW w:w="2689" w:type="dxa"/>
          </w:tcPr>
          <w:p w14:paraId="5A54EE05" w14:textId="77777777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∆ASM/</w:t>
            </w:r>
            <w:r w:rsidRPr="00FD782A">
              <w:rPr>
                <w:rFonts w:ascii="Times New Roman" w:hAnsi="Times New Roman" w:cs="Times New Roman" w:hint="eastAsia"/>
              </w:rPr>
              <w:t>weight</w:t>
            </w:r>
            <w:r w:rsidRPr="00FD782A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551" w:type="dxa"/>
          </w:tcPr>
          <w:p w14:paraId="073C20BE" w14:textId="0791499C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74</w:t>
            </w:r>
            <w:r w:rsidR="007F6317" w:rsidRPr="00FD782A">
              <w:rPr>
                <w:rFonts w:ascii="Times New Roman" w:hAnsi="Times New Roman" w:cs="Times New Roman" w:hint="eastAsia"/>
              </w:rPr>
              <w:t>5</w:t>
            </w:r>
            <w:r w:rsidRPr="00FD782A">
              <w:rPr>
                <w:rFonts w:ascii="Times New Roman" w:hAnsi="Times New Roman" w:cs="Times New Roman"/>
              </w:rPr>
              <w:t xml:space="preserve"> (0.</w:t>
            </w:r>
            <w:r w:rsidR="007F6317" w:rsidRPr="00FD782A">
              <w:rPr>
                <w:rFonts w:ascii="Times New Roman" w:hAnsi="Times New Roman" w:cs="Times New Roman" w:hint="eastAsia"/>
              </w:rPr>
              <w:t>590</w:t>
            </w:r>
            <w:r w:rsidRPr="00FD782A">
              <w:rPr>
                <w:rFonts w:ascii="Times New Roman" w:hAnsi="Times New Roman" w:cs="Times New Roman"/>
              </w:rPr>
              <w:t>-0.9</w:t>
            </w:r>
            <w:r w:rsidR="007F6317" w:rsidRPr="00FD782A">
              <w:rPr>
                <w:rFonts w:ascii="Times New Roman" w:hAnsi="Times New Roman" w:cs="Times New Roman" w:hint="eastAsia"/>
              </w:rPr>
              <w:t>40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8C0D438" w14:textId="03BC71B0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0</w:t>
            </w:r>
            <w:r w:rsidR="007F6317" w:rsidRPr="00FD782A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2551" w:type="dxa"/>
          </w:tcPr>
          <w:p w14:paraId="089A2EDB" w14:textId="3DEB5E13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0.</w:t>
            </w:r>
            <w:r w:rsidR="00362765" w:rsidRPr="00FD782A">
              <w:rPr>
                <w:rFonts w:ascii="Times New Roman" w:hAnsi="Times New Roman" w:cs="Times New Roman" w:hint="eastAsia"/>
              </w:rPr>
              <w:t>679</w:t>
            </w:r>
            <w:r w:rsidRPr="00FD782A">
              <w:rPr>
                <w:rFonts w:ascii="Times New Roman" w:hAnsi="Times New Roman" w:cs="Times New Roman"/>
              </w:rPr>
              <w:t xml:space="preserve"> (0.</w:t>
            </w:r>
            <w:r w:rsidR="00362765" w:rsidRPr="00FD782A">
              <w:rPr>
                <w:rFonts w:ascii="Times New Roman" w:hAnsi="Times New Roman" w:cs="Times New Roman" w:hint="eastAsia"/>
              </w:rPr>
              <w:t>484</w:t>
            </w:r>
            <w:r w:rsidRPr="00FD782A">
              <w:rPr>
                <w:rFonts w:ascii="Times New Roman" w:hAnsi="Times New Roman" w:cs="Times New Roman"/>
              </w:rPr>
              <w:t>-0.9</w:t>
            </w:r>
            <w:r w:rsidR="00362765" w:rsidRPr="00FD782A">
              <w:rPr>
                <w:rFonts w:ascii="Times New Roman" w:hAnsi="Times New Roman" w:cs="Times New Roman" w:hint="eastAsia"/>
              </w:rPr>
              <w:t>53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E04381D" w14:textId="00A0AF1E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0</w:t>
            </w:r>
            <w:r w:rsidR="00362765" w:rsidRPr="00FD782A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552" w:type="dxa"/>
          </w:tcPr>
          <w:p w14:paraId="22E97EFD" w14:textId="7D41F2EA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="007A2296" w:rsidRPr="00FD782A">
              <w:rPr>
                <w:rFonts w:ascii="Times New Roman" w:hAnsi="Times New Roman" w:cs="Times New Roman" w:hint="eastAsia"/>
              </w:rPr>
              <w:t>818</w:t>
            </w:r>
            <w:r w:rsidRPr="00FD782A">
              <w:rPr>
                <w:rFonts w:ascii="Times New Roman" w:hAnsi="Times New Roman" w:cs="Times New Roman"/>
              </w:rPr>
              <w:t xml:space="preserve"> (0.5</w:t>
            </w:r>
            <w:r w:rsidR="007A2296" w:rsidRPr="00FD782A">
              <w:rPr>
                <w:rFonts w:ascii="Times New Roman" w:hAnsi="Times New Roman" w:cs="Times New Roman" w:hint="eastAsia"/>
              </w:rPr>
              <w:t>93</w:t>
            </w:r>
            <w:r w:rsidRPr="00FD782A">
              <w:rPr>
                <w:rFonts w:ascii="Times New Roman" w:hAnsi="Times New Roman" w:cs="Times New Roman"/>
              </w:rPr>
              <w:t>-1.</w:t>
            </w:r>
            <w:r w:rsidR="007A2296" w:rsidRPr="00FD782A">
              <w:rPr>
                <w:rFonts w:ascii="Times New Roman" w:hAnsi="Times New Roman" w:cs="Times New Roman" w:hint="eastAsia"/>
              </w:rPr>
              <w:t>128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7" w:type="dxa"/>
          </w:tcPr>
          <w:p w14:paraId="72B96A34" w14:textId="734EB58C" w:rsidR="00BE3CFB" w:rsidRPr="00FD782A" w:rsidRDefault="00BE3CFB" w:rsidP="002D711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="007A2296" w:rsidRPr="00FD782A">
              <w:rPr>
                <w:rFonts w:ascii="Times New Roman" w:hAnsi="Times New Roman" w:cs="Times New Roman" w:hint="eastAsia"/>
              </w:rPr>
              <w:t>22</w:t>
            </w:r>
            <w:r w:rsidRPr="00FD782A">
              <w:rPr>
                <w:rFonts w:ascii="Times New Roman" w:hAnsi="Times New Roman" w:cs="Times New Roman"/>
              </w:rPr>
              <w:t>0</w:t>
            </w:r>
          </w:p>
        </w:tc>
      </w:tr>
      <w:tr w:rsidR="00415A42" w:rsidRPr="00FD782A" w14:paraId="7C5872B2" w14:textId="77777777" w:rsidTr="00FD782A">
        <w:tc>
          <w:tcPr>
            <w:tcW w:w="2689" w:type="dxa"/>
          </w:tcPr>
          <w:p w14:paraId="205CAC80" w14:textId="70B5EC31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∆ASM/BMI</w:t>
            </w:r>
          </w:p>
        </w:tc>
        <w:tc>
          <w:tcPr>
            <w:tcW w:w="2551" w:type="dxa"/>
          </w:tcPr>
          <w:p w14:paraId="1E526C11" w14:textId="0E330758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0.7</w:t>
            </w:r>
            <w:r w:rsidRPr="00FD782A">
              <w:rPr>
                <w:rFonts w:ascii="Times New Roman" w:hAnsi="Times New Roman" w:cs="Times New Roman" w:hint="eastAsia"/>
              </w:rPr>
              <w:t>92</w:t>
            </w:r>
            <w:r w:rsidRPr="00FD782A">
              <w:rPr>
                <w:rFonts w:ascii="Times New Roman" w:hAnsi="Times New Roman" w:cs="Times New Roman"/>
              </w:rPr>
              <w:t xml:space="preserve"> (0.6</w:t>
            </w:r>
            <w:r w:rsidRPr="00FD782A">
              <w:rPr>
                <w:rFonts w:ascii="Times New Roman" w:hAnsi="Times New Roman" w:cs="Times New Roman" w:hint="eastAsia"/>
              </w:rPr>
              <w:t>30</w:t>
            </w:r>
            <w:r w:rsidRPr="00FD782A">
              <w:rPr>
                <w:rFonts w:ascii="Times New Roman" w:hAnsi="Times New Roman" w:cs="Times New Roman"/>
              </w:rPr>
              <w:t>-0.9</w:t>
            </w:r>
            <w:r w:rsidRPr="00FD782A">
              <w:rPr>
                <w:rFonts w:ascii="Times New Roman" w:hAnsi="Times New Roman" w:cs="Times New Roman" w:hint="eastAsia"/>
              </w:rPr>
              <w:t>95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B08792D" w14:textId="56AD720A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0.0</w:t>
            </w:r>
            <w:r w:rsidRPr="00FD782A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2551" w:type="dxa"/>
          </w:tcPr>
          <w:p w14:paraId="6F1DAB9B" w14:textId="56FCD6E1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0.7</w:t>
            </w:r>
            <w:r w:rsidRPr="00FD782A">
              <w:rPr>
                <w:rFonts w:ascii="Times New Roman" w:hAnsi="Times New Roman" w:cs="Times New Roman" w:hint="eastAsia"/>
              </w:rPr>
              <w:t>34</w:t>
            </w:r>
            <w:r w:rsidRPr="00FD782A">
              <w:rPr>
                <w:rFonts w:ascii="Times New Roman" w:hAnsi="Times New Roman" w:cs="Times New Roman"/>
              </w:rPr>
              <w:t xml:space="preserve"> (0.5</w:t>
            </w:r>
            <w:r w:rsidRPr="00FD782A">
              <w:rPr>
                <w:rFonts w:ascii="Times New Roman" w:hAnsi="Times New Roman" w:cs="Times New Roman" w:hint="eastAsia"/>
              </w:rPr>
              <w:t>24</w:t>
            </w:r>
            <w:r w:rsidRPr="00FD782A">
              <w:rPr>
                <w:rFonts w:ascii="Times New Roman" w:hAnsi="Times New Roman" w:cs="Times New Roman"/>
              </w:rPr>
              <w:t>-1.0</w:t>
            </w:r>
            <w:r w:rsidRPr="00FD782A">
              <w:rPr>
                <w:rFonts w:ascii="Times New Roman" w:hAnsi="Times New Roman" w:cs="Times New Roman" w:hint="eastAsia"/>
              </w:rPr>
              <w:t>27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04D479A" w14:textId="3CCC4922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0.0</w:t>
            </w:r>
            <w:r w:rsidRPr="00FD782A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2552" w:type="dxa"/>
          </w:tcPr>
          <w:p w14:paraId="0FC0C72D" w14:textId="041E7D90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8</w:t>
            </w:r>
            <w:r w:rsidRPr="00FD782A">
              <w:rPr>
                <w:rFonts w:ascii="Times New Roman" w:hAnsi="Times New Roman" w:cs="Times New Roman" w:hint="eastAsia"/>
              </w:rPr>
              <w:t>60</w:t>
            </w:r>
            <w:r w:rsidRPr="00FD782A">
              <w:rPr>
                <w:rFonts w:ascii="Times New Roman" w:hAnsi="Times New Roman" w:cs="Times New Roman"/>
              </w:rPr>
              <w:t xml:space="preserve"> (0.</w:t>
            </w:r>
            <w:r w:rsidRPr="00FD782A">
              <w:rPr>
                <w:rFonts w:ascii="Times New Roman" w:hAnsi="Times New Roman" w:cs="Times New Roman" w:hint="eastAsia"/>
              </w:rPr>
              <w:t>630</w:t>
            </w:r>
            <w:r w:rsidRPr="00FD782A">
              <w:rPr>
                <w:rFonts w:ascii="Times New Roman" w:hAnsi="Times New Roman" w:cs="Times New Roman"/>
              </w:rPr>
              <w:t>-1.</w:t>
            </w:r>
            <w:r w:rsidRPr="00FD782A">
              <w:rPr>
                <w:rFonts w:ascii="Times New Roman" w:hAnsi="Times New Roman" w:cs="Times New Roman" w:hint="eastAsia"/>
              </w:rPr>
              <w:t>175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7" w:type="dxa"/>
          </w:tcPr>
          <w:p w14:paraId="71A5AFDC" w14:textId="20C3B97B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34</w:t>
            </w:r>
            <w:r w:rsidRPr="00FD782A">
              <w:rPr>
                <w:rFonts w:ascii="Times New Roman" w:hAnsi="Times New Roman" w:cs="Times New Roman"/>
              </w:rPr>
              <w:t>4</w:t>
            </w:r>
          </w:p>
        </w:tc>
      </w:tr>
      <w:tr w:rsidR="00415A42" w:rsidRPr="00FD782A" w14:paraId="2A590047" w14:textId="77777777" w:rsidTr="00FD782A">
        <w:tc>
          <w:tcPr>
            <w:tcW w:w="2689" w:type="dxa"/>
          </w:tcPr>
          <w:p w14:paraId="10A850BC" w14:textId="77777777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∆ASM/ht</w:t>
            </w:r>
            <w:r w:rsidRPr="00FD782A">
              <w:rPr>
                <w:rFonts w:ascii="Times New Roman" w:hAnsi="Times New Roman" w:cs="Times New Roman"/>
                <w:vertAlign w:val="superscript"/>
              </w:rPr>
              <w:t>2</w:t>
            </w:r>
            <w:r w:rsidRPr="00FD782A">
              <w:rPr>
                <w:rFonts w:ascii="Times New Roman" w:hAnsi="Times New Roman" w:cs="Times New Roman"/>
              </w:rPr>
              <w:t>, kg/m</w:t>
            </w:r>
            <w:r w:rsidRPr="00FD782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242DE6DC" w14:textId="43E18C8C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038</w:t>
            </w:r>
            <w:r w:rsidRPr="00FD782A">
              <w:rPr>
                <w:rFonts w:ascii="Times New Roman" w:hAnsi="Times New Roman" w:cs="Times New Roman"/>
              </w:rPr>
              <w:t xml:space="preserve"> (0.</w:t>
            </w:r>
            <w:r w:rsidRPr="00FD782A">
              <w:rPr>
                <w:rFonts w:ascii="Times New Roman" w:hAnsi="Times New Roman" w:cs="Times New Roman" w:hint="eastAsia"/>
              </w:rPr>
              <w:t>836</w:t>
            </w:r>
            <w:r w:rsidRPr="00FD782A">
              <w:rPr>
                <w:rFonts w:ascii="Times New Roman" w:hAnsi="Times New Roman" w:cs="Times New Roman"/>
              </w:rPr>
              <w:t>-</w:t>
            </w: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289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FFE3FFF" w14:textId="7DE6F36C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0.</w:t>
            </w:r>
            <w:r w:rsidRPr="00FD782A">
              <w:rPr>
                <w:rFonts w:ascii="Times New Roman" w:hAnsi="Times New Roman" w:cs="Times New Roman" w:hint="eastAsia"/>
              </w:rPr>
              <w:t>73</w:t>
            </w:r>
            <w:r w:rsidRPr="00FD78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1" w:type="dxa"/>
          </w:tcPr>
          <w:p w14:paraId="27E9C459" w14:textId="6D4A60FE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963</w:t>
            </w:r>
            <w:r w:rsidRPr="00FD782A">
              <w:rPr>
                <w:rFonts w:ascii="Times New Roman" w:hAnsi="Times New Roman" w:cs="Times New Roman"/>
              </w:rPr>
              <w:t xml:space="preserve"> (0.</w:t>
            </w:r>
            <w:r w:rsidRPr="00FD782A">
              <w:rPr>
                <w:rFonts w:ascii="Times New Roman" w:hAnsi="Times New Roman" w:cs="Times New Roman" w:hint="eastAsia"/>
              </w:rPr>
              <w:t>701</w:t>
            </w:r>
            <w:r w:rsidRPr="00FD782A">
              <w:rPr>
                <w:rFonts w:ascii="Times New Roman" w:hAnsi="Times New Roman" w:cs="Times New Roman"/>
              </w:rPr>
              <w:t>-</w:t>
            </w: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323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E1E5256" w14:textId="23A9B16D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816</w:t>
            </w:r>
          </w:p>
        </w:tc>
        <w:tc>
          <w:tcPr>
            <w:tcW w:w="2552" w:type="dxa"/>
          </w:tcPr>
          <w:p w14:paraId="7C499C6F" w14:textId="12C2ACDB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093</w:t>
            </w:r>
            <w:r w:rsidRPr="00FD782A">
              <w:rPr>
                <w:rFonts w:ascii="Times New Roman" w:hAnsi="Times New Roman" w:cs="Times New Roman"/>
              </w:rPr>
              <w:t xml:space="preserve"> (0.</w:t>
            </w:r>
            <w:r w:rsidRPr="00FD782A">
              <w:rPr>
                <w:rFonts w:ascii="Times New Roman" w:hAnsi="Times New Roman" w:cs="Times New Roman" w:hint="eastAsia"/>
              </w:rPr>
              <w:t>810</w:t>
            </w:r>
            <w:r w:rsidRPr="00FD782A">
              <w:rPr>
                <w:rFonts w:ascii="Times New Roman" w:hAnsi="Times New Roman" w:cs="Times New Roman"/>
              </w:rPr>
              <w:t>-1.</w:t>
            </w:r>
            <w:r w:rsidRPr="00FD782A">
              <w:rPr>
                <w:rFonts w:ascii="Times New Roman" w:hAnsi="Times New Roman" w:cs="Times New Roman" w:hint="eastAsia"/>
              </w:rPr>
              <w:t>475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7" w:type="dxa"/>
          </w:tcPr>
          <w:p w14:paraId="2F033D72" w14:textId="5793D45E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560</w:t>
            </w:r>
          </w:p>
        </w:tc>
      </w:tr>
      <w:tr w:rsidR="00415A42" w:rsidRPr="00FD782A" w14:paraId="16067DDF" w14:textId="77777777" w:rsidTr="00FD782A">
        <w:tc>
          <w:tcPr>
            <w:tcW w:w="2689" w:type="dxa"/>
          </w:tcPr>
          <w:p w14:paraId="336C70AC" w14:textId="77777777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∆BMI, kg/m</w:t>
            </w:r>
            <w:r w:rsidRPr="00FD782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622B37E5" w14:textId="633A46F0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234</w:t>
            </w:r>
            <w:r w:rsidRPr="00FD782A">
              <w:rPr>
                <w:rFonts w:ascii="Times New Roman" w:hAnsi="Times New Roman" w:cs="Times New Roman"/>
              </w:rPr>
              <w:t xml:space="preserve"> (0.</w:t>
            </w:r>
            <w:r w:rsidRPr="00FD782A">
              <w:rPr>
                <w:rFonts w:ascii="Times New Roman" w:hAnsi="Times New Roman" w:cs="Times New Roman" w:hint="eastAsia"/>
              </w:rPr>
              <w:t>994</w:t>
            </w:r>
            <w:r w:rsidRPr="00FD782A">
              <w:rPr>
                <w:rFonts w:ascii="Times New Roman" w:hAnsi="Times New Roman" w:cs="Times New Roman"/>
              </w:rPr>
              <w:t>-</w:t>
            </w: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533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F0C3BFC" w14:textId="3C7DF159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0</w:t>
            </w:r>
            <w:r w:rsidRPr="00FD782A">
              <w:rPr>
                <w:rFonts w:ascii="Times New Roman" w:hAnsi="Times New Roman" w:cs="Times New Roman" w:hint="eastAsia"/>
              </w:rPr>
              <w:t>5</w:t>
            </w:r>
            <w:r w:rsidRPr="00FD78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1" w:type="dxa"/>
          </w:tcPr>
          <w:p w14:paraId="03660CB1" w14:textId="6F1D9A85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33</w:t>
            </w:r>
            <w:r w:rsidRPr="00FD782A">
              <w:rPr>
                <w:rFonts w:ascii="Times New Roman" w:hAnsi="Times New Roman" w:cs="Times New Roman"/>
              </w:rPr>
              <w:t xml:space="preserve">7 </w:t>
            </w:r>
            <w:r w:rsidRPr="00FD782A">
              <w:rPr>
                <w:rFonts w:ascii="Times New Roman" w:hAnsi="Times New Roman" w:cs="Times New Roman" w:hint="eastAsia"/>
              </w:rPr>
              <w:t>(</w:t>
            </w:r>
            <w:r w:rsidRPr="00FD782A">
              <w:rPr>
                <w:rFonts w:ascii="Times New Roman" w:hAnsi="Times New Roman" w:cs="Times New Roman"/>
              </w:rPr>
              <w:t>0.</w:t>
            </w:r>
            <w:r w:rsidRPr="00FD782A">
              <w:rPr>
                <w:rFonts w:ascii="Times New Roman" w:hAnsi="Times New Roman" w:cs="Times New Roman" w:hint="eastAsia"/>
              </w:rPr>
              <w:t>970</w:t>
            </w:r>
            <w:r w:rsidRPr="00FD782A">
              <w:rPr>
                <w:rFonts w:ascii="Times New Roman" w:hAnsi="Times New Roman" w:cs="Times New Roman"/>
              </w:rPr>
              <w:t>-1.</w:t>
            </w:r>
            <w:r w:rsidRPr="00FD782A">
              <w:rPr>
                <w:rFonts w:ascii="Times New Roman" w:hAnsi="Times New Roman" w:cs="Times New Roman" w:hint="eastAsia"/>
              </w:rPr>
              <w:t>844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D01831E" w14:textId="4C7A4F40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0</w:t>
            </w:r>
            <w:r w:rsidRPr="00FD782A"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2552" w:type="dxa"/>
          </w:tcPr>
          <w:p w14:paraId="3E10052B" w14:textId="6A0E5675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.145</w:t>
            </w:r>
            <w:r w:rsidRPr="00FD782A">
              <w:rPr>
                <w:rFonts w:ascii="Times New Roman" w:hAnsi="Times New Roman" w:cs="Times New Roman"/>
              </w:rPr>
              <w:t xml:space="preserve"> (0.846-1.551)</w:t>
            </w:r>
          </w:p>
        </w:tc>
        <w:tc>
          <w:tcPr>
            <w:tcW w:w="1197" w:type="dxa"/>
          </w:tcPr>
          <w:p w14:paraId="07A3126C" w14:textId="1ED51552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.381</w:t>
            </w:r>
          </w:p>
        </w:tc>
      </w:tr>
      <w:tr w:rsidR="00415A42" w:rsidRPr="00FD782A" w14:paraId="43A0A4D8" w14:textId="77777777" w:rsidTr="00FD782A">
        <w:tc>
          <w:tcPr>
            <w:tcW w:w="2689" w:type="dxa"/>
          </w:tcPr>
          <w:p w14:paraId="0DBD626A" w14:textId="77777777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∆</w:t>
            </w:r>
            <w:r w:rsidRPr="00FD782A">
              <w:rPr>
                <w:rFonts w:ascii="Times New Roman" w:hAnsi="Times New Roman" w:cs="Times New Roman" w:hint="eastAsia"/>
              </w:rPr>
              <w:t>Waist</w:t>
            </w:r>
            <w:r w:rsidRPr="00FD782A">
              <w:rPr>
                <w:rFonts w:ascii="Times New Roman" w:hAnsi="Times New Roman" w:cs="Times New Roman"/>
              </w:rPr>
              <w:t xml:space="preserve">, </w:t>
            </w:r>
            <w:r w:rsidRPr="00FD782A">
              <w:rPr>
                <w:rFonts w:ascii="Times New Roman" w:hAnsi="Times New Roman" w:cs="Times New Roman" w:hint="eastAsia"/>
              </w:rPr>
              <w:t>cm</w:t>
            </w:r>
          </w:p>
        </w:tc>
        <w:tc>
          <w:tcPr>
            <w:tcW w:w="2551" w:type="dxa"/>
          </w:tcPr>
          <w:p w14:paraId="357541E4" w14:textId="429038C5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428</w:t>
            </w:r>
            <w:r w:rsidRPr="00FD782A">
              <w:rPr>
                <w:rFonts w:ascii="Times New Roman" w:hAnsi="Times New Roman" w:cs="Times New Roman"/>
              </w:rPr>
              <w:t xml:space="preserve"> (</w:t>
            </w: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114</w:t>
            </w:r>
            <w:r w:rsidRPr="00FD782A">
              <w:rPr>
                <w:rFonts w:ascii="Times New Roman" w:hAnsi="Times New Roman" w:cs="Times New Roman"/>
              </w:rPr>
              <w:t>-1.</w:t>
            </w:r>
            <w:r w:rsidRPr="00FD782A">
              <w:rPr>
                <w:rFonts w:ascii="Times New Roman" w:hAnsi="Times New Roman" w:cs="Times New Roman" w:hint="eastAsia"/>
              </w:rPr>
              <w:t>831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E6DA94F" w14:textId="79ACBDFA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0.</w:t>
            </w:r>
            <w:r w:rsidRPr="00FD782A">
              <w:rPr>
                <w:rFonts w:ascii="Times New Roman" w:hAnsi="Times New Roman" w:cs="Times New Roman" w:hint="eastAsia"/>
              </w:rPr>
              <w:t>005</w:t>
            </w:r>
          </w:p>
        </w:tc>
        <w:tc>
          <w:tcPr>
            <w:tcW w:w="2551" w:type="dxa"/>
          </w:tcPr>
          <w:p w14:paraId="0005219B" w14:textId="26C5E4A1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859</w:t>
            </w:r>
            <w:r w:rsidRPr="00FD782A">
              <w:rPr>
                <w:rFonts w:ascii="Times New Roman" w:hAnsi="Times New Roman" w:cs="Times New Roman"/>
              </w:rPr>
              <w:t xml:space="preserve"> (</w:t>
            </w: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322</w:t>
            </w:r>
            <w:r w:rsidRPr="00FD782A">
              <w:rPr>
                <w:rFonts w:ascii="Times New Roman" w:hAnsi="Times New Roman" w:cs="Times New Roman"/>
              </w:rPr>
              <w:t>-</w:t>
            </w:r>
            <w:r w:rsidRPr="00FD782A">
              <w:rPr>
                <w:rFonts w:ascii="Times New Roman" w:hAnsi="Times New Roman" w:cs="Times New Roman" w:hint="eastAsia"/>
              </w:rPr>
              <w:t>2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61</w:t>
            </w:r>
            <w:r w:rsidRPr="00FD782A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134" w:type="dxa"/>
          </w:tcPr>
          <w:p w14:paraId="5FE6EBFB" w14:textId="0BCCD7D8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&lt;</w:t>
            </w:r>
            <w:r w:rsidRPr="00FD78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552" w:type="dxa"/>
          </w:tcPr>
          <w:p w14:paraId="38F7F0A0" w14:textId="736C71BE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1.141 (0.818-1.591)</w:t>
            </w:r>
          </w:p>
        </w:tc>
        <w:tc>
          <w:tcPr>
            <w:tcW w:w="1197" w:type="dxa"/>
          </w:tcPr>
          <w:p w14:paraId="1AD6F5CE" w14:textId="0B8E9EA7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0.438</w:t>
            </w:r>
          </w:p>
        </w:tc>
      </w:tr>
      <w:tr w:rsidR="00415A42" w:rsidRPr="00FD782A" w14:paraId="1E0D0D6D" w14:textId="77777777" w:rsidTr="00FD782A">
        <w:tc>
          <w:tcPr>
            <w:tcW w:w="2689" w:type="dxa"/>
          </w:tcPr>
          <w:p w14:paraId="04E0D77A" w14:textId="77777777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∆</w:t>
            </w:r>
            <w:r w:rsidRPr="00FD782A">
              <w:rPr>
                <w:rFonts w:ascii="Times New Roman" w:hAnsi="Times New Roman" w:cs="Times New Roman" w:hint="eastAsia"/>
              </w:rPr>
              <w:t>Waist</w:t>
            </w:r>
            <w:r w:rsidRPr="00FD782A">
              <w:rPr>
                <w:rFonts w:ascii="Times New Roman" w:hAnsi="Times New Roman" w:cs="Times New Roman"/>
              </w:rPr>
              <w:t>/</w:t>
            </w:r>
            <w:proofErr w:type="spellStart"/>
            <w:r w:rsidRPr="00FD782A">
              <w:rPr>
                <w:rFonts w:ascii="Times New Roman" w:hAnsi="Times New Roman" w:cs="Times New Roman" w:hint="eastAsia"/>
              </w:rPr>
              <w:t>ht</w:t>
            </w:r>
            <w:proofErr w:type="spellEnd"/>
          </w:p>
        </w:tc>
        <w:tc>
          <w:tcPr>
            <w:tcW w:w="2551" w:type="dxa"/>
          </w:tcPr>
          <w:p w14:paraId="40B7111A" w14:textId="1EC415F3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374</w:t>
            </w:r>
            <w:r w:rsidRPr="00FD782A">
              <w:rPr>
                <w:rFonts w:ascii="Times New Roman" w:hAnsi="Times New Roman" w:cs="Times New Roman"/>
              </w:rPr>
              <w:t xml:space="preserve"> (</w:t>
            </w: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076</w:t>
            </w:r>
            <w:r w:rsidRPr="00FD782A">
              <w:rPr>
                <w:rFonts w:ascii="Times New Roman" w:hAnsi="Times New Roman" w:cs="Times New Roman"/>
              </w:rPr>
              <w:t>-1.</w:t>
            </w:r>
            <w:r w:rsidRPr="00FD782A">
              <w:rPr>
                <w:rFonts w:ascii="Times New Roman" w:hAnsi="Times New Roman" w:cs="Times New Roman" w:hint="eastAsia"/>
              </w:rPr>
              <w:t>755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A17EB9C" w14:textId="76147A30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011</w:t>
            </w:r>
          </w:p>
        </w:tc>
        <w:tc>
          <w:tcPr>
            <w:tcW w:w="2551" w:type="dxa"/>
          </w:tcPr>
          <w:p w14:paraId="12B69F5C" w14:textId="49B455CE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825</w:t>
            </w:r>
            <w:r w:rsidRPr="00FD782A">
              <w:rPr>
                <w:rFonts w:ascii="Times New Roman" w:hAnsi="Times New Roman" w:cs="Times New Roman"/>
              </w:rPr>
              <w:t xml:space="preserve"> (</w:t>
            </w: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305</w:t>
            </w:r>
            <w:r w:rsidRPr="00FD782A">
              <w:rPr>
                <w:rFonts w:ascii="Times New Roman" w:hAnsi="Times New Roman" w:cs="Times New Roman"/>
              </w:rPr>
              <w:t>-</w:t>
            </w:r>
            <w:r w:rsidRPr="00FD782A">
              <w:rPr>
                <w:rFonts w:ascii="Times New Roman" w:hAnsi="Times New Roman" w:cs="Times New Roman" w:hint="eastAsia"/>
              </w:rPr>
              <w:t>2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552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30C3E2E" w14:textId="6C7924CB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&lt;</w:t>
            </w:r>
            <w:r w:rsidRPr="00FD78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552" w:type="dxa"/>
          </w:tcPr>
          <w:p w14:paraId="07BA0F34" w14:textId="18DBBE30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1.103 (0.795-1.531)</w:t>
            </w:r>
          </w:p>
        </w:tc>
        <w:tc>
          <w:tcPr>
            <w:tcW w:w="1197" w:type="dxa"/>
          </w:tcPr>
          <w:p w14:paraId="07E602FB" w14:textId="7CAC5BC0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557</w:t>
            </w:r>
          </w:p>
        </w:tc>
      </w:tr>
      <w:tr w:rsidR="00415A42" w:rsidRPr="00FD782A" w14:paraId="7B2E452B" w14:textId="77777777" w:rsidTr="00FD782A">
        <w:tc>
          <w:tcPr>
            <w:tcW w:w="2689" w:type="dxa"/>
          </w:tcPr>
          <w:p w14:paraId="75C8C64B" w14:textId="77777777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lastRenderedPageBreak/>
              <w:t>∆Grip strength, kg</w:t>
            </w:r>
          </w:p>
        </w:tc>
        <w:tc>
          <w:tcPr>
            <w:tcW w:w="2551" w:type="dxa"/>
          </w:tcPr>
          <w:p w14:paraId="326C314B" w14:textId="0EC0527A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024</w:t>
            </w:r>
            <w:r w:rsidRPr="00FD782A">
              <w:rPr>
                <w:rFonts w:ascii="Times New Roman" w:hAnsi="Times New Roman" w:cs="Times New Roman"/>
              </w:rPr>
              <w:t xml:space="preserve"> (0.</w:t>
            </w:r>
            <w:r w:rsidRPr="00FD782A">
              <w:rPr>
                <w:rFonts w:ascii="Times New Roman" w:hAnsi="Times New Roman" w:cs="Times New Roman" w:hint="eastAsia"/>
              </w:rPr>
              <w:t>802</w:t>
            </w:r>
            <w:r w:rsidRPr="00FD782A">
              <w:rPr>
                <w:rFonts w:ascii="Times New Roman" w:hAnsi="Times New Roman" w:cs="Times New Roman"/>
              </w:rPr>
              <w:t>-</w:t>
            </w: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307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BABE26F" w14:textId="7B7FAED9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849</w:t>
            </w:r>
          </w:p>
        </w:tc>
        <w:tc>
          <w:tcPr>
            <w:tcW w:w="2551" w:type="dxa"/>
          </w:tcPr>
          <w:p w14:paraId="0C1AB483" w14:textId="0FF23504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037</w:t>
            </w:r>
            <w:r w:rsidRPr="00FD782A">
              <w:rPr>
                <w:rFonts w:ascii="Times New Roman" w:hAnsi="Times New Roman" w:cs="Times New Roman"/>
              </w:rPr>
              <w:t xml:space="preserve"> (0.</w:t>
            </w:r>
            <w:r w:rsidRPr="00FD782A">
              <w:rPr>
                <w:rFonts w:ascii="Times New Roman" w:hAnsi="Times New Roman" w:cs="Times New Roman" w:hint="eastAsia"/>
              </w:rPr>
              <w:t>731</w:t>
            </w:r>
            <w:r w:rsidRPr="00FD782A">
              <w:rPr>
                <w:rFonts w:ascii="Times New Roman" w:hAnsi="Times New Roman" w:cs="Times New Roman"/>
              </w:rPr>
              <w:t>-1.</w:t>
            </w:r>
            <w:r w:rsidRPr="00FD782A">
              <w:rPr>
                <w:rFonts w:ascii="Times New Roman" w:hAnsi="Times New Roman" w:cs="Times New Roman" w:hint="eastAsia"/>
              </w:rPr>
              <w:t>471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78BC68D" w14:textId="1EF73D1C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83</w:t>
            </w:r>
            <w:r w:rsidRPr="00FD782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2" w:type="dxa"/>
          </w:tcPr>
          <w:p w14:paraId="484CFB92" w14:textId="6D2E67ED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1.023 (0.722-1.449)</w:t>
            </w:r>
          </w:p>
        </w:tc>
        <w:tc>
          <w:tcPr>
            <w:tcW w:w="1197" w:type="dxa"/>
          </w:tcPr>
          <w:p w14:paraId="4C5BDCB1" w14:textId="2BABB555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899</w:t>
            </w:r>
          </w:p>
        </w:tc>
      </w:tr>
      <w:tr w:rsidR="00415A42" w:rsidRPr="00FD782A" w14:paraId="6C406306" w14:textId="77777777" w:rsidTr="00FD782A">
        <w:tc>
          <w:tcPr>
            <w:tcW w:w="2689" w:type="dxa"/>
          </w:tcPr>
          <w:p w14:paraId="39207EC7" w14:textId="77777777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∆Gait speed, m/s</w:t>
            </w:r>
          </w:p>
        </w:tc>
        <w:tc>
          <w:tcPr>
            <w:tcW w:w="2551" w:type="dxa"/>
          </w:tcPr>
          <w:p w14:paraId="2EAC7162" w14:textId="1D4639A3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0.</w:t>
            </w:r>
            <w:r w:rsidRPr="00FD782A">
              <w:rPr>
                <w:rFonts w:ascii="Times New Roman" w:hAnsi="Times New Roman" w:cs="Times New Roman" w:hint="eastAsia"/>
              </w:rPr>
              <w:t>910</w:t>
            </w:r>
            <w:r w:rsidRPr="00FD782A">
              <w:rPr>
                <w:rFonts w:ascii="Times New Roman" w:hAnsi="Times New Roman" w:cs="Times New Roman"/>
              </w:rPr>
              <w:t xml:space="preserve"> </w:t>
            </w:r>
            <w:r w:rsidRPr="00FD782A">
              <w:rPr>
                <w:rFonts w:ascii="Times New Roman" w:hAnsi="Times New Roman" w:cs="Times New Roman" w:hint="eastAsia"/>
              </w:rPr>
              <w:t>(</w:t>
            </w:r>
            <w:r w:rsidRPr="00FD782A">
              <w:rPr>
                <w:rFonts w:ascii="Times New Roman" w:hAnsi="Times New Roman" w:cs="Times New Roman"/>
              </w:rPr>
              <w:t>0.7</w:t>
            </w:r>
            <w:r w:rsidRPr="00FD782A">
              <w:rPr>
                <w:rFonts w:ascii="Times New Roman" w:hAnsi="Times New Roman" w:cs="Times New Roman" w:hint="eastAsia"/>
              </w:rPr>
              <w:t>08</w:t>
            </w:r>
            <w:r w:rsidRPr="00FD782A">
              <w:rPr>
                <w:rFonts w:ascii="Times New Roman" w:hAnsi="Times New Roman" w:cs="Times New Roman"/>
              </w:rPr>
              <w:t>-1.</w:t>
            </w:r>
            <w:r w:rsidRPr="00FD782A">
              <w:rPr>
                <w:rFonts w:ascii="Times New Roman" w:hAnsi="Times New Roman" w:cs="Times New Roman" w:hint="eastAsia"/>
              </w:rPr>
              <w:t>170)</w:t>
            </w:r>
          </w:p>
        </w:tc>
        <w:tc>
          <w:tcPr>
            <w:tcW w:w="1276" w:type="dxa"/>
          </w:tcPr>
          <w:p w14:paraId="28869552" w14:textId="2A0AC6AF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463</w:t>
            </w:r>
          </w:p>
        </w:tc>
        <w:tc>
          <w:tcPr>
            <w:tcW w:w="2551" w:type="dxa"/>
          </w:tcPr>
          <w:p w14:paraId="4E1B20A9" w14:textId="17F2C318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8</w:t>
            </w:r>
            <w:r w:rsidRPr="00FD782A">
              <w:rPr>
                <w:rFonts w:ascii="Times New Roman" w:hAnsi="Times New Roman" w:cs="Times New Roman" w:hint="eastAsia"/>
              </w:rPr>
              <w:t>98</w:t>
            </w:r>
            <w:r w:rsidRPr="00FD782A">
              <w:rPr>
                <w:rFonts w:ascii="Times New Roman" w:hAnsi="Times New Roman" w:cs="Times New Roman"/>
              </w:rPr>
              <w:t xml:space="preserve"> (0.6</w:t>
            </w:r>
            <w:r w:rsidRPr="00FD782A">
              <w:rPr>
                <w:rFonts w:ascii="Times New Roman" w:hAnsi="Times New Roman" w:cs="Times New Roman" w:hint="eastAsia"/>
              </w:rPr>
              <w:t>19</w:t>
            </w:r>
            <w:r w:rsidRPr="00FD782A">
              <w:rPr>
                <w:rFonts w:ascii="Times New Roman" w:hAnsi="Times New Roman" w:cs="Times New Roman"/>
              </w:rPr>
              <w:t>-1.</w:t>
            </w:r>
            <w:r w:rsidRPr="00FD782A">
              <w:rPr>
                <w:rFonts w:ascii="Times New Roman" w:hAnsi="Times New Roman" w:cs="Times New Roman" w:hint="eastAsia"/>
              </w:rPr>
              <w:t>3</w:t>
            </w:r>
            <w:r w:rsidRPr="00FD782A">
              <w:rPr>
                <w:rFonts w:ascii="Times New Roman" w:hAnsi="Times New Roman" w:cs="Times New Roman"/>
              </w:rPr>
              <w:t>02)</w:t>
            </w:r>
          </w:p>
        </w:tc>
        <w:tc>
          <w:tcPr>
            <w:tcW w:w="1134" w:type="dxa"/>
          </w:tcPr>
          <w:p w14:paraId="01C0E43E" w14:textId="6CE63D27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570</w:t>
            </w:r>
          </w:p>
        </w:tc>
        <w:tc>
          <w:tcPr>
            <w:tcW w:w="2552" w:type="dxa"/>
          </w:tcPr>
          <w:p w14:paraId="6000C0C4" w14:textId="3997E940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930 (0.661-1.308)</w:t>
            </w:r>
          </w:p>
        </w:tc>
        <w:tc>
          <w:tcPr>
            <w:tcW w:w="1197" w:type="dxa"/>
          </w:tcPr>
          <w:p w14:paraId="17EFF96C" w14:textId="572ADA95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675</w:t>
            </w:r>
          </w:p>
        </w:tc>
      </w:tr>
      <w:tr w:rsidR="00415A42" w:rsidRPr="00FD782A" w14:paraId="77100C6A" w14:textId="77777777" w:rsidTr="00FD782A">
        <w:tc>
          <w:tcPr>
            <w:tcW w:w="2689" w:type="dxa"/>
          </w:tcPr>
          <w:p w14:paraId="7D23BF42" w14:textId="77777777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∆5-times chair stand, s</w:t>
            </w:r>
          </w:p>
        </w:tc>
        <w:tc>
          <w:tcPr>
            <w:tcW w:w="2551" w:type="dxa"/>
          </w:tcPr>
          <w:p w14:paraId="5F6D3E56" w14:textId="0B6308B7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059</w:t>
            </w:r>
            <w:r w:rsidRPr="00FD782A">
              <w:rPr>
                <w:rFonts w:ascii="Times New Roman" w:hAnsi="Times New Roman" w:cs="Times New Roman"/>
              </w:rPr>
              <w:t xml:space="preserve"> (0.</w:t>
            </w:r>
            <w:r w:rsidRPr="00FD782A">
              <w:rPr>
                <w:rFonts w:ascii="Times New Roman" w:hAnsi="Times New Roman" w:cs="Times New Roman" w:hint="eastAsia"/>
              </w:rPr>
              <w:t>819</w:t>
            </w:r>
            <w:r w:rsidRPr="00FD782A">
              <w:rPr>
                <w:rFonts w:ascii="Times New Roman" w:hAnsi="Times New Roman" w:cs="Times New Roman"/>
              </w:rPr>
              <w:t>-1.</w:t>
            </w:r>
            <w:r w:rsidRPr="00FD782A">
              <w:rPr>
                <w:rFonts w:ascii="Times New Roman" w:hAnsi="Times New Roman" w:cs="Times New Roman" w:hint="eastAsia"/>
              </w:rPr>
              <w:t>3</w:t>
            </w:r>
            <w:r w:rsidRPr="00FD782A">
              <w:rPr>
                <w:rFonts w:ascii="Times New Roman" w:hAnsi="Times New Roman" w:cs="Times New Roman"/>
              </w:rPr>
              <w:t>70)</w:t>
            </w:r>
          </w:p>
        </w:tc>
        <w:tc>
          <w:tcPr>
            <w:tcW w:w="1276" w:type="dxa"/>
          </w:tcPr>
          <w:p w14:paraId="7CFD50B7" w14:textId="50CFE20C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662</w:t>
            </w:r>
          </w:p>
        </w:tc>
        <w:tc>
          <w:tcPr>
            <w:tcW w:w="2551" w:type="dxa"/>
          </w:tcPr>
          <w:p w14:paraId="1D0E76C4" w14:textId="736295AD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1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289</w:t>
            </w:r>
            <w:r w:rsidRPr="00FD782A">
              <w:rPr>
                <w:rFonts w:ascii="Times New Roman" w:hAnsi="Times New Roman" w:cs="Times New Roman"/>
              </w:rPr>
              <w:t xml:space="preserve"> (0.8</w:t>
            </w:r>
            <w:r w:rsidRPr="00FD782A">
              <w:rPr>
                <w:rFonts w:ascii="Times New Roman" w:hAnsi="Times New Roman" w:cs="Times New Roman" w:hint="eastAsia"/>
              </w:rPr>
              <w:t>28</w:t>
            </w:r>
            <w:r w:rsidRPr="00FD782A">
              <w:rPr>
                <w:rFonts w:ascii="Times New Roman" w:hAnsi="Times New Roman" w:cs="Times New Roman"/>
              </w:rPr>
              <w:t>-</w:t>
            </w:r>
            <w:r w:rsidRPr="00FD782A">
              <w:rPr>
                <w:rFonts w:ascii="Times New Roman" w:hAnsi="Times New Roman" w:cs="Times New Roman" w:hint="eastAsia"/>
              </w:rPr>
              <w:t>2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005</w:t>
            </w:r>
            <w:r w:rsidRPr="00FD7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EEF0176" w14:textId="42CD3D1F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</w:t>
            </w:r>
            <w:r w:rsidRPr="00FD782A">
              <w:rPr>
                <w:rFonts w:ascii="Times New Roman" w:hAnsi="Times New Roman" w:cs="Times New Roman" w:hint="eastAsia"/>
              </w:rPr>
              <w:t>26</w:t>
            </w:r>
            <w:r w:rsidRPr="00FD78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</w:tcPr>
          <w:p w14:paraId="4217F7EA" w14:textId="455A44F9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/>
              </w:rPr>
              <w:t>0.972 (0.672-1.406)</w:t>
            </w:r>
          </w:p>
        </w:tc>
        <w:tc>
          <w:tcPr>
            <w:tcW w:w="1197" w:type="dxa"/>
          </w:tcPr>
          <w:p w14:paraId="2C8EA300" w14:textId="459E10DB" w:rsidR="00415A42" w:rsidRPr="00FD782A" w:rsidRDefault="00415A42" w:rsidP="00415A42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D782A">
              <w:rPr>
                <w:rFonts w:ascii="Times New Roman" w:hAnsi="Times New Roman" w:cs="Times New Roman" w:hint="eastAsia"/>
              </w:rPr>
              <w:t>0</w:t>
            </w:r>
            <w:r w:rsidRPr="00FD782A">
              <w:rPr>
                <w:rFonts w:ascii="Times New Roman" w:hAnsi="Times New Roman" w:cs="Times New Roman"/>
              </w:rPr>
              <w:t>.879</w:t>
            </w:r>
          </w:p>
        </w:tc>
      </w:tr>
    </w:tbl>
    <w:p w14:paraId="5022C4F6" w14:textId="5A1041F0" w:rsidR="00BE3CFB" w:rsidRPr="00937E08" w:rsidRDefault="00BE3CFB" w:rsidP="00F7213C">
      <w:pPr>
        <w:pStyle w:val="a4"/>
        <w:spacing w:beforeLines="50" w:before="156" w:beforeAutospacing="0" w:after="0" w:afterAutospacing="0" w:line="360" w:lineRule="auto"/>
        <w:jc w:val="both"/>
        <w:rPr>
          <w:rFonts w:ascii="Times New Roman" w:hAnsi="Times New Roman" w:cs="Times New Roman"/>
        </w:rPr>
      </w:pPr>
      <w:proofErr w:type="spellStart"/>
      <w:r w:rsidRPr="00003E2C">
        <w:rPr>
          <w:rFonts w:ascii="Times New Roman" w:hAnsi="Times New Roman" w:cs="Times New Roman" w:hint="eastAsia"/>
          <w:vertAlign w:val="superscript"/>
        </w:rPr>
        <w:t>a</w:t>
      </w:r>
      <w:proofErr w:type="spellEnd"/>
      <w:r w:rsidR="00003E2C" w:rsidRPr="00003E2C">
        <w:rPr>
          <w:rFonts w:ascii="Times New Roman" w:hAnsi="Times New Roman" w:cs="Times New Roman" w:hint="eastAsia"/>
        </w:rPr>
        <w:t xml:space="preserve"> </w:t>
      </w:r>
      <w:proofErr w:type="gramStart"/>
      <w:r w:rsidR="00314451" w:rsidRPr="00003E2C">
        <w:rPr>
          <w:rFonts w:ascii="Times New Roman" w:hAnsi="Times New Roman" w:cs="Times New Roman"/>
        </w:rPr>
        <w:t>The</w:t>
      </w:r>
      <w:proofErr w:type="gramEnd"/>
      <w:r w:rsidR="00003E2C" w:rsidRPr="00003E2C">
        <w:rPr>
          <w:rFonts w:ascii="Times New Roman" w:hAnsi="Times New Roman" w:cs="Times New Roman" w:hint="eastAsia"/>
        </w:rPr>
        <w:t xml:space="preserve"> </w:t>
      </w:r>
      <w:r w:rsidR="00314451" w:rsidRPr="00003E2C">
        <w:rPr>
          <w:rFonts w:ascii="Times New Roman" w:hAnsi="Times New Roman" w:cs="Times New Roman"/>
        </w:rPr>
        <w:t>analysis included participants who were free of diabetes mellitus (DM) at both baseline and the 4-year follow-up, and who underwent body composition/physical performance assessments at both time points. Incident DM was assessed from year 4 to year 14, ensuring that all analyzed changes occurred before any DM diagnosis in the study period.</w:t>
      </w:r>
      <w:r w:rsidR="00314451" w:rsidRPr="00003E2C">
        <w:rPr>
          <w:rFonts w:ascii="Times New Roman" w:hAnsi="Times New Roman" w:cs="Times New Roman" w:hint="eastAsia"/>
        </w:rPr>
        <w:t xml:space="preserve"> </w:t>
      </w:r>
      <w:r w:rsidRPr="00003E2C">
        <w:rPr>
          <w:rFonts w:ascii="Times New Roman" w:hAnsi="Times New Roman" w:cs="Times New Roman"/>
        </w:rPr>
        <w:t>Δ values were calculated as follow-up (4-year) measurements minus baseline measurements for all body composition and physical performance parameters.</w:t>
      </w:r>
      <w:r w:rsidR="00F7213C">
        <w:rPr>
          <w:rFonts w:ascii="Times New Roman" w:hAnsi="Times New Roman" w:cs="Times New Roman" w:hint="eastAsia"/>
        </w:rPr>
        <w:t xml:space="preserve"> </w:t>
      </w:r>
      <w:r w:rsidR="00CC6A27" w:rsidRPr="009E5BB2">
        <w:rPr>
          <w:rFonts w:ascii="Times New Roman" w:hAnsi="Times New Roman" w:cs="Times New Roman"/>
        </w:rPr>
        <w:t>All models were adjusted for age, gender, PASE score and daily caloric intake; and were further adjusted for their corresponding baseline body composition and physical function measures.</w:t>
      </w:r>
      <w:r w:rsidR="00937E08" w:rsidRPr="009E5BB2">
        <w:rPr>
          <w:rFonts w:ascii="Times New Roman" w:hAnsi="Times New Roman" w:cs="Times New Roman" w:hint="eastAsia"/>
        </w:rPr>
        <w:t xml:space="preserve"> </w:t>
      </w:r>
      <w:r w:rsidRPr="00003E2C">
        <w:rPr>
          <w:rFonts w:ascii="Times New Roman" w:hAnsi="Times New Roman" w:cs="Times New Roman"/>
        </w:rPr>
        <w:t xml:space="preserve">All </w:t>
      </w:r>
      <w:r w:rsidR="00CD0224" w:rsidRPr="00003E2C">
        <w:rPr>
          <w:rFonts w:ascii="Times New Roman" w:hAnsi="Times New Roman" w:cs="Times New Roman"/>
        </w:rPr>
        <w:t>variables were standardized as Z-scores</w:t>
      </w:r>
      <w:r w:rsidRPr="00003E2C">
        <w:rPr>
          <w:rFonts w:ascii="Times New Roman" w:hAnsi="Times New Roman" w:cs="Times New Roman"/>
        </w:rPr>
        <w:t>. Abbreviation</w:t>
      </w:r>
      <w:r w:rsidRPr="00003E2C">
        <w:rPr>
          <w:rFonts w:ascii="Times New Roman" w:hAnsi="Times New Roman" w:cs="Times New Roman" w:hint="eastAsia"/>
        </w:rPr>
        <w:t>s</w:t>
      </w:r>
      <w:r w:rsidRPr="00003E2C">
        <w:rPr>
          <w:rFonts w:ascii="Times New Roman" w:hAnsi="Times New Roman" w:cs="Times New Roman"/>
        </w:rPr>
        <w:t xml:space="preserve">: </w:t>
      </w:r>
      <w:r w:rsidR="00653EDC" w:rsidRPr="00F70727">
        <w:rPr>
          <w:rFonts w:ascii="Times New Roman" w:hAnsi="Times New Roman" w:cs="Times New Roman"/>
        </w:rPr>
        <w:t xml:space="preserve">PASE, physical activity scale for the elderly; </w:t>
      </w:r>
      <w:r w:rsidR="000302DD" w:rsidRPr="00003E2C">
        <w:rPr>
          <w:rFonts w:ascii="Times New Roman" w:hAnsi="Times New Roman" w:cs="Times New Roman"/>
        </w:rPr>
        <w:t xml:space="preserve">PBF, </w:t>
      </w:r>
      <w:r w:rsidR="000302DD" w:rsidRPr="00003E2C">
        <w:rPr>
          <w:rFonts w:ascii="Times New Roman" w:hAnsi="Times New Roman" w:cs="Times New Roman" w:hint="eastAsia"/>
        </w:rPr>
        <w:t>percent</w:t>
      </w:r>
      <w:r w:rsidR="000302DD" w:rsidRPr="00003E2C">
        <w:rPr>
          <w:rFonts w:ascii="Times New Roman" w:hAnsi="Times New Roman" w:cs="Times New Roman"/>
        </w:rPr>
        <w:t xml:space="preserve"> </w:t>
      </w:r>
      <w:r w:rsidR="000302DD" w:rsidRPr="00003E2C">
        <w:rPr>
          <w:rFonts w:ascii="Times New Roman" w:hAnsi="Times New Roman" w:cs="Times New Roman" w:hint="eastAsia"/>
        </w:rPr>
        <w:t>of</w:t>
      </w:r>
      <w:r w:rsidR="000302DD" w:rsidRPr="00003E2C">
        <w:rPr>
          <w:rFonts w:ascii="Times New Roman" w:hAnsi="Times New Roman" w:cs="Times New Roman"/>
        </w:rPr>
        <w:t xml:space="preserve"> </w:t>
      </w:r>
      <w:r w:rsidR="000302DD" w:rsidRPr="00003E2C">
        <w:rPr>
          <w:rFonts w:ascii="Times New Roman" w:hAnsi="Times New Roman" w:cs="Times New Roman" w:hint="eastAsia"/>
        </w:rPr>
        <w:t>body</w:t>
      </w:r>
      <w:r w:rsidR="000302DD" w:rsidRPr="00003E2C">
        <w:rPr>
          <w:rFonts w:ascii="Times New Roman" w:hAnsi="Times New Roman" w:cs="Times New Roman"/>
        </w:rPr>
        <w:t xml:space="preserve"> </w:t>
      </w:r>
      <w:r w:rsidR="000302DD" w:rsidRPr="00003E2C">
        <w:rPr>
          <w:rFonts w:ascii="Times New Roman" w:hAnsi="Times New Roman" w:cs="Times New Roman" w:hint="eastAsia"/>
        </w:rPr>
        <w:t>fat</w:t>
      </w:r>
      <w:r w:rsidR="000302DD" w:rsidRPr="00003E2C">
        <w:rPr>
          <w:rFonts w:ascii="Times New Roman" w:hAnsi="Times New Roman" w:cs="Times New Roman"/>
        </w:rPr>
        <w:t xml:space="preserve">; BMI, body mass index; </w:t>
      </w:r>
      <w:proofErr w:type="spellStart"/>
      <w:r w:rsidR="000302DD" w:rsidRPr="00003E2C">
        <w:rPr>
          <w:rFonts w:ascii="Times New Roman" w:hAnsi="Times New Roman" w:cs="Times New Roman" w:hint="eastAsia"/>
        </w:rPr>
        <w:t>ht</w:t>
      </w:r>
      <w:proofErr w:type="spellEnd"/>
      <w:r w:rsidR="000302DD" w:rsidRPr="00003E2C">
        <w:rPr>
          <w:rFonts w:ascii="Times New Roman" w:hAnsi="Times New Roman" w:cs="Times New Roman"/>
        </w:rPr>
        <w:t xml:space="preserve">, </w:t>
      </w:r>
      <w:r w:rsidR="000302DD" w:rsidRPr="00003E2C">
        <w:rPr>
          <w:rFonts w:ascii="Times New Roman" w:hAnsi="Times New Roman" w:cs="Times New Roman" w:hint="eastAsia"/>
        </w:rPr>
        <w:t>height</w:t>
      </w:r>
      <w:r w:rsidR="000302DD" w:rsidRPr="00003E2C">
        <w:rPr>
          <w:rFonts w:ascii="Times New Roman" w:hAnsi="Times New Roman" w:cs="Times New Roman"/>
        </w:rPr>
        <w:t>;</w:t>
      </w:r>
      <w:r w:rsidR="000302DD">
        <w:rPr>
          <w:rFonts w:ascii="Times New Roman" w:hAnsi="Times New Roman" w:cs="Times New Roman"/>
        </w:rPr>
        <w:t xml:space="preserve"> </w:t>
      </w:r>
      <w:r w:rsidRPr="00003E2C">
        <w:rPr>
          <w:rFonts w:ascii="Times New Roman" w:hAnsi="Times New Roman" w:cs="Times New Roman" w:hint="eastAsia"/>
        </w:rPr>
        <w:t>F</w:t>
      </w:r>
      <w:r w:rsidRPr="00003E2C">
        <w:rPr>
          <w:rFonts w:ascii="Times New Roman" w:hAnsi="Times New Roman" w:cs="Times New Roman"/>
        </w:rPr>
        <w:t xml:space="preserve">MI, </w:t>
      </w:r>
      <w:r w:rsidRPr="00003E2C">
        <w:rPr>
          <w:rFonts w:ascii="Times New Roman" w:hAnsi="Times New Roman" w:cs="Times New Roman" w:hint="eastAsia"/>
        </w:rPr>
        <w:t>f</w:t>
      </w:r>
      <w:r w:rsidRPr="00003E2C">
        <w:rPr>
          <w:rFonts w:ascii="Times New Roman" w:hAnsi="Times New Roman" w:cs="Times New Roman"/>
        </w:rPr>
        <w:t xml:space="preserve">at mass index; ASM, </w:t>
      </w:r>
      <w:r w:rsidRPr="00003E2C">
        <w:rPr>
          <w:rFonts w:ascii="Times New Roman" w:hAnsi="Times New Roman" w:cs="Times New Roman" w:hint="eastAsia"/>
        </w:rPr>
        <w:t>a</w:t>
      </w:r>
      <w:r w:rsidRPr="00003E2C">
        <w:rPr>
          <w:rFonts w:ascii="Times New Roman" w:hAnsi="Times New Roman" w:cs="Times New Roman"/>
        </w:rPr>
        <w:t xml:space="preserve">ppendicular skeletal muscle </w:t>
      </w:r>
      <w:r w:rsidRPr="00003E2C">
        <w:rPr>
          <w:rFonts w:ascii="Times New Roman" w:hAnsi="Times New Roman" w:cs="Times New Roman" w:hint="eastAsia"/>
        </w:rPr>
        <w:t>mass</w:t>
      </w:r>
      <w:r w:rsidRPr="00003E2C">
        <w:rPr>
          <w:rFonts w:ascii="Times New Roman" w:hAnsi="Times New Roman" w:cs="Times New Roman"/>
        </w:rPr>
        <w:t>.</w:t>
      </w:r>
    </w:p>
    <w:p w14:paraId="6D83D874" w14:textId="076B2834" w:rsidR="00002342" w:rsidRPr="00003E2C" w:rsidRDefault="00CB36AF" w:rsidP="00300240">
      <w:pPr>
        <w:pStyle w:val="a4"/>
        <w:spacing w:beforeLines="100" w:before="312" w:beforeAutospacing="0" w:afterLines="100" w:after="312" w:afterAutospacing="0"/>
        <w:rPr>
          <w:rFonts w:ascii="Times New Roman" w:hAnsi="Times New Roman" w:cs="Times New Roman"/>
        </w:rPr>
      </w:pPr>
      <w:r w:rsidRPr="00003E2C">
        <w:rPr>
          <w:rFonts w:ascii="Times New Roman" w:hAnsi="Times New Roman" w:cs="Times New Roman"/>
          <w:b/>
          <w:bCs/>
        </w:rPr>
        <w:t>T</w:t>
      </w:r>
      <w:r w:rsidRPr="00003E2C">
        <w:rPr>
          <w:rFonts w:ascii="Times New Roman" w:hAnsi="Times New Roman" w:cs="Times New Roman" w:hint="eastAsia"/>
          <w:b/>
          <w:bCs/>
        </w:rPr>
        <w:t>able</w:t>
      </w:r>
      <w:r w:rsidRPr="00003E2C">
        <w:rPr>
          <w:rFonts w:ascii="Times New Roman" w:hAnsi="Times New Roman" w:cs="Times New Roman"/>
          <w:b/>
          <w:bCs/>
        </w:rPr>
        <w:t xml:space="preserve"> </w:t>
      </w:r>
      <w:r w:rsidR="00E47427" w:rsidRPr="00003E2C">
        <w:rPr>
          <w:rFonts w:ascii="Times New Roman" w:hAnsi="Times New Roman" w:cs="Times New Roman"/>
          <w:b/>
          <w:bCs/>
        </w:rPr>
        <w:t>S</w:t>
      </w:r>
      <w:r w:rsidR="002B0EBE" w:rsidRPr="00003E2C">
        <w:rPr>
          <w:rFonts w:ascii="Times New Roman" w:hAnsi="Times New Roman" w:cs="Times New Roman" w:hint="eastAsia"/>
          <w:b/>
          <w:bCs/>
        </w:rPr>
        <w:t>3</w:t>
      </w:r>
      <w:r w:rsidR="00F374D0" w:rsidRPr="00003E2C">
        <w:rPr>
          <w:rFonts w:ascii="Times New Roman" w:hAnsi="Times New Roman" w:cs="Times New Roman" w:hint="eastAsia"/>
          <w:b/>
          <w:bCs/>
        </w:rPr>
        <w:t xml:space="preserve"> </w:t>
      </w:r>
      <w:r w:rsidR="00002342" w:rsidRPr="00003E2C">
        <w:rPr>
          <w:rFonts w:ascii="Times New Roman" w:hAnsi="Times New Roman" w:cs="Times New Roman"/>
        </w:rPr>
        <w:t xml:space="preserve">Mediation effects of </w:t>
      </w:r>
      <w:r w:rsidR="00002342" w:rsidRPr="00003E2C">
        <w:rPr>
          <w:rFonts w:ascii="Times New Roman" w:hAnsi="Times New Roman" w:cs="Times New Roman" w:hint="eastAsia"/>
        </w:rPr>
        <w:t>serum</w:t>
      </w:r>
      <w:r w:rsidR="00002342" w:rsidRPr="00003E2C">
        <w:rPr>
          <w:rFonts w:ascii="Times New Roman" w:hAnsi="Times New Roman" w:cs="Times New Roman"/>
        </w:rPr>
        <w:t xml:space="preserve"> BCAAs on the associations between body composition parameters and incident DM</w:t>
      </w:r>
      <w:r w:rsidR="00002342" w:rsidRPr="00003E2C">
        <w:rPr>
          <w:rFonts w:ascii="Times New Roman" w:hAnsi="Times New Roman" w:cs="Times New Roman"/>
          <w:vertAlign w:val="superscript"/>
        </w:rPr>
        <w:t xml:space="preserve"> a</w:t>
      </w:r>
      <w:r w:rsidR="00002342" w:rsidRPr="00003E2C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835"/>
        <w:gridCol w:w="1163"/>
        <w:gridCol w:w="2664"/>
        <w:gridCol w:w="1322"/>
        <w:gridCol w:w="2789"/>
        <w:gridCol w:w="1197"/>
      </w:tblGrid>
      <w:tr w:rsidR="00003E2C" w:rsidRPr="00003E2C" w14:paraId="7B039897" w14:textId="77777777" w:rsidTr="00565682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7613DDDD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3334DB6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Valine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123924A6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</w:tcPr>
          <w:p w14:paraId="353FAC94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</w:t>
            </w:r>
            <w:r w:rsidRPr="00003E2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eucine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</w:tcPr>
          <w:p w14:paraId="66CC6D0D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4B8069E8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003E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03E2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o</w:t>
            </w:r>
            <w:r w:rsidRPr="00003E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L</w:t>
            </w:r>
            <w:r w:rsidRPr="00003E2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eucine</w:t>
            </w:r>
            <w:proofErr w:type="gramEnd"/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</w:tcPr>
          <w:p w14:paraId="186BCF7C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03E2C" w:rsidRPr="00003E2C" w14:paraId="4A004D90" w14:textId="77777777" w:rsidTr="00565682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401E32C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774F4CF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Estimate</w:t>
            </w:r>
            <w:r w:rsidRPr="00003E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14:paraId="0CE0A3A3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P</w:t>
            </w:r>
            <w:r w:rsidRPr="00003E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003E2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</w:tcPr>
          <w:p w14:paraId="20F2500D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Estimate</w:t>
            </w:r>
            <w:r w:rsidRPr="00003E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0AF5C02B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P</w:t>
            </w:r>
            <w:r w:rsidRPr="00003E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003E2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0D9E301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Estimate</w:t>
            </w:r>
            <w:r w:rsidRPr="00003E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11E64561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P</w:t>
            </w:r>
            <w:r w:rsidRPr="00003E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003E2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value</w:t>
            </w:r>
          </w:p>
        </w:tc>
      </w:tr>
      <w:tr w:rsidR="00003E2C" w:rsidRPr="00003E2C" w14:paraId="36B340EB" w14:textId="77777777" w:rsidTr="00565682">
        <w:tc>
          <w:tcPr>
            <w:tcW w:w="1980" w:type="dxa"/>
            <w:tcBorders>
              <w:top w:val="single" w:sz="4" w:space="0" w:color="auto"/>
            </w:tcBorders>
          </w:tcPr>
          <w:p w14:paraId="08AC776A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/>
              </w:rPr>
              <w:t>FMI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B6DD8C6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202217C5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Borders>
              <w:top w:val="single" w:sz="4" w:space="0" w:color="auto"/>
            </w:tcBorders>
          </w:tcPr>
          <w:p w14:paraId="56F6B35C" w14:textId="77777777" w:rsidR="00002342" w:rsidRPr="00003E2C" w:rsidRDefault="00002342" w:rsidP="00032860">
            <w:pPr>
              <w:pStyle w:val="a4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514BC59C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62E8CECE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1852AC93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3E2C" w:rsidRPr="00003E2C" w14:paraId="2233B90B" w14:textId="77777777" w:rsidTr="00565682">
        <w:tc>
          <w:tcPr>
            <w:tcW w:w="1980" w:type="dxa"/>
          </w:tcPr>
          <w:p w14:paraId="15CE5615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CME (</w:t>
            </w: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average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27C92DE2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300 (0.0151, 0.0464)</w:t>
            </w:r>
          </w:p>
        </w:tc>
        <w:tc>
          <w:tcPr>
            <w:tcW w:w="1163" w:type="dxa"/>
          </w:tcPr>
          <w:p w14:paraId="6BF2112A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664" w:type="dxa"/>
          </w:tcPr>
          <w:p w14:paraId="40895ED6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320 (0.0179, 0.0482)</w:t>
            </w:r>
          </w:p>
        </w:tc>
        <w:tc>
          <w:tcPr>
            <w:tcW w:w="1322" w:type="dxa"/>
          </w:tcPr>
          <w:p w14:paraId="710804D7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789" w:type="dxa"/>
          </w:tcPr>
          <w:p w14:paraId="5BAEA8C9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232 (0.0117, 0.0365)</w:t>
            </w:r>
          </w:p>
        </w:tc>
        <w:tc>
          <w:tcPr>
            <w:tcW w:w="1197" w:type="dxa"/>
          </w:tcPr>
          <w:p w14:paraId="568E0A73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003E2C" w:rsidRPr="00003E2C" w14:paraId="489806D7" w14:textId="77777777" w:rsidTr="00565682">
        <w:tc>
          <w:tcPr>
            <w:tcW w:w="1980" w:type="dxa"/>
          </w:tcPr>
          <w:p w14:paraId="354E979D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DE (</w:t>
            </w: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average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231B39DA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891 (0.0362, 0.1533)</w:t>
            </w:r>
          </w:p>
        </w:tc>
        <w:tc>
          <w:tcPr>
            <w:tcW w:w="1163" w:type="dxa"/>
          </w:tcPr>
          <w:p w14:paraId="66873589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664" w:type="dxa"/>
          </w:tcPr>
          <w:p w14:paraId="6C1DC4B3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890 (0.0360, 0.1523)</w:t>
            </w:r>
          </w:p>
        </w:tc>
        <w:tc>
          <w:tcPr>
            <w:tcW w:w="1322" w:type="dxa"/>
          </w:tcPr>
          <w:p w14:paraId="4D0FF180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789" w:type="dxa"/>
          </w:tcPr>
          <w:p w14:paraId="77B099AF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967 (0.0437, 0.1608)</w:t>
            </w:r>
          </w:p>
        </w:tc>
        <w:tc>
          <w:tcPr>
            <w:tcW w:w="1197" w:type="dxa"/>
          </w:tcPr>
          <w:p w14:paraId="4D04B4C7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003E2C" w:rsidRPr="00003E2C" w14:paraId="501C4AE0" w14:textId="77777777" w:rsidTr="00565682">
        <w:tc>
          <w:tcPr>
            <w:tcW w:w="1980" w:type="dxa"/>
          </w:tcPr>
          <w:p w14:paraId="0B4B4A10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Total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 xml:space="preserve"> E</w:t>
            </w: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ffect</w:t>
            </w:r>
          </w:p>
        </w:tc>
        <w:tc>
          <w:tcPr>
            <w:tcW w:w="2835" w:type="dxa"/>
          </w:tcPr>
          <w:p w14:paraId="62650720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1191 (0.0635, 0.1846)</w:t>
            </w:r>
          </w:p>
        </w:tc>
        <w:tc>
          <w:tcPr>
            <w:tcW w:w="1163" w:type="dxa"/>
          </w:tcPr>
          <w:p w14:paraId="58CF431F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664" w:type="dxa"/>
          </w:tcPr>
          <w:p w14:paraId="224ED6B4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1210 (0.0648, 0.1868)</w:t>
            </w:r>
          </w:p>
        </w:tc>
        <w:tc>
          <w:tcPr>
            <w:tcW w:w="1322" w:type="dxa"/>
          </w:tcPr>
          <w:p w14:paraId="458F7415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789" w:type="dxa"/>
          </w:tcPr>
          <w:p w14:paraId="2B65286A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1198 (0.0643, 0.1853)</w:t>
            </w:r>
          </w:p>
        </w:tc>
        <w:tc>
          <w:tcPr>
            <w:tcW w:w="1197" w:type="dxa"/>
          </w:tcPr>
          <w:p w14:paraId="62CC3BBA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003E2C" w:rsidRPr="00003E2C" w14:paraId="1C499155" w14:textId="77777777" w:rsidTr="00565682">
        <w:tc>
          <w:tcPr>
            <w:tcW w:w="1980" w:type="dxa"/>
          </w:tcPr>
          <w:p w14:paraId="68715A53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Prop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 M</w:t>
            </w: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ediated</w:t>
            </w:r>
          </w:p>
        </w:tc>
        <w:tc>
          <w:tcPr>
            <w:tcW w:w="2835" w:type="dxa"/>
          </w:tcPr>
          <w:p w14:paraId="5FA31205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5.2% (12.1%, 47.4%)</w:t>
            </w:r>
          </w:p>
        </w:tc>
        <w:tc>
          <w:tcPr>
            <w:tcW w:w="1163" w:type="dxa"/>
          </w:tcPr>
          <w:p w14:paraId="0DF72AED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664" w:type="dxa"/>
          </w:tcPr>
          <w:p w14:paraId="5E368928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6.4% (14.2%, 48.0%)</w:t>
            </w:r>
          </w:p>
        </w:tc>
        <w:tc>
          <w:tcPr>
            <w:tcW w:w="1322" w:type="dxa"/>
          </w:tcPr>
          <w:p w14:paraId="6D38B32C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789" w:type="dxa"/>
          </w:tcPr>
          <w:p w14:paraId="333E918D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9.3% (9.4%, 36.1%)</w:t>
            </w:r>
          </w:p>
        </w:tc>
        <w:tc>
          <w:tcPr>
            <w:tcW w:w="1197" w:type="dxa"/>
          </w:tcPr>
          <w:p w14:paraId="02629DBA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003E2C" w:rsidRPr="00003E2C" w14:paraId="062A1A4E" w14:textId="77777777" w:rsidTr="00565682">
        <w:tc>
          <w:tcPr>
            <w:tcW w:w="1980" w:type="dxa"/>
          </w:tcPr>
          <w:p w14:paraId="4D593C87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/>
              </w:rPr>
              <w:t>ASM/ht</w:t>
            </w:r>
            <w:r w:rsidRPr="00003E2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835" w:type="dxa"/>
          </w:tcPr>
          <w:p w14:paraId="7373DEEE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14:paraId="3F3C5323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084E372A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</w:tcPr>
          <w:p w14:paraId="3BA70ABE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9" w:type="dxa"/>
          </w:tcPr>
          <w:p w14:paraId="1253F59D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7" w:type="dxa"/>
          </w:tcPr>
          <w:p w14:paraId="3A0252AA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3E2C" w:rsidRPr="00003E2C" w14:paraId="78B9FA8A" w14:textId="77777777" w:rsidTr="00565682">
        <w:tc>
          <w:tcPr>
            <w:tcW w:w="1980" w:type="dxa"/>
          </w:tcPr>
          <w:p w14:paraId="183FCDF2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CME (</w:t>
            </w: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average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62CC8BD0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146 (0.0076, 0.0230)</w:t>
            </w:r>
          </w:p>
        </w:tc>
        <w:tc>
          <w:tcPr>
            <w:tcW w:w="1163" w:type="dxa"/>
          </w:tcPr>
          <w:p w14:paraId="5C1C8EAA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664" w:type="dxa"/>
          </w:tcPr>
          <w:p w14:paraId="4E9A035F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179 (0.0099, 0.0274)</w:t>
            </w:r>
          </w:p>
        </w:tc>
        <w:tc>
          <w:tcPr>
            <w:tcW w:w="1322" w:type="dxa"/>
          </w:tcPr>
          <w:p w14:paraId="058037C5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789" w:type="dxa"/>
          </w:tcPr>
          <w:p w14:paraId="22E83565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116 (0.0058, 0.0187)</w:t>
            </w:r>
          </w:p>
        </w:tc>
        <w:tc>
          <w:tcPr>
            <w:tcW w:w="1197" w:type="dxa"/>
          </w:tcPr>
          <w:p w14:paraId="41551957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003E2C" w:rsidRPr="00003E2C" w14:paraId="15E1270C" w14:textId="77777777" w:rsidTr="00565682">
        <w:tc>
          <w:tcPr>
            <w:tcW w:w="1980" w:type="dxa"/>
          </w:tcPr>
          <w:p w14:paraId="11CD7B78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DE (</w:t>
            </w: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average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13065D79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479 (0.0199, 0.0744)</w:t>
            </w:r>
          </w:p>
        </w:tc>
        <w:tc>
          <w:tcPr>
            <w:tcW w:w="1163" w:type="dxa"/>
          </w:tcPr>
          <w:p w14:paraId="763CAB3E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664" w:type="dxa"/>
          </w:tcPr>
          <w:p w14:paraId="108263E2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446 (0.0166, 0.0702)</w:t>
            </w:r>
          </w:p>
        </w:tc>
        <w:tc>
          <w:tcPr>
            <w:tcW w:w="1322" w:type="dxa"/>
          </w:tcPr>
          <w:p w14:paraId="753EA067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2789" w:type="dxa"/>
          </w:tcPr>
          <w:p w14:paraId="7E9C7E4F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507 (0.0233, 0.0765)</w:t>
            </w:r>
          </w:p>
        </w:tc>
        <w:tc>
          <w:tcPr>
            <w:tcW w:w="1197" w:type="dxa"/>
          </w:tcPr>
          <w:p w14:paraId="54A6964F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003E2C" w:rsidRPr="00003E2C" w14:paraId="5803F856" w14:textId="77777777" w:rsidTr="00565682">
        <w:tc>
          <w:tcPr>
            <w:tcW w:w="1980" w:type="dxa"/>
          </w:tcPr>
          <w:p w14:paraId="79A3C2BC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Total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 xml:space="preserve"> E</w:t>
            </w: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ffect</w:t>
            </w:r>
          </w:p>
        </w:tc>
        <w:tc>
          <w:tcPr>
            <w:tcW w:w="2835" w:type="dxa"/>
          </w:tcPr>
          <w:p w14:paraId="1A729C29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625 (0.0350, 0.0891)</w:t>
            </w:r>
          </w:p>
        </w:tc>
        <w:tc>
          <w:tcPr>
            <w:tcW w:w="1163" w:type="dxa"/>
          </w:tcPr>
          <w:p w14:paraId="39DDA018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664" w:type="dxa"/>
          </w:tcPr>
          <w:p w14:paraId="06539256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625 (0.0349, 0.0884)</w:t>
            </w:r>
          </w:p>
        </w:tc>
        <w:tc>
          <w:tcPr>
            <w:tcW w:w="1322" w:type="dxa"/>
          </w:tcPr>
          <w:p w14:paraId="4F21AA02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789" w:type="dxa"/>
          </w:tcPr>
          <w:p w14:paraId="5983F47A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623 (0.0350, 0.0884)</w:t>
            </w:r>
          </w:p>
        </w:tc>
        <w:tc>
          <w:tcPr>
            <w:tcW w:w="1197" w:type="dxa"/>
          </w:tcPr>
          <w:p w14:paraId="3646DFC9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003E2C" w:rsidRPr="00003E2C" w14:paraId="5F7B9949" w14:textId="77777777" w:rsidTr="00565682">
        <w:tc>
          <w:tcPr>
            <w:tcW w:w="1980" w:type="dxa"/>
          </w:tcPr>
          <w:p w14:paraId="2B5ADEAC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Prop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 M</w:t>
            </w: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ediated</w:t>
            </w:r>
          </w:p>
        </w:tc>
        <w:tc>
          <w:tcPr>
            <w:tcW w:w="2835" w:type="dxa"/>
          </w:tcPr>
          <w:p w14:paraId="581D47BF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23.3% (11.9%, 47.5%)</w:t>
            </w:r>
          </w:p>
        </w:tc>
        <w:tc>
          <w:tcPr>
            <w:tcW w:w="1163" w:type="dxa"/>
          </w:tcPr>
          <w:p w14:paraId="76564D5D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664" w:type="dxa"/>
          </w:tcPr>
          <w:p w14:paraId="67E2E6F6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8.6% (15.6%, 55.6%)</w:t>
            </w:r>
          </w:p>
        </w:tc>
        <w:tc>
          <w:tcPr>
            <w:tcW w:w="1322" w:type="dxa"/>
          </w:tcPr>
          <w:p w14:paraId="06C36714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789" w:type="dxa"/>
          </w:tcPr>
          <w:p w14:paraId="11561979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8.6% (9.1%, 37.3%)</w:t>
            </w:r>
          </w:p>
        </w:tc>
        <w:tc>
          <w:tcPr>
            <w:tcW w:w="1197" w:type="dxa"/>
          </w:tcPr>
          <w:p w14:paraId="2F1BFB11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003E2C" w:rsidRPr="00003E2C" w14:paraId="0A147D36" w14:textId="77777777" w:rsidTr="00565682">
        <w:tc>
          <w:tcPr>
            <w:tcW w:w="1980" w:type="dxa"/>
          </w:tcPr>
          <w:p w14:paraId="7BA54C82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/>
              </w:rPr>
              <w:t>ASM/</w:t>
            </w:r>
            <w:r w:rsidRPr="00003E2C">
              <w:rPr>
                <w:rFonts w:ascii="Times New Roman" w:hAnsi="Times New Roman" w:cs="Times New Roman" w:hint="eastAsia"/>
              </w:rPr>
              <w:t>weight</w:t>
            </w:r>
          </w:p>
        </w:tc>
        <w:tc>
          <w:tcPr>
            <w:tcW w:w="2835" w:type="dxa"/>
          </w:tcPr>
          <w:p w14:paraId="0F751A0E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14:paraId="1A754442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1FC86228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</w:tcPr>
          <w:p w14:paraId="656A6BA0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9" w:type="dxa"/>
          </w:tcPr>
          <w:p w14:paraId="3EAFC3D3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7" w:type="dxa"/>
          </w:tcPr>
          <w:p w14:paraId="77F8424D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3E2C" w:rsidRPr="00003E2C" w14:paraId="377CBB60" w14:textId="77777777" w:rsidTr="00565682">
        <w:tc>
          <w:tcPr>
            <w:tcW w:w="1980" w:type="dxa"/>
          </w:tcPr>
          <w:p w14:paraId="4F143032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CME (</w:t>
            </w: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average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5489D51D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238 (-0.0366, -0.0129)</w:t>
            </w:r>
          </w:p>
        </w:tc>
        <w:tc>
          <w:tcPr>
            <w:tcW w:w="1163" w:type="dxa"/>
          </w:tcPr>
          <w:p w14:paraId="46C1A967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664" w:type="dxa"/>
          </w:tcPr>
          <w:p w14:paraId="0E8CB587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219 (-0.0339, -0.0118)</w:t>
            </w:r>
          </w:p>
        </w:tc>
        <w:tc>
          <w:tcPr>
            <w:tcW w:w="1322" w:type="dxa"/>
          </w:tcPr>
          <w:p w14:paraId="471CBF1B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789" w:type="dxa"/>
          </w:tcPr>
          <w:p w14:paraId="34DC3817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181 (</w:t>
            </w: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288</w:t>
            </w: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 xml:space="preserve"> -0.0093</w:t>
            </w: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1197" w:type="dxa"/>
          </w:tcPr>
          <w:p w14:paraId="7F60968E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003E2C" w:rsidRPr="00003E2C" w14:paraId="192ED291" w14:textId="77777777" w:rsidTr="00565682">
        <w:tc>
          <w:tcPr>
            <w:tcW w:w="1980" w:type="dxa"/>
          </w:tcPr>
          <w:p w14:paraId="472D1A08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DE (</w:t>
            </w: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average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284C7BAD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384 (-0.0894, 0.0057)</w:t>
            </w:r>
          </w:p>
        </w:tc>
        <w:tc>
          <w:tcPr>
            <w:tcW w:w="1163" w:type="dxa"/>
          </w:tcPr>
          <w:p w14:paraId="19315C5D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95</w:t>
            </w:r>
          </w:p>
        </w:tc>
        <w:tc>
          <w:tcPr>
            <w:tcW w:w="2664" w:type="dxa"/>
          </w:tcPr>
          <w:p w14:paraId="15B11E53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423 (-0.0931, 0.0028)</w:t>
            </w:r>
          </w:p>
        </w:tc>
        <w:tc>
          <w:tcPr>
            <w:tcW w:w="1322" w:type="dxa"/>
          </w:tcPr>
          <w:p w14:paraId="46E51504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67</w:t>
            </w:r>
          </w:p>
        </w:tc>
        <w:tc>
          <w:tcPr>
            <w:tcW w:w="2789" w:type="dxa"/>
          </w:tcPr>
          <w:p w14:paraId="5D642380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444 (-0.0946, 0.0002)</w:t>
            </w:r>
          </w:p>
        </w:tc>
        <w:tc>
          <w:tcPr>
            <w:tcW w:w="1197" w:type="dxa"/>
          </w:tcPr>
          <w:p w14:paraId="65B2D8AA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49</w:t>
            </w:r>
          </w:p>
        </w:tc>
      </w:tr>
      <w:tr w:rsidR="00003E2C" w:rsidRPr="00003E2C" w14:paraId="693262D8" w14:textId="77777777" w:rsidTr="00565682">
        <w:tc>
          <w:tcPr>
            <w:tcW w:w="1980" w:type="dxa"/>
          </w:tcPr>
          <w:p w14:paraId="3450D23A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Total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 xml:space="preserve"> E</w:t>
            </w: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ffect</w:t>
            </w:r>
          </w:p>
        </w:tc>
        <w:tc>
          <w:tcPr>
            <w:tcW w:w="2835" w:type="dxa"/>
          </w:tcPr>
          <w:p w14:paraId="1B9DD4D6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622 (-0.1150, -0.0161)</w:t>
            </w:r>
          </w:p>
        </w:tc>
        <w:tc>
          <w:tcPr>
            <w:tcW w:w="1163" w:type="dxa"/>
          </w:tcPr>
          <w:p w14:paraId="10FAE073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2664" w:type="dxa"/>
          </w:tcPr>
          <w:p w14:paraId="038152EE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642 (-0.1175, -0.0168)</w:t>
            </w:r>
          </w:p>
        </w:tc>
        <w:tc>
          <w:tcPr>
            <w:tcW w:w="1322" w:type="dxa"/>
          </w:tcPr>
          <w:p w14:paraId="13571BF4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2789" w:type="dxa"/>
          </w:tcPr>
          <w:p w14:paraId="0FD8088E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0.0625 (-0.1142, -0.0164)</w:t>
            </w:r>
          </w:p>
        </w:tc>
        <w:tc>
          <w:tcPr>
            <w:tcW w:w="1197" w:type="dxa"/>
          </w:tcPr>
          <w:p w14:paraId="6DCCE9CE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</w:tr>
      <w:tr w:rsidR="00003E2C" w:rsidRPr="00003E2C" w14:paraId="2AF09647" w14:textId="77777777" w:rsidTr="00565682">
        <w:tc>
          <w:tcPr>
            <w:tcW w:w="1980" w:type="dxa"/>
          </w:tcPr>
          <w:p w14:paraId="4D06DE98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Prop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 M</w:t>
            </w: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ediated</w:t>
            </w:r>
          </w:p>
        </w:tc>
        <w:tc>
          <w:tcPr>
            <w:tcW w:w="2835" w:type="dxa"/>
          </w:tcPr>
          <w:p w14:paraId="1B965D2A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8.2% (17.6%, 129.1%)</w:t>
            </w:r>
          </w:p>
        </w:tc>
        <w:tc>
          <w:tcPr>
            <w:tcW w:w="1163" w:type="dxa"/>
          </w:tcPr>
          <w:p w14:paraId="7280D5F8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2664" w:type="dxa"/>
          </w:tcPr>
          <w:p w14:paraId="539D7065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4.1% (16.4%, 111.6%)</w:t>
            </w:r>
          </w:p>
        </w:tc>
        <w:tc>
          <w:tcPr>
            <w:tcW w:w="1322" w:type="dxa"/>
          </w:tcPr>
          <w:p w14:paraId="59EDC2B5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2789" w:type="dxa"/>
          </w:tcPr>
          <w:p w14:paraId="115388CD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9.0% (12.9%, 96.7 %)</w:t>
            </w:r>
          </w:p>
        </w:tc>
        <w:tc>
          <w:tcPr>
            <w:tcW w:w="1197" w:type="dxa"/>
          </w:tcPr>
          <w:p w14:paraId="4CB3DB4A" w14:textId="77777777" w:rsidR="00002342" w:rsidRPr="00003E2C" w:rsidRDefault="00002342" w:rsidP="00032860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E2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003E2C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</w:tr>
    </w:tbl>
    <w:p w14:paraId="041FA6AF" w14:textId="65D7976E" w:rsidR="00F7558A" w:rsidRPr="00003E2C" w:rsidRDefault="00002342" w:rsidP="00604FA8">
      <w:pPr>
        <w:pStyle w:val="a4"/>
        <w:spacing w:line="360" w:lineRule="auto"/>
        <w:jc w:val="both"/>
        <w:rPr>
          <w:rFonts w:ascii="Times New Roman" w:hAnsi="Times New Roman" w:cs="Times New Roman"/>
        </w:rPr>
      </w:pPr>
      <w:r w:rsidRPr="00003E2C">
        <w:rPr>
          <w:rFonts w:ascii="Times New Roman" w:hAnsi="Times New Roman" w:cs="Times New Roman"/>
          <w:vertAlign w:val="superscript"/>
        </w:rPr>
        <w:t>a</w:t>
      </w:r>
      <w:r w:rsidRPr="00003E2C">
        <w:rPr>
          <w:rFonts w:ascii="Times New Roman" w:hAnsi="Times New Roman" w:cs="Times New Roman"/>
        </w:rPr>
        <w:t xml:space="preserve"> Standard ACME, ADE, Total Effect </w:t>
      </w:r>
      <w:r w:rsidRPr="00003E2C">
        <w:rPr>
          <w:rFonts w:ascii="Times New Roman" w:hAnsi="Times New Roman" w:cs="Times New Roman" w:hint="eastAsia"/>
        </w:rPr>
        <w:t>and</w:t>
      </w:r>
      <w:r w:rsidRPr="00003E2C">
        <w:rPr>
          <w:rFonts w:ascii="Times New Roman" w:hAnsi="Times New Roman" w:cs="Times New Roman"/>
        </w:rPr>
        <w:t xml:space="preserve"> </w:t>
      </w:r>
      <w:r w:rsidRPr="00003E2C">
        <w:rPr>
          <w:rFonts w:ascii="Times New Roman" w:hAnsi="Times New Roman" w:cs="Times New Roman" w:hint="eastAsia"/>
        </w:rPr>
        <w:t>Prop</w:t>
      </w:r>
      <w:r w:rsidRPr="00003E2C">
        <w:rPr>
          <w:rFonts w:ascii="Times New Roman" w:hAnsi="Times New Roman" w:cs="Times New Roman"/>
        </w:rPr>
        <w:t>. M</w:t>
      </w:r>
      <w:r w:rsidRPr="00003E2C">
        <w:rPr>
          <w:rFonts w:ascii="Times New Roman" w:hAnsi="Times New Roman" w:cs="Times New Roman" w:hint="eastAsia"/>
        </w:rPr>
        <w:t>ediated</w:t>
      </w:r>
      <w:r w:rsidRPr="00003E2C">
        <w:rPr>
          <w:rFonts w:ascii="Times New Roman" w:hAnsi="Times New Roman" w:cs="Times New Roman"/>
        </w:rPr>
        <w:t xml:space="preserve"> were reported. All models were adjusted for age, </w:t>
      </w:r>
      <w:r w:rsidRPr="00003E2C">
        <w:rPr>
          <w:rFonts w:ascii="Times New Roman" w:hAnsi="Times New Roman" w:cs="Times New Roman" w:hint="eastAsia"/>
        </w:rPr>
        <w:t>sex</w:t>
      </w:r>
      <w:r w:rsidRPr="00003E2C">
        <w:rPr>
          <w:rFonts w:ascii="Times New Roman" w:hAnsi="Times New Roman" w:cs="Times New Roman"/>
        </w:rPr>
        <w:t xml:space="preserve">, </w:t>
      </w:r>
      <w:r w:rsidR="006220B5" w:rsidRPr="006220B5">
        <w:rPr>
          <w:rFonts w:ascii="Times New Roman" w:hAnsi="Times New Roman" w:cs="Times New Roman"/>
        </w:rPr>
        <w:t>PASE score</w:t>
      </w:r>
      <w:r w:rsidRPr="00003E2C">
        <w:rPr>
          <w:rFonts w:ascii="Times New Roman" w:hAnsi="Times New Roman" w:cs="Times New Roman"/>
        </w:rPr>
        <w:t xml:space="preserve"> </w:t>
      </w:r>
      <w:r w:rsidRPr="00003E2C">
        <w:rPr>
          <w:rFonts w:ascii="Times New Roman" w:hAnsi="Times New Roman" w:cs="Times New Roman" w:hint="eastAsia"/>
        </w:rPr>
        <w:t>and</w:t>
      </w:r>
      <w:r w:rsidRPr="00003E2C">
        <w:rPr>
          <w:rFonts w:ascii="Times New Roman" w:hAnsi="Times New Roman" w:cs="Times New Roman"/>
        </w:rPr>
        <w:t xml:space="preserve"> </w:t>
      </w:r>
      <w:r w:rsidRPr="00003E2C">
        <w:rPr>
          <w:rFonts w:ascii="Times New Roman" w:hAnsi="Times New Roman" w:cs="Times New Roman" w:hint="eastAsia"/>
        </w:rPr>
        <w:t>energy</w:t>
      </w:r>
      <w:r w:rsidRPr="00003E2C">
        <w:rPr>
          <w:rFonts w:ascii="Times New Roman" w:hAnsi="Times New Roman" w:cs="Times New Roman"/>
        </w:rPr>
        <w:t xml:space="preserve"> </w:t>
      </w:r>
      <w:r w:rsidRPr="00003E2C">
        <w:rPr>
          <w:rFonts w:ascii="Times New Roman" w:hAnsi="Times New Roman" w:cs="Times New Roman" w:hint="eastAsia"/>
        </w:rPr>
        <w:t>intake</w:t>
      </w:r>
      <w:r w:rsidRPr="00003E2C">
        <w:rPr>
          <w:rFonts w:ascii="Times New Roman" w:hAnsi="Times New Roman" w:cs="Times New Roman"/>
        </w:rPr>
        <w:t>.</w:t>
      </w:r>
      <w:r w:rsidRPr="00003E2C">
        <w:rPr>
          <w:rFonts w:ascii="Times New Roman" w:hAnsi="Times New Roman" w:cs="Times New Roman" w:hint="eastAsia"/>
        </w:rPr>
        <w:t xml:space="preserve"> </w:t>
      </w:r>
      <w:r w:rsidRPr="00003E2C">
        <w:rPr>
          <w:rFonts w:ascii="Times New Roman" w:hAnsi="Times New Roman" w:cs="Times New Roman"/>
        </w:rPr>
        <w:t xml:space="preserve">Abbreviations: </w:t>
      </w:r>
      <w:r w:rsidR="001557EA" w:rsidRPr="00003E2C">
        <w:rPr>
          <w:rFonts w:ascii="Times New Roman" w:hAnsi="Times New Roman" w:cs="Times New Roman"/>
        </w:rPr>
        <w:t xml:space="preserve">BCAA, branched-chain amino acid; DM, diabetes mellitus; </w:t>
      </w:r>
      <w:r w:rsidRPr="00003E2C">
        <w:rPr>
          <w:rFonts w:ascii="Times New Roman" w:hAnsi="Times New Roman" w:cs="Times New Roman"/>
        </w:rPr>
        <w:t xml:space="preserve">ACME, average causal mediation effect; ADE, average direct effect; Total Effect, sum of ACME and ADE; </w:t>
      </w:r>
      <w:r w:rsidR="00653EDC" w:rsidRPr="00F70727">
        <w:rPr>
          <w:rFonts w:ascii="Times New Roman" w:hAnsi="Times New Roman" w:cs="Times New Roman"/>
        </w:rPr>
        <w:t xml:space="preserve">PASE, physical activity scale for the elderly; </w:t>
      </w:r>
      <w:r w:rsidRPr="00003E2C">
        <w:rPr>
          <w:rFonts w:ascii="Times New Roman" w:hAnsi="Times New Roman" w:cs="Times New Roman" w:hint="eastAsia"/>
        </w:rPr>
        <w:t>F</w:t>
      </w:r>
      <w:r w:rsidRPr="00003E2C">
        <w:rPr>
          <w:rFonts w:ascii="Times New Roman" w:hAnsi="Times New Roman" w:cs="Times New Roman"/>
        </w:rPr>
        <w:t xml:space="preserve">MI, </w:t>
      </w:r>
      <w:r w:rsidRPr="00003E2C">
        <w:rPr>
          <w:rFonts w:ascii="Times New Roman" w:hAnsi="Times New Roman" w:cs="Times New Roman" w:hint="eastAsia"/>
        </w:rPr>
        <w:t>f</w:t>
      </w:r>
      <w:r w:rsidRPr="00003E2C">
        <w:rPr>
          <w:rFonts w:ascii="Times New Roman" w:hAnsi="Times New Roman" w:cs="Times New Roman"/>
        </w:rPr>
        <w:t>at mass index;</w:t>
      </w:r>
      <w:r w:rsidR="001557EA" w:rsidRPr="00003E2C">
        <w:rPr>
          <w:rFonts w:ascii="Times New Roman" w:hAnsi="Times New Roman" w:cs="Times New Roman"/>
        </w:rPr>
        <w:t xml:space="preserve"> </w:t>
      </w:r>
      <w:r w:rsidR="00CA5EA2" w:rsidRPr="00003E2C">
        <w:rPr>
          <w:rFonts w:ascii="Times New Roman" w:hAnsi="Times New Roman" w:cs="Times New Roman"/>
        </w:rPr>
        <w:t xml:space="preserve">ASM, </w:t>
      </w:r>
      <w:r w:rsidR="00CA5EA2" w:rsidRPr="00003E2C">
        <w:rPr>
          <w:rFonts w:ascii="Times New Roman" w:hAnsi="Times New Roman" w:cs="Times New Roman" w:hint="eastAsia"/>
        </w:rPr>
        <w:t>a</w:t>
      </w:r>
      <w:r w:rsidR="00CA5EA2" w:rsidRPr="00003E2C">
        <w:rPr>
          <w:rFonts w:ascii="Times New Roman" w:hAnsi="Times New Roman" w:cs="Times New Roman"/>
        </w:rPr>
        <w:t xml:space="preserve">ppendicular skeletal muscle </w:t>
      </w:r>
      <w:r w:rsidR="00CA5EA2" w:rsidRPr="00003E2C">
        <w:rPr>
          <w:rFonts w:ascii="Times New Roman" w:hAnsi="Times New Roman" w:cs="Times New Roman" w:hint="eastAsia"/>
        </w:rPr>
        <w:t>mass</w:t>
      </w:r>
      <w:r w:rsidR="00CA5EA2" w:rsidRPr="00003E2C">
        <w:rPr>
          <w:rFonts w:ascii="Times New Roman" w:hAnsi="Times New Roman" w:cs="Times New Roman"/>
        </w:rPr>
        <w:t xml:space="preserve">; </w:t>
      </w:r>
      <w:r w:rsidR="001557EA" w:rsidRPr="00003E2C">
        <w:rPr>
          <w:rFonts w:ascii="Times New Roman" w:hAnsi="Times New Roman" w:cs="Times New Roman"/>
        </w:rPr>
        <w:t>ASM/</w:t>
      </w:r>
      <w:r w:rsidR="001557EA" w:rsidRPr="00003E2C">
        <w:rPr>
          <w:rFonts w:ascii="Times New Roman" w:hAnsi="Times New Roman" w:cs="Times New Roman" w:hint="eastAsia"/>
        </w:rPr>
        <w:t>ht</w:t>
      </w:r>
      <w:r w:rsidR="001557EA" w:rsidRPr="00003E2C">
        <w:rPr>
          <w:rFonts w:ascii="Times New Roman" w:hAnsi="Times New Roman" w:cs="Times New Roman"/>
          <w:vertAlign w:val="superscript"/>
        </w:rPr>
        <w:t>2</w:t>
      </w:r>
      <w:r w:rsidR="001557EA" w:rsidRPr="00003E2C">
        <w:rPr>
          <w:rFonts w:ascii="Times New Roman" w:hAnsi="Times New Roman" w:cs="Times New Roman"/>
        </w:rPr>
        <w:t>, ASM/</w:t>
      </w:r>
      <w:r w:rsidR="001557EA" w:rsidRPr="00003E2C">
        <w:rPr>
          <w:rFonts w:ascii="Times New Roman" w:hAnsi="Times New Roman" w:cs="Times New Roman" w:hint="eastAsia"/>
        </w:rPr>
        <w:t>height</w:t>
      </w:r>
      <w:r w:rsidR="001557EA" w:rsidRPr="00003E2C">
        <w:rPr>
          <w:rFonts w:ascii="Times New Roman" w:hAnsi="Times New Roman" w:cs="Times New Roman"/>
          <w:vertAlign w:val="superscript"/>
        </w:rPr>
        <w:t>2</w:t>
      </w:r>
      <w:r w:rsidR="001557EA" w:rsidRPr="00003E2C">
        <w:rPr>
          <w:rFonts w:ascii="Times New Roman" w:hAnsi="Times New Roman" w:cs="Times New Roman"/>
        </w:rPr>
        <w:t>; ASM/</w:t>
      </w:r>
      <w:proofErr w:type="spellStart"/>
      <w:r w:rsidR="001557EA" w:rsidRPr="00003E2C">
        <w:rPr>
          <w:rFonts w:ascii="Times New Roman" w:hAnsi="Times New Roman" w:cs="Times New Roman" w:hint="eastAsia"/>
        </w:rPr>
        <w:t>wt</w:t>
      </w:r>
      <w:proofErr w:type="spellEnd"/>
      <w:r w:rsidR="001557EA" w:rsidRPr="00003E2C">
        <w:rPr>
          <w:rFonts w:ascii="Times New Roman" w:hAnsi="Times New Roman" w:cs="Times New Roman"/>
        </w:rPr>
        <w:t>,</w:t>
      </w:r>
      <w:r w:rsidR="00657C17" w:rsidRPr="00003E2C">
        <w:rPr>
          <w:rFonts w:ascii="Times New Roman" w:hAnsi="Times New Roman" w:cs="Times New Roman"/>
        </w:rPr>
        <w:t xml:space="preserve"> </w:t>
      </w:r>
      <w:r w:rsidR="001557EA" w:rsidRPr="00003E2C">
        <w:rPr>
          <w:rFonts w:ascii="Times New Roman" w:hAnsi="Times New Roman" w:cs="Times New Roman"/>
        </w:rPr>
        <w:t>ASM/</w:t>
      </w:r>
      <w:r w:rsidR="001557EA" w:rsidRPr="00003E2C">
        <w:rPr>
          <w:rFonts w:ascii="Times New Roman" w:hAnsi="Times New Roman" w:cs="Times New Roman" w:hint="eastAsia"/>
        </w:rPr>
        <w:t>weight</w:t>
      </w:r>
      <w:r w:rsidR="001557EA" w:rsidRPr="00003E2C">
        <w:rPr>
          <w:rFonts w:ascii="Times New Roman" w:hAnsi="Times New Roman" w:cs="Times New Roman"/>
        </w:rPr>
        <w:t>.</w:t>
      </w:r>
    </w:p>
    <w:p w14:paraId="579616C1" w14:textId="5617B405" w:rsidR="008C206F" w:rsidRPr="00003E2C" w:rsidRDefault="008C206F" w:rsidP="008C206F">
      <w:pPr>
        <w:pStyle w:val="a4"/>
        <w:rPr>
          <w:rFonts w:ascii="Times New Roman" w:hAnsi="Times New Roman" w:cs="Times New Roman"/>
        </w:rPr>
      </w:pPr>
      <w:r w:rsidRPr="00003E2C">
        <w:rPr>
          <w:rFonts w:ascii="Times New Roman" w:hAnsi="Times New Roman" w:cs="Times New Roman"/>
          <w:b/>
          <w:bCs/>
        </w:rPr>
        <w:lastRenderedPageBreak/>
        <w:t>T</w:t>
      </w:r>
      <w:r w:rsidRPr="00003E2C">
        <w:rPr>
          <w:rFonts w:ascii="Times New Roman" w:hAnsi="Times New Roman" w:cs="Times New Roman" w:hint="eastAsia"/>
          <w:b/>
          <w:bCs/>
        </w:rPr>
        <w:t>able</w:t>
      </w:r>
      <w:r w:rsidRPr="00003E2C">
        <w:rPr>
          <w:rFonts w:ascii="Times New Roman" w:hAnsi="Times New Roman" w:cs="Times New Roman"/>
          <w:b/>
          <w:bCs/>
        </w:rPr>
        <w:t xml:space="preserve"> </w:t>
      </w:r>
      <w:r w:rsidR="00E47427" w:rsidRPr="00003E2C">
        <w:rPr>
          <w:rFonts w:ascii="Times New Roman" w:hAnsi="Times New Roman" w:cs="Times New Roman"/>
          <w:b/>
          <w:bCs/>
        </w:rPr>
        <w:t>S</w:t>
      </w:r>
      <w:r w:rsidR="00003E2C" w:rsidRPr="00003E2C">
        <w:rPr>
          <w:rFonts w:ascii="Times New Roman" w:hAnsi="Times New Roman" w:cs="Times New Roman" w:hint="eastAsia"/>
          <w:b/>
          <w:bCs/>
        </w:rPr>
        <w:t>4</w:t>
      </w:r>
      <w:r w:rsidR="00F374D0" w:rsidRPr="00003E2C">
        <w:rPr>
          <w:rFonts w:ascii="Times New Roman" w:hAnsi="Times New Roman" w:cs="Times New Roman" w:hint="eastAsia"/>
          <w:b/>
          <w:bCs/>
        </w:rPr>
        <w:t xml:space="preserve"> </w:t>
      </w:r>
      <w:r w:rsidRPr="00003E2C">
        <w:rPr>
          <w:rFonts w:ascii="Times New Roman" w:hAnsi="Times New Roman" w:cs="Times New Roman"/>
        </w:rPr>
        <w:t xml:space="preserve">Correlations of </w:t>
      </w:r>
      <w:r w:rsidRPr="00003E2C">
        <w:rPr>
          <w:rFonts w:ascii="Times New Roman" w:hAnsi="Times New Roman" w:cs="Times New Roman" w:hint="eastAsia"/>
        </w:rPr>
        <w:t>baseline</w:t>
      </w:r>
      <w:r w:rsidRPr="00003E2C">
        <w:rPr>
          <w:rFonts w:ascii="Times New Roman" w:hAnsi="Times New Roman" w:cs="Times New Roman"/>
        </w:rPr>
        <w:t xml:space="preserve"> dietary protein and meat sources with serum BCAA levels</w:t>
      </w:r>
      <w:r w:rsidR="002114F8" w:rsidRPr="00003E2C">
        <w:rPr>
          <w:rFonts w:ascii="Times New Roman" w:hAnsi="Times New Roman" w:cs="Times New Roman"/>
          <w:vertAlign w:val="superscript"/>
        </w:rPr>
        <w:t xml:space="preserve"> a</w:t>
      </w:r>
      <w:r w:rsidR="002114F8" w:rsidRPr="00003E2C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701"/>
        <w:gridCol w:w="1701"/>
        <w:gridCol w:w="1984"/>
        <w:gridCol w:w="1843"/>
      </w:tblGrid>
      <w:tr w:rsidR="00003E2C" w:rsidRPr="00003E2C" w14:paraId="07456B05" w14:textId="77777777" w:rsidTr="00657C17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14:paraId="63A879E9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59DB47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3E2C">
              <w:rPr>
                <w:rFonts w:ascii="Times New Roman" w:hAnsi="Times New Roman" w:cs="Times New Roman"/>
                <w:b/>
                <w:bCs/>
              </w:rPr>
              <w:t>Valin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F3E0164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C847ED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3E2C">
              <w:rPr>
                <w:rFonts w:ascii="Times New Roman" w:hAnsi="Times New Roman" w:cs="Times New Roman"/>
                <w:b/>
                <w:bCs/>
              </w:rPr>
              <w:t>Leucin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67C0679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F110C59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3E2C">
              <w:rPr>
                <w:rFonts w:ascii="Times New Roman" w:hAnsi="Times New Roman" w:cs="Times New Roman"/>
                <w:b/>
                <w:bCs/>
              </w:rPr>
              <w:t>Isoleucin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C139B9C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3E2C" w:rsidRPr="00003E2C" w14:paraId="1CA67019" w14:textId="77777777" w:rsidTr="00657C17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0D274CE7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BDE23B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3E2C">
              <w:rPr>
                <w:rFonts w:ascii="Times New Roman" w:hAnsi="Times New Roman" w:cs="Times New Roman" w:hint="eastAsia"/>
                <w:b/>
                <w:bCs/>
              </w:rPr>
              <w:t>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A9CC0A3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03E2C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96E077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3E2C">
              <w:rPr>
                <w:rFonts w:ascii="Times New Roman" w:hAnsi="Times New Roman" w:cs="Times New Roman" w:hint="eastAsia"/>
                <w:b/>
                <w:bCs/>
              </w:rPr>
              <w:t>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92E185C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03E2C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869672E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3E2C">
              <w:rPr>
                <w:rFonts w:ascii="Times New Roman" w:hAnsi="Times New Roman" w:cs="Times New Roman" w:hint="eastAsia"/>
                <w:b/>
                <w:bCs/>
              </w:rPr>
              <w:t>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EA7F673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03E2C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003E2C" w:rsidRPr="00003E2C" w14:paraId="3F269A4B" w14:textId="77777777" w:rsidTr="00657C17">
        <w:tc>
          <w:tcPr>
            <w:tcW w:w="3114" w:type="dxa"/>
            <w:tcBorders>
              <w:top w:val="single" w:sz="4" w:space="0" w:color="auto"/>
            </w:tcBorders>
          </w:tcPr>
          <w:p w14:paraId="38272C26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Animal</w:t>
            </w:r>
            <w:r w:rsidRPr="00003E2C">
              <w:rPr>
                <w:rFonts w:ascii="Times New Roman" w:hAnsi="Times New Roman" w:cs="Times New Roman"/>
              </w:rPr>
              <w:t xml:space="preserve"> </w:t>
            </w:r>
            <w:r w:rsidRPr="00003E2C">
              <w:rPr>
                <w:rFonts w:ascii="Times New Roman" w:hAnsi="Times New Roman" w:cs="Times New Roman" w:hint="eastAsia"/>
              </w:rPr>
              <w:t>protei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D58911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F83429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F5BA59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FABDAE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64B6B6B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64ABFB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03E2C" w:rsidRPr="00003E2C" w14:paraId="7A9FFF38" w14:textId="77777777" w:rsidTr="00657C17">
        <w:tc>
          <w:tcPr>
            <w:tcW w:w="3114" w:type="dxa"/>
          </w:tcPr>
          <w:p w14:paraId="46FA0E7B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Unadjusted</w:t>
            </w:r>
          </w:p>
        </w:tc>
        <w:tc>
          <w:tcPr>
            <w:tcW w:w="1701" w:type="dxa"/>
          </w:tcPr>
          <w:p w14:paraId="020A595B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1701" w:type="dxa"/>
          </w:tcPr>
          <w:p w14:paraId="6212B546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01" w:type="dxa"/>
          </w:tcPr>
          <w:p w14:paraId="02C127A3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1701" w:type="dxa"/>
          </w:tcPr>
          <w:p w14:paraId="471A3D3B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&lt;</w:t>
            </w:r>
            <w:r w:rsidRPr="00003E2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4" w:type="dxa"/>
          </w:tcPr>
          <w:p w14:paraId="54ABCFEF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1843" w:type="dxa"/>
          </w:tcPr>
          <w:p w14:paraId="5E54E9F3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&lt;</w:t>
            </w:r>
            <w:r w:rsidRPr="00003E2C">
              <w:rPr>
                <w:rFonts w:ascii="Times New Roman" w:hAnsi="Times New Roman" w:cs="Times New Roman"/>
              </w:rPr>
              <w:t>0.001</w:t>
            </w:r>
          </w:p>
        </w:tc>
      </w:tr>
      <w:tr w:rsidR="00003E2C" w:rsidRPr="00003E2C" w14:paraId="734E3B50" w14:textId="77777777" w:rsidTr="00657C17">
        <w:tc>
          <w:tcPr>
            <w:tcW w:w="3114" w:type="dxa"/>
          </w:tcPr>
          <w:p w14:paraId="670EEF6B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Adjusted</w:t>
            </w:r>
          </w:p>
        </w:tc>
        <w:tc>
          <w:tcPr>
            <w:tcW w:w="1701" w:type="dxa"/>
          </w:tcPr>
          <w:p w14:paraId="4303C140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701" w:type="dxa"/>
          </w:tcPr>
          <w:p w14:paraId="021984E0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543</w:t>
            </w:r>
          </w:p>
        </w:tc>
        <w:tc>
          <w:tcPr>
            <w:tcW w:w="1701" w:type="dxa"/>
          </w:tcPr>
          <w:p w14:paraId="280B49F0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701" w:type="dxa"/>
          </w:tcPr>
          <w:p w14:paraId="54203762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1984" w:type="dxa"/>
          </w:tcPr>
          <w:p w14:paraId="72F9881C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1843" w:type="dxa"/>
          </w:tcPr>
          <w:p w14:paraId="69E78E62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650</w:t>
            </w:r>
          </w:p>
        </w:tc>
      </w:tr>
      <w:tr w:rsidR="00003E2C" w:rsidRPr="00003E2C" w14:paraId="40F2D21D" w14:textId="77777777" w:rsidTr="00657C17">
        <w:tc>
          <w:tcPr>
            <w:tcW w:w="3114" w:type="dxa"/>
          </w:tcPr>
          <w:p w14:paraId="1B46539E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Plant</w:t>
            </w:r>
            <w:r w:rsidRPr="00003E2C">
              <w:rPr>
                <w:rFonts w:ascii="Times New Roman" w:hAnsi="Times New Roman" w:cs="Times New Roman"/>
              </w:rPr>
              <w:t xml:space="preserve"> </w:t>
            </w:r>
            <w:r w:rsidRPr="00003E2C">
              <w:rPr>
                <w:rFonts w:ascii="Times New Roman" w:hAnsi="Times New Roman" w:cs="Times New Roman" w:hint="eastAsia"/>
              </w:rPr>
              <w:t>protein</w:t>
            </w:r>
          </w:p>
        </w:tc>
        <w:tc>
          <w:tcPr>
            <w:tcW w:w="1701" w:type="dxa"/>
          </w:tcPr>
          <w:p w14:paraId="74028912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0516BFB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EA83A26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6CBA5F6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DAAA669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6BECE07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03E2C" w:rsidRPr="00003E2C" w14:paraId="1835EE2B" w14:textId="77777777" w:rsidTr="00657C17">
        <w:tc>
          <w:tcPr>
            <w:tcW w:w="3114" w:type="dxa"/>
          </w:tcPr>
          <w:p w14:paraId="3E7367C5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Unadjusted</w:t>
            </w:r>
          </w:p>
        </w:tc>
        <w:tc>
          <w:tcPr>
            <w:tcW w:w="1701" w:type="dxa"/>
          </w:tcPr>
          <w:p w14:paraId="6C60C41C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701" w:type="dxa"/>
          </w:tcPr>
          <w:p w14:paraId="57505451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259</w:t>
            </w:r>
          </w:p>
        </w:tc>
        <w:tc>
          <w:tcPr>
            <w:tcW w:w="1701" w:type="dxa"/>
          </w:tcPr>
          <w:p w14:paraId="3FBF81DD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1701" w:type="dxa"/>
          </w:tcPr>
          <w:p w14:paraId="30E5DE57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984" w:type="dxa"/>
          </w:tcPr>
          <w:p w14:paraId="7D8F8E63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843" w:type="dxa"/>
          </w:tcPr>
          <w:p w14:paraId="0756638E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102</w:t>
            </w:r>
          </w:p>
        </w:tc>
      </w:tr>
      <w:tr w:rsidR="00003E2C" w:rsidRPr="00003E2C" w14:paraId="50E6D300" w14:textId="77777777" w:rsidTr="00657C17">
        <w:tc>
          <w:tcPr>
            <w:tcW w:w="3114" w:type="dxa"/>
          </w:tcPr>
          <w:p w14:paraId="67FEA835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Adjusted</w:t>
            </w:r>
          </w:p>
        </w:tc>
        <w:tc>
          <w:tcPr>
            <w:tcW w:w="1701" w:type="dxa"/>
          </w:tcPr>
          <w:p w14:paraId="2F87E920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-</w:t>
            </w:r>
            <w:r w:rsidRPr="00003E2C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701" w:type="dxa"/>
          </w:tcPr>
          <w:p w14:paraId="0C072B5F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1701" w:type="dxa"/>
          </w:tcPr>
          <w:p w14:paraId="0A179E93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-</w:t>
            </w:r>
            <w:r w:rsidRPr="00003E2C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701" w:type="dxa"/>
          </w:tcPr>
          <w:p w14:paraId="472B36AF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295</w:t>
            </w:r>
          </w:p>
        </w:tc>
        <w:tc>
          <w:tcPr>
            <w:tcW w:w="1984" w:type="dxa"/>
          </w:tcPr>
          <w:p w14:paraId="5FDDA3C6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-</w:t>
            </w:r>
            <w:r w:rsidRPr="00003E2C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843" w:type="dxa"/>
          </w:tcPr>
          <w:p w14:paraId="54E0D8B7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466</w:t>
            </w:r>
          </w:p>
        </w:tc>
      </w:tr>
      <w:tr w:rsidR="00003E2C" w:rsidRPr="00003E2C" w14:paraId="5FB97636" w14:textId="77777777" w:rsidTr="00657C17">
        <w:tc>
          <w:tcPr>
            <w:tcW w:w="3114" w:type="dxa"/>
          </w:tcPr>
          <w:p w14:paraId="42397DC4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Red</w:t>
            </w:r>
            <w:r w:rsidRPr="00003E2C">
              <w:rPr>
                <w:rFonts w:ascii="Times New Roman" w:hAnsi="Times New Roman" w:cs="Times New Roman"/>
              </w:rPr>
              <w:t xml:space="preserve"> </w:t>
            </w:r>
            <w:r w:rsidRPr="00003E2C">
              <w:rPr>
                <w:rFonts w:ascii="Times New Roman" w:hAnsi="Times New Roman" w:cs="Times New Roman" w:hint="eastAsia"/>
              </w:rPr>
              <w:t>meat</w:t>
            </w:r>
          </w:p>
        </w:tc>
        <w:tc>
          <w:tcPr>
            <w:tcW w:w="1701" w:type="dxa"/>
          </w:tcPr>
          <w:p w14:paraId="329AAF15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33B7B2A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BF0DF7C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2BA812B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7FA48C0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7C5F0F3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03E2C" w:rsidRPr="00003E2C" w14:paraId="47F679BE" w14:textId="77777777" w:rsidTr="00657C17">
        <w:tc>
          <w:tcPr>
            <w:tcW w:w="3114" w:type="dxa"/>
          </w:tcPr>
          <w:p w14:paraId="68F8F0F2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Unadjusted</w:t>
            </w:r>
          </w:p>
        </w:tc>
        <w:tc>
          <w:tcPr>
            <w:tcW w:w="1701" w:type="dxa"/>
          </w:tcPr>
          <w:p w14:paraId="3140735E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701" w:type="dxa"/>
          </w:tcPr>
          <w:p w14:paraId="1096B5DE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128</w:t>
            </w:r>
          </w:p>
        </w:tc>
        <w:tc>
          <w:tcPr>
            <w:tcW w:w="1701" w:type="dxa"/>
          </w:tcPr>
          <w:p w14:paraId="00CBBB87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701" w:type="dxa"/>
          </w:tcPr>
          <w:p w14:paraId="22E5CE29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1984" w:type="dxa"/>
          </w:tcPr>
          <w:p w14:paraId="6522C380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1843" w:type="dxa"/>
          </w:tcPr>
          <w:p w14:paraId="01B2EB38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42</w:t>
            </w:r>
          </w:p>
        </w:tc>
      </w:tr>
      <w:tr w:rsidR="00003E2C" w:rsidRPr="00003E2C" w14:paraId="31582008" w14:textId="77777777" w:rsidTr="00657C17">
        <w:tc>
          <w:tcPr>
            <w:tcW w:w="3114" w:type="dxa"/>
          </w:tcPr>
          <w:p w14:paraId="55A942EB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Adjusted</w:t>
            </w:r>
          </w:p>
        </w:tc>
        <w:tc>
          <w:tcPr>
            <w:tcW w:w="1701" w:type="dxa"/>
          </w:tcPr>
          <w:p w14:paraId="59791A7F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1701" w:type="dxa"/>
          </w:tcPr>
          <w:p w14:paraId="15FA4DE9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241</w:t>
            </w:r>
          </w:p>
        </w:tc>
        <w:tc>
          <w:tcPr>
            <w:tcW w:w="1701" w:type="dxa"/>
          </w:tcPr>
          <w:p w14:paraId="3E8B99F8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701" w:type="dxa"/>
          </w:tcPr>
          <w:p w14:paraId="0C9E8D06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391</w:t>
            </w:r>
          </w:p>
        </w:tc>
        <w:tc>
          <w:tcPr>
            <w:tcW w:w="1984" w:type="dxa"/>
          </w:tcPr>
          <w:p w14:paraId="3994CF0F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843" w:type="dxa"/>
          </w:tcPr>
          <w:p w14:paraId="1CD84EEA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480</w:t>
            </w:r>
          </w:p>
        </w:tc>
      </w:tr>
      <w:tr w:rsidR="00003E2C" w:rsidRPr="00003E2C" w14:paraId="10C27974" w14:textId="77777777" w:rsidTr="00657C17">
        <w:tc>
          <w:tcPr>
            <w:tcW w:w="3114" w:type="dxa"/>
          </w:tcPr>
          <w:p w14:paraId="1CD18F27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White</w:t>
            </w:r>
            <w:r w:rsidRPr="00003E2C">
              <w:rPr>
                <w:rFonts w:ascii="Times New Roman" w:hAnsi="Times New Roman" w:cs="Times New Roman"/>
              </w:rPr>
              <w:t xml:space="preserve"> </w:t>
            </w:r>
            <w:r w:rsidRPr="00003E2C">
              <w:rPr>
                <w:rFonts w:ascii="Times New Roman" w:hAnsi="Times New Roman" w:cs="Times New Roman" w:hint="eastAsia"/>
              </w:rPr>
              <w:t>meat</w:t>
            </w:r>
          </w:p>
        </w:tc>
        <w:tc>
          <w:tcPr>
            <w:tcW w:w="1701" w:type="dxa"/>
          </w:tcPr>
          <w:p w14:paraId="2E6D8025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9D9CF07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3E8133C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936E0E1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95DE9C9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2DE99E3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03E2C" w:rsidRPr="00003E2C" w14:paraId="6CC062A3" w14:textId="77777777" w:rsidTr="00657C17">
        <w:tc>
          <w:tcPr>
            <w:tcW w:w="3114" w:type="dxa"/>
          </w:tcPr>
          <w:p w14:paraId="0FB9FE68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Unadjusted</w:t>
            </w:r>
          </w:p>
        </w:tc>
        <w:tc>
          <w:tcPr>
            <w:tcW w:w="1701" w:type="dxa"/>
          </w:tcPr>
          <w:p w14:paraId="6D619626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701" w:type="dxa"/>
          </w:tcPr>
          <w:p w14:paraId="53CA1CC0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1701" w:type="dxa"/>
          </w:tcPr>
          <w:p w14:paraId="0BBDCFCA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701" w:type="dxa"/>
          </w:tcPr>
          <w:p w14:paraId="0BD92A4A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984" w:type="dxa"/>
          </w:tcPr>
          <w:p w14:paraId="25380B50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843" w:type="dxa"/>
          </w:tcPr>
          <w:p w14:paraId="7216B8E7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514</w:t>
            </w:r>
          </w:p>
        </w:tc>
      </w:tr>
      <w:tr w:rsidR="00003E2C" w:rsidRPr="00003E2C" w14:paraId="10513F91" w14:textId="77777777" w:rsidTr="00657C17">
        <w:tc>
          <w:tcPr>
            <w:tcW w:w="3114" w:type="dxa"/>
          </w:tcPr>
          <w:p w14:paraId="2B94F6A3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Adjusted</w:t>
            </w:r>
          </w:p>
        </w:tc>
        <w:tc>
          <w:tcPr>
            <w:tcW w:w="1701" w:type="dxa"/>
          </w:tcPr>
          <w:p w14:paraId="0CC68297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1701" w:type="dxa"/>
          </w:tcPr>
          <w:p w14:paraId="368C9740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1701" w:type="dxa"/>
          </w:tcPr>
          <w:p w14:paraId="4A933529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1701" w:type="dxa"/>
          </w:tcPr>
          <w:p w14:paraId="0C6B479B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1984" w:type="dxa"/>
          </w:tcPr>
          <w:p w14:paraId="0AA6B365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843" w:type="dxa"/>
          </w:tcPr>
          <w:p w14:paraId="383CD201" w14:textId="77777777" w:rsidR="00FB1298" w:rsidRPr="00003E2C" w:rsidRDefault="00FB1298" w:rsidP="005656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281</w:t>
            </w:r>
          </w:p>
        </w:tc>
      </w:tr>
    </w:tbl>
    <w:p w14:paraId="43921E02" w14:textId="1AD949FA" w:rsidR="008C206F" w:rsidRPr="00003E2C" w:rsidRDefault="002114F8" w:rsidP="00E419CC">
      <w:pPr>
        <w:pStyle w:val="a4"/>
        <w:spacing w:line="360" w:lineRule="auto"/>
        <w:jc w:val="both"/>
        <w:rPr>
          <w:rFonts w:ascii="Times New Roman" w:hAnsi="Times New Roman" w:cs="Times New Roman"/>
        </w:rPr>
      </w:pPr>
      <w:r w:rsidRPr="00003E2C">
        <w:rPr>
          <w:rFonts w:ascii="Times New Roman" w:hAnsi="Times New Roman" w:cs="Times New Roman"/>
          <w:vertAlign w:val="superscript"/>
        </w:rPr>
        <w:t>a</w:t>
      </w:r>
      <w:r w:rsidR="00657C17" w:rsidRPr="00003E2C">
        <w:rPr>
          <w:rFonts w:ascii="Times New Roman" w:hAnsi="Times New Roman" w:cs="Times New Roman"/>
          <w:vertAlign w:val="superscript"/>
        </w:rPr>
        <w:t xml:space="preserve"> </w:t>
      </w:r>
      <w:r w:rsidRPr="00003E2C">
        <w:rPr>
          <w:rFonts w:ascii="Times New Roman" w:hAnsi="Times New Roman" w:cs="Times New Roman"/>
        </w:rPr>
        <w:t xml:space="preserve">Data </w:t>
      </w:r>
      <w:r w:rsidRPr="00003E2C">
        <w:rPr>
          <w:rFonts w:ascii="Times New Roman" w:hAnsi="Times New Roman" w:cs="Times New Roman" w:hint="eastAsia"/>
        </w:rPr>
        <w:t>were</w:t>
      </w:r>
      <w:r w:rsidRPr="00003E2C">
        <w:rPr>
          <w:rFonts w:ascii="Times New Roman" w:hAnsi="Times New Roman" w:cs="Times New Roman"/>
        </w:rPr>
        <w:t xml:space="preserve"> presented as Spearman correlation coefficients (r) and p-values. Adjusted analys</w:t>
      </w:r>
      <w:r w:rsidRPr="00003E2C">
        <w:rPr>
          <w:rFonts w:ascii="Times New Roman" w:hAnsi="Times New Roman" w:cs="Times New Roman" w:hint="eastAsia"/>
        </w:rPr>
        <w:t>i</w:t>
      </w:r>
      <w:r w:rsidRPr="00003E2C">
        <w:rPr>
          <w:rFonts w:ascii="Times New Roman" w:hAnsi="Times New Roman" w:cs="Times New Roman"/>
        </w:rPr>
        <w:t xml:space="preserve">s controlled for age, sex, </w:t>
      </w:r>
      <w:r w:rsidR="00C836A4" w:rsidRPr="00C836A4">
        <w:rPr>
          <w:rFonts w:ascii="Times New Roman" w:hAnsi="Times New Roman" w:cs="Times New Roman"/>
        </w:rPr>
        <w:t>PASE score</w:t>
      </w:r>
      <w:r w:rsidRPr="00003E2C">
        <w:rPr>
          <w:rFonts w:ascii="Times New Roman" w:hAnsi="Times New Roman" w:cs="Times New Roman"/>
        </w:rPr>
        <w:t xml:space="preserve"> and energy intake using Spearman partial correlation. </w:t>
      </w:r>
      <w:r w:rsidR="00653EDC" w:rsidRPr="00F70727">
        <w:rPr>
          <w:rFonts w:ascii="Times New Roman" w:hAnsi="Times New Roman" w:cs="Times New Roman"/>
        </w:rPr>
        <w:t xml:space="preserve">PASE, physical activity scale for the elderly; </w:t>
      </w:r>
      <w:r w:rsidRPr="00003E2C">
        <w:rPr>
          <w:rFonts w:ascii="Times New Roman" w:hAnsi="Times New Roman" w:cs="Times New Roman"/>
        </w:rPr>
        <w:t>BCAA, branched-chain amino acid.</w:t>
      </w:r>
    </w:p>
    <w:p w14:paraId="566A62D3" w14:textId="77777777" w:rsidR="00236D1E" w:rsidRDefault="00236D1E" w:rsidP="00C3640F">
      <w:pPr>
        <w:pStyle w:val="a4"/>
        <w:rPr>
          <w:rFonts w:ascii="Times New Roman" w:hAnsi="Times New Roman" w:cs="Times New Roman"/>
          <w:b/>
          <w:bCs/>
        </w:rPr>
      </w:pPr>
    </w:p>
    <w:p w14:paraId="17B8A946" w14:textId="77777777" w:rsidR="00236D1E" w:rsidRDefault="00236D1E" w:rsidP="00C3640F">
      <w:pPr>
        <w:pStyle w:val="a4"/>
        <w:rPr>
          <w:rFonts w:ascii="Times New Roman" w:hAnsi="Times New Roman" w:cs="Times New Roman"/>
          <w:b/>
          <w:bCs/>
        </w:rPr>
      </w:pPr>
    </w:p>
    <w:p w14:paraId="0EC2D525" w14:textId="4A5E1E2E" w:rsidR="00405F64" w:rsidRPr="007A3203" w:rsidRDefault="00C3640F" w:rsidP="00C3640F">
      <w:pPr>
        <w:pStyle w:val="a4"/>
        <w:rPr>
          <w:rFonts w:ascii="Times New Roman" w:hAnsi="Times New Roman" w:cs="Times New Roman"/>
        </w:rPr>
      </w:pPr>
      <w:r w:rsidRPr="00122E5F">
        <w:rPr>
          <w:rFonts w:ascii="Times New Roman" w:hAnsi="Times New Roman" w:cs="Times New Roman"/>
          <w:b/>
          <w:bCs/>
        </w:rPr>
        <w:lastRenderedPageBreak/>
        <w:t>T</w:t>
      </w:r>
      <w:r w:rsidRPr="00122E5F">
        <w:rPr>
          <w:rFonts w:ascii="Times New Roman" w:hAnsi="Times New Roman" w:cs="Times New Roman" w:hint="eastAsia"/>
          <w:b/>
          <w:bCs/>
        </w:rPr>
        <w:t>able</w:t>
      </w:r>
      <w:r w:rsidRPr="00122E5F">
        <w:rPr>
          <w:rFonts w:ascii="Times New Roman" w:hAnsi="Times New Roman" w:cs="Times New Roman"/>
          <w:b/>
          <w:bCs/>
        </w:rPr>
        <w:t xml:space="preserve"> S</w:t>
      </w:r>
      <w:r w:rsidR="00003E2C" w:rsidRPr="00122E5F">
        <w:rPr>
          <w:rFonts w:ascii="Times New Roman" w:hAnsi="Times New Roman" w:cs="Times New Roman" w:hint="eastAsia"/>
          <w:b/>
          <w:bCs/>
        </w:rPr>
        <w:t>5</w:t>
      </w:r>
      <w:r w:rsidR="00F374D0" w:rsidRPr="00122E5F">
        <w:rPr>
          <w:rFonts w:ascii="Times New Roman" w:hAnsi="Times New Roman" w:cs="Times New Roman" w:hint="eastAsia"/>
          <w:b/>
          <w:bCs/>
        </w:rPr>
        <w:t xml:space="preserve"> </w:t>
      </w:r>
      <w:r w:rsidRPr="00122E5F">
        <w:rPr>
          <w:rFonts w:ascii="Times New Roman" w:hAnsi="Times New Roman" w:cs="Times New Roman"/>
        </w:rPr>
        <w:t>Baseline charact</w:t>
      </w:r>
      <w:r w:rsidRPr="007A3203">
        <w:rPr>
          <w:rFonts w:ascii="Times New Roman" w:hAnsi="Times New Roman" w:cs="Times New Roman"/>
        </w:rPr>
        <w:t xml:space="preserve">eristics of participants included </w:t>
      </w:r>
      <w:r w:rsidR="00405F64" w:rsidRPr="007A3203">
        <w:rPr>
          <w:rFonts w:ascii="Times New Roman" w:hAnsi="Times New Roman" w:cs="Times New Roman"/>
        </w:rPr>
        <w:t>in the 14</w:t>
      </w:r>
      <w:r w:rsidR="007A3203">
        <w:rPr>
          <w:rFonts w:ascii="Times New Roman" w:hAnsi="Times New Roman" w:cs="Times New Roman"/>
        </w:rPr>
        <w:t>-</w:t>
      </w:r>
      <w:r w:rsidR="00405F64" w:rsidRPr="007A3203">
        <w:rPr>
          <w:rFonts w:ascii="Times New Roman" w:hAnsi="Times New Roman" w:cs="Times New Roman"/>
        </w:rPr>
        <w:t>year analysis versus those lost to follow-up</w:t>
      </w:r>
      <w:r w:rsidRPr="007A3203">
        <w:rPr>
          <w:rFonts w:ascii="Times New Roman" w:hAnsi="Times New Roman" w:cs="Times New Roman"/>
          <w:vertAlign w:val="superscript"/>
        </w:rPr>
        <w:t xml:space="preserve"> a</w:t>
      </w:r>
      <w:r w:rsidRPr="007A3203">
        <w:rPr>
          <w:rFonts w:ascii="Times New Roman" w:hAnsi="Times New Roman" w:cs="Times New Roman"/>
        </w:rPr>
        <w:t>.</w:t>
      </w:r>
    </w:p>
    <w:tbl>
      <w:tblPr>
        <w:tblStyle w:val="a3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969"/>
        <w:gridCol w:w="3969"/>
        <w:gridCol w:w="2552"/>
      </w:tblGrid>
      <w:tr w:rsidR="00003E2C" w:rsidRPr="00003E2C" w14:paraId="4F16F17E" w14:textId="77777777" w:rsidTr="00C14C6D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EDA5002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C6120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3E2C">
              <w:rPr>
                <w:rFonts w:ascii="Times New Roman" w:hAnsi="Times New Roman" w:cs="Times New Roman"/>
                <w:b/>
                <w:bCs/>
              </w:rPr>
              <w:t>Participants included (n=937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F66E0F7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3E2C">
              <w:rPr>
                <w:rFonts w:ascii="Times New Roman" w:hAnsi="Times New Roman" w:cs="Times New Roman"/>
                <w:b/>
                <w:bCs/>
              </w:rPr>
              <w:t>Participants without 14</w:t>
            </w:r>
            <w:r w:rsidRPr="00003E2C">
              <w:rPr>
                <w:rFonts w:ascii="Times New Roman" w:hAnsi="Times New Roman" w:cs="Times New Roman" w:hint="eastAsia"/>
                <w:b/>
                <w:bCs/>
              </w:rPr>
              <w:t>y</w:t>
            </w:r>
            <w:r w:rsidRPr="00003E2C">
              <w:rPr>
                <w:rFonts w:ascii="Times New Roman" w:hAnsi="Times New Roman" w:cs="Times New Roman"/>
                <w:b/>
                <w:bCs/>
              </w:rPr>
              <w:t xml:space="preserve"> follow-up information (n=248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8D1437D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03E2C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003E2C" w:rsidRPr="00003E2C" w14:paraId="0A89F7B6" w14:textId="77777777" w:rsidTr="00C14C6D">
        <w:tc>
          <w:tcPr>
            <w:tcW w:w="3539" w:type="dxa"/>
            <w:tcBorders>
              <w:top w:val="single" w:sz="4" w:space="0" w:color="auto"/>
            </w:tcBorders>
          </w:tcPr>
          <w:p w14:paraId="3E3B5BDF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Age, year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6403F79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69 (67-72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9CFC70B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7</w:t>
            </w:r>
            <w:r w:rsidRPr="00003E2C">
              <w:rPr>
                <w:rFonts w:ascii="Times New Roman" w:hAnsi="Times New Roman" w:cs="Times New Roman"/>
              </w:rPr>
              <w:t>3 (69-77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313D2C7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&lt;0</w:t>
            </w:r>
            <w:r w:rsidRPr="00003E2C">
              <w:rPr>
                <w:rFonts w:ascii="Times New Roman" w:hAnsi="Times New Roman" w:cs="Times New Roman"/>
              </w:rPr>
              <w:t>.001</w:t>
            </w:r>
          </w:p>
        </w:tc>
      </w:tr>
      <w:tr w:rsidR="00003E2C" w:rsidRPr="00003E2C" w14:paraId="4D554784" w14:textId="77777777" w:rsidTr="00C14C6D">
        <w:tc>
          <w:tcPr>
            <w:tcW w:w="3539" w:type="dxa"/>
          </w:tcPr>
          <w:p w14:paraId="69F0A54E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Men</w:t>
            </w:r>
            <w:r w:rsidRPr="00003E2C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3969" w:type="dxa"/>
          </w:tcPr>
          <w:p w14:paraId="50029746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4</w:t>
            </w:r>
            <w:r w:rsidRPr="00003E2C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3969" w:type="dxa"/>
          </w:tcPr>
          <w:p w14:paraId="0E722E87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5</w:t>
            </w:r>
            <w:r w:rsidRPr="00003E2C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552" w:type="dxa"/>
          </w:tcPr>
          <w:p w14:paraId="4D6F9934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155</w:t>
            </w:r>
          </w:p>
        </w:tc>
      </w:tr>
      <w:tr w:rsidR="00003E2C" w:rsidRPr="00003E2C" w14:paraId="4D41D1E9" w14:textId="77777777" w:rsidTr="00C14C6D">
        <w:tc>
          <w:tcPr>
            <w:tcW w:w="3539" w:type="dxa"/>
          </w:tcPr>
          <w:p w14:paraId="5BA574CF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Education, %</w:t>
            </w:r>
          </w:p>
        </w:tc>
        <w:tc>
          <w:tcPr>
            <w:tcW w:w="3969" w:type="dxa"/>
          </w:tcPr>
          <w:p w14:paraId="757F0B94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25EC1990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D9D7942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&lt;0</w:t>
            </w:r>
            <w:r w:rsidRPr="00003E2C">
              <w:rPr>
                <w:rFonts w:ascii="Times New Roman" w:hAnsi="Times New Roman" w:cs="Times New Roman"/>
              </w:rPr>
              <w:t>.001</w:t>
            </w:r>
          </w:p>
        </w:tc>
      </w:tr>
      <w:tr w:rsidR="00003E2C" w:rsidRPr="00003E2C" w14:paraId="0522F530" w14:textId="77777777" w:rsidTr="00C14C6D">
        <w:tc>
          <w:tcPr>
            <w:tcW w:w="3539" w:type="dxa"/>
          </w:tcPr>
          <w:p w14:paraId="711EB813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No education</w:t>
            </w:r>
          </w:p>
        </w:tc>
        <w:tc>
          <w:tcPr>
            <w:tcW w:w="3969" w:type="dxa"/>
          </w:tcPr>
          <w:p w14:paraId="4288A857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3969" w:type="dxa"/>
          </w:tcPr>
          <w:p w14:paraId="0FAED9C4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2</w:t>
            </w:r>
            <w:r w:rsidRPr="00003E2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2552" w:type="dxa"/>
          </w:tcPr>
          <w:p w14:paraId="41E4E49B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03E2C" w:rsidRPr="00003E2C" w14:paraId="667E41E7" w14:textId="77777777" w:rsidTr="00C14C6D">
        <w:tc>
          <w:tcPr>
            <w:tcW w:w="3539" w:type="dxa"/>
          </w:tcPr>
          <w:p w14:paraId="2924F4FA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Primary or below</w:t>
            </w:r>
          </w:p>
        </w:tc>
        <w:tc>
          <w:tcPr>
            <w:tcW w:w="3969" w:type="dxa"/>
          </w:tcPr>
          <w:p w14:paraId="09D6D9B0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3969" w:type="dxa"/>
          </w:tcPr>
          <w:p w14:paraId="1269F7A0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2552" w:type="dxa"/>
          </w:tcPr>
          <w:p w14:paraId="064D81EE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03E2C" w:rsidRPr="00003E2C" w14:paraId="3FC7137E" w14:textId="77777777" w:rsidTr="00C14C6D">
        <w:tc>
          <w:tcPr>
            <w:tcW w:w="3539" w:type="dxa"/>
          </w:tcPr>
          <w:p w14:paraId="14B32ED6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Secondary or above</w:t>
            </w:r>
          </w:p>
        </w:tc>
        <w:tc>
          <w:tcPr>
            <w:tcW w:w="3969" w:type="dxa"/>
          </w:tcPr>
          <w:p w14:paraId="39187B25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3969" w:type="dxa"/>
          </w:tcPr>
          <w:p w14:paraId="7B390524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2</w:t>
            </w:r>
            <w:r w:rsidRPr="00003E2C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552" w:type="dxa"/>
          </w:tcPr>
          <w:p w14:paraId="558739F3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03E2C" w:rsidRPr="00003E2C" w14:paraId="04829CD9" w14:textId="77777777" w:rsidTr="00C14C6D">
        <w:tc>
          <w:tcPr>
            <w:tcW w:w="3539" w:type="dxa"/>
          </w:tcPr>
          <w:p w14:paraId="5343980C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Living alone, %</w:t>
            </w:r>
          </w:p>
        </w:tc>
        <w:tc>
          <w:tcPr>
            <w:tcW w:w="3969" w:type="dxa"/>
          </w:tcPr>
          <w:p w14:paraId="632CE4F1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3969" w:type="dxa"/>
          </w:tcPr>
          <w:p w14:paraId="4C57D08F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1</w:t>
            </w:r>
            <w:r w:rsidRPr="00003E2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552" w:type="dxa"/>
          </w:tcPr>
          <w:p w14:paraId="5FE8E413" w14:textId="77777777" w:rsidR="00C3640F" w:rsidRPr="00003E2C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01</w:t>
            </w:r>
          </w:p>
        </w:tc>
      </w:tr>
      <w:tr w:rsidR="00B84E1C" w:rsidRPr="00003E2C" w14:paraId="47C0868B" w14:textId="77777777" w:rsidTr="00C14C6D">
        <w:tc>
          <w:tcPr>
            <w:tcW w:w="3539" w:type="dxa"/>
          </w:tcPr>
          <w:p w14:paraId="63963C42" w14:textId="459BB5AD" w:rsidR="00B84E1C" w:rsidRPr="00385C9F" w:rsidRDefault="000A024D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/>
              </w:rPr>
              <w:t xml:space="preserve">Smoking status, </w:t>
            </w:r>
            <w:r w:rsidRPr="00385C9F">
              <w:rPr>
                <w:rFonts w:ascii="Times New Roman" w:hAnsi="Times New Roman" w:cs="Times New Roman" w:hint="eastAsia"/>
              </w:rPr>
              <w:t>Current smoking</w:t>
            </w:r>
            <w:r w:rsidRPr="00385C9F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3969" w:type="dxa"/>
          </w:tcPr>
          <w:p w14:paraId="15929655" w14:textId="244DF9DA" w:rsidR="00B84E1C" w:rsidRPr="00385C9F" w:rsidRDefault="0010153C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 w:hint="eastAsia"/>
              </w:rPr>
              <w:t>4.4</w:t>
            </w:r>
          </w:p>
        </w:tc>
        <w:tc>
          <w:tcPr>
            <w:tcW w:w="3969" w:type="dxa"/>
          </w:tcPr>
          <w:p w14:paraId="339DF300" w14:textId="78BBCD61" w:rsidR="00B84E1C" w:rsidRPr="00385C9F" w:rsidRDefault="0010153C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 w:hint="eastAsia"/>
              </w:rPr>
              <w:t>8.3</w:t>
            </w:r>
          </w:p>
        </w:tc>
        <w:tc>
          <w:tcPr>
            <w:tcW w:w="2552" w:type="dxa"/>
          </w:tcPr>
          <w:p w14:paraId="4D8022B6" w14:textId="2A57720A" w:rsidR="00B84E1C" w:rsidRPr="00385C9F" w:rsidRDefault="00B9447C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 w:hint="eastAsia"/>
              </w:rPr>
              <w:t>&lt;0</w:t>
            </w:r>
            <w:r w:rsidRPr="00385C9F">
              <w:rPr>
                <w:rFonts w:ascii="Times New Roman" w:hAnsi="Times New Roman" w:cs="Times New Roman"/>
              </w:rPr>
              <w:t>.001</w:t>
            </w:r>
          </w:p>
        </w:tc>
      </w:tr>
      <w:tr w:rsidR="00B84E1C" w:rsidRPr="00003E2C" w14:paraId="4A08892C" w14:textId="77777777" w:rsidTr="00C14C6D">
        <w:tc>
          <w:tcPr>
            <w:tcW w:w="3539" w:type="dxa"/>
          </w:tcPr>
          <w:p w14:paraId="40BEB11A" w14:textId="6445917E" w:rsidR="00B84E1C" w:rsidRPr="00385C9F" w:rsidRDefault="000A024D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/>
              </w:rPr>
              <w:t xml:space="preserve">Drinking </w:t>
            </w:r>
            <w:r w:rsidRPr="00385C9F">
              <w:rPr>
                <w:rFonts w:ascii="Times New Roman" w:hAnsi="Times New Roman" w:cs="Times New Roman" w:hint="eastAsia"/>
              </w:rPr>
              <w:t xml:space="preserve">status </w:t>
            </w:r>
            <w:r w:rsidRPr="00385C9F">
              <w:rPr>
                <w:rFonts w:ascii="Times New Roman" w:hAnsi="Times New Roman" w:cs="Times New Roman"/>
              </w:rPr>
              <w:t>in the past 12 months, ≥</w:t>
            </w:r>
            <w:r w:rsidRPr="00385C9F">
              <w:rPr>
                <w:rFonts w:ascii="Times New Roman" w:hAnsi="Times New Roman" w:cs="Times New Roman" w:hint="eastAsia"/>
              </w:rPr>
              <w:t xml:space="preserve"> </w:t>
            </w:r>
            <w:r w:rsidRPr="00385C9F">
              <w:rPr>
                <w:rFonts w:ascii="Times New Roman" w:hAnsi="Times New Roman" w:cs="Times New Roman"/>
              </w:rPr>
              <w:t>28 drinks/week, %</w:t>
            </w:r>
          </w:p>
        </w:tc>
        <w:tc>
          <w:tcPr>
            <w:tcW w:w="3969" w:type="dxa"/>
          </w:tcPr>
          <w:p w14:paraId="6E9D1B1E" w14:textId="71C6F5AB" w:rsidR="00B84E1C" w:rsidRPr="00385C9F" w:rsidRDefault="000634A8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3969" w:type="dxa"/>
          </w:tcPr>
          <w:p w14:paraId="1C264496" w14:textId="760E7B61" w:rsidR="00B84E1C" w:rsidRPr="00385C9F" w:rsidRDefault="000634A8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2552" w:type="dxa"/>
          </w:tcPr>
          <w:p w14:paraId="0321FD8C" w14:textId="26F9B679" w:rsidR="00B84E1C" w:rsidRPr="00385C9F" w:rsidRDefault="00D64308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 w:hint="eastAsia"/>
              </w:rPr>
              <w:t>0.452</w:t>
            </w:r>
          </w:p>
        </w:tc>
      </w:tr>
      <w:tr w:rsidR="00B84E1C" w:rsidRPr="00003E2C" w14:paraId="30B03919" w14:textId="77777777" w:rsidTr="00C14C6D">
        <w:tc>
          <w:tcPr>
            <w:tcW w:w="3539" w:type="dxa"/>
          </w:tcPr>
          <w:p w14:paraId="69F1C04B" w14:textId="6A89D4FE" w:rsidR="00B84E1C" w:rsidRPr="00385C9F" w:rsidRDefault="000A024D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/>
              </w:rPr>
              <w:t>Charlson Comorbidity Index</w:t>
            </w:r>
          </w:p>
        </w:tc>
        <w:tc>
          <w:tcPr>
            <w:tcW w:w="3969" w:type="dxa"/>
          </w:tcPr>
          <w:p w14:paraId="7A6AEC83" w14:textId="2D44D919" w:rsidR="00B84E1C" w:rsidRPr="00385C9F" w:rsidRDefault="00564914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/>
              </w:rPr>
              <w:t>4 (3-4)</w:t>
            </w:r>
          </w:p>
        </w:tc>
        <w:tc>
          <w:tcPr>
            <w:tcW w:w="3969" w:type="dxa"/>
          </w:tcPr>
          <w:p w14:paraId="730053AD" w14:textId="4C6BB16D" w:rsidR="00B84E1C" w:rsidRPr="00385C9F" w:rsidRDefault="00564914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/>
              </w:rPr>
              <w:t>4 (4-5)</w:t>
            </w:r>
          </w:p>
        </w:tc>
        <w:tc>
          <w:tcPr>
            <w:tcW w:w="2552" w:type="dxa"/>
          </w:tcPr>
          <w:p w14:paraId="6E96F7E0" w14:textId="0CCA2A1E" w:rsidR="00B84E1C" w:rsidRPr="00385C9F" w:rsidRDefault="00E62B12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 w:hint="eastAsia"/>
              </w:rPr>
              <w:t>&lt;0</w:t>
            </w:r>
            <w:r w:rsidRPr="00385C9F">
              <w:rPr>
                <w:rFonts w:ascii="Times New Roman" w:hAnsi="Times New Roman" w:cs="Times New Roman"/>
              </w:rPr>
              <w:t>.001</w:t>
            </w:r>
          </w:p>
        </w:tc>
      </w:tr>
      <w:tr w:rsidR="00003E2C" w:rsidRPr="00003E2C" w14:paraId="3C003693" w14:textId="77777777" w:rsidTr="00C14C6D">
        <w:trPr>
          <w:trHeight w:val="392"/>
        </w:trPr>
        <w:tc>
          <w:tcPr>
            <w:tcW w:w="3539" w:type="dxa"/>
          </w:tcPr>
          <w:p w14:paraId="409EEB0B" w14:textId="77777777" w:rsidR="00C3640F" w:rsidRPr="00385C9F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/>
              </w:rPr>
              <w:t>BMI, kg/m</w:t>
            </w:r>
            <w:r w:rsidRPr="00385C9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969" w:type="dxa"/>
          </w:tcPr>
          <w:p w14:paraId="2BABEAE6" w14:textId="77777777" w:rsidR="00C3640F" w:rsidRPr="00385C9F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 w:hint="eastAsia"/>
              </w:rPr>
              <w:t>2</w:t>
            </w:r>
            <w:r w:rsidRPr="00385C9F">
              <w:rPr>
                <w:rFonts w:ascii="Times New Roman" w:hAnsi="Times New Roman" w:cs="Times New Roman"/>
              </w:rPr>
              <w:t>3.5 (21.7-25.6)</w:t>
            </w:r>
          </w:p>
        </w:tc>
        <w:tc>
          <w:tcPr>
            <w:tcW w:w="3969" w:type="dxa"/>
          </w:tcPr>
          <w:p w14:paraId="7D5F5497" w14:textId="77777777" w:rsidR="00C3640F" w:rsidRPr="00385C9F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 w:hint="eastAsia"/>
              </w:rPr>
              <w:t>2</w:t>
            </w:r>
            <w:r w:rsidRPr="00385C9F">
              <w:rPr>
                <w:rFonts w:ascii="Times New Roman" w:hAnsi="Times New Roman" w:cs="Times New Roman"/>
              </w:rPr>
              <w:t>3.4 (21.3-25.7)</w:t>
            </w:r>
          </w:p>
        </w:tc>
        <w:tc>
          <w:tcPr>
            <w:tcW w:w="2552" w:type="dxa"/>
          </w:tcPr>
          <w:p w14:paraId="4D3D194B" w14:textId="77777777" w:rsidR="00C3640F" w:rsidRPr="00385C9F" w:rsidRDefault="00C3640F" w:rsidP="00EA3D9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 w:hint="eastAsia"/>
              </w:rPr>
              <w:t>0</w:t>
            </w:r>
            <w:r w:rsidRPr="00385C9F">
              <w:rPr>
                <w:rFonts w:ascii="Times New Roman" w:hAnsi="Times New Roman" w:cs="Times New Roman"/>
              </w:rPr>
              <w:t>.170</w:t>
            </w:r>
          </w:p>
        </w:tc>
      </w:tr>
      <w:tr w:rsidR="0060780B" w:rsidRPr="00003E2C" w14:paraId="73FD8DFB" w14:textId="77777777" w:rsidTr="00C14C6D">
        <w:trPr>
          <w:trHeight w:val="392"/>
        </w:trPr>
        <w:tc>
          <w:tcPr>
            <w:tcW w:w="3539" w:type="dxa"/>
          </w:tcPr>
          <w:p w14:paraId="575384B7" w14:textId="45981D1E" w:rsidR="0060780B" w:rsidRPr="00385C9F" w:rsidRDefault="00A36C37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A36C37">
              <w:rPr>
                <w:rFonts w:ascii="Times New Roman" w:hAnsi="Times New Roman" w:cs="Times New Roman"/>
              </w:rPr>
              <w:t>Waist circumference, cm</w:t>
            </w:r>
          </w:p>
        </w:tc>
        <w:tc>
          <w:tcPr>
            <w:tcW w:w="3969" w:type="dxa"/>
          </w:tcPr>
          <w:p w14:paraId="3A1739DF" w14:textId="6016742F" w:rsidR="0060780B" w:rsidRPr="00385C9F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60780B">
              <w:rPr>
                <w:rFonts w:ascii="Times New Roman" w:hAnsi="Times New Roman" w:cs="Times New Roman"/>
              </w:rPr>
              <w:t>85.1 (80.0-91.4)</w:t>
            </w:r>
          </w:p>
        </w:tc>
        <w:tc>
          <w:tcPr>
            <w:tcW w:w="3969" w:type="dxa"/>
          </w:tcPr>
          <w:p w14:paraId="2813EE3D" w14:textId="587405D7" w:rsidR="0060780B" w:rsidRPr="00385C9F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60780B">
              <w:rPr>
                <w:rFonts w:ascii="Times New Roman" w:hAnsi="Times New Roman" w:cs="Times New Roman" w:hint="eastAsia"/>
              </w:rPr>
              <w:t xml:space="preserve">86.4 </w:t>
            </w:r>
            <w:r w:rsidRPr="0060780B">
              <w:rPr>
                <w:rFonts w:ascii="Times New Roman" w:hAnsi="Times New Roman" w:cs="Times New Roman"/>
              </w:rPr>
              <w:t>(80.0-92.7)</w:t>
            </w:r>
          </w:p>
        </w:tc>
        <w:tc>
          <w:tcPr>
            <w:tcW w:w="2552" w:type="dxa"/>
          </w:tcPr>
          <w:p w14:paraId="1FA765EA" w14:textId="7610EFFB" w:rsidR="0060780B" w:rsidRPr="00385C9F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60780B">
              <w:rPr>
                <w:rFonts w:ascii="Times New Roman" w:hAnsi="Times New Roman" w:cs="Times New Roman"/>
              </w:rPr>
              <w:t>0.010</w:t>
            </w:r>
          </w:p>
        </w:tc>
      </w:tr>
      <w:tr w:rsidR="0060780B" w:rsidRPr="00003E2C" w14:paraId="1D0BEE2B" w14:textId="77777777" w:rsidTr="00C14C6D">
        <w:tc>
          <w:tcPr>
            <w:tcW w:w="3539" w:type="dxa"/>
          </w:tcPr>
          <w:p w14:paraId="6F3A878E" w14:textId="77777777" w:rsidR="0060780B" w:rsidRPr="00385C9F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/>
              </w:rPr>
              <w:t>PASE score</w:t>
            </w:r>
          </w:p>
        </w:tc>
        <w:tc>
          <w:tcPr>
            <w:tcW w:w="3969" w:type="dxa"/>
          </w:tcPr>
          <w:p w14:paraId="336F50D7" w14:textId="77777777" w:rsidR="0060780B" w:rsidRPr="00385C9F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/>
              </w:rPr>
              <w:t>93.7 (69.1-119.7)</w:t>
            </w:r>
          </w:p>
        </w:tc>
        <w:tc>
          <w:tcPr>
            <w:tcW w:w="3969" w:type="dxa"/>
          </w:tcPr>
          <w:p w14:paraId="507D247E" w14:textId="77777777" w:rsidR="0060780B" w:rsidRPr="00385C9F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 w:hint="eastAsia"/>
              </w:rPr>
              <w:t>8</w:t>
            </w:r>
            <w:r w:rsidRPr="00385C9F">
              <w:rPr>
                <w:rFonts w:ascii="Times New Roman" w:hAnsi="Times New Roman" w:cs="Times New Roman"/>
              </w:rPr>
              <w:t>4.7 (59.7-110.4)</w:t>
            </w:r>
          </w:p>
        </w:tc>
        <w:tc>
          <w:tcPr>
            <w:tcW w:w="2552" w:type="dxa"/>
          </w:tcPr>
          <w:p w14:paraId="6BEDCE30" w14:textId="77777777" w:rsidR="0060780B" w:rsidRPr="00385C9F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85C9F">
              <w:rPr>
                <w:rFonts w:ascii="Times New Roman" w:hAnsi="Times New Roman" w:cs="Times New Roman" w:hint="eastAsia"/>
              </w:rPr>
              <w:t>&lt;0</w:t>
            </w:r>
            <w:r w:rsidRPr="00385C9F">
              <w:rPr>
                <w:rFonts w:ascii="Times New Roman" w:hAnsi="Times New Roman" w:cs="Times New Roman"/>
              </w:rPr>
              <w:t>.001</w:t>
            </w:r>
          </w:p>
        </w:tc>
      </w:tr>
      <w:tr w:rsidR="0060780B" w:rsidRPr="00003E2C" w14:paraId="27F326AA" w14:textId="77777777" w:rsidTr="00C14C6D">
        <w:tc>
          <w:tcPr>
            <w:tcW w:w="3539" w:type="dxa"/>
          </w:tcPr>
          <w:p w14:paraId="6DBC9C4B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Energy intake, kcal/d</w:t>
            </w:r>
          </w:p>
        </w:tc>
        <w:tc>
          <w:tcPr>
            <w:tcW w:w="3969" w:type="dxa"/>
          </w:tcPr>
          <w:p w14:paraId="77C4DDAE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1</w:t>
            </w:r>
            <w:r w:rsidRPr="00003E2C">
              <w:rPr>
                <w:rFonts w:ascii="Times New Roman" w:hAnsi="Times New Roman" w:cs="Times New Roman"/>
              </w:rPr>
              <w:t>762.5 (1424.2-2247.3)</w:t>
            </w:r>
          </w:p>
        </w:tc>
        <w:tc>
          <w:tcPr>
            <w:tcW w:w="3969" w:type="dxa"/>
          </w:tcPr>
          <w:p w14:paraId="567966E7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1</w:t>
            </w:r>
            <w:r w:rsidRPr="00003E2C">
              <w:rPr>
                <w:rFonts w:ascii="Times New Roman" w:hAnsi="Times New Roman" w:cs="Times New Roman"/>
              </w:rPr>
              <w:t>772.5 (1417.6-2217.7)</w:t>
            </w:r>
          </w:p>
        </w:tc>
        <w:tc>
          <w:tcPr>
            <w:tcW w:w="2552" w:type="dxa"/>
          </w:tcPr>
          <w:p w14:paraId="0A6D8E27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654</w:t>
            </w:r>
          </w:p>
        </w:tc>
      </w:tr>
      <w:tr w:rsidR="0060780B" w:rsidRPr="00003E2C" w14:paraId="1C10C97E" w14:textId="77777777" w:rsidTr="00C14C6D">
        <w:tc>
          <w:tcPr>
            <w:tcW w:w="3539" w:type="dxa"/>
          </w:tcPr>
          <w:p w14:paraId="361F1FF3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 xml:space="preserve">Carbohydrate intake, g/d </w:t>
            </w:r>
          </w:p>
        </w:tc>
        <w:tc>
          <w:tcPr>
            <w:tcW w:w="3969" w:type="dxa"/>
          </w:tcPr>
          <w:p w14:paraId="63197F19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2</w:t>
            </w:r>
            <w:r w:rsidRPr="00003E2C">
              <w:rPr>
                <w:rFonts w:ascii="Times New Roman" w:hAnsi="Times New Roman" w:cs="Times New Roman"/>
              </w:rPr>
              <w:t>50.5 (201.1-310.9)</w:t>
            </w:r>
          </w:p>
        </w:tc>
        <w:tc>
          <w:tcPr>
            <w:tcW w:w="3969" w:type="dxa"/>
          </w:tcPr>
          <w:p w14:paraId="642DC968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2</w:t>
            </w:r>
            <w:r w:rsidRPr="00003E2C">
              <w:rPr>
                <w:rFonts w:ascii="Times New Roman" w:hAnsi="Times New Roman" w:cs="Times New Roman"/>
              </w:rPr>
              <w:t>47.2 (200.6-309.5)</w:t>
            </w:r>
          </w:p>
        </w:tc>
        <w:tc>
          <w:tcPr>
            <w:tcW w:w="2552" w:type="dxa"/>
          </w:tcPr>
          <w:p w14:paraId="4B948721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572</w:t>
            </w:r>
          </w:p>
        </w:tc>
      </w:tr>
      <w:tr w:rsidR="0060780B" w:rsidRPr="00003E2C" w14:paraId="37B401ED" w14:textId="77777777" w:rsidTr="00C14C6D">
        <w:tc>
          <w:tcPr>
            <w:tcW w:w="3539" w:type="dxa"/>
          </w:tcPr>
          <w:p w14:paraId="4B0EABB5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 xml:space="preserve">Fat intake, g/d </w:t>
            </w:r>
          </w:p>
        </w:tc>
        <w:tc>
          <w:tcPr>
            <w:tcW w:w="3969" w:type="dxa"/>
          </w:tcPr>
          <w:p w14:paraId="0CDE1CCB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5</w:t>
            </w:r>
            <w:r w:rsidRPr="00003E2C">
              <w:rPr>
                <w:rFonts w:ascii="Times New Roman" w:hAnsi="Times New Roman" w:cs="Times New Roman"/>
              </w:rPr>
              <w:t>3.0 (41.3-70.4)</w:t>
            </w:r>
          </w:p>
        </w:tc>
        <w:tc>
          <w:tcPr>
            <w:tcW w:w="3969" w:type="dxa"/>
          </w:tcPr>
          <w:p w14:paraId="400349A6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5</w:t>
            </w:r>
            <w:r w:rsidRPr="00003E2C">
              <w:rPr>
                <w:rFonts w:ascii="Times New Roman" w:hAnsi="Times New Roman" w:cs="Times New Roman"/>
              </w:rPr>
              <w:t>3.7 (41.3-71.0)</w:t>
            </w:r>
          </w:p>
        </w:tc>
        <w:tc>
          <w:tcPr>
            <w:tcW w:w="2552" w:type="dxa"/>
          </w:tcPr>
          <w:p w14:paraId="592D3E18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770</w:t>
            </w:r>
          </w:p>
        </w:tc>
      </w:tr>
      <w:tr w:rsidR="0060780B" w:rsidRPr="00003E2C" w14:paraId="33A2C0B3" w14:textId="77777777" w:rsidTr="00C14C6D">
        <w:tc>
          <w:tcPr>
            <w:tcW w:w="3539" w:type="dxa"/>
          </w:tcPr>
          <w:p w14:paraId="0FBAA775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Total protein intake, g/d</w:t>
            </w:r>
          </w:p>
        </w:tc>
        <w:tc>
          <w:tcPr>
            <w:tcW w:w="3969" w:type="dxa"/>
          </w:tcPr>
          <w:p w14:paraId="06B6FC7D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7</w:t>
            </w:r>
            <w:r w:rsidRPr="00003E2C">
              <w:rPr>
                <w:rFonts w:ascii="Times New Roman" w:hAnsi="Times New Roman" w:cs="Times New Roman"/>
              </w:rPr>
              <w:t>1.5 (55.2-96.2)</w:t>
            </w:r>
          </w:p>
        </w:tc>
        <w:tc>
          <w:tcPr>
            <w:tcW w:w="3969" w:type="dxa"/>
          </w:tcPr>
          <w:p w14:paraId="3500F7BD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6</w:t>
            </w:r>
            <w:r w:rsidRPr="00003E2C">
              <w:rPr>
                <w:rFonts w:ascii="Times New Roman" w:hAnsi="Times New Roman" w:cs="Times New Roman"/>
              </w:rPr>
              <w:t>9.7 (51.7-93.2)</w:t>
            </w:r>
          </w:p>
        </w:tc>
        <w:tc>
          <w:tcPr>
            <w:tcW w:w="2552" w:type="dxa"/>
          </w:tcPr>
          <w:p w14:paraId="012CED93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17</w:t>
            </w:r>
          </w:p>
        </w:tc>
      </w:tr>
      <w:tr w:rsidR="0060780B" w:rsidRPr="00003E2C" w14:paraId="369F1772" w14:textId="77777777" w:rsidTr="00C14C6D">
        <w:tc>
          <w:tcPr>
            <w:tcW w:w="3539" w:type="dxa"/>
          </w:tcPr>
          <w:p w14:paraId="05C75186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lastRenderedPageBreak/>
              <w:t>Statin</w:t>
            </w:r>
            <w:r w:rsidRPr="00003E2C">
              <w:rPr>
                <w:rFonts w:ascii="Times New Roman" w:hAnsi="Times New Roman" w:cs="Times New Roman"/>
              </w:rPr>
              <w:t xml:space="preserve"> </w:t>
            </w:r>
            <w:r w:rsidRPr="00003E2C">
              <w:rPr>
                <w:rFonts w:ascii="Times New Roman" w:hAnsi="Times New Roman" w:cs="Times New Roman" w:hint="eastAsia"/>
              </w:rPr>
              <w:t>use</w:t>
            </w:r>
            <w:r w:rsidRPr="00003E2C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3969" w:type="dxa"/>
          </w:tcPr>
          <w:p w14:paraId="4A8F2D07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5</w:t>
            </w:r>
            <w:r w:rsidRPr="00003E2C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3969" w:type="dxa"/>
          </w:tcPr>
          <w:p w14:paraId="71BF2F3B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2552" w:type="dxa"/>
          </w:tcPr>
          <w:p w14:paraId="4E83F01B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575</w:t>
            </w:r>
          </w:p>
        </w:tc>
      </w:tr>
      <w:tr w:rsidR="0060780B" w:rsidRPr="00003E2C" w14:paraId="68F32D70" w14:textId="77777777" w:rsidTr="00C14C6D">
        <w:tc>
          <w:tcPr>
            <w:tcW w:w="3539" w:type="dxa"/>
          </w:tcPr>
          <w:p w14:paraId="10534FE0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 xml:space="preserve">Corticosteroid </w:t>
            </w:r>
            <w:r w:rsidRPr="00003E2C">
              <w:rPr>
                <w:rFonts w:ascii="Times New Roman" w:hAnsi="Times New Roman" w:cs="Times New Roman" w:hint="eastAsia"/>
              </w:rPr>
              <w:t>use</w:t>
            </w:r>
            <w:r w:rsidRPr="00003E2C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3969" w:type="dxa"/>
          </w:tcPr>
          <w:p w14:paraId="672C0795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3969" w:type="dxa"/>
          </w:tcPr>
          <w:p w14:paraId="1F2BDCB6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2552" w:type="dxa"/>
          </w:tcPr>
          <w:p w14:paraId="70BEF613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168</w:t>
            </w:r>
          </w:p>
        </w:tc>
      </w:tr>
      <w:tr w:rsidR="0060780B" w:rsidRPr="00003E2C" w14:paraId="0411C4D0" w14:textId="77777777" w:rsidTr="00C14C6D">
        <w:tc>
          <w:tcPr>
            <w:tcW w:w="3539" w:type="dxa"/>
          </w:tcPr>
          <w:p w14:paraId="54230950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V</w:t>
            </w:r>
            <w:r w:rsidRPr="00003E2C">
              <w:rPr>
                <w:rFonts w:ascii="Times New Roman" w:hAnsi="Times New Roman" w:cs="Times New Roman" w:hint="eastAsia"/>
              </w:rPr>
              <w:t>aline</w:t>
            </w:r>
            <w:r w:rsidRPr="00003E2C">
              <w:rPr>
                <w:rFonts w:ascii="Times New Roman" w:hAnsi="Times New Roman" w:cs="Times New Roman"/>
              </w:rPr>
              <w:t>, µmol/L</w:t>
            </w:r>
          </w:p>
        </w:tc>
        <w:tc>
          <w:tcPr>
            <w:tcW w:w="3969" w:type="dxa"/>
          </w:tcPr>
          <w:p w14:paraId="5F2923EB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2</w:t>
            </w:r>
            <w:r w:rsidRPr="00003E2C">
              <w:rPr>
                <w:rFonts w:ascii="Times New Roman" w:hAnsi="Times New Roman" w:cs="Times New Roman"/>
              </w:rPr>
              <w:t>87.7 (259.2-320.9)</w:t>
            </w:r>
          </w:p>
        </w:tc>
        <w:tc>
          <w:tcPr>
            <w:tcW w:w="3969" w:type="dxa"/>
          </w:tcPr>
          <w:p w14:paraId="4853D0C0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284.2 (255.6-317.1)</w:t>
            </w:r>
          </w:p>
        </w:tc>
        <w:tc>
          <w:tcPr>
            <w:tcW w:w="2552" w:type="dxa"/>
          </w:tcPr>
          <w:p w14:paraId="527C428C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135</w:t>
            </w:r>
          </w:p>
        </w:tc>
      </w:tr>
      <w:tr w:rsidR="0060780B" w:rsidRPr="00003E2C" w14:paraId="51934512" w14:textId="77777777" w:rsidTr="00C14C6D">
        <w:tc>
          <w:tcPr>
            <w:tcW w:w="3539" w:type="dxa"/>
          </w:tcPr>
          <w:p w14:paraId="38B80BC5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L</w:t>
            </w:r>
            <w:r w:rsidRPr="00003E2C">
              <w:rPr>
                <w:rFonts w:ascii="Times New Roman" w:hAnsi="Times New Roman" w:cs="Times New Roman" w:hint="eastAsia"/>
              </w:rPr>
              <w:t>eucine</w:t>
            </w:r>
            <w:r w:rsidRPr="00003E2C">
              <w:rPr>
                <w:rFonts w:ascii="Times New Roman" w:hAnsi="Times New Roman" w:cs="Times New Roman"/>
              </w:rPr>
              <w:t>, µmol/L</w:t>
            </w:r>
          </w:p>
        </w:tc>
        <w:tc>
          <w:tcPr>
            <w:tcW w:w="3969" w:type="dxa"/>
          </w:tcPr>
          <w:p w14:paraId="07A864DA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1</w:t>
            </w:r>
            <w:r w:rsidRPr="00003E2C">
              <w:rPr>
                <w:rFonts w:ascii="Times New Roman" w:hAnsi="Times New Roman" w:cs="Times New Roman"/>
              </w:rPr>
              <w:t>46.1 (131.3-161.6)</w:t>
            </w:r>
          </w:p>
        </w:tc>
        <w:tc>
          <w:tcPr>
            <w:tcW w:w="3969" w:type="dxa"/>
          </w:tcPr>
          <w:p w14:paraId="6231C254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1</w:t>
            </w:r>
            <w:r w:rsidRPr="00003E2C">
              <w:rPr>
                <w:rFonts w:ascii="Times New Roman" w:hAnsi="Times New Roman" w:cs="Times New Roman"/>
              </w:rPr>
              <w:t>44.1 (129.0-161.7)</w:t>
            </w:r>
          </w:p>
        </w:tc>
        <w:tc>
          <w:tcPr>
            <w:tcW w:w="2552" w:type="dxa"/>
          </w:tcPr>
          <w:p w14:paraId="29F90721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120</w:t>
            </w:r>
          </w:p>
        </w:tc>
      </w:tr>
      <w:tr w:rsidR="0060780B" w:rsidRPr="00003E2C" w14:paraId="67F5F663" w14:textId="77777777" w:rsidTr="00C14C6D">
        <w:tc>
          <w:tcPr>
            <w:tcW w:w="3539" w:type="dxa"/>
          </w:tcPr>
          <w:p w14:paraId="19CD9357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I</w:t>
            </w:r>
            <w:r w:rsidRPr="00003E2C">
              <w:rPr>
                <w:rFonts w:ascii="Times New Roman" w:hAnsi="Times New Roman" w:cs="Times New Roman" w:hint="eastAsia"/>
              </w:rPr>
              <w:t>soleucine</w:t>
            </w:r>
            <w:r w:rsidRPr="00003E2C">
              <w:rPr>
                <w:rFonts w:ascii="Times New Roman" w:hAnsi="Times New Roman" w:cs="Times New Roman"/>
              </w:rPr>
              <w:t>, µmol/L</w:t>
            </w:r>
          </w:p>
        </w:tc>
        <w:tc>
          <w:tcPr>
            <w:tcW w:w="3969" w:type="dxa"/>
          </w:tcPr>
          <w:p w14:paraId="7E9A353C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7</w:t>
            </w:r>
            <w:r w:rsidRPr="00003E2C">
              <w:rPr>
                <w:rFonts w:ascii="Times New Roman" w:hAnsi="Times New Roman" w:cs="Times New Roman"/>
              </w:rPr>
              <w:t>8.5 (69.1-87.7)</w:t>
            </w:r>
          </w:p>
        </w:tc>
        <w:tc>
          <w:tcPr>
            <w:tcW w:w="3969" w:type="dxa"/>
          </w:tcPr>
          <w:p w14:paraId="7CF94DAF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77.5 (68.6-87.3)</w:t>
            </w:r>
          </w:p>
        </w:tc>
        <w:tc>
          <w:tcPr>
            <w:tcW w:w="2552" w:type="dxa"/>
          </w:tcPr>
          <w:p w14:paraId="03261B67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347</w:t>
            </w:r>
          </w:p>
        </w:tc>
      </w:tr>
      <w:tr w:rsidR="0060780B" w:rsidRPr="00003E2C" w14:paraId="34D2EEA5" w14:textId="77777777" w:rsidTr="00C14C6D">
        <w:tc>
          <w:tcPr>
            <w:tcW w:w="3539" w:type="dxa"/>
          </w:tcPr>
          <w:p w14:paraId="61FA281B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PBF, %</w:t>
            </w:r>
          </w:p>
        </w:tc>
        <w:tc>
          <w:tcPr>
            <w:tcW w:w="3969" w:type="dxa"/>
          </w:tcPr>
          <w:p w14:paraId="54E1731E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2</w:t>
            </w:r>
            <w:r w:rsidRPr="00003E2C">
              <w:rPr>
                <w:rFonts w:ascii="Times New Roman" w:hAnsi="Times New Roman" w:cs="Times New Roman"/>
              </w:rPr>
              <w:t>9.4 (24.6-35.0)</w:t>
            </w:r>
          </w:p>
        </w:tc>
        <w:tc>
          <w:tcPr>
            <w:tcW w:w="3969" w:type="dxa"/>
          </w:tcPr>
          <w:p w14:paraId="680A2189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2</w:t>
            </w:r>
            <w:r w:rsidRPr="00003E2C">
              <w:rPr>
                <w:rFonts w:ascii="Times New Roman" w:hAnsi="Times New Roman" w:cs="Times New Roman"/>
              </w:rPr>
              <w:t>9.2 (24.1-35.3)</w:t>
            </w:r>
          </w:p>
        </w:tc>
        <w:tc>
          <w:tcPr>
            <w:tcW w:w="2552" w:type="dxa"/>
          </w:tcPr>
          <w:p w14:paraId="67B5643A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833</w:t>
            </w:r>
          </w:p>
        </w:tc>
      </w:tr>
      <w:tr w:rsidR="0060780B" w:rsidRPr="00003E2C" w14:paraId="2F885124" w14:textId="77777777" w:rsidTr="00C14C6D">
        <w:tc>
          <w:tcPr>
            <w:tcW w:w="3539" w:type="dxa"/>
          </w:tcPr>
          <w:p w14:paraId="1B1A0729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FMI</w:t>
            </w:r>
            <w:r w:rsidRPr="00003E2C">
              <w:rPr>
                <w:rFonts w:ascii="Times New Roman" w:hAnsi="Times New Roman" w:cs="Times New Roman" w:hint="eastAsia"/>
              </w:rPr>
              <w:t>,</w:t>
            </w:r>
            <w:r w:rsidRPr="00003E2C">
              <w:rPr>
                <w:rFonts w:ascii="Times New Roman" w:hAnsi="Times New Roman" w:cs="Times New Roman"/>
              </w:rPr>
              <w:t xml:space="preserve"> kg/ m</w:t>
            </w:r>
            <w:r w:rsidRPr="00003E2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969" w:type="dxa"/>
          </w:tcPr>
          <w:p w14:paraId="509173DB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6</w:t>
            </w:r>
            <w:r w:rsidRPr="00003E2C">
              <w:rPr>
                <w:rFonts w:ascii="Times New Roman" w:hAnsi="Times New Roman" w:cs="Times New Roman"/>
              </w:rPr>
              <w:t>.88 (5.49-8.40)</w:t>
            </w:r>
          </w:p>
        </w:tc>
        <w:tc>
          <w:tcPr>
            <w:tcW w:w="3969" w:type="dxa"/>
          </w:tcPr>
          <w:p w14:paraId="771668BB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6.84 (5.28-8.66)</w:t>
            </w:r>
          </w:p>
        </w:tc>
        <w:tc>
          <w:tcPr>
            <w:tcW w:w="2552" w:type="dxa"/>
          </w:tcPr>
          <w:p w14:paraId="31BCB569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532</w:t>
            </w:r>
          </w:p>
        </w:tc>
      </w:tr>
      <w:tr w:rsidR="0060780B" w:rsidRPr="00003E2C" w14:paraId="0A95299A" w14:textId="77777777" w:rsidTr="00C14C6D">
        <w:tc>
          <w:tcPr>
            <w:tcW w:w="3539" w:type="dxa"/>
          </w:tcPr>
          <w:p w14:paraId="1B9D9D4F" w14:textId="77777777" w:rsidR="0060780B" w:rsidRPr="003C7E80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C7E80">
              <w:rPr>
                <w:rFonts w:ascii="Times New Roman" w:hAnsi="Times New Roman" w:cs="Times New Roman"/>
              </w:rPr>
              <w:t>ASM/</w:t>
            </w:r>
            <w:r w:rsidRPr="003C7E80">
              <w:rPr>
                <w:rFonts w:ascii="Times New Roman" w:hAnsi="Times New Roman" w:cs="Times New Roman" w:hint="eastAsia"/>
              </w:rPr>
              <w:t>weight</w:t>
            </w:r>
            <w:r w:rsidRPr="003C7E80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3969" w:type="dxa"/>
          </w:tcPr>
          <w:p w14:paraId="08A8A144" w14:textId="77777777" w:rsidR="0060780B" w:rsidRPr="003C7E80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C7E80">
              <w:rPr>
                <w:rFonts w:ascii="Times New Roman" w:hAnsi="Times New Roman" w:cs="Times New Roman" w:hint="eastAsia"/>
              </w:rPr>
              <w:t>2</w:t>
            </w:r>
            <w:r w:rsidRPr="003C7E80">
              <w:rPr>
                <w:rFonts w:ascii="Times New Roman" w:hAnsi="Times New Roman" w:cs="Times New Roman"/>
              </w:rPr>
              <w:t>8.35 (25.53-31.03)</w:t>
            </w:r>
          </w:p>
        </w:tc>
        <w:tc>
          <w:tcPr>
            <w:tcW w:w="3969" w:type="dxa"/>
          </w:tcPr>
          <w:p w14:paraId="483F5EB5" w14:textId="77777777" w:rsidR="0060780B" w:rsidRPr="003C7E80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C7E80">
              <w:rPr>
                <w:rFonts w:ascii="Times New Roman" w:hAnsi="Times New Roman" w:cs="Times New Roman" w:hint="eastAsia"/>
              </w:rPr>
              <w:t>2</w:t>
            </w:r>
            <w:r w:rsidRPr="003C7E80">
              <w:rPr>
                <w:rFonts w:ascii="Times New Roman" w:hAnsi="Times New Roman" w:cs="Times New Roman"/>
              </w:rPr>
              <w:t>8.19 (25.20-30.97)</w:t>
            </w:r>
          </w:p>
        </w:tc>
        <w:tc>
          <w:tcPr>
            <w:tcW w:w="2552" w:type="dxa"/>
          </w:tcPr>
          <w:p w14:paraId="422117A7" w14:textId="77777777" w:rsidR="0060780B" w:rsidRPr="003C7E80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C7E80">
              <w:rPr>
                <w:rFonts w:ascii="Times New Roman" w:hAnsi="Times New Roman" w:cs="Times New Roman" w:hint="eastAsia"/>
              </w:rPr>
              <w:t>0</w:t>
            </w:r>
            <w:r w:rsidRPr="003C7E80">
              <w:rPr>
                <w:rFonts w:ascii="Times New Roman" w:hAnsi="Times New Roman" w:cs="Times New Roman"/>
              </w:rPr>
              <w:t>.268</w:t>
            </w:r>
          </w:p>
        </w:tc>
      </w:tr>
      <w:tr w:rsidR="0060780B" w:rsidRPr="00003E2C" w14:paraId="00634C93" w14:textId="77777777" w:rsidTr="00C14C6D">
        <w:tc>
          <w:tcPr>
            <w:tcW w:w="3539" w:type="dxa"/>
          </w:tcPr>
          <w:p w14:paraId="5C355218" w14:textId="1E5906D2" w:rsidR="0060780B" w:rsidRPr="003C7E80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C7E80">
              <w:rPr>
                <w:rFonts w:ascii="Times New Roman" w:hAnsi="Times New Roman" w:cs="Times New Roman"/>
              </w:rPr>
              <w:t>ASM/BMI</w:t>
            </w:r>
          </w:p>
        </w:tc>
        <w:tc>
          <w:tcPr>
            <w:tcW w:w="3969" w:type="dxa"/>
          </w:tcPr>
          <w:p w14:paraId="049B4C26" w14:textId="3CC72480" w:rsidR="0060780B" w:rsidRPr="003C7E80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C7E80">
              <w:rPr>
                <w:rFonts w:ascii="Times New Roman" w:hAnsi="Times New Roman" w:cs="Times New Roman"/>
              </w:rPr>
              <w:t>0.692 (0.585-0.825)</w:t>
            </w:r>
          </w:p>
        </w:tc>
        <w:tc>
          <w:tcPr>
            <w:tcW w:w="3969" w:type="dxa"/>
          </w:tcPr>
          <w:p w14:paraId="54C4F0B8" w14:textId="501D4A1B" w:rsidR="0060780B" w:rsidRPr="003C7E80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C7E80">
              <w:rPr>
                <w:rFonts w:ascii="Times New Roman" w:hAnsi="Times New Roman" w:cs="Times New Roman"/>
              </w:rPr>
              <w:t>0.694 (0.575-0.819)</w:t>
            </w:r>
          </w:p>
        </w:tc>
        <w:tc>
          <w:tcPr>
            <w:tcW w:w="2552" w:type="dxa"/>
          </w:tcPr>
          <w:p w14:paraId="2253B569" w14:textId="37B9C987" w:rsidR="0060780B" w:rsidRPr="003C7E80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3C7E80">
              <w:rPr>
                <w:rFonts w:ascii="Times New Roman" w:hAnsi="Times New Roman" w:cs="Times New Roman"/>
              </w:rPr>
              <w:t>0.087</w:t>
            </w:r>
          </w:p>
        </w:tc>
      </w:tr>
      <w:tr w:rsidR="0060780B" w:rsidRPr="00003E2C" w14:paraId="1E1B0DB8" w14:textId="77777777" w:rsidTr="00C14C6D">
        <w:tc>
          <w:tcPr>
            <w:tcW w:w="3539" w:type="dxa"/>
          </w:tcPr>
          <w:p w14:paraId="1769BACF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ASM/ht</w:t>
            </w:r>
            <w:r w:rsidRPr="00003E2C">
              <w:rPr>
                <w:rFonts w:ascii="Times New Roman" w:hAnsi="Times New Roman" w:cs="Times New Roman"/>
                <w:vertAlign w:val="superscript"/>
              </w:rPr>
              <w:t>2</w:t>
            </w:r>
            <w:r w:rsidRPr="00003E2C">
              <w:rPr>
                <w:rFonts w:ascii="Times New Roman" w:hAnsi="Times New Roman" w:cs="Times New Roman"/>
              </w:rPr>
              <w:t>, kg/m</w:t>
            </w:r>
            <w:r w:rsidRPr="00003E2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969" w:type="dxa"/>
          </w:tcPr>
          <w:p w14:paraId="4E306413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6</w:t>
            </w:r>
            <w:r w:rsidRPr="00003E2C">
              <w:rPr>
                <w:rFonts w:ascii="Times New Roman" w:hAnsi="Times New Roman" w:cs="Times New Roman"/>
              </w:rPr>
              <w:t>.64 (5.99-7.32)</w:t>
            </w:r>
          </w:p>
        </w:tc>
        <w:tc>
          <w:tcPr>
            <w:tcW w:w="3969" w:type="dxa"/>
          </w:tcPr>
          <w:p w14:paraId="317C14AE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6</w:t>
            </w:r>
            <w:r w:rsidRPr="00003E2C">
              <w:rPr>
                <w:rFonts w:ascii="Times New Roman" w:hAnsi="Times New Roman" w:cs="Times New Roman"/>
              </w:rPr>
              <w:t>.53 (5.84-7.22)</w:t>
            </w:r>
          </w:p>
        </w:tc>
        <w:tc>
          <w:tcPr>
            <w:tcW w:w="2552" w:type="dxa"/>
          </w:tcPr>
          <w:p w14:paraId="003220A5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03</w:t>
            </w:r>
          </w:p>
        </w:tc>
      </w:tr>
      <w:tr w:rsidR="0060780B" w:rsidRPr="00003E2C" w14:paraId="7ED1279E" w14:textId="77777777" w:rsidTr="00C14C6D">
        <w:tc>
          <w:tcPr>
            <w:tcW w:w="3539" w:type="dxa"/>
          </w:tcPr>
          <w:p w14:paraId="0EEA1308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Lower limb-ASM/ht</w:t>
            </w:r>
            <w:r w:rsidRPr="00003E2C">
              <w:rPr>
                <w:rFonts w:ascii="Times New Roman" w:hAnsi="Times New Roman" w:cs="Times New Roman"/>
                <w:vertAlign w:val="superscript"/>
              </w:rPr>
              <w:t>2</w:t>
            </w:r>
            <w:r w:rsidRPr="00003E2C">
              <w:rPr>
                <w:rFonts w:ascii="Times New Roman" w:hAnsi="Times New Roman" w:cs="Times New Roman"/>
              </w:rPr>
              <w:t>, kg/m</w:t>
            </w:r>
            <w:r w:rsidRPr="00003E2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969" w:type="dxa"/>
          </w:tcPr>
          <w:p w14:paraId="44E8CAD6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4</w:t>
            </w:r>
            <w:r w:rsidRPr="00003E2C">
              <w:rPr>
                <w:rFonts w:ascii="Times New Roman" w:hAnsi="Times New Roman" w:cs="Times New Roman"/>
              </w:rPr>
              <w:t>.96 (4.50-5.44)</w:t>
            </w:r>
          </w:p>
        </w:tc>
        <w:tc>
          <w:tcPr>
            <w:tcW w:w="3969" w:type="dxa"/>
          </w:tcPr>
          <w:p w14:paraId="31BA3EAC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4.86 (4.37-5.37)</w:t>
            </w:r>
          </w:p>
        </w:tc>
        <w:tc>
          <w:tcPr>
            <w:tcW w:w="2552" w:type="dxa"/>
          </w:tcPr>
          <w:p w14:paraId="51031889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0</w:t>
            </w:r>
            <w:r w:rsidRPr="00003E2C">
              <w:rPr>
                <w:rFonts w:ascii="Times New Roman" w:hAnsi="Times New Roman" w:cs="Times New Roman"/>
              </w:rPr>
              <w:t>.001</w:t>
            </w:r>
          </w:p>
        </w:tc>
      </w:tr>
      <w:tr w:rsidR="0060780B" w:rsidRPr="00003E2C" w14:paraId="3DC66A23" w14:textId="77777777" w:rsidTr="00C14C6D">
        <w:tc>
          <w:tcPr>
            <w:tcW w:w="3539" w:type="dxa"/>
          </w:tcPr>
          <w:p w14:paraId="38E9CF29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Grip strength, kg</w:t>
            </w:r>
          </w:p>
        </w:tc>
        <w:tc>
          <w:tcPr>
            <w:tcW w:w="3969" w:type="dxa"/>
          </w:tcPr>
          <w:p w14:paraId="7CBD2DFC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2</w:t>
            </w:r>
            <w:r w:rsidRPr="00003E2C">
              <w:rPr>
                <w:rFonts w:ascii="Times New Roman" w:hAnsi="Times New Roman" w:cs="Times New Roman"/>
              </w:rPr>
              <w:t>8 (22-36)</w:t>
            </w:r>
          </w:p>
        </w:tc>
        <w:tc>
          <w:tcPr>
            <w:tcW w:w="3969" w:type="dxa"/>
          </w:tcPr>
          <w:p w14:paraId="009A1170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2</w:t>
            </w:r>
            <w:r w:rsidRPr="00003E2C">
              <w:rPr>
                <w:rFonts w:ascii="Times New Roman" w:hAnsi="Times New Roman" w:cs="Times New Roman"/>
              </w:rPr>
              <w:t>6 (22-34)</w:t>
            </w:r>
          </w:p>
        </w:tc>
        <w:tc>
          <w:tcPr>
            <w:tcW w:w="2552" w:type="dxa"/>
          </w:tcPr>
          <w:p w14:paraId="319BB6F4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&lt;0</w:t>
            </w:r>
            <w:r w:rsidRPr="00003E2C">
              <w:rPr>
                <w:rFonts w:ascii="Times New Roman" w:hAnsi="Times New Roman" w:cs="Times New Roman"/>
              </w:rPr>
              <w:t>.001</w:t>
            </w:r>
          </w:p>
        </w:tc>
      </w:tr>
      <w:tr w:rsidR="0060780B" w:rsidRPr="00003E2C" w14:paraId="0A4C1503" w14:textId="77777777" w:rsidTr="00C14C6D">
        <w:tc>
          <w:tcPr>
            <w:tcW w:w="3539" w:type="dxa"/>
          </w:tcPr>
          <w:p w14:paraId="7FE2883B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Gait speed, m/s</w:t>
            </w:r>
          </w:p>
        </w:tc>
        <w:tc>
          <w:tcPr>
            <w:tcW w:w="3969" w:type="dxa"/>
          </w:tcPr>
          <w:p w14:paraId="30913AEB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1</w:t>
            </w:r>
            <w:r w:rsidRPr="00003E2C">
              <w:rPr>
                <w:rFonts w:ascii="Times New Roman" w:hAnsi="Times New Roman" w:cs="Times New Roman"/>
              </w:rPr>
              <w:t>.07 (0.93-1.21)</w:t>
            </w:r>
          </w:p>
        </w:tc>
        <w:tc>
          <w:tcPr>
            <w:tcW w:w="3969" w:type="dxa"/>
          </w:tcPr>
          <w:p w14:paraId="4E8E0A09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1.00 (0.85-1.14)</w:t>
            </w:r>
          </w:p>
        </w:tc>
        <w:tc>
          <w:tcPr>
            <w:tcW w:w="2552" w:type="dxa"/>
          </w:tcPr>
          <w:p w14:paraId="3A23CBBE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&lt;0</w:t>
            </w:r>
            <w:r w:rsidRPr="00003E2C">
              <w:rPr>
                <w:rFonts w:ascii="Times New Roman" w:hAnsi="Times New Roman" w:cs="Times New Roman"/>
              </w:rPr>
              <w:t>.001</w:t>
            </w:r>
          </w:p>
        </w:tc>
      </w:tr>
      <w:tr w:rsidR="0060780B" w:rsidRPr="00003E2C" w14:paraId="64E3C4AC" w14:textId="77777777" w:rsidTr="00C14C6D">
        <w:tc>
          <w:tcPr>
            <w:tcW w:w="3539" w:type="dxa"/>
          </w:tcPr>
          <w:p w14:paraId="23CED787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/>
              </w:rPr>
              <w:t>5-time</w:t>
            </w:r>
            <w:r w:rsidRPr="00003E2C">
              <w:rPr>
                <w:rFonts w:ascii="Times New Roman" w:hAnsi="Times New Roman" w:cs="Times New Roman" w:hint="eastAsia"/>
              </w:rPr>
              <w:t>s</w:t>
            </w:r>
            <w:r w:rsidRPr="00003E2C">
              <w:rPr>
                <w:rFonts w:ascii="Times New Roman" w:hAnsi="Times New Roman" w:cs="Times New Roman"/>
              </w:rPr>
              <w:t xml:space="preserve"> chair stand, s </w:t>
            </w:r>
          </w:p>
        </w:tc>
        <w:tc>
          <w:tcPr>
            <w:tcW w:w="3969" w:type="dxa"/>
          </w:tcPr>
          <w:p w14:paraId="512F1BCD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1</w:t>
            </w:r>
            <w:r w:rsidRPr="00003E2C">
              <w:rPr>
                <w:rFonts w:ascii="Times New Roman" w:hAnsi="Times New Roman" w:cs="Times New Roman"/>
              </w:rPr>
              <w:t>1.72 (9.77-13.89)</w:t>
            </w:r>
          </w:p>
        </w:tc>
        <w:tc>
          <w:tcPr>
            <w:tcW w:w="3969" w:type="dxa"/>
          </w:tcPr>
          <w:p w14:paraId="174A656F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1</w:t>
            </w:r>
            <w:r w:rsidRPr="00003E2C">
              <w:rPr>
                <w:rFonts w:ascii="Times New Roman" w:hAnsi="Times New Roman" w:cs="Times New Roman"/>
              </w:rPr>
              <w:t>2.39 (10.40-14.98)</w:t>
            </w:r>
          </w:p>
        </w:tc>
        <w:tc>
          <w:tcPr>
            <w:tcW w:w="2552" w:type="dxa"/>
          </w:tcPr>
          <w:p w14:paraId="1C2224A0" w14:textId="77777777" w:rsidR="0060780B" w:rsidRPr="00003E2C" w:rsidRDefault="0060780B" w:rsidP="0060780B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3E2C">
              <w:rPr>
                <w:rFonts w:ascii="Times New Roman" w:hAnsi="Times New Roman" w:cs="Times New Roman" w:hint="eastAsia"/>
              </w:rPr>
              <w:t>&lt;0</w:t>
            </w:r>
            <w:r w:rsidRPr="00003E2C">
              <w:rPr>
                <w:rFonts w:ascii="Times New Roman" w:hAnsi="Times New Roman" w:cs="Times New Roman"/>
              </w:rPr>
              <w:t>.001</w:t>
            </w:r>
          </w:p>
        </w:tc>
      </w:tr>
    </w:tbl>
    <w:p w14:paraId="3B848E18" w14:textId="06602CB8" w:rsidR="00571A1B" w:rsidRDefault="00C3640F" w:rsidP="00E419CC">
      <w:pPr>
        <w:pStyle w:val="a4"/>
        <w:spacing w:line="360" w:lineRule="auto"/>
        <w:jc w:val="both"/>
        <w:rPr>
          <w:rFonts w:ascii="Times New Roman" w:hAnsi="Times New Roman" w:cs="Times New Roman"/>
        </w:rPr>
      </w:pPr>
      <w:r w:rsidRPr="00003E2C">
        <w:rPr>
          <w:rFonts w:ascii="Times New Roman" w:hAnsi="Times New Roman" w:cs="Times New Roman"/>
          <w:vertAlign w:val="superscript"/>
        </w:rPr>
        <w:t>a</w:t>
      </w:r>
      <w:r w:rsidRPr="00003E2C">
        <w:rPr>
          <w:rFonts w:ascii="Times New Roman" w:hAnsi="Times New Roman" w:cs="Times New Roman"/>
        </w:rPr>
        <w:t xml:space="preserve"> M</w:t>
      </w:r>
      <w:r w:rsidRPr="00003E2C">
        <w:rPr>
          <w:rFonts w:ascii="Times New Roman" w:hAnsi="Times New Roman" w:cs="Times New Roman" w:hint="eastAsia"/>
        </w:rPr>
        <w:t>edian</w:t>
      </w:r>
      <w:r w:rsidRPr="00003E2C">
        <w:rPr>
          <w:rFonts w:ascii="Times New Roman" w:hAnsi="Times New Roman" w:cs="Times New Roman"/>
        </w:rPr>
        <w:t xml:space="preserve"> (interquartile range) </w:t>
      </w:r>
      <w:r w:rsidRPr="00003E2C">
        <w:rPr>
          <w:rFonts w:ascii="Times New Roman" w:hAnsi="Times New Roman" w:cs="Times New Roman" w:hint="eastAsia"/>
        </w:rPr>
        <w:t>or</w:t>
      </w:r>
      <w:r w:rsidRPr="00003E2C">
        <w:rPr>
          <w:rFonts w:ascii="Times New Roman" w:hAnsi="Times New Roman" w:cs="Times New Roman"/>
        </w:rPr>
        <w:t xml:space="preserve"> Mean ± Standard Deviation for continuous variables and percentage (%) for categorical variables were shown.</w:t>
      </w:r>
      <w:r w:rsidR="00B50845">
        <w:rPr>
          <w:rFonts w:ascii="Times New Roman" w:hAnsi="Times New Roman" w:cs="Times New Roman"/>
        </w:rPr>
        <w:t xml:space="preserve"> </w:t>
      </w:r>
      <w:r w:rsidRPr="00003E2C">
        <w:rPr>
          <w:rFonts w:ascii="Times New Roman" w:hAnsi="Times New Roman" w:cs="Times New Roman"/>
        </w:rPr>
        <w:t>Abbreviation</w:t>
      </w:r>
      <w:r w:rsidRPr="00003E2C">
        <w:rPr>
          <w:rFonts w:ascii="Times New Roman" w:hAnsi="Times New Roman" w:cs="Times New Roman" w:hint="eastAsia"/>
        </w:rPr>
        <w:t>s</w:t>
      </w:r>
      <w:r w:rsidRPr="00003E2C">
        <w:rPr>
          <w:rFonts w:ascii="Times New Roman" w:hAnsi="Times New Roman" w:cs="Times New Roman"/>
        </w:rPr>
        <w:t xml:space="preserve">: BMI, body mass index; PASE, physical activity scale for the elderly; PBF, percent of body fat; FMI, Fat mass index; ASM, Appendicular skeletal muscle </w:t>
      </w:r>
      <w:r w:rsidRPr="00003E2C">
        <w:rPr>
          <w:rFonts w:ascii="Times New Roman" w:hAnsi="Times New Roman" w:cs="Times New Roman" w:hint="eastAsia"/>
        </w:rPr>
        <w:t>mass</w:t>
      </w:r>
      <w:r w:rsidRPr="00003E2C">
        <w:rPr>
          <w:rFonts w:ascii="Times New Roman" w:hAnsi="Times New Roman" w:cs="Times New Roman"/>
        </w:rPr>
        <w:t>; ASM/ht</w:t>
      </w:r>
      <w:r w:rsidRPr="00003E2C">
        <w:rPr>
          <w:rFonts w:ascii="Times New Roman" w:hAnsi="Times New Roman" w:cs="Times New Roman"/>
          <w:vertAlign w:val="superscript"/>
        </w:rPr>
        <w:t>2</w:t>
      </w:r>
      <w:r w:rsidRPr="00003E2C">
        <w:rPr>
          <w:rFonts w:ascii="Times New Roman" w:hAnsi="Times New Roman" w:cs="Times New Roman"/>
        </w:rPr>
        <w:t>, Appendicular skeletal muscle index/height²; ASM/weight, ASM/body weight ×100.</w:t>
      </w:r>
    </w:p>
    <w:p w14:paraId="70D0E7B1" w14:textId="77777777" w:rsidR="00236D1E" w:rsidRDefault="00236D1E" w:rsidP="001F02E5">
      <w:pPr>
        <w:spacing w:afterLines="50" w:after="156"/>
        <w:rPr>
          <w:rFonts w:ascii="Times New Roman" w:hAnsi="Times New Roman" w:cs="Times New Roman"/>
          <w:b/>
          <w:bCs/>
        </w:rPr>
      </w:pPr>
    </w:p>
    <w:p w14:paraId="79FC6121" w14:textId="77777777" w:rsidR="00236D1E" w:rsidRDefault="00236D1E" w:rsidP="001F02E5">
      <w:pPr>
        <w:spacing w:afterLines="50" w:after="156"/>
        <w:rPr>
          <w:rFonts w:ascii="Times New Roman" w:hAnsi="Times New Roman" w:cs="Times New Roman"/>
          <w:b/>
          <w:bCs/>
        </w:rPr>
      </w:pPr>
    </w:p>
    <w:p w14:paraId="14305DCA" w14:textId="77777777" w:rsidR="00236D1E" w:rsidRDefault="00236D1E" w:rsidP="001F02E5">
      <w:pPr>
        <w:spacing w:afterLines="50" w:after="156"/>
        <w:rPr>
          <w:rFonts w:ascii="Times New Roman" w:hAnsi="Times New Roman" w:cs="Times New Roman"/>
          <w:b/>
          <w:bCs/>
        </w:rPr>
      </w:pPr>
    </w:p>
    <w:p w14:paraId="602F1BFA" w14:textId="62272E84" w:rsidR="00571A1B" w:rsidRPr="007974EF" w:rsidRDefault="00B76F71" w:rsidP="001F02E5">
      <w:pPr>
        <w:spacing w:afterLines="50" w:after="156"/>
        <w:rPr>
          <w:rFonts w:ascii="Times New Roman" w:hAnsi="Times New Roman" w:cs="Times New Roman"/>
          <w:b/>
          <w:bCs/>
        </w:rPr>
      </w:pPr>
      <w:r w:rsidRPr="00B76F71">
        <w:rPr>
          <w:rFonts w:ascii="Times New Roman" w:hAnsi="Times New Roman" w:cs="Times New Roman"/>
          <w:b/>
          <w:bCs/>
        </w:rPr>
        <w:lastRenderedPageBreak/>
        <w:t>Table S6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B76F71">
        <w:rPr>
          <w:rFonts w:ascii="Times New Roman" w:hAnsi="Times New Roman" w:cs="Times New Roman"/>
        </w:rPr>
        <w:t>Serum BCAA levels at baseline and 14-year follow-up according to diabetes statu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551"/>
        <w:gridCol w:w="2552"/>
        <w:gridCol w:w="992"/>
        <w:gridCol w:w="2551"/>
        <w:gridCol w:w="2552"/>
        <w:gridCol w:w="992"/>
      </w:tblGrid>
      <w:tr w:rsidR="006B1213" w:rsidRPr="006B1213" w14:paraId="774AD5E6" w14:textId="77777777" w:rsidTr="006B1213">
        <w:tc>
          <w:tcPr>
            <w:tcW w:w="1555" w:type="dxa"/>
            <w:tcBorders>
              <w:top w:val="single" w:sz="4" w:space="0" w:color="auto"/>
              <w:bottom w:val="nil"/>
            </w:tcBorders>
            <w:vAlign w:val="center"/>
          </w:tcPr>
          <w:p w14:paraId="0A51322C" w14:textId="77777777" w:rsidR="00571A1B" w:rsidRPr="006B1213" w:rsidRDefault="00571A1B" w:rsidP="006B12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1213">
              <w:rPr>
                <w:rStyle w:val="ad"/>
                <w:rFonts w:ascii="Times New Roman" w:hAnsi="Times New Roman" w:cs="Times New Roman"/>
                <w:shd w:val="clear" w:color="auto" w:fill="FFFFFF"/>
              </w:rPr>
              <w:t>Assessment time point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E681F" w14:textId="77777777" w:rsidR="00571A1B" w:rsidRPr="006B1213" w:rsidRDefault="00571A1B" w:rsidP="006B12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1213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  <w:r w:rsidRPr="006B1213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(LC/MS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5ED5890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B43FD" w14:textId="77777777" w:rsidR="00571A1B" w:rsidRPr="006B1213" w:rsidRDefault="00571A1B" w:rsidP="006B12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1213">
              <w:rPr>
                <w:rFonts w:ascii="Times New Roman" w:hAnsi="Times New Roman" w:cs="Times New Roman"/>
                <w:b/>
                <w:bCs/>
              </w:rPr>
              <w:t xml:space="preserve">14-year follow-up </w:t>
            </w:r>
          </w:p>
          <w:p w14:paraId="371BF2D0" w14:textId="77777777" w:rsidR="00571A1B" w:rsidRPr="006B1213" w:rsidRDefault="00571A1B" w:rsidP="006B12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1213">
              <w:rPr>
                <w:rFonts w:ascii="Times New Roman" w:hAnsi="Times New Roman" w:cs="Times New Roman"/>
                <w:b/>
                <w:bCs/>
              </w:rPr>
              <w:t>(¹H NMR spectroscopy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63EEE5A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B1213" w:rsidRPr="006B1213" w14:paraId="23BAF378" w14:textId="77777777" w:rsidTr="006B1213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0CFCC547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828FDD9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B1213">
              <w:rPr>
                <w:rFonts w:ascii="Times New Roman" w:hAnsi="Times New Roman" w:cs="Times New Roman"/>
                <w:b/>
                <w:bCs/>
              </w:rPr>
              <w:t>Non_DM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79F4B7E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B1213">
              <w:rPr>
                <w:rFonts w:ascii="Times New Roman" w:hAnsi="Times New Roman" w:cs="Times New Roman"/>
                <w:b/>
                <w:bCs/>
              </w:rPr>
              <w:t>D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51FFC8F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B121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728E758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B1213">
              <w:rPr>
                <w:rFonts w:ascii="Times New Roman" w:hAnsi="Times New Roman" w:cs="Times New Roman"/>
                <w:b/>
                <w:bCs/>
              </w:rPr>
              <w:t>Non_DM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73FFC4D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B1213">
              <w:rPr>
                <w:rFonts w:ascii="Times New Roman" w:hAnsi="Times New Roman" w:cs="Times New Roman"/>
                <w:b/>
                <w:bCs/>
              </w:rPr>
              <w:t>D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CBEEDF0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B121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6B1213" w:rsidRPr="006B1213" w14:paraId="4F35F55A" w14:textId="77777777" w:rsidTr="006B1213">
        <w:tc>
          <w:tcPr>
            <w:tcW w:w="1555" w:type="dxa"/>
            <w:tcBorders>
              <w:top w:val="single" w:sz="4" w:space="0" w:color="auto"/>
            </w:tcBorders>
          </w:tcPr>
          <w:p w14:paraId="561B0FEB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B1213">
              <w:rPr>
                <w:rFonts w:ascii="Times New Roman" w:hAnsi="Times New Roman" w:cs="Times New Roman"/>
                <w:b/>
                <w:bCs/>
              </w:rPr>
              <w:t>Total BCA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73E9597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506.45 (457.67-562.42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6FDBF49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546.69 (500.88-600.5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A02FE8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F5AAFB3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412.03 (368.67-455.66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5132664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458.24 (411.31-497.0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B4A54B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&lt;0.001</w:t>
            </w:r>
          </w:p>
        </w:tc>
      </w:tr>
      <w:tr w:rsidR="006B1213" w:rsidRPr="006B1213" w14:paraId="04C600CF" w14:textId="77777777" w:rsidTr="006B1213">
        <w:tc>
          <w:tcPr>
            <w:tcW w:w="1555" w:type="dxa"/>
          </w:tcPr>
          <w:p w14:paraId="641265FE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B1213">
              <w:rPr>
                <w:rFonts w:ascii="Times New Roman" w:hAnsi="Times New Roman" w:cs="Times New Roman"/>
                <w:b/>
                <w:bCs/>
              </w:rPr>
              <w:t>Valine</w:t>
            </w:r>
          </w:p>
        </w:tc>
        <w:tc>
          <w:tcPr>
            <w:tcW w:w="2551" w:type="dxa"/>
          </w:tcPr>
          <w:p w14:paraId="30DFBB7C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283.85 (257.04-316.91)</w:t>
            </w:r>
          </w:p>
        </w:tc>
        <w:tc>
          <w:tcPr>
            <w:tcW w:w="2552" w:type="dxa"/>
          </w:tcPr>
          <w:p w14:paraId="12284157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304.64 (279.65-338.39)</w:t>
            </w:r>
          </w:p>
        </w:tc>
        <w:tc>
          <w:tcPr>
            <w:tcW w:w="992" w:type="dxa"/>
          </w:tcPr>
          <w:p w14:paraId="2D5F7069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</w:tcPr>
          <w:p w14:paraId="416842C3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234.98 (212.95-260.06)</w:t>
            </w:r>
          </w:p>
        </w:tc>
        <w:tc>
          <w:tcPr>
            <w:tcW w:w="2552" w:type="dxa"/>
          </w:tcPr>
          <w:p w14:paraId="57D60BC7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258.01 (235.47-278.77)</w:t>
            </w:r>
          </w:p>
        </w:tc>
        <w:tc>
          <w:tcPr>
            <w:tcW w:w="992" w:type="dxa"/>
          </w:tcPr>
          <w:p w14:paraId="498EC26F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&lt;0.001</w:t>
            </w:r>
          </w:p>
        </w:tc>
      </w:tr>
      <w:tr w:rsidR="006B1213" w:rsidRPr="006B1213" w14:paraId="245F7C22" w14:textId="77777777" w:rsidTr="006B1213">
        <w:tc>
          <w:tcPr>
            <w:tcW w:w="1555" w:type="dxa"/>
          </w:tcPr>
          <w:p w14:paraId="3B19A891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B1213">
              <w:rPr>
                <w:rFonts w:ascii="Times New Roman" w:hAnsi="Times New Roman" w:cs="Times New Roman"/>
                <w:b/>
                <w:bCs/>
              </w:rPr>
              <w:t>Leucine</w:t>
            </w:r>
          </w:p>
        </w:tc>
        <w:tc>
          <w:tcPr>
            <w:tcW w:w="2551" w:type="dxa"/>
          </w:tcPr>
          <w:p w14:paraId="62649253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144.79 (129.19-159.94)</w:t>
            </w:r>
          </w:p>
        </w:tc>
        <w:tc>
          <w:tcPr>
            <w:tcW w:w="2552" w:type="dxa"/>
          </w:tcPr>
          <w:p w14:paraId="474E5737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155.57 (141.43-171.32)</w:t>
            </w:r>
          </w:p>
        </w:tc>
        <w:tc>
          <w:tcPr>
            <w:tcW w:w="992" w:type="dxa"/>
          </w:tcPr>
          <w:p w14:paraId="2374A363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</w:tcPr>
          <w:p w14:paraId="4CACCE9A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122.85 (108.82-136.66)</w:t>
            </w:r>
          </w:p>
        </w:tc>
        <w:tc>
          <w:tcPr>
            <w:tcW w:w="2552" w:type="dxa"/>
          </w:tcPr>
          <w:p w14:paraId="1C7EC848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137.89 (121.15-150.92)</w:t>
            </w:r>
          </w:p>
        </w:tc>
        <w:tc>
          <w:tcPr>
            <w:tcW w:w="992" w:type="dxa"/>
          </w:tcPr>
          <w:p w14:paraId="46D63FEF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&lt;0.001</w:t>
            </w:r>
          </w:p>
        </w:tc>
      </w:tr>
      <w:tr w:rsidR="006B1213" w:rsidRPr="006B1213" w14:paraId="474082A1" w14:textId="77777777" w:rsidTr="006B1213">
        <w:tc>
          <w:tcPr>
            <w:tcW w:w="1555" w:type="dxa"/>
          </w:tcPr>
          <w:p w14:paraId="7E29E2B0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B1213">
              <w:rPr>
                <w:rFonts w:ascii="Times New Roman" w:hAnsi="Times New Roman" w:cs="Times New Roman"/>
                <w:b/>
                <w:bCs/>
              </w:rPr>
              <w:t>Isoleucine</w:t>
            </w:r>
          </w:p>
        </w:tc>
        <w:tc>
          <w:tcPr>
            <w:tcW w:w="2551" w:type="dxa"/>
          </w:tcPr>
          <w:p w14:paraId="27EA7EF0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77.03 (68.09-86.80)</w:t>
            </w:r>
          </w:p>
        </w:tc>
        <w:tc>
          <w:tcPr>
            <w:tcW w:w="2552" w:type="dxa"/>
          </w:tcPr>
          <w:p w14:paraId="6A14808C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83.02 (76.04-92.64)</w:t>
            </w:r>
          </w:p>
        </w:tc>
        <w:tc>
          <w:tcPr>
            <w:tcW w:w="992" w:type="dxa"/>
          </w:tcPr>
          <w:p w14:paraId="2F946004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</w:tcPr>
          <w:p w14:paraId="6A34352B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51.33 (43.76-60.28)</w:t>
            </w:r>
          </w:p>
        </w:tc>
        <w:tc>
          <w:tcPr>
            <w:tcW w:w="2552" w:type="dxa"/>
          </w:tcPr>
          <w:p w14:paraId="6FE8A9E8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59.98 (52.76-66.29)</w:t>
            </w:r>
          </w:p>
        </w:tc>
        <w:tc>
          <w:tcPr>
            <w:tcW w:w="992" w:type="dxa"/>
          </w:tcPr>
          <w:p w14:paraId="4BCB09B7" w14:textId="77777777" w:rsidR="00571A1B" w:rsidRPr="006B1213" w:rsidRDefault="00571A1B" w:rsidP="006B1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21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1C3FF95" w14:textId="60CDEA8A" w:rsidR="00571A1B" w:rsidRDefault="00C07C9A" w:rsidP="00571A1B">
      <w:pPr>
        <w:rPr>
          <w:rFonts w:ascii="Times New Roman" w:hAnsi="Times New Roman" w:cs="Times New Roman"/>
          <w:b/>
          <w:bCs/>
        </w:rPr>
      </w:pPr>
      <w:r w:rsidRPr="00CB1935">
        <w:rPr>
          <w:rFonts w:ascii="Times New Roman" w:hAnsi="Times New Roman" w:cs="Times New Roman"/>
        </w:rPr>
        <w:t>Abbreviation</w:t>
      </w:r>
      <w:r w:rsidRPr="00CB1935">
        <w:rPr>
          <w:rFonts w:ascii="Times New Roman" w:hAnsi="Times New Roman" w:cs="Times New Roman" w:hint="eastAsia"/>
        </w:rPr>
        <w:t>s</w:t>
      </w:r>
      <w:r w:rsidRPr="00CB1935">
        <w:rPr>
          <w:rFonts w:ascii="Times New Roman" w:hAnsi="Times New Roman" w:cs="Times New Roman"/>
        </w:rPr>
        <w:t xml:space="preserve">: </w:t>
      </w:r>
      <w:r w:rsidR="00A51FA5" w:rsidRPr="00003E2C">
        <w:rPr>
          <w:rFonts w:ascii="Times New Roman" w:hAnsi="Times New Roman" w:cs="Times New Roman"/>
        </w:rPr>
        <w:t>DM</w:t>
      </w:r>
      <w:r w:rsidR="00A51FA5">
        <w:rPr>
          <w:rFonts w:ascii="Times New Roman" w:hAnsi="Times New Roman" w:cs="Times New Roman"/>
        </w:rPr>
        <w:t>,</w:t>
      </w:r>
      <w:r w:rsidR="00A51FA5">
        <w:rPr>
          <w:rFonts w:ascii="Times New Roman" w:hAnsi="Times New Roman" w:cs="Times New Roman" w:hint="eastAsia"/>
        </w:rPr>
        <w:t xml:space="preserve"> </w:t>
      </w:r>
      <w:r w:rsidR="00A51FA5" w:rsidRPr="00003E2C">
        <w:rPr>
          <w:rFonts w:ascii="Times New Roman" w:hAnsi="Times New Roman" w:cs="Times New Roman"/>
        </w:rPr>
        <w:t>diabetes mellitus</w:t>
      </w:r>
      <w:r w:rsidR="00B92D07">
        <w:rPr>
          <w:rFonts w:ascii="Times New Roman" w:hAnsi="Times New Roman" w:cs="Times New Roman"/>
        </w:rPr>
        <w:t xml:space="preserve">; </w:t>
      </w:r>
      <w:r w:rsidR="00B92D07" w:rsidRPr="00B92D07">
        <w:rPr>
          <w:rFonts w:ascii="Times New Roman" w:hAnsi="Times New Roman" w:cs="Times New Roman"/>
          <w:shd w:val="clear" w:color="auto" w:fill="FFFFFF"/>
        </w:rPr>
        <w:t>LC/MS, liquid chromatography</w:t>
      </w:r>
      <w:r w:rsidR="00B92D07" w:rsidRPr="00B92D07">
        <w:rPr>
          <w:rFonts w:ascii="Times New Roman" w:hAnsi="Times New Roman" w:cs="Times New Roman" w:hint="eastAsia"/>
          <w:shd w:val="clear" w:color="auto" w:fill="FFFFFF"/>
        </w:rPr>
        <w:t>-</w:t>
      </w:r>
      <w:r w:rsidR="00B92D07" w:rsidRPr="00B92D07">
        <w:rPr>
          <w:rFonts w:ascii="Times New Roman" w:hAnsi="Times New Roman" w:cs="Times New Roman"/>
          <w:shd w:val="clear" w:color="auto" w:fill="FFFFFF"/>
        </w:rPr>
        <w:t>mass spectrometry;</w:t>
      </w:r>
      <w:r w:rsidR="00B92D07" w:rsidRPr="00B92D07">
        <w:rPr>
          <w:rFonts w:ascii="Times New Roman" w:hAnsi="Times New Roman" w:cs="Times New Roman" w:hint="eastAsia"/>
          <w:shd w:val="clear" w:color="auto" w:fill="FFFFFF"/>
        </w:rPr>
        <w:t xml:space="preserve"> </w:t>
      </w:r>
      <w:r w:rsidR="00B92D07" w:rsidRPr="00B92D07">
        <w:rPr>
          <w:rFonts w:ascii="Times New Roman" w:hAnsi="Times New Roman" w:cs="Times New Roman"/>
          <w:shd w:val="clear" w:color="auto" w:fill="FFFFFF"/>
        </w:rPr>
        <w:t>¹H NMR, proton nuclear magnetic resonance.</w:t>
      </w:r>
    </w:p>
    <w:p w14:paraId="0152CAE2" w14:textId="77777777" w:rsidR="00571A1B" w:rsidRPr="00B92D07" w:rsidRDefault="00571A1B" w:rsidP="00571A1B">
      <w:pPr>
        <w:rPr>
          <w:rFonts w:ascii="Times New Roman" w:hAnsi="Times New Roman" w:cs="Times New Roman"/>
          <w:b/>
          <w:bCs/>
        </w:rPr>
      </w:pPr>
    </w:p>
    <w:p w14:paraId="6A192CFE" w14:textId="2F9391DE" w:rsidR="00571A1B" w:rsidRPr="002E1253" w:rsidRDefault="00C07C9A" w:rsidP="002E1253">
      <w:pPr>
        <w:spacing w:afterLines="50" w:after="156"/>
        <w:rPr>
          <w:rFonts w:ascii="Times New Roman" w:hAnsi="Times New Roman" w:cs="Times New Roman"/>
          <w:b/>
          <w:bCs/>
        </w:rPr>
      </w:pPr>
      <w:r w:rsidRPr="00C07C9A">
        <w:rPr>
          <w:rFonts w:ascii="Times New Roman" w:hAnsi="Times New Roman" w:cs="Times New Roman"/>
          <w:b/>
          <w:bCs/>
        </w:rPr>
        <w:t xml:space="preserve">Table S7 </w:t>
      </w:r>
      <w:r w:rsidR="00915CCE" w:rsidRPr="00915CCE">
        <w:rPr>
          <w:rFonts w:ascii="Times New Roman" w:hAnsi="Times New Roman" w:cs="Times New Roman"/>
          <w:b/>
          <w:bCs/>
        </w:rPr>
        <w:t>Risk of high serum BCAA levels at 14-year follow-up by baseline BCAA level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552"/>
        <w:gridCol w:w="1134"/>
        <w:gridCol w:w="2409"/>
        <w:gridCol w:w="993"/>
        <w:gridCol w:w="2268"/>
        <w:gridCol w:w="1053"/>
      </w:tblGrid>
      <w:tr w:rsidR="00571A1B" w14:paraId="66F412D7" w14:textId="77777777" w:rsidTr="00CC5561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62DFFAB7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5A234A4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7A6B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ACA6293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13489ED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7A6B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79C31ED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3408FE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7A6B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</w:tcPr>
          <w:p w14:paraId="0D49E573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71A1B" w14:paraId="356E377E" w14:textId="77777777" w:rsidTr="00CC5561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3C83A66F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194D27C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7A6B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55B9093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7A6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4C633B8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7A6B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2BAC4ED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7A6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21A2F3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7A6B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2F74F881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7A6B">
              <w:rPr>
                <w:rFonts w:ascii="Times New Roman" w:hAnsi="Times New Roman" w:cs="Times New Roman"/>
                <w:b/>
                <w:bCs/>
              </w:rPr>
              <w:t xml:space="preserve">P </w:t>
            </w:r>
          </w:p>
        </w:tc>
      </w:tr>
      <w:tr w:rsidR="00571A1B" w14:paraId="0612FC67" w14:textId="77777777" w:rsidTr="00CC5561">
        <w:tc>
          <w:tcPr>
            <w:tcW w:w="1394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053B350" w14:textId="77777777" w:rsidR="00571A1B" w:rsidRPr="003C33F3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 w:hint="eastAsia"/>
                <w:b/>
                <w:bCs/>
              </w:rPr>
              <w:t>utco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0102E9">
              <w:rPr>
                <w:rFonts w:ascii="Times New Roman" w:hAnsi="Times New Roman" w:cs="Times New Roman"/>
              </w:rPr>
              <w:t>High total BCAA level at Year 14 (≥ median)</w:t>
            </w:r>
          </w:p>
        </w:tc>
      </w:tr>
      <w:tr w:rsidR="00571A1B" w14:paraId="0BC749A9" w14:textId="77777777" w:rsidTr="00CC5561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2169A3F5" w14:textId="77777777" w:rsidR="00571A1B" w:rsidRDefault="00571A1B" w:rsidP="00CC5561">
            <w:pPr>
              <w:spacing w:line="360" w:lineRule="auto"/>
              <w:ind w:firstLineChars="300" w:firstLine="72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aseline </w:t>
            </w:r>
            <w:r w:rsidRPr="00BB7A6B">
              <w:rPr>
                <w:rFonts w:ascii="Times New Roman" w:hAnsi="Times New Roman" w:cs="Times New Roman"/>
                <w:b/>
                <w:bCs/>
              </w:rPr>
              <w:t>Total BCA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CC3ABBE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6 (2.020-2.89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A08BA4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33F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F19D08C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7 (1.946-2.85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C6246A6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33F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3D4C90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4 (1.994-2.947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77AEE655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33F3">
              <w:rPr>
                <w:rFonts w:ascii="Times New Roman" w:hAnsi="Times New Roman" w:cs="Times New Roman"/>
              </w:rPr>
              <w:t>&lt;0.001</w:t>
            </w:r>
          </w:p>
        </w:tc>
      </w:tr>
      <w:tr w:rsidR="00571A1B" w:rsidRPr="003C33F3" w14:paraId="762E2570" w14:textId="77777777" w:rsidTr="00CC5561">
        <w:tc>
          <w:tcPr>
            <w:tcW w:w="1394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76198C1" w14:textId="77777777" w:rsidR="00571A1B" w:rsidRPr="003C33F3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 w:hint="eastAsia"/>
                <w:b/>
                <w:bCs/>
              </w:rPr>
              <w:t>utco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0102E9">
              <w:rPr>
                <w:rFonts w:ascii="Times New Roman" w:hAnsi="Times New Roman" w:cs="Times New Roman"/>
              </w:rPr>
              <w:t xml:space="preserve">High total </w:t>
            </w:r>
            <w:r>
              <w:rPr>
                <w:rFonts w:ascii="Times New Roman" w:hAnsi="Times New Roman" w:cs="Times New Roman" w:hint="eastAsia"/>
              </w:rPr>
              <w:t>valine</w:t>
            </w:r>
            <w:r w:rsidRPr="000102E9">
              <w:rPr>
                <w:rFonts w:ascii="Times New Roman" w:hAnsi="Times New Roman" w:cs="Times New Roman"/>
              </w:rPr>
              <w:t xml:space="preserve"> level at Year 14 (≥ median)</w:t>
            </w:r>
          </w:p>
        </w:tc>
      </w:tr>
      <w:tr w:rsidR="00571A1B" w:rsidRPr="003C33F3" w14:paraId="20CED49D" w14:textId="77777777" w:rsidTr="00CC5561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35F274E" w14:textId="77777777" w:rsidR="00571A1B" w:rsidRDefault="00571A1B" w:rsidP="00CC5561">
            <w:pPr>
              <w:spacing w:line="360" w:lineRule="auto"/>
              <w:ind w:firstLineChars="300" w:firstLine="72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  <w:r>
              <w:rPr>
                <w:rFonts w:ascii="Times New Roman" w:hAnsi="Times New Roman" w:cs="Times New Roman" w:hint="eastAsia"/>
                <w:b/>
                <w:bCs/>
              </w:rPr>
              <w:t>aseline</w:t>
            </w:r>
            <w:r w:rsidRPr="00BB7A6B">
              <w:rPr>
                <w:rFonts w:ascii="Times New Roman" w:hAnsi="Times New Roman" w:cs="Times New Roman"/>
                <w:b/>
                <w:bCs/>
              </w:rPr>
              <w:t xml:space="preserve"> Valin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473D1A6" w14:textId="77777777" w:rsidR="00571A1B" w:rsidRPr="003C33F3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33F3">
              <w:rPr>
                <w:rFonts w:ascii="Times New Roman" w:hAnsi="Times New Roman" w:cs="Times New Roman" w:hint="eastAsia"/>
              </w:rPr>
              <w:t>2</w:t>
            </w:r>
            <w:r w:rsidRPr="003C33F3">
              <w:rPr>
                <w:rFonts w:ascii="Times New Roman" w:hAnsi="Times New Roman" w:cs="Times New Roman"/>
              </w:rPr>
              <w:t>.</w:t>
            </w:r>
            <w:r w:rsidRPr="003C33F3">
              <w:rPr>
                <w:rFonts w:ascii="Times New Roman" w:hAnsi="Times New Roman" w:cs="Times New Roman" w:hint="eastAsia"/>
              </w:rPr>
              <w:t>247</w:t>
            </w:r>
            <w:r w:rsidRPr="003C33F3">
              <w:rPr>
                <w:rFonts w:ascii="Times New Roman" w:hAnsi="Times New Roman" w:cs="Times New Roman"/>
              </w:rPr>
              <w:t xml:space="preserve"> (1.</w:t>
            </w:r>
            <w:r w:rsidRPr="003C33F3">
              <w:rPr>
                <w:rFonts w:ascii="Times New Roman" w:hAnsi="Times New Roman" w:cs="Times New Roman" w:hint="eastAsia"/>
              </w:rPr>
              <w:t>887</w:t>
            </w:r>
            <w:r w:rsidRPr="003C33F3">
              <w:rPr>
                <w:rFonts w:ascii="Times New Roman" w:hAnsi="Times New Roman" w:cs="Times New Roman"/>
              </w:rPr>
              <w:t>-</w:t>
            </w:r>
            <w:r w:rsidRPr="003C33F3">
              <w:rPr>
                <w:rFonts w:ascii="Times New Roman" w:hAnsi="Times New Roman" w:cs="Times New Roman" w:hint="eastAsia"/>
              </w:rPr>
              <w:t>2</w:t>
            </w:r>
            <w:r w:rsidRPr="003C33F3">
              <w:rPr>
                <w:rFonts w:ascii="Times New Roman" w:hAnsi="Times New Roman" w:cs="Times New Roman"/>
              </w:rPr>
              <w:t>.</w:t>
            </w:r>
            <w:r w:rsidRPr="003C33F3">
              <w:rPr>
                <w:rFonts w:ascii="Times New Roman" w:hAnsi="Times New Roman" w:cs="Times New Roman" w:hint="eastAsia"/>
              </w:rPr>
              <w:t>676</w:t>
            </w:r>
            <w:r w:rsidRPr="003C33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3E9FDF" w14:textId="77777777" w:rsidR="00571A1B" w:rsidRPr="003C33F3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33F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F8834A8" w14:textId="77777777" w:rsidR="00571A1B" w:rsidRPr="003C33F3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33F3">
              <w:rPr>
                <w:rFonts w:ascii="Times New Roman" w:hAnsi="Times New Roman" w:cs="Times New Roman" w:hint="eastAsia"/>
              </w:rPr>
              <w:t>2</w:t>
            </w:r>
            <w:r w:rsidRPr="003C33F3">
              <w:rPr>
                <w:rFonts w:ascii="Times New Roman" w:hAnsi="Times New Roman" w:cs="Times New Roman"/>
              </w:rPr>
              <w:t>.</w:t>
            </w:r>
            <w:r w:rsidRPr="003C33F3">
              <w:rPr>
                <w:rFonts w:ascii="Times New Roman" w:hAnsi="Times New Roman" w:cs="Times New Roman" w:hint="eastAsia"/>
              </w:rPr>
              <w:t>223</w:t>
            </w:r>
            <w:r w:rsidRPr="003C33F3">
              <w:rPr>
                <w:rFonts w:ascii="Times New Roman" w:hAnsi="Times New Roman" w:cs="Times New Roman"/>
              </w:rPr>
              <w:t xml:space="preserve"> (1.</w:t>
            </w:r>
            <w:r w:rsidRPr="003C33F3">
              <w:rPr>
                <w:rFonts w:ascii="Times New Roman" w:hAnsi="Times New Roman" w:cs="Times New Roman" w:hint="eastAsia"/>
              </w:rPr>
              <w:t>848</w:t>
            </w:r>
            <w:r w:rsidRPr="003C33F3">
              <w:rPr>
                <w:rFonts w:ascii="Times New Roman" w:hAnsi="Times New Roman" w:cs="Times New Roman"/>
              </w:rPr>
              <w:t>-</w:t>
            </w:r>
            <w:r w:rsidRPr="003C33F3">
              <w:rPr>
                <w:rFonts w:ascii="Times New Roman" w:hAnsi="Times New Roman" w:cs="Times New Roman" w:hint="eastAsia"/>
              </w:rPr>
              <w:t>2</w:t>
            </w:r>
            <w:r w:rsidRPr="003C33F3">
              <w:rPr>
                <w:rFonts w:ascii="Times New Roman" w:hAnsi="Times New Roman" w:cs="Times New Roman"/>
              </w:rPr>
              <w:t>.</w:t>
            </w:r>
            <w:r w:rsidRPr="003C33F3">
              <w:rPr>
                <w:rFonts w:ascii="Times New Roman" w:hAnsi="Times New Roman" w:cs="Times New Roman" w:hint="eastAsia"/>
              </w:rPr>
              <w:t>675</w:t>
            </w:r>
            <w:r w:rsidRPr="003C33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758FA9B" w14:textId="77777777" w:rsidR="00571A1B" w:rsidRPr="003C33F3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33F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92E386" w14:textId="77777777" w:rsidR="00571A1B" w:rsidRPr="003C33F3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33F3">
              <w:rPr>
                <w:rFonts w:ascii="Times New Roman" w:hAnsi="Times New Roman" w:cs="Times New Roman" w:hint="eastAsia"/>
              </w:rPr>
              <w:t>2</w:t>
            </w:r>
            <w:r w:rsidRPr="003C33F3">
              <w:rPr>
                <w:rFonts w:ascii="Times New Roman" w:hAnsi="Times New Roman" w:cs="Times New Roman"/>
              </w:rPr>
              <w:t>.</w:t>
            </w:r>
            <w:r w:rsidRPr="003C33F3">
              <w:rPr>
                <w:rFonts w:ascii="Times New Roman" w:hAnsi="Times New Roman" w:cs="Times New Roman" w:hint="eastAsia"/>
              </w:rPr>
              <w:t>255</w:t>
            </w:r>
            <w:r w:rsidRPr="003C33F3">
              <w:rPr>
                <w:rFonts w:ascii="Times New Roman" w:hAnsi="Times New Roman" w:cs="Times New Roman"/>
              </w:rPr>
              <w:t xml:space="preserve"> (1.</w:t>
            </w:r>
            <w:r w:rsidRPr="003C33F3">
              <w:rPr>
                <w:rFonts w:ascii="Times New Roman" w:hAnsi="Times New Roman" w:cs="Times New Roman" w:hint="eastAsia"/>
              </w:rPr>
              <w:t>870</w:t>
            </w:r>
            <w:r w:rsidRPr="003C33F3">
              <w:rPr>
                <w:rFonts w:ascii="Times New Roman" w:hAnsi="Times New Roman" w:cs="Times New Roman"/>
              </w:rPr>
              <w:t>-</w:t>
            </w:r>
            <w:r w:rsidRPr="003C33F3">
              <w:rPr>
                <w:rFonts w:ascii="Times New Roman" w:hAnsi="Times New Roman" w:cs="Times New Roman" w:hint="eastAsia"/>
              </w:rPr>
              <w:t>2</w:t>
            </w:r>
            <w:r w:rsidRPr="003C33F3">
              <w:rPr>
                <w:rFonts w:ascii="Times New Roman" w:hAnsi="Times New Roman" w:cs="Times New Roman"/>
              </w:rPr>
              <w:t>.</w:t>
            </w:r>
            <w:r w:rsidRPr="003C33F3">
              <w:rPr>
                <w:rFonts w:ascii="Times New Roman" w:hAnsi="Times New Roman" w:cs="Times New Roman" w:hint="eastAsia"/>
              </w:rPr>
              <w:t>719</w:t>
            </w:r>
            <w:r w:rsidRPr="003C33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7D2F7600" w14:textId="77777777" w:rsidR="00571A1B" w:rsidRPr="003C33F3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33F3">
              <w:rPr>
                <w:rFonts w:ascii="Times New Roman" w:hAnsi="Times New Roman" w:cs="Times New Roman"/>
              </w:rPr>
              <w:t>&lt;0.001</w:t>
            </w:r>
          </w:p>
        </w:tc>
      </w:tr>
      <w:tr w:rsidR="00571A1B" w14:paraId="7BE75590" w14:textId="77777777" w:rsidTr="00CC5561">
        <w:tc>
          <w:tcPr>
            <w:tcW w:w="1394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9BF5331" w14:textId="77777777" w:rsidR="00571A1B" w:rsidRPr="003C33F3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 w:hint="eastAsia"/>
                <w:b/>
                <w:bCs/>
              </w:rPr>
              <w:t>utco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0102E9">
              <w:rPr>
                <w:rFonts w:ascii="Times New Roman" w:hAnsi="Times New Roman" w:cs="Times New Roman"/>
              </w:rPr>
              <w:t xml:space="preserve">High total </w:t>
            </w:r>
            <w:r>
              <w:rPr>
                <w:rFonts w:ascii="Times New Roman" w:hAnsi="Times New Roman" w:cs="Times New Roman" w:hint="eastAsia"/>
              </w:rPr>
              <w:t xml:space="preserve">leucine </w:t>
            </w:r>
            <w:r w:rsidRPr="000102E9">
              <w:rPr>
                <w:rFonts w:ascii="Times New Roman" w:hAnsi="Times New Roman" w:cs="Times New Roman"/>
              </w:rPr>
              <w:t>level at Year 14 (≥ median)</w:t>
            </w:r>
          </w:p>
        </w:tc>
      </w:tr>
      <w:tr w:rsidR="00571A1B" w14:paraId="1A649137" w14:textId="77777777" w:rsidTr="00CC5561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74CA828D" w14:textId="77777777" w:rsidR="00571A1B" w:rsidRDefault="00571A1B" w:rsidP="00CC5561">
            <w:pPr>
              <w:spacing w:line="360" w:lineRule="auto"/>
              <w:ind w:firstLineChars="300" w:firstLine="72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B</w:t>
            </w:r>
            <w:r>
              <w:rPr>
                <w:rFonts w:ascii="Times New Roman" w:hAnsi="Times New Roman" w:cs="Times New Roman" w:hint="eastAsia"/>
                <w:b/>
                <w:bCs/>
              </w:rPr>
              <w:t>aseline</w:t>
            </w:r>
            <w:r w:rsidRPr="00BB7A6B">
              <w:rPr>
                <w:rFonts w:ascii="Times New Roman" w:hAnsi="Times New Roman" w:cs="Times New Roman"/>
                <w:b/>
                <w:bCs/>
              </w:rPr>
              <w:t xml:space="preserve"> Leucin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7FF4433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173 </w:t>
            </w:r>
            <w:r>
              <w:rPr>
                <w:rFonts w:ascii="Times New Roman" w:hAnsi="Times New Roman" w:cs="Times New Roman"/>
              </w:rPr>
              <w:t>(1.829-2.58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E81E70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33F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1E4743A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8 (1.684-2.44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44B77C3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33F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3E5181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1 (1.705-2.492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47C98E4A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33F3">
              <w:rPr>
                <w:rFonts w:ascii="Times New Roman" w:hAnsi="Times New Roman" w:cs="Times New Roman"/>
              </w:rPr>
              <w:t>&lt;0.001</w:t>
            </w:r>
          </w:p>
        </w:tc>
      </w:tr>
      <w:tr w:rsidR="00571A1B" w14:paraId="35C1D1D2" w14:textId="77777777" w:rsidTr="00CC5561">
        <w:tc>
          <w:tcPr>
            <w:tcW w:w="1394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F23A6C7" w14:textId="77777777" w:rsidR="00571A1B" w:rsidRPr="003C33F3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 w:hint="eastAsia"/>
                <w:b/>
                <w:bCs/>
              </w:rPr>
              <w:t>utco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0102E9">
              <w:rPr>
                <w:rFonts w:ascii="Times New Roman" w:hAnsi="Times New Roman" w:cs="Times New Roman"/>
              </w:rPr>
              <w:t xml:space="preserve">High total </w:t>
            </w:r>
            <w:r>
              <w:rPr>
                <w:rFonts w:ascii="Times New Roman" w:hAnsi="Times New Roman" w:cs="Times New Roman" w:hint="eastAsia"/>
              </w:rPr>
              <w:t>isoleucine</w:t>
            </w:r>
            <w:r w:rsidRPr="000102E9">
              <w:rPr>
                <w:rFonts w:ascii="Times New Roman" w:hAnsi="Times New Roman" w:cs="Times New Roman"/>
              </w:rPr>
              <w:t xml:space="preserve"> level at Year 14 (≥ median)</w:t>
            </w:r>
          </w:p>
        </w:tc>
      </w:tr>
      <w:tr w:rsidR="00571A1B" w14:paraId="48ACD493" w14:textId="77777777" w:rsidTr="00CC5561">
        <w:tc>
          <w:tcPr>
            <w:tcW w:w="3539" w:type="dxa"/>
            <w:tcBorders>
              <w:top w:val="single" w:sz="4" w:space="0" w:color="auto"/>
            </w:tcBorders>
          </w:tcPr>
          <w:p w14:paraId="679B4199" w14:textId="77777777" w:rsidR="00571A1B" w:rsidRDefault="00571A1B" w:rsidP="00CC5561">
            <w:pPr>
              <w:spacing w:line="360" w:lineRule="auto"/>
              <w:ind w:firstLineChars="300" w:firstLine="72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  <w:r>
              <w:rPr>
                <w:rFonts w:ascii="Times New Roman" w:hAnsi="Times New Roman" w:cs="Times New Roman" w:hint="eastAsia"/>
                <w:b/>
                <w:bCs/>
              </w:rPr>
              <w:t>aseline</w:t>
            </w:r>
            <w:r w:rsidRPr="00BB7A6B">
              <w:rPr>
                <w:rFonts w:ascii="Times New Roman" w:hAnsi="Times New Roman" w:cs="Times New Roman"/>
                <w:b/>
                <w:bCs/>
              </w:rPr>
              <w:t xml:space="preserve"> Isoleucin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A308264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2 (2.425-3.59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07212D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33F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69095F0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6 (2.133-3.209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3D4E2D2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33F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90E4277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5 (2.170-3.297)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318C790" w14:textId="77777777" w:rsidR="00571A1B" w:rsidRDefault="00571A1B" w:rsidP="00CC55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33F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BB1BEF4" w14:textId="352923E5" w:rsidR="00571A1B" w:rsidRPr="00571A1B" w:rsidRDefault="00571A1B" w:rsidP="00185AEE">
      <w:pPr>
        <w:spacing w:beforeLines="50" w:before="156" w:line="360" w:lineRule="auto"/>
        <w:jc w:val="both"/>
        <w:rPr>
          <w:rFonts w:ascii="Times New Roman" w:hAnsi="Times New Roman" w:cs="Times New Roman"/>
        </w:rPr>
      </w:pPr>
      <w:r w:rsidRPr="00612EC5">
        <w:rPr>
          <w:rFonts w:ascii="Times New Roman" w:hAnsi="Times New Roman" w:cs="Times New Roman"/>
          <w:b/>
          <w:bCs/>
          <w:vertAlign w:val="superscript"/>
        </w:rPr>
        <w:t>a</w:t>
      </w:r>
      <w:r w:rsidRPr="00612E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>odel 1 raw model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CB1935">
        <w:rPr>
          <w:rFonts w:ascii="Times New Roman" w:hAnsi="Times New Roman" w:cs="Times New Roman"/>
        </w:rPr>
        <w:t xml:space="preserve">Model </w:t>
      </w:r>
      <w:r w:rsidRPr="00CB1935">
        <w:rPr>
          <w:rFonts w:ascii="Times New Roman" w:hAnsi="Times New Roman" w:cs="Times New Roman" w:hint="eastAsia"/>
        </w:rPr>
        <w:t>2</w:t>
      </w:r>
      <w:r w:rsidRPr="00CB1935">
        <w:rPr>
          <w:rFonts w:ascii="Times New Roman" w:hAnsi="Times New Roman" w:cs="Times New Roman"/>
        </w:rPr>
        <w:t xml:space="preserve"> Adjust</w:t>
      </w:r>
      <w:r w:rsidRPr="00CB1935">
        <w:rPr>
          <w:rFonts w:ascii="Times New Roman" w:hAnsi="Times New Roman" w:cs="Times New Roman" w:hint="eastAsia"/>
        </w:rPr>
        <w:t>ed</w:t>
      </w:r>
      <w:r w:rsidRPr="00CB1935">
        <w:rPr>
          <w:rFonts w:ascii="Times New Roman" w:hAnsi="Times New Roman" w:cs="Times New Roman"/>
        </w:rPr>
        <w:t xml:space="preserve"> </w:t>
      </w:r>
      <w:r w:rsidRPr="00CB1935">
        <w:rPr>
          <w:rFonts w:ascii="Times New Roman" w:hAnsi="Times New Roman" w:cs="Times New Roman" w:hint="eastAsia"/>
        </w:rPr>
        <w:t>for</w:t>
      </w:r>
      <w:r w:rsidRPr="00CB1935">
        <w:rPr>
          <w:rFonts w:ascii="Times New Roman" w:hAnsi="Times New Roman" w:cs="Times New Roman"/>
        </w:rPr>
        <w:t xml:space="preserve"> age</w:t>
      </w:r>
      <w:r w:rsidR="00F87786">
        <w:rPr>
          <w:rFonts w:ascii="Times New Roman" w:hAnsi="Times New Roman" w:cs="Times New Roman"/>
        </w:rPr>
        <w:t>,</w:t>
      </w:r>
      <w:r w:rsidRPr="00CB1935">
        <w:rPr>
          <w:rFonts w:ascii="Times New Roman" w:hAnsi="Times New Roman" w:cs="Times New Roman"/>
        </w:rPr>
        <w:t xml:space="preserve"> gender, </w:t>
      </w:r>
      <w:r w:rsidR="00D229F7" w:rsidRPr="00D229F7">
        <w:rPr>
          <w:rFonts w:ascii="Times New Roman" w:hAnsi="Times New Roman" w:cs="Times New Roman"/>
        </w:rPr>
        <w:t>PASE score</w:t>
      </w:r>
      <w:r w:rsidR="00F87786">
        <w:rPr>
          <w:rFonts w:ascii="Times New Roman" w:hAnsi="Times New Roman" w:cs="Times New Roman" w:hint="eastAsia"/>
        </w:rPr>
        <w:t xml:space="preserve"> and </w:t>
      </w:r>
      <w:r w:rsidRPr="00CB1935">
        <w:rPr>
          <w:rFonts w:ascii="Times New Roman" w:hAnsi="Times New Roman" w:cs="Times New Roman"/>
        </w:rPr>
        <w:t>daily caloric intake.</w:t>
      </w:r>
      <w:r w:rsidRPr="00CB1935">
        <w:rPr>
          <w:rFonts w:ascii="Times New Roman" w:hAnsi="Times New Roman" w:cs="Times New Roman" w:hint="eastAsia"/>
        </w:rPr>
        <w:t xml:space="preserve"> </w:t>
      </w:r>
      <w:r w:rsidRPr="00CB1935">
        <w:rPr>
          <w:rFonts w:ascii="Times New Roman" w:hAnsi="Times New Roman" w:cs="Times New Roman"/>
        </w:rPr>
        <w:t xml:space="preserve">Model </w:t>
      </w:r>
      <w:r w:rsidRPr="00CB1935">
        <w:rPr>
          <w:rFonts w:ascii="Times New Roman" w:hAnsi="Times New Roman" w:cs="Times New Roman" w:hint="eastAsia"/>
        </w:rPr>
        <w:t>3</w:t>
      </w:r>
      <w:r w:rsidRPr="00CB1935">
        <w:rPr>
          <w:rFonts w:ascii="Times New Roman" w:hAnsi="Times New Roman" w:cs="Times New Roman"/>
        </w:rPr>
        <w:t xml:space="preserve"> Adjust</w:t>
      </w:r>
      <w:r w:rsidRPr="00CB1935">
        <w:rPr>
          <w:rFonts w:ascii="Times New Roman" w:hAnsi="Times New Roman" w:cs="Times New Roman" w:hint="eastAsia"/>
        </w:rPr>
        <w:t>ed</w:t>
      </w:r>
      <w:r w:rsidRPr="00CB1935">
        <w:rPr>
          <w:rFonts w:ascii="Times New Roman" w:hAnsi="Times New Roman" w:cs="Times New Roman"/>
        </w:rPr>
        <w:t xml:space="preserve"> </w:t>
      </w:r>
      <w:r w:rsidRPr="00CB1935">
        <w:rPr>
          <w:rFonts w:ascii="Times New Roman" w:hAnsi="Times New Roman" w:cs="Times New Roman" w:hint="eastAsia"/>
        </w:rPr>
        <w:t>for</w:t>
      </w:r>
      <w:r w:rsidRPr="00CB1935">
        <w:rPr>
          <w:rFonts w:ascii="Times New Roman" w:hAnsi="Times New Roman" w:cs="Times New Roman"/>
        </w:rPr>
        <w:t xml:space="preserve"> Model </w:t>
      </w:r>
      <w:r w:rsidRPr="00CB1935">
        <w:rPr>
          <w:rFonts w:ascii="Times New Roman" w:hAnsi="Times New Roman" w:cs="Times New Roman" w:hint="eastAsia"/>
        </w:rPr>
        <w:t>2</w:t>
      </w:r>
      <w:r w:rsidRPr="00CB1935">
        <w:rPr>
          <w:rFonts w:ascii="Times New Roman" w:hAnsi="Times New Roman" w:cs="Times New Roman"/>
        </w:rPr>
        <w:t xml:space="preserve"> plus </w:t>
      </w:r>
      <w:r w:rsidRPr="00CB1935">
        <w:rPr>
          <w:rFonts w:ascii="Times New Roman" w:hAnsi="Times New Roman" w:cs="Times New Roman" w:hint="eastAsia"/>
        </w:rPr>
        <w:t>education</w:t>
      </w:r>
      <w:r w:rsidRPr="00CB1935">
        <w:rPr>
          <w:rFonts w:ascii="Times New Roman" w:hAnsi="Times New Roman" w:cs="Times New Roman"/>
        </w:rPr>
        <w:t xml:space="preserve">, </w:t>
      </w:r>
      <w:r w:rsidRPr="00CB1935">
        <w:rPr>
          <w:rFonts w:ascii="Times New Roman" w:hAnsi="Times New Roman" w:cs="Times New Roman" w:hint="eastAsia"/>
        </w:rPr>
        <w:t>l</w:t>
      </w:r>
      <w:r w:rsidRPr="00CB1935">
        <w:rPr>
          <w:rFonts w:ascii="Times New Roman" w:hAnsi="Times New Roman" w:cs="Times New Roman"/>
        </w:rPr>
        <w:t xml:space="preserve">iving alone, </w:t>
      </w:r>
      <w:r w:rsidRPr="00CB1935">
        <w:rPr>
          <w:rFonts w:ascii="Times New Roman" w:hAnsi="Times New Roman" w:cs="Times New Roman" w:hint="eastAsia"/>
        </w:rPr>
        <w:t>smoking status,</w:t>
      </w:r>
      <w:r w:rsidRPr="00CB1935">
        <w:rPr>
          <w:rFonts w:ascii="Times New Roman" w:hAnsi="Times New Roman" w:cs="Times New Roman"/>
        </w:rPr>
        <w:t xml:space="preserve"> </w:t>
      </w:r>
      <w:r w:rsidRPr="00CB1935">
        <w:rPr>
          <w:rFonts w:ascii="Times New Roman" w:hAnsi="Times New Roman" w:cs="Times New Roman" w:hint="eastAsia"/>
        </w:rPr>
        <w:t>drinking status</w:t>
      </w:r>
      <w:r w:rsidRPr="00CB1935">
        <w:rPr>
          <w:rFonts w:ascii="Times New Roman" w:hAnsi="Times New Roman" w:cs="Times New Roman"/>
        </w:rPr>
        <w:t xml:space="preserve">, Charlson </w:t>
      </w:r>
      <w:r w:rsidRPr="00CB1935">
        <w:rPr>
          <w:rFonts w:ascii="Times New Roman" w:hAnsi="Times New Roman" w:cs="Times New Roman" w:hint="eastAsia"/>
        </w:rPr>
        <w:t>c</w:t>
      </w:r>
      <w:r w:rsidRPr="00CB1935">
        <w:rPr>
          <w:rFonts w:ascii="Times New Roman" w:hAnsi="Times New Roman" w:cs="Times New Roman"/>
        </w:rPr>
        <w:t xml:space="preserve">omorbidity </w:t>
      </w:r>
      <w:r w:rsidRPr="00CB1935">
        <w:rPr>
          <w:rFonts w:ascii="Times New Roman" w:hAnsi="Times New Roman" w:cs="Times New Roman" w:hint="eastAsia"/>
        </w:rPr>
        <w:t>i</w:t>
      </w:r>
      <w:r w:rsidRPr="00CB1935">
        <w:rPr>
          <w:rFonts w:ascii="Times New Roman" w:hAnsi="Times New Roman" w:cs="Times New Roman"/>
        </w:rPr>
        <w:t xml:space="preserve">ndex, </w:t>
      </w:r>
      <w:r w:rsidRPr="00CB1935">
        <w:rPr>
          <w:rFonts w:ascii="Times New Roman" w:hAnsi="Times New Roman" w:cs="Times New Roman" w:hint="eastAsia"/>
        </w:rPr>
        <w:t>statin</w:t>
      </w:r>
      <w:r w:rsidRPr="00CB1935">
        <w:rPr>
          <w:rFonts w:ascii="Times New Roman" w:hAnsi="Times New Roman" w:cs="Times New Roman"/>
        </w:rPr>
        <w:t xml:space="preserve"> </w:t>
      </w:r>
      <w:r w:rsidRPr="00CB1935">
        <w:rPr>
          <w:rFonts w:ascii="Times New Roman" w:hAnsi="Times New Roman" w:cs="Times New Roman" w:hint="eastAsia"/>
        </w:rPr>
        <w:t>use</w:t>
      </w:r>
      <w:r w:rsidR="00F87786">
        <w:rPr>
          <w:rFonts w:ascii="Times New Roman" w:hAnsi="Times New Roman" w:cs="Times New Roman"/>
        </w:rPr>
        <w:t xml:space="preserve"> and </w:t>
      </w:r>
      <w:r w:rsidRPr="00CB1935">
        <w:rPr>
          <w:rFonts w:ascii="Times New Roman" w:hAnsi="Times New Roman" w:cs="Times New Roman" w:hint="eastAsia"/>
        </w:rPr>
        <w:t>c</w:t>
      </w:r>
      <w:r w:rsidRPr="00CB1935">
        <w:rPr>
          <w:rFonts w:ascii="Times New Roman" w:hAnsi="Times New Roman" w:cs="Times New Roman"/>
        </w:rPr>
        <w:t>orticosteroid use.</w:t>
      </w:r>
      <w:r w:rsidRPr="00CB1935">
        <w:rPr>
          <w:rFonts w:ascii="Times New Roman" w:hAnsi="Times New Roman" w:cs="Times New Roman" w:hint="eastAsia"/>
        </w:rPr>
        <w:t xml:space="preserve"> </w:t>
      </w:r>
      <w:r w:rsidRPr="00CB1935">
        <w:rPr>
          <w:rFonts w:ascii="Times New Roman" w:hAnsi="Times New Roman" w:cs="Times New Roman"/>
        </w:rPr>
        <w:t>All indexes</w:t>
      </w:r>
      <w:r w:rsidRPr="00CB1935">
        <w:rPr>
          <w:rFonts w:ascii="Times New Roman" w:hAnsi="Times New Roman" w:cs="Times New Roman" w:hint="eastAsia"/>
        </w:rPr>
        <w:t xml:space="preserve"> were</w:t>
      </w:r>
      <w:r w:rsidRPr="00CB1935">
        <w:rPr>
          <w:rFonts w:ascii="Times New Roman" w:hAnsi="Times New Roman" w:cs="Times New Roman"/>
        </w:rPr>
        <w:t xml:space="preserve"> standardized using Z-score. Abbreviation</w:t>
      </w:r>
      <w:r w:rsidRPr="00CB1935">
        <w:rPr>
          <w:rFonts w:ascii="Times New Roman" w:hAnsi="Times New Roman" w:cs="Times New Roman" w:hint="eastAsia"/>
        </w:rPr>
        <w:t>s</w:t>
      </w:r>
      <w:r w:rsidRPr="00CB1935">
        <w:rPr>
          <w:rFonts w:ascii="Times New Roman" w:hAnsi="Times New Roman" w:cs="Times New Roman"/>
        </w:rPr>
        <w:t xml:space="preserve">: </w:t>
      </w:r>
      <w:r w:rsidR="00653EDC" w:rsidRPr="00F70727">
        <w:rPr>
          <w:rFonts w:ascii="Times New Roman" w:hAnsi="Times New Roman" w:cs="Times New Roman"/>
        </w:rPr>
        <w:t xml:space="preserve">PASE, physical activity scale for the elderly; </w:t>
      </w:r>
      <w:r w:rsidRPr="00747A7B">
        <w:rPr>
          <w:rFonts w:ascii="Times New Roman" w:hAnsi="Times New Roman" w:cs="Times New Roman"/>
        </w:rPr>
        <w:t>BCAA, Branched-chain amino acid</w:t>
      </w:r>
      <w:r>
        <w:rPr>
          <w:rFonts w:ascii="Times New Roman" w:hAnsi="Times New Roman" w:cs="Times New Roman"/>
        </w:rPr>
        <w:t>.</w:t>
      </w:r>
    </w:p>
    <w:sectPr w:rsidR="00571A1B" w:rsidRPr="00571A1B" w:rsidSect="00787C4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07897" w14:textId="77777777" w:rsidR="00BB2D73" w:rsidRDefault="00BB2D73" w:rsidP="005E34F3">
      <w:r>
        <w:separator/>
      </w:r>
    </w:p>
  </w:endnote>
  <w:endnote w:type="continuationSeparator" w:id="0">
    <w:p w14:paraId="3689D172" w14:textId="77777777" w:rsidR="00BB2D73" w:rsidRDefault="00BB2D73" w:rsidP="005E3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88810B" w14:textId="77777777" w:rsidR="00BB2D73" w:rsidRDefault="00BB2D73" w:rsidP="005E34F3">
      <w:r>
        <w:separator/>
      </w:r>
    </w:p>
  </w:footnote>
  <w:footnote w:type="continuationSeparator" w:id="0">
    <w:p w14:paraId="5C3092D5" w14:textId="77777777" w:rsidR="00BB2D73" w:rsidRDefault="00BB2D73" w:rsidP="005E34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11C87"/>
    <w:multiLevelType w:val="hybridMultilevel"/>
    <w:tmpl w:val="F2703914"/>
    <w:lvl w:ilvl="0" w:tplc="D60C1FF2">
      <w:start w:val="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805A12"/>
    <w:multiLevelType w:val="hybridMultilevel"/>
    <w:tmpl w:val="6A0A602C"/>
    <w:lvl w:ilvl="0" w:tplc="071C0A66">
      <w:start w:val="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A286245"/>
    <w:multiLevelType w:val="hybridMultilevel"/>
    <w:tmpl w:val="55588700"/>
    <w:lvl w:ilvl="0" w:tplc="8E909FC2">
      <w:start w:val="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CC877CA"/>
    <w:multiLevelType w:val="hybridMultilevel"/>
    <w:tmpl w:val="9D7C2136"/>
    <w:lvl w:ilvl="0" w:tplc="0BAE7966">
      <w:start w:val="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6475050"/>
    <w:multiLevelType w:val="multilevel"/>
    <w:tmpl w:val="8B501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11C0CB1"/>
    <w:multiLevelType w:val="hybridMultilevel"/>
    <w:tmpl w:val="C49E8E6E"/>
    <w:lvl w:ilvl="0" w:tplc="6CEE7B9E">
      <w:start w:val="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138058039">
    <w:abstractNumId w:val="5"/>
  </w:num>
  <w:num w:numId="2" w16cid:durableId="809245530">
    <w:abstractNumId w:val="0"/>
  </w:num>
  <w:num w:numId="3" w16cid:durableId="1240021480">
    <w:abstractNumId w:val="3"/>
  </w:num>
  <w:num w:numId="4" w16cid:durableId="51925040">
    <w:abstractNumId w:val="1"/>
  </w:num>
  <w:num w:numId="5" w16cid:durableId="904416762">
    <w:abstractNumId w:val="2"/>
  </w:num>
  <w:num w:numId="6" w16cid:durableId="6436586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3C2"/>
    <w:rsid w:val="0000096F"/>
    <w:rsid w:val="00000CCC"/>
    <w:rsid w:val="00000FC5"/>
    <w:rsid w:val="0000167C"/>
    <w:rsid w:val="000022AC"/>
    <w:rsid w:val="00002342"/>
    <w:rsid w:val="00003243"/>
    <w:rsid w:val="00003E2C"/>
    <w:rsid w:val="00003F02"/>
    <w:rsid w:val="0000428B"/>
    <w:rsid w:val="00004683"/>
    <w:rsid w:val="0000560C"/>
    <w:rsid w:val="00005AED"/>
    <w:rsid w:val="00005B74"/>
    <w:rsid w:val="00006EDB"/>
    <w:rsid w:val="00006FD7"/>
    <w:rsid w:val="000070C8"/>
    <w:rsid w:val="0000739C"/>
    <w:rsid w:val="00007B62"/>
    <w:rsid w:val="00007FA5"/>
    <w:rsid w:val="0001041F"/>
    <w:rsid w:val="000124F4"/>
    <w:rsid w:val="00012AE6"/>
    <w:rsid w:val="00012CB9"/>
    <w:rsid w:val="00012DEA"/>
    <w:rsid w:val="000165EC"/>
    <w:rsid w:val="000165F1"/>
    <w:rsid w:val="000167F4"/>
    <w:rsid w:val="000172D0"/>
    <w:rsid w:val="0001752E"/>
    <w:rsid w:val="00020809"/>
    <w:rsid w:val="00021FD0"/>
    <w:rsid w:val="0002234D"/>
    <w:rsid w:val="000223F5"/>
    <w:rsid w:val="00022651"/>
    <w:rsid w:val="00022F90"/>
    <w:rsid w:val="00023D01"/>
    <w:rsid w:val="0002550A"/>
    <w:rsid w:val="000255A9"/>
    <w:rsid w:val="0002635C"/>
    <w:rsid w:val="00026A72"/>
    <w:rsid w:val="00026B00"/>
    <w:rsid w:val="00026B9B"/>
    <w:rsid w:val="00026F18"/>
    <w:rsid w:val="00027004"/>
    <w:rsid w:val="000272B7"/>
    <w:rsid w:val="000277F0"/>
    <w:rsid w:val="00030104"/>
    <w:rsid w:val="000302DD"/>
    <w:rsid w:val="00030A4B"/>
    <w:rsid w:val="00030B76"/>
    <w:rsid w:val="000320F8"/>
    <w:rsid w:val="000324C4"/>
    <w:rsid w:val="000336E5"/>
    <w:rsid w:val="000342E1"/>
    <w:rsid w:val="0003519D"/>
    <w:rsid w:val="00035B73"/>
    <w:rsid w:val="00036A37"/>
    <w:rsid w:val="0003787C"/>
    <w:rsid w:val="00042BF7"/>
    <w:rsid w:val="000433D8"/>
    <w:rsid w:val="00044F79"/>
    <w:rsid w:val="00046175"/>
    <w:rsid w:val="0004617B"/>
    <w:rsid w:val="00046396"/>
    <w:rsid w:val="00046810"/>
    <w:rsid w:val="000468A3"/>
    <w:rsid w:val="000476F0"/>
    <w:rsid w:val="0005246E"/>
    <w:rsid w:val="00052FD0"/>
    <w:rsid w:val="00053222"/>
    <w:rsid w:val="00053727"/>
    <w:rsid w:val="00054EA0"/>
    <w:rsid w:val="00057010"/>
    <w:rsid w:val="00060572"/>
    <w:rsid w:val="000608B4"/>
    <w:rsid w:val="00060C83"/>
    <w:rsid w:val="000634A8"/>
    <w:rsid w:val="0006520D"/>
    <w:rsid w:val="00065582"/>
    <w:rsid w:val="00065A29"/>
    <w:rsid w:val="0006614E"/>
    <w:rsid w:val="000661A6"/>
    <w:rsid w:val="00066920"/>
    <w:rsid w:val="000672C3"/>
    <w:rsid w:val="00067524"/>
    <w:rsid w:val="00070843"/>
    <w:rsid w:val="000708D3"/>
    <w:rsid w:val="00070F10"/>
    <w:rsid w:val="00072846"/>
    <w:rsid w:val="00074544"/>
    <w:rsid w:val="000759EA"/>
    <w:rsid w:val="00075D85"/>
    <w:rsid w:val="00076604"/>
    <w:rsid w:val="0007761D"/>
    <w:rsid w:val="00077A9E"/>
    <w:rsid w:val="00081706"/>
    <w:rsid w:val="00081E66"/>
    <w:rsid w:val="00082506"/>
    <w:rsid w:val="00082653"/>
    <w:rsid w:val="00082B34"/>
    <w:rsid w:val="00083515"/>
    <w:rsid w:val="000835B7"/>
    <w:rsid w:val="00083BC4"/>
    <w:rsid w:val="00083E05"/>
    <w:rsid w:val="00083FE6"/>
    <w:rsid w:val="00084854"/>
    <w:rsid w:val="000856FD"/>
    <w:rsid w:val="00086BE2"/>
    <w:rsid w:val="000905FB"/>
    <w:rsid w:val="00090882"/>
    <w:rsid w:val="00090FA8"/>
    <w:rsid w:val="0009131C"/>
    <w:rsid w:val="00092436"/>
    <w:rsid w:val="000929C2"/>
    <w:rsid w:val="00092CA4"/>
    <w:rsid w:val="0009491C"/>
    <w:rsid w:val="00096956"/>
    <w:rsid w:val="000A024D"/>
    <w:rsid w:val="000A18C9"/>
    <w:rsid w:val="000A298F"/>
    <w:rsid w:val="000A2F7E"/>
    <w:rsid w:val="000A34EE"/>
    <w:rsid w:val="000A49A2"/>
    <w:rsid w:val="000A60EF"/>
    <w:rsid w:val="000A6C56"/>
    <w:rsid w:val="000A708C"/>
    <w:rsid w:val="000A7AD9"/>
    <w:rsid w:val="000B09CA"/>
    <w:rsid w:val="000B0CAF"/>
    <w:rsid w:val="000B0E51"/>
    <w:rsid w:val="000B1641"/>
    <w:rsid w:val="000B2AA6"/>
    <w:rsid w:val="000B2F99"/>
    <w:rsid w:val="000B3969"/>
    <w:rsid w:val="000B3B60"/>
    <w:rsid w:val="000B3B6D"/>
    <w:rsid w:val="000B486D"/>
    <w:rsid w:val="000B5997"/>
    <w:rsid w:val="000B749B"/>
    <w:rsid w:val="000B7CBC"/>
    <w:rsid w:val="000C07B4"/>
    <w:rsid w:val="000C0996"/>
    <w:rsid w:val="000C09DF"/>
    <w:rsid w:val="000C2BF7"/>
    <w:rsid w:val="000C51F0"/>
    <w:rsid w:val="000C54DF"/>
    <w:rsid w:val="000C5AE5"/>
    <w:rsid w:val="000C70A2"/>
    <w:rsid w:val="000D06CD"/>
    <w:rsid w:val="000D0ACC"/>
    <w:rsid w:val="000D2359"/>
    <w:rsid w:val="000D24C1"/>
    <w:rsid w:val="000D2F9A"/>
    <w:rsid w:val="000D3654"/>
    <w:rsid w:val="000D3754"/>
    <w:rsid w:val="000D3C48"/>
    <w:rsid w:val="000D428F"/>
    <w:rsid w:val="000D441B"/>
    <w:rsid w:val="000D4EBB"/>
    <w:rsid w:val="000D51E7"/>
    <w:rsid w:val="000D565C"/>
    <w:rsid w:val="000D7EEF"/>
    <w:rsid w:val="000E0251"/>
    <w:rsid w:val="000E0851"/>
    <w:rsid w:val="000E2819"/>
    <w:rsid w:val="000E496A"/>
    <w:rsid w:val="000E4BB1"/>
    <w:rsid w:val="000E50E2"/>
    <w:rsid w:val="000E5B5D"/>
    <w:rsid w:val="000E796C"/>
    <w:rsid w:val="000F0389"/>
    <w:rsid w:val="000F3539"/>
    <w:rsid w:val="000F4CB0"/>
    <w:rsid w:val="000F532F"/>
    <w:rsid w:val="000F566A"/>
    <w:rsid w:val="000F5705"/>
    <w:rsid w:val="000F5CAC"/>
    <w:rsid w:val="000F7774"/>
    <w:rsid w:val="0010010C"/>
    <w:rsid w:val="0010153C"/>
    <w:rsid w:val="00102E09"/>
    <w:rsid w:val="0010318B"/>
    <w:rsid w:val="00103998"/>
    <w:rsid w:val="00104372"/>
    <w:rsid w:val="00104D71"/>
    <w:rsid w:val="0010505D"/>
    <w:rsid w:val="00105450"/>
    <w:rsid w:val="00105BBA"/>
    <w:rsid w:val="001061B6"/>
    <w:rsid w:val="0010625A"/>
    <w:rsid w:val="001069BA"/>
    <w:rsid w:val="00107162"/>
    <w:rsid w:val="00107D50"/>
    <w:rsid w:val="00107DEA"/>
    <w:rsid w:val="00107E4D"/>
    <w:rsid w:val="00110AC3"/>
    <w:rsid w:val="00110BAE"/>
    <w:rsid w:val="001115E1"/>
    <w:rsid w:val="00111C3C"/>
    <w:rsid w:val="0011228F"/>
    <w:rsid w:val="00113C89"/>
    <w:rsid w:val="001142AE"/>
    <w:rsid w:val="001144AB"/>
    <w:rsid w:val="00114552"/>
    <w:rsid w:val="00115C2A"/>
    <w:rsid w:val="0011631E"/>
    <w:rsid w:val="001163C9"/>
    <w:rsid w:val="00116400"/>
    <w:rsid w:val="00117264"/>
    <w:rsid w:val="00117700"/>
    <w:rsid w:val="0012047E"/>
    <w:rsid w:val="001210F6"/>
    <w:rsid w:val="00121D89"/>
    <w:rsid w:val="001221A8"/>
    <w:rsid w:val="00122BAB"/>
    <w:rsid w:val="00122E1A"/>
    <w:rsid w:val="00122E5F"/>
    <w:rsid w:val="00123BB7"/>
    <w:rsid w:val="00125233"/>
    <w:rsid w:val="00125CAE"/>
    <w:rsid w:val="001262EC"/>
    <w:rsid w:val="001266A0"/>
    <w:rsid w:val="0012715D"/>
    <w:rsid w:val="00130261"/>
    <w:rsid w:val="001306A2"/>
    <w:rsid w:val="0013183A"/>
    <w:rsid w:val="00131D03"/>
    <w:rsid w:val="001322D5"/>
    <w:rsid w:val="00132A63"/>
    <w:rsid w:val="001330BD"/>
    <w:rsid w:val="001338B2"/>
    <w:rsid w:val="00133F1E"/>
    <w:rsid w:val="001357BA"/>
    <w:rsid w:val="001361E2"/>
    <w:rsid w:val="00136420"/>
    <w:rsid w:val="0013663C"/>
    <w:rsid w:val="001366D0"/>
    <w:rsid w:val="00136CCA"/>
    <w:rsid w:val="00137977"/>
    <w:rsid w:val="00137FFB"/>
    <w:rsid w:val="00140491"/>
    <w:rsid w:val="00140ACD"/>
    <w:rsid w:val="00144A0F"/>
    <w:rsid w:val="001458AD"/>
    <w:rsid w:val="00145DC5"/>
    <w:rsid w:val="00145E98"/>
    <w:rsid w:val="001462D1"/>
    <w:rsid w:val="00146E2D"/>
    <w:rsid w:val="0014753E"/>
    <w:rsid w:val="00147AB5"/>
    <w:rsid w:val="00147DD3"/>
    <w:rsid w:val="001506C0"/>
    <w:rsid w:val="00151514"/>
    <w:rsid w:val="00151C7C"/>
    <w:rsid w:val="0015370A"/>
    <w:rsid w:val="0015385D"/>
    <w:rsid w:val="00153C6D"/>
    <w:rsid w:val="00153E54"/>
    <w:rsid w:val="001557EA"/>
    <w:rsid w:val="00155D42"/>
    <w:rsid w:val="00156A83"/>
    <w:rsid w:val="00157E3F"/>
    <w:rsid w:val="00161341"/>
    <w:rsid w:val="001619D3"/>
    <w:rsid w:val="001626A2"/>
    <w:rsid w:val="00162FBA"/>
    <w:rsid w:val="001635B2"/>
    <w:rsid w:val="00163868"/>
    <w:rsid w:val="00164328"/>
    <w:rsid w:val="00164674"/>
    <w:rsid w:val="00166F48"/>
    <w:rsid w:val="00170832"/>
    <w:rsid w:val="001709B7"/>
    <w:rsid w:val="001726EE"/>
    <w:rsid w:val="001730B9"/>
    <w:rsid w:val="001731ED"/>
    <w:rsid w:val="001757C6"/>
    <w:rsid w:val="0017610D"/>
    <w:rsid w:val="00177119"/>
    <w:rsid w:val="00177E50"/>
    <w:rsid w:val="00180DE5"/>
    <w:rsid w:val="00181763"/>
    <w:rsid w:val="00181E5A"/>
    <w:rsid w:val="001825D1"/>
    <w:rsid w:val="00183200"/>
    <w:rsid w:val="00183797"/>
    <w:rsid w:val="001837A8"/>
    <w:rsid w:val="00183AC7"/>
    <w:rsid w:val="0018484C"/>
    <w:rsid w:val="00184D4B"/>
    <w:rsid w:val="001856F4"/>
    <w:rsid w:val="00185AEE"/>
    <w:rsid w:val="00185EE8"/>
    <w:rsid w:val="00186660"/>
    <w:rsid w:val="001909B0"/>
    <w:rsid w:val="00190BE3"/>
    <w:rsid w:val="0019146F"/>
    <w:rsid w:val="00191AA7"/>
    <w:rsid w:val="00192256"/>
    <w:rsid w:val="00192972"/>
    <w:rsid w:val="001933D6"/>
    <w:rsid w:val="0019469A"/>
    <w:rsid w:val="00194ECD"/>
    <w:rsid w:val="00195981"/>
    <w:rsid w:val="00196AF4"/>
    <w:rsid w:val="00196C15"/>
    <w:rsid w:val="00197156"/>
    <w:rsid w:val="00197E1D"/>
    <w:rsid w:val="001A0F02"/>
    <w:rsid w:val="001A105F"/>
    <w:rsid w:val="001A16E8"/>
    <w:rsid w:val="001A1F7D"/>
    <w:rsid w:val="001A5371"/>
    <w:rsid w:val="001A54F5"/>
    <w:rsid w:val="001A6D2B"/>
    <w:rsid w:val="001A731F"/>
    <w:rsid w:val="001A796E"/>
    <w:rsid w:val="001B0E54"/>
    <w:rsid w:val="001B1772"/>
    <w:rsid w:val="001B1D3E"/>
    <w:rsid w:val="001B2803"/>
    <w:rsid w:val="001B2848"/>
    <w:rsid w:val="001B2F96"/>
    <w:rsid w:val="001B3000"/>
    <w:rsid w:val="001B398B"/>
    <w:rsid w:val="001B4A1D"/>
    <w:rsid w:val="001B4CB3"/>
    <w:rsid w:val="001B4D45"/>
    <w:rsid w:val="001B6BFE"/>
    <w:rsid w:val="001B7EF6"/>
    <w:rsid w:val="001C0D73"/>
    <w:rsid w:val="001C2024"/>
    <w:rsid w:val="001C29CE"/>
    <w:rsid w:val="001C39E5"/>
    <w:rsid w:val="001C405C"/>
    <w:rsid w:val="001C46C8"/>
    <w:rsid w:val="001C4740"/>
    <w:rsid w:val="001C4B5B"/>
    <w:rsid w:val="001C5F5F"/>
    <w:rsid w:val="001C60F9"/>
    <w:rsid w:val="001D0171"/>
    <w:rsid w:val="001D03B2"/>
    <w:rsid w:val="001D06D2"/>
    <w:rsid w:val="001D0943"/>
    <w:rsid w:val="001D0DEA"/>
    <w:rsid w:val="001D22FB"/>
    <w:rsid w:val="001D2457"/>
    <w:rsid w:val="001D2690"/>
    <w:rsid w:val="001D34E6"/>
    <w:rsid w:val="001D3870"/>
    <w:rsid w:val="001D3CEB"/>
    <w:rsid w:val="001D40ED"/>
    <w:rsid w:val="001D4C62"/>
    <w:rsid w:val="001D524B"/>
    <w:rsid w:val="001D6B73"/>
    <w:rsid w:val="001D6BE0"/>
    <w:rsid w:val="001D7BC2"/>
    <w:rsid w:val="001E13B9"/>
    <w:rsid w:val="001E1471"/>
    <w:rsid w:val="001E182A"/>
    <w:rsid w:val="001E2704"/>
    <w:rsid w:val="001E2EF6"/>
    <w:rsid w:val="001E3206"/>
    <w:rsid w:val="001E39A7"/>
    <w:rsid w:val="001E4027"/>
    <w:rsid w:val="001E427B"/>
    <w:rsid w:val="001E491B"/>
    <w:rsid w:val="001E4931"/>
    <w:rsid w:val="001E5213"/>
    <w:rsid w:val="001E687B"/>
    <w:rsid w:val="001E6C41"/>
    <w:rsid w:val="001E6C80"/>
    <w:rsid w:val="001E6D00"/>
    <w:rsid w:val="001E747D"/>
    <w:rsid w:val="001F02E5"/>
    <w:rsid w:val="001F0576"/>
    <w:rsid w:val="001F4775"/>
    <w:rsid w:val="001F4852"/>
    <w:rsid w:val="001F48A4"/>
    <w:rsid w:val="001F52DB"/>
    <w:rsid w:val="001F5AC3"/>
    <w:rsid w:val="001F698E"/>
    <w:rsid w:val="001F6A11"/>
    <w:rsid w:val="001F6DA5"/>
    <w:rsid w:val="001F6F71"/>
    <w:rsid w:val="001F7001"/>
    <w:rsid w:val="001F70D8"/>
    <w:rsid w:val="00200C09"/>
    <w:rsid w:val="00202FC9"/>
    <w:rsid w:val="0020311F"/>
    <w:rsid w:val="00205F9F"/>
    <w:rsid w:val="00206B07"/>
    <w:rsid w:val="002073C4"/>
    <w:rsid w:val="002076A5"/>
    <w:rsid w:val="0020786A"/>
    <w:rsid w:val="00207C2B"/>
    <w:rsid w:val="00207EB8"/>
    <w:rsid w:val="00210021"/>
    <w:rsid w:val="00210402"/>
    <w:rsid w:val="002114F8"/>
    <w:rsid w:val="00212326"/>
    <w:rsid w:val="00213323"/>
    <w:rsid w:val="0021333D"/>
    <w:rsid w:val="00215666"/>
    <w:rsid w:val="00215B5A"/>
    <w:rsid w:val="00216C05"/>
    <w:rsid w:val="002174BE"/>
    <w:rsid w:val="00217DB2"/>
    <w:rsid w:val="00222057"/>
    <w:rsid w:val="00224E76"/>
    <w:rsid w:val="00225025"/>
    <w:rsid w:val="00225E4E"/>
    <w:rsid w:val="00226917"/>
    <w:rsid w:val="00226A63"/>
    <w:rsid w:val="00226D12"/>
    <w:rsid w:val="002273AE"/>
    <w:rsid w:val="0022798E"/>
    <w:rsid w:val="00227AF4"/>
    <w:rsid w:val="00227DAE"/>
    <w:rsid w:val="00230EFF"/>
    <w:rsid w:val="002311AD"/>
    <w:rsid w:val="00231641"/>
    <w:rsid w:val="00232309"/>
    <w:rsid w:val="00232D99"/>
    <w:rsid w:val="00233874"/>
    <w:rsid w:val="002344FC"/>
    <w:rsid w:val="0023659D"/>
    <w:rsid w:val="002365E0"/>
    <w:rsid w:val="00236D1E"/>
    <w:rsid w:val="0024092C"/>
    <w:rsid w:val="002420BA"/>
    <w:rsid w:val="00242C35"/>
    <w:rsid w:val="00244614"/>
    <w:rsid w:val="00244BFC"/>
    <w:rsid w:val="00245292"/>
    <w:rsid w:val="002468EE"/>
    <w:rsid w:val="00247173"/>
    <w:rsid w:val="00247A0E"/>
    <w:rsid w:val="00250348"/>
    <w:rsid w:val="00250508"/>
    <w:rsid w:val="00251693"/>
    <w:rsid w:val="002516F4"/>
    <w:rsid w:val="00251D41"/>
    <w:rsid w:val="00252392"/>
    <w:rsid w:val="002530C7"/>
    <w:rsid w:val="00253443"/>
    <w:rsid w:val="00253AE4"/>
    <w:rsid w:val="00254976"/>
    <w:rsid w:val="00254F20"/>
    <w:rsid w:val="0025530B"/>
    <w:rsid w:val="00256495"/>
    <w:rsid w:val="002571A7"/>
    <w:rsid w:val="00257C88"/>
    <w:rsid w:val="00260730"/>
    <w:rsid w:val="00260777"/>
    <w:rsid w:val="002623AA"/>
    <w:rsid w:val="002628D7"/>
    <w:rsid w:val="00263761"/>
    <w:rsid w:val="0026528C"/>
    <w:rsid w:val="0026645F"/>
    <w:rsid w:val="00266637"/>
    <w:rsid w:val="0026720F"/>
    <w:rsid w:val="002676BF"/>
    <w:rsid w:val="00267BE0"/>
    <w:rsid w:val="00270E75"/>
    <w:rsid w:val="00271376"/>
    <w:rsid w:val="002718EA"/>
    <w:rsid w:val="00273479"/>
    <w:rsid w:val="00273843"/>
    <w:rsid w:val="00274BB4"/>
    <w:rsid w:val="00275098"/>
    <w:rsid w:val="002750A9"/>
    <w:rsid w:val="0027578B"/>
    <w:rsid w:val="00275867"/>
    <w:rsid w:val="0027618A"/>
    <w:rsid w:val="00276B00"/>
    <w:rsid w:val="00277401"/>
    <w:rsid w:val="002813A7"/>
    <w:rsid w:val="00281E7A"/>
    <w:rsid w:val="00282E22"/>
    <w:rsid w:val="00284710"/>
    <w:rsid w:val="00285A69"/>
    <w:rsid w:val="00287DD4"/>
    <w:rsid w:val="00290DE1"/>
    <w:rsid w:val="00291378"/>
    <w:rsid w:val="00293212"/>
    <w:rsid w:val="002934A3"/>
    <w:rsid w:val="0029468B"/>
    <w:rsid w:val="00295ED4"/>
    <w:rsid w:val="00296017"/>
    <w:rsid w:val="00297B98"/>
    <w:rsid w:val="002A022B"/>
    <w:rsid w:val="002A0A63"/>
    <w:rsid w:val="002A1179"/>
    <w:rsid w:val="002A2635"/>
    <w:rsid w:val="002A3F23"/>
    <w:rsid w:val="002A43F9"/>
    <w:rsid w:val="002A474A"/>
    <w:rsid w:val="002A4A70"/>
    <w:rsid w:val="002A5041"/>
    <w:rsid w:val="002A57F9"/>
    <w:rsid w:val="002A62A2"/>
    <w:rsid w:val="002A65A4"/>
    <w:rsid w:val="002A677E"/>
    <w:rsid w:val="002A708A"/>
    <w:rsid w:val="002A76B6"/>
    <w:rsid w:val="002B04DD"/>
    <w:rsid w:val="002B09CB"/>
    <w:rsid w:val="002B0EBE"/>
    <w:rsid w:val="002B0F4B"/>
    <w:rsid w:val="002B1652"/>
    <w:rsid w:val="002B17B6"/>
    <w:rsid w:val="002B2C6E"/>
    <w:rsid w:val="002B2EBE"/>
    <w:rsid w:val="002B3B6E"/>
    <w:rsid w:val="002B3EF8"/>
    <w:rsid w:val="002B4C2F"/>
    <w:rsid w:val="002B5958"/>
    <w:rsid w:val="002B63D9"/>
    <w:rsid w:val="002B6793"/>
    <w:rsid w:val="002B77D7"/>
    <w:rsid w:val="002B7C35"/>
    <w:rsid w:val="002C0023"/>
    <w:rsid w:val="002C0D2C"/>
    <w:rsid w:val="002C1ECC"/>
    <w:rsid w:val="002C3EEB"/>
    <w:rsid w:val="002C7A12"/>
    <w:rsid w:val="002C7AF9"/>
    <w:rsid w:val="002C7FC2"/>
    <w:rsid w:val="002D00D9"/>
    <w:rsid w:val="002D07E3"/>
    <w:rsid w:val="002D1129"/>
    <w:rsid w:val="002D279B"/>
    <w:rsid w:val="002D34FA"/>
    <w:rsid w:val="002D3703"/>
    <w:rsid w:val="002D45B1"/>
    <w:rsid w:val="002E0D08"/>
    <w:rsid w:val="002E1192"/>
    <w:rsid w:val="002E1253"/>
    <w:rsid w:val="002E1E4F"/>
    <w:rsid w:val="002E24EC"/>
    <w:rsid w:val="002E3241"/>
    <w:rsid w:val="002E38C0"/>
    <w:rsid w:val="002E3C69"/>
    <w:rsid w:val="002E490C"/>
    <w:rsid w:val="002E52A8"/>
    <w:rsid w:val="002E7128"/>
    <w:rsid w:val="002F051E"/>
    <w:rsid w:val="002F0BAD"/>
    <w:rsid w:val="002F0E86"/>
    <w:rsid w:val="002F1F9B"/>
    <w:rsid w:val="002F2A3D"/>
    <w:rsid w:val="002F2BB8"/>
    <w:rsid w:val="002F36EF"/>
    <w:rsid w:val="002F419E"/>
    <w:rsid w:val="002F4C71"/>
    <w:rsid w:val="002F5B7F"/>
    <w:rsid w:val="002F6632"/>
    <w:rsid w:val="002F73DF"/>
    <w:rsid w:val="00300240"/>
    <w:rsid w:val="003012AF"/>
    <w:rsid w:val="0030199C"/>
    <w:rsid w:val="00301DE3"/>
    <w:rsid w:val="003021A8"/>
    <w:rsid w:val="00302222"/>
    <w:rsid w:val="00302243"/>
    <w:rsid w:val="003048FC"/>
    <w:rsid w:val="00306B85"/>
    <w:rsid w:val="00306E1C"/>
    <w:rsid w:val="00307FC9"/>
    <w:rsid w:val="003100C7"/>
    <w:rsid w:val="00310473"/>
    <w:rsid w:val="003110CB"/>
    <w:rsid w:val="00311F10"/>
    <w:rsid w:val="003125CE"/>
    <w:rsid w:val="003132D3"/>
    <w:rsid w:val="00313454"/>
    <w:rsid w:val="00314192"/>
    <w:rsid w:val="00314451"/>
    <w:rsid w:val="00316783"/>
    <w:rsid w:val="00316882"/>
    <w:rsid w:val="0031734F"/>
    <w:rsid w:val="00317DC9"/>
    <w:rsid w:val="00322171"/>
    <w:rsid w:val="003225F1"/>
    <w:rsid w:val="003227EC"/>
    <w:rsid w:val="0032283E"/>
    <w:rsid w:val="003229B9"/>
    <w:rsid w:val="00322DD6"/>
    <w:rsid w:val="00323035"/>
    <w:rsid w:val="00323478"/>
    <w:rsid w:val="00324338"/>
    <w:rsid w:val="0032470D"/>
    <w:rsid w:val="0032581F"/>
    <w:rsid w:val="00325AEB"/>
    <w:rsid w:val="00326403"/>
    <w:rsid w:val="0032660E"/>
    <w:rsid w:val="00326D79"/>
    <w:rsid w:val="00327654"/>
    <w:rsid w:val="00327971"/>
    <w:rsid w:val="00330314"/>
    <w:rsid w:val="00330F1A"/>
    <w:rsid w:val="00332513"/>
    <w:rsid w:val="00332922"/>
    <w:rsid w:val="00332A0F"/>
    <w:rsid w:val="00335E91"/>
    <w:rsid w:val="003360E6"/>
    <w:rsid w:val="003363C6"/>
    <w:rsid w:val="00336AD2"/>
    <w:rsid w:val="00336CE4"/>
    <w:rsid w:val="003372BB"/>
    <w:rsid w:val="00337580"/>
    <w:rsid w:val="00340CB9"/>
    <w:rsid w:val="00340D03"/>
    <w:rsid w:val="00340EC4"/>
    <w:rsid w:val="00341B75"/>
    <w:rsid w:val="0034210A"/>
    <w:rsid w:val="00342151"/>
    <w:rsid w:val="00342328"/>
    <w:rsid w:val="003430B0"/>
    <w:rsid w:val="003438C0"/>
    <w:rsid w:val="00343C5E"/>
    <w:rsid w:val="00343C75"/>
    <w:rsid w:val="003453E3"/>
    <w:rsid w:val="003460C6"/>
    <w:rsid w:val="0035063D"/>
    <w:rsid w:val="00351143"/>
    <w:rsid w:val="003513DD"/>
    <w:rsid w:val="0035175C"/>
    <w:rsid w:val="0035202E"/>
    <w:rsid w:val="00352596"/>
    <w:rsid w:val="003531AB"/>
    <w:rsid w:val="003539AE"/>
    <w:rsid w:val="00353A0D"/>
    <w:rsid w:val="003540E3"/>
    <w:rsid w:val="00354307"/>
    <w:rsid w:val="003544DA"/>
    <w:rsid w:val="00356318"/>
    <w:rsid w:val="0035719D"/>
    <w:rsid w:val="00357489"/>
    <w:rsid w:val="00357E25"/>
    <w:rsid w:val="003625E2"/>
    <w:rsid w:val="00362765"/>
    <w:rsid w:val="0036323A"/>
    <w:rsid w:val="003635B1"/>
    <w:rsid w:val="00364260"/>
    <w:rsid w:val="00364D83"/>
    <w:rsid w:val="003658CB"/>
    <w:rsid w:val="0036635B"/>
    <w:rsid w:val="0036638B"/>
    <w:rsid w:val="00366B9F"/>
    <w:rsid w:val="00367D8D"/>
    <w:rsid w:val="00370BE5"/>
    <w:rsid w:val="00370F51"/>
    <w:rsid w:val="00372DE2"/>
    <w:rsid w:val="00373A87"/>
    <w:rsid w:val="00373AE5"/>
    <w:rsid w:val="00373EF3"/>
    <w:rsid w:val="003742BC"/>
    <w:rsid w:val="00376559"/>
    <w:rsid w:val="00376812"/>
    <w:rsid w:val="003768B9"/>
    <w:rsid w:val="00376906"/>
    <w:rsid w:val="00376D53"/>
    <w:rsid w:val="00377810"/>
    <w:rsid w:val="00377A4F"/>
    <w:rsid w:val="003812B0"/>
    <w:rsid w:val="00381F62"/>
    <w:rsid w:val="003831B3"/>
    <w:rsid w:val="00384147"/>
    <w:rsid w:val="00384895"/>
    <w:rsid w:val="00384A4C"/>
    <w:rsid w:val="00385C9F"/>
    <w:rsid w:val="00385EF9"/>
    <w:rsid w:val="00386CEA"/>
    <w:rsid w:val="003906B1"/>
    <w:rsid w:val="003917A1"/>
    <w:rsid w:val="00391946"/>
    <w:rsid w:val="00391AA7"/>
    <w:rsid w:val="00391DDC"/>
    <w:rsid w:val="00391EDB"/>
    <w:rsid w:val="0039248F"/>
    <w:rsid w:val="00392F85"/>
    <w:rsid w:val="003936AF"/>
    <w:rsid w:val="00393C61"/>
    <w:rsid w:val="00394D7D"/>
    <w:rsid w:val="00394F38"/>
    <w:rsid w:val="0039510F"/>
    <w:rsid w:val="00396AA6"/>
    <w:rsid w:val="00397077"/>
    <w:rsid w:val="003A154A"/>
    <w:rsid w:val="003A17A3"/>
    <w:rsid w:val="003A2C6D"/>
    <w:rsid w:val="003A5112"/>
    <w:rsid w:val="003A5C46"/>
    <w:rsid w:val="003A634F"/>
    <w:rsid w:val="003A675A"/>
    <w:rsid w:val="003A6FB1"/>
    <w:rsid w:val="003A7241"/>
    <w:rsid w:val="003B033B"/>
    <w:rsid w:val="003B050B"/>
    <w:rsid w:val="003B0610"/>
    <w:rsid w:val="003B1750"/>
    <w:rsid w:val="003B1B5C"/>
    <w:rsid w:val="003B2574"/>
    <w:rsid w:val="003B330E"/>
    <w:rsid w:val="003B4092"/>
    <w:rsid w:val="003B42EF"/>
    <w:rsid w:val="003B44C1"/>
    <w:rsid w:val="003B65AD"/>
    <w:rsid w:val="003B6736"/>
    <w:rsid w:val="003B6CBC"/>
    <w:rsid w:val="003B6FE5"/>
    <w:rsid w:val="003C0FE1"/>
    <w:rsid w:val="003C161C"/>
    <w:rsid w:val="003C17E0"/>
    <w:rsid w:val="003C1CE8"/>
    <w:rsid w:val="003C34AD"/>
    <w:rsid w:val="003C375F"/>
    <w:rsid w:val="003C3C38"/>
    <w:rsid w:val="003C44C6"/>
    <w:rsid w:val="003C45B5"/>
    <w:rsid w:val="003C5418"/>
    <w:rsid w:val="003C5C1B"/>
    <w:rsid w:val="003C614F"/>
    <w:rsid w:val="003C7606"/>
    <w:rsid w:val="003C7E80"/>
    <w:rsid w:val="003D013E"/>
    <w:rsid w:val="003D0BB0"/>
    <w:rsid w:val="003D1259"/>
    <w:rsid w:val="003D1B3B"/>
    <w:rsid w:val="003D269A"/>
    <w:rsid w:val="003D3427"/>
    <w:rsid w:val="003D3792"/>
    <w:rsid w:val="003D5388"/>
    <w:rsid w:val="003D6D8E"/>
    <w:rsid w:val="003D7B68"/>
    <w:rsid w:val="003E08D1"/>
    <w:rsid w:val="003E0E22"/>
    <w:rsid w:val="003E2261"/>
    <w:rsid w:val="003E3216"/>
    <w:rsid w:val="003E3D03"/>
    <w:rsid w:val="003E4BC7"/>
    <w:rsid w:val="003E4BD9"/>
    <w:rsid w:val="003E4CFA"/>
    <w:rsid w:val="003E5331"/>
    <w:rsid w:val="003E5924"/>
    <w:rsid w:val="003E5B87"/>
    <w:rsid w:val="003E5BB2"/>
    <w:rsid w:val="003E6B9D"/>
    <w:rsid w:val="003E727D"/>
    <w:rsid w:val="003E74F6"/>
    <w:rsid w:val="003E75D2"/>
    <w:rsid w:val="003F04D2"/>
    <w:rsid w:val="003F06DF"/>
    <w:rsid w:val="003F076A"/>
    <w:rsid w:val="003F07AC"/>
    <w:rsid w:val="003F2117"/>
    <w:rsid w:val="003F29E5"/>
    <w:rsid w:val="003F3340"/>
    <w:rsid w:val="003F3373"/>
    <w:rsid w:val="003F5433"/>
    <w:rsid w:val="003F5869"/>
    <w:rsid w:val="003F628A"/>
    <w:rsid w:val="003F751E"/>
    <w:rsid w:val="00400602"/>
    <w:rsid w:val="00401069"/>
    <w:rsid w:val="004013AA"/>
    <w:rsid w:val="004028CB"/>
    <w:rsid w:val="004049DA"/>
    <w:rsid w:val="00404D4F"/>
    <w:rsid w:val="00404EC7"/>
    <w:rsid w:val="004056F1"/>
    <w:rsid w:val="00405E4F"/>
    <w:rsid w:val="00405F64"/>
    <w:rsid w:val="00406B9D"/>
    <w:rsid w:val="00410C71"/>
    <w:rsid w:val="0041112F"/>
    <w:rsid w:val="00411695"/>
    <w:rsid w:val="0041264C"/>
    <w:rsid w:val="0041370C"/>
    <w:rsid w:val="004141E6"/>
    <w:rsid w:val="00415233"/>
    <w:rsid w:val="004156DB"/>
    <w:rsid w:val="00415962"/>
    <w:rsid w:val="00415A42"/>
    <w:rsid w:val="00415D7E"/>
    <w:rsid w:val="00417077"/>
    <w:rsid w:val="004209C7"/>
    <w:rsid w:val="00420AA4"/>
    <w:rsid w:val="00422823"/>
    <w:rsid w:val="00425ECE"/>
    <w:rsid w:val="00427DE0"/>
    <w:rsid w:val="00427E50"/>
    <w:rsid w:val="0043163D"/>
    <w:rsid w:val="00432ABD"/>
    <w:rsid w:val="00432DB8"/>
    <w:rsid w:val="00434013"/>
    <w:rsid w:val="0043401B"/>
    <w:rsid w:val="0043606D"/>
    <w:rsid w:val="00436A99"/>
    <w:rsid w:val="004371F5"/>
    <w:rsid w:val="0043722C"/>
    <w:rsid w:val="00440BDC"/>
    <w:rsid w:val="00441163"/>
    <w:rsid w:val="00441C80"/>
    <w:rsid w:val="004420BC"/>
    <w:rsid w:val="00442547"/>
    <w:rsid w:val="00442694"/>
    <w:rsid w:val="0044296F"/>
    <w:rsid w:val="004436DB"/>
    <w:rsid w:val="004449D2"/>
    <w:rsid w:val="004451AB"/>
    <w:rsid w:val="004459B1"/>
    <w:rsid w:val="00446489"/>
    <w:rsid w:val="00450493"/>
    <w:rsid w:val="004504DE"/>
    <w:rsid w:val="00450889"/>
    <w:rsid w:val="00450A5A"/>
    <w:rsid w:val="0045145F"/>
    <w:rsid w:val="00451C2F"/>
    <w:rsid w:val="00451E34"/>
    <w:rsid w:val="004532CB"/>
    <w:rsid w:val="0045332A"/>
    <w:rsid w:val="00453F2B"/>
    <w:rsid w:val="00454254"/>
    <w:rsid w:val="004543EE"/>
    <w:rsid w:val="004551F4"/>
    <w:rsid w:val="00456536"/>
    <w:rsid w:val="00456A92"/>
    <w:rsid w:val="00456ADD"/>
    <w:rsid w:val="00456DB6"/>
    <w:rsid w:val="00457547"/>
    <w:rsid w:val="0045775C"/>
    <w:rsid w:val="00457A33"/>
    <w:rsid w:val="00460319"/>
    <w:rsid w:val="0046073D"/>
    <w:rsid w:val="00461503"/>
    <w:rsid w:val="0046178D"/>
    <w:rsid w:val="004629AD"/>
    <w:rsid w:val="00462E48"/>
    <w:rsid w:val="004651A7"/>
    <w:rsid w:val="00465A11"/>
    <w:rsid w:val="00465E99"/>
    <w:rsid w:val="004676DC"/>
    <w:rsid w:val="00467C76"/>
    <w:rsid w:val="004702B8"/>
    <w:rsid w:val="00470CFD"/>
    <w:rsid w:val="00471857"/>
    <w:rsid w:val="004768C1"/>
    <w:rsid w:val="00476B2F"/>
    <w:rsid w:val="004779B8"/>
    <w:rsid w:val="00477B33"/>
    <w:rsid w:val="00480BAC"/>
    <w:rsid w:val="004819BB"/>
    <w:rsid w:val="00481B87"/>
    <w:rsid w:val="00481C74"/>
    <w:rsid w:val="00481CA9"/>
    <w:rsid w:val="00481DB9"/>
    <w:rsid w:val="00481FC1"/>
    <w:rsid w:val="00482766"/>
    <w:rsid w:val="004838E6"/>
    <w:rsid w:val="00483F05"/>
    <w:rsid w:val="00484BFD"/>
    <w:rsid w:val="00484C7F"/>
    <w:rsid w:val="00484EFC"/>
    <w:rsid w:val="004875DA"/>
    <w:rsid w:val="00490609"/>
    <w:rsid w:val="00490C0F"/>
    <w:rsid w:val="0049143D"/>
    <w:rsid w:val="0049206A"/>
    <w:rsid w:val="00493529"/>
    <w:rsid w:val="00494090"/>
    <w:rsid w:val="004969FD"/>
    <w:rsid w:val="00496C12"/>
    <w:rsid w:val="0049720E"/>
    <w:rsid w:val="004A0D90"/>
    <w:rsid w:val="004A13A4"/>
    <w:rsid w:val="004A13DF"/>
    <w:rsid w:val="004A16B5"/>
    <w:rsid w:val="004A569C"/>
    <w:rsid w:val="004B0848"/>
    <w:rsid w:val="004B0BCF"/>
    <w:rsid w:val="004B0FD9"/>
    <w:rsid w:val="004B278A"/>
    <w:rsid w:val="004B33F4"/>
    <w:rsid w:val="004B36F4"/>
    <w:rsid w:val="004B4113"/>
    <w:rsid w:val="004B4E2B"/>
    <w:rsid w:val="004B4E7A"/>
    <w:rsid w:val="004B6337"/>
    <w:rsid w:val="004B68D5"/>
    <w:rsid w:val="004B6B70"/>
    <w:rsid w:val="004B6ED2"/>
    <w:rsid w:val="004B76DF"/>
    <w:rsid w:val="004B7DD5"/>
    <w:rsid w:val="004B7E95"/>
    <w:rsid w:val="004C0457"/>
    <w:rsid w:val="004C1655"/>
    <w:rsid w:val="004C1AE8"/>
    <w:rsid w:val="004C42F2"/>
    <w:rsid w:val="004C4577"/>
    <w:rsid w:val="004C51C6"/>
    <w:rsid w:val="004C587F"/>
    <w:rsid w:val="004C5B28"/>
    <w:rsid w:val="004C5ED1"/>
    <w:rsid w:val="004C622C"/>
    <w:rsid w:val="004C6CBD"/>
    <w:rsid w:val="004C7112"/>
    <w:rsid w:val="004C711B"/>
    <w:rsid w:val="004D10A9"/>
    <w:rsid w:val="004D141D"/>
    <w:rsid w:val="004D3517"/>
    <w:rsid w:val="004D3A8F"/>
    <w:rsid w:val="004D3C9F"/>
    <w:rsid w:val="004D58F0"/>
    <w:rsid w:val="004D6A87"/>
    <w:rsid w:val="004D769F"/>
    <w:rsid w:val="004E11B0"/>
    <w:rsid w:val="004E12D8"/>
    <w:rsid w:val="004E167D"/>
    <w:rsid w:val="004E1CAF"/>
    <w:rsid w:val="004E21C7"/>
    <w:rsid w:val="004E28CD"/>
    <w:rsid w:val="004E2F05"/>
    <w:rsid w:val="004E385D"/>
    <w:rsid w:val="004E3BB5"/>
    <w:rsid w:val="004E42D7"/>
    <w:rsid w:val="004E4A40"/>
    <w:rsid w:val="004E51A1"/>
    <w:rsid w:val="004E6FCA"/>
    <w:rsid w:val="004E7923"/>
    <w:rsid w:val="004F011F"/>
    <w:rsid w:val="004F073F"/>
    <w:rsid w:val="004F17D0"/>
    <w:rsid w:val="004F1A10"/>
    <w:rsid w:val="004F1F89"/>
    <w:rsid w:val="004F2084"/>
    <w:rsid w:val="004F60AE"/>
    <w:rsid w:val="004F62F8"/>
    <w:rsid w:val="004F6DC2"/>
    <w:rsid w:val="004F721F"/>
    <w:rsid w:val="004F770F"/>
    <w:rsid w:val="004F7BEA"/>
    <w:rsid w:val="0050036E"/>
    <w:rsid w:val="00501B85"/>
    <w:rsid w:val="00502292"/>
    <w:rsid w:val="00502FAE"/>
    <w:rsid w:val="00504388"/>
    <w:rsid w:val="00505CA7"/>
    <w:rsid w:val="00506EC8"/>
    <w:rsid w:val="0050757D"/>
    <w:rsid w:val="00510C77"/>
    <w:rsid w:val="00512172"/>
    <w:rsid w:val="00513AD5"/>
    <w:rsid w:val="005143C4"/>
    <w:rsid w:val="005153D2"/>
    <w:rsid w:val="005155C2"/>
    <w:rsid w:val="00515CB7"/>
    <w:rsid w:val="00516527"/>
    <w:rsid w:val="00521117"/>
    <w:rsid w:val="00521683"/>
    <w:rsid w:val="005217B3"/>
    <w:rsid w:val="005251B3"/>
    <w:rsid w:val="005259FE"/>
    <w:rsid w:val="00525D00"/>
    <w:rsid w:val="00525E56"/>
    <w:rsid w:val="005262DC"/>
    <w:rsid w:val="00526BD0"/>
    <w:rsid w:val="00530583"/>
    <w:rsid w:val="005334C6"/>
    <w:rsid w:val="00534226"/>
    <w:rsid w:val="00534B99"/>
    <w:rsid w:val="00536410"/>
    <w:rsid w:val="005368DA"/>
    <w:rsid w:val="005407D2"/>
    <w:rsid w:val="00541A5D"/>
    <w:rsid w:val="00541BA3"/>
    <w:rsid w:val="005423F6"/>
    <w:rsid w:val="00542F9B"/>
    <w:rsid w:val="00542FB3"/>
    <w:rsid w:val="0054413E"/>
    <w:rsid w:val="0054451D"/>
    <w:rsid w:val="00544D6B"/>
    <w:rsid w:val="00545210"/>
    <w:rsid w:val="00545D1B"/>
    <w:rsid w:val="005463B0"/>
    <w:rsid w:val="005474D9"/>
    <w:rsid w:val="00550225"/>
    <w:rsid w:val="00551983"/>
    <w:rsid w:val="00552B3D"/>
    <w:rsid w:val="00552E2D"/>
    <w:rsid w:val="005538C1"/>
    <w:rsid w:val="005541D6"/>
    <w:rsid w:val="005558BF"/>
    <w:rsid w:val="005559F6"/>
    <w:rsid w:val="005564F0"/>
    <w:rsid w:val="00557093"/>
    <w:rsid w:val="00562D5E"/>
    <w:rsid w:val="00564914"/>
    <w:rsid w:val="00565682"/>
    <w:rsid w:val="00565C0C"/>
    <w:rsid w:val="00565DFC"/>
    <w:rsid w:val="00565F46"/>
    <w:rsid w:val="00567187"/>
    <w:rsid w:val="00567314"/>
    <w:rsid w:val="005673EF"/>
    <w:rsid w:val="00567B79"/>
    <w:rsid w:val="00571A1B"/>
    <w:rsid w:val="0057273F"/>
    <w:rsid w:val="00572A06"/>
    <w:rsid w:val="00572AAF"/>
    <w:rsid w:val="00572CED"/>
    <w:rsid w:val="00572DFC"/>
    <w:rsid w:val="00573808"/>
    <w:rsid w:val="00574802"/>
    <w:rsid w:val="005754A9"/>
    <w:rsid w:val="00575BE8"/>
    <w:rsid w:val="0057626B"/>
    <w:rsid w:val="00580E89"/>
    <w:rsid w:val="00581905"/>
    <w:rsid w:val="00581A2A"/>
    <w:rsid w:val="00581B56"/>
    <w:rsid w:val="00582339"/>
    <w:rsid w:val="005825FD"/>
    <w:rsid w:val="00582E7D"/>
    <w:rsid w:val="00584E3D"/>
    <w:rsid w:val="00585F51"/>
    <w:rsid w:val="00586430"/>
    <w:rsid w:val="0058669F"/>
    <w:rsid w:val="005866D4"/>
    <w:rsid w:val="00587BA1"/>
    <w:rsid w:val="00587E2E"/>
    <w:rsid w:val="005900E1"/>
    <w:rsid w:val="00590F7D"/>
    <w:rsid w:val="00591906"/>
    <w:rsid w:val="00591A45"/>
    <w:rsid w:val="00591EAB"/>
    <w:rsid w:val="00592C3A"/>
    <w:rsid w:val="00593980"/>
    <w:rsid w:val="00594502"/>
    <w:rsid w:val="00594F7F"/>
    <w:rsid w:val="005A01AF"/>
    <w:rsid w:val="005A039B"/>
    <w:rsid w:val="005A11EB"/>
    <w:rsid w:val="005A2162"/>
    <w:rsid w:val="005A23D1"/>
    <w:rsid w:val="005A296D"/>
    <w:rsid w:val="005A410B"/>
    <w:rsid w:val="005A4A5B"/>
    <w:rsid w:val="005A4E6C"/>
    <w:rsid w:val="005A540F"/>
    <w:rsid w:val="005A66C9"/>
    <w:rsid w:val="005A7372"/>
    <w:rsid w:val="005A7A48"/>
    <w:rsid w:val="005A7D6C"/>
    <w:rsid w:val="005B0AAF"/>
    <w:rsid w:val="005B1044"/>
    <w:rsid w:val="005B12F7"/>
    <w:rsid w:val="005B1EEB"/>
    <w:rsid w:val="005B3077"/>
    <w:rsid w:val="005B7433"/>
    <w:rsid w:val="005C075E"/>
    <w:rsid w:val="005C110C"/>
    <w:rsid w:val="005C1B63"/>
    <w:rsid w:val="005C1E26"/>
    <w:rsid w:val="005C1FAC"/>
    <w:rsid w:val="005C2122"/>
    <w:rsid w:val="005C29F2"/>
    <w:rsid w:val="005C4F26"/>
    <w:rsid w:val="005C50AE"/>
    <w:rsid w:val="005C5A24"/>
    <w:rsid w:val="005C5A32"/>
    <w:rsid w:val="005C6CE6"/>
    <w:rsid w:val="005C6FA7"/>
    <w:rsid w:val="005C77A3"/>
    <w:rsid w:val="005C7B7B"/>
    <w:rsid w:val="005D0181"/>
    <w:rsid w:val="005D0220"/>
    <w:rsid w:val="005D184B"/>
    <w:rsid w:val="005D18E4"/>
    <w:rsid w:val="005D1C3C"/>
    <w:rsid w:val="005D1E16"/>
    <w:rsid w:val="005D2B2E"/>
    <w:rsid w:val="005D3F0D"/>
    <w:rsid w:val="005D41BA"/>
    <w:rsid w:val="005D4BDA"/>
    <w:rsid w:val="005D4DEE"/>
    <w:rsid w:val="005D50CA"/>
    <w:rsid w:val="005D5574"/>
    <w:rsid w:val="005D5C6C"/>
    <w:rsid w:val="005D5DAD"/>
    <w:rsid w:val="005D5F4D"/>
    <w:rsid w:val="005E013E"/>
    <w:rsid w:val="005E0A76"/>
    <w:rsid w:val="005E0BF4"/>
    <w:rsid w:val="005E1829"/>
    <w:rsid w:val="005E2057"/>
    <w:rsid w:val="005E299C"/>
    <w:rsid w:val="005E34F3"/>
    <w:rsid w:val="005E5522"/>
    <w:rsid w:val="005E558C"/>
    <w:rsid w:val="005E60BD"/>
    <w:rsid w:val="005E6338"/>
    <w:rsid w:val="005E66F2"/>
    <w:rsid w:val="005E6BFD"/>
    <w:rsid w:val="005E6CDF"/>
    <w:rsid w:val="005E7866"/>
    <w:rsid w:val="005F0399"/>
    <w:rsid w:val="005F041A"/>
    <w:rsid w:val="005F4116"/>
    <w:rsid w:val="005F41B5"/>
    <w:rsid w:val="005F4ADC"/>
    <w:rsid w:val="005F50D8"/>
    <w:rsid w:val="005F6CE2"/>
    <w:rsid w:val="005F7A71"/>
    <w:rsid w:val="005F7BBC"/>
    <w:rsid w:val="00600216"/>
    <w:rsid w:val="00600470"/>
    <w:rsid w:val="00600A20"/>
    <w:rsid w:val="00600F3F"/>
    <w:rsid w:val="00600F8C"/>
    <w:rsid w:val="00601215"/>
    <w:rsid w:val="006016B4"/>
    <w:rsid w:val="00602311"/>
    <w:rsid w:val="00602E9B"/>
    <w:rsid w:val="0060384E"/>
    <w:rsid w:val="006038CD"/>
    <w:rsid w:val="00603D9A"/>
    <w:rsid w:val="00604176"/>
    <w:rsid w:val="006041F6"/>
    <w:rsid w:val="00604600"/>
    <w:rsid w:val="00604FA8"/>
    <w:rsid w:val="00606C44"/>
    <w:rsid w:val="00606FD8"/>
    <w:rsid w:val="0060744C"/>
    <w:rsid w:val="006076A8"/>
    <w:rsid w:val="0060780B"/>
    <w:rsid w:val="00607CA0"/>
    <w:rsid w:val="00607CCC"/>
    <w:rsid w:val="00611961"/>
    <w:rsid w:val="00612A38"/>
    <w:rsid w:val="006153D1"/>
    <w:rsid w:val="0061567F"/>
    <w:rsid w:val="00615F75"/>
    <w:rsid w:val="00615FBA"/>
    <w:rsid w:val="006177BF"/>
    <w:rsid w:val="00620110"/>
    <w:rsid w:val="00620200"/>
    <w:rsid w:val="00621107"/>
    <w:rsid w:val="006220B5"/>
    <w:rsid w:val="00622E25"/>
    <w:rsid w:val="00622FC4"/>
    <w:rsid w:val="0062369E"/>
    <w:rsid w:val="006246F1"/>
    <w:rsid w:val="00624B5C"/>
    <w:rsid w:val="006250C5"/>
    <w:rsid w:val="00625133"/>
    <w:rsid w:val="00626A13"/>
    <w:rsid w:val="006279BD"/>
    <w:rsid w:val="00627BA5"/>
    <w:rsid w:val="00627DF8"/>
    <w:rsid w:val="00630A33"/>
    <w:rsid w:val="00631244"/>
    <w:rsid w:val="0063167F"/>
    <w:rsid w:val="006330AB"/>
    <w:rsid w:val="00633619"/>
    <w:rsid w:val="00633793"/>
    <w:rsid w:val="00633BEA"/>
    <w:rsid w:val="00634CFF"/>
    <w:rsid w:val="00634D0A"/>
    <w:rsid w:val="006358E2"/>
    <w:rsid w:val="00635FD2"/>
    <w:rsid w:val="006360F3"/>
    <w:rsid w:val="00636411"/>
    <w:rsid w:val="00636A42"/>
    <w:rsid w:val="00636ECA"/>
    <w:rsid w:val="00637842"/>
    <w:rsid w:val="006407D8"/>
    <w:rsid w:val="006410CB"/>
    <w:rsid w:val="00641215"/>
    <w:rsid w:val="0064161B"/>
    <w:rsid w:val="00641AC8"/>
    <w:rsid w:val="006424AD"/>
    <w:rsid w:val="00642930"/>
    <w:rsid w:val="006442AF"/>
    <w:rsid w:val="00644BA1"/>
    <w:rsid w:val="00644E56"/>
    <w:rsid w:val="00645601"/>
    <w:rsid w:val="00645DC8"/>
    <w:rsid w:val="006460BE"/>
    <w:rsid w:val="00646B87"/>
    <w:rsid w:val="006471CE"/>
    <w:rsid w:val="00647D29"/>
    <w:rsid w:val="00650C1B"/>
    <w:rsid w:val="00651204"/>
    <w:rsid w:val="00651B6E"/>
    <w:rsid w:val="0065217E"/>
    <w:rsid w:val="00653EDC"/>
    <w:rsid w:val="00654B41"/>
    <w:rsid w:val="00655041"/>
    <w:rsid w:val="006569EC"/>
    <w:rsid w:val="00656C12"/>
    <w:rsid w:val="00657443"/>
    <w:rsid w:val="00657BED"/>
    <w:rsid w:val="00657C17"/>
    <w:rsid w:val="006609F5"/>
    <w:rsid w:val="006614F2"/>
    <w:rsid w:val="006616E4"/>
    <w:rsid w:val="006620C0"/>
    <w:rsid w:val="00662389"/>
    <w:rsid w:val="00662DE2"/>
    <w:rsid w:val="0066313E"/>
    <w:rsid w:val="006634CE"/>
    <w:rsid w:val="00664593"/>
    <w:rsid w:val="00667C90"/>
    <w:rsid w:val="00667E0A"/>
    <w:rsid w:val="006706A0"/>
    <w:rsid w:val="00670C59"/>
    <w:rsid w:val="00671DF0"/>
    <w:rsid w:val="00672DD3"/>
    <w:rsid w:val="00673C23"/>
    <w:rsid w:val="006748CF"/>
    <w:rsid w:val="00674961"/>
    <w:rsid w:val="00674B0B"/>
    <w:rsid w:val="0067597B"/>
    <w:rsid w:val="00680377"/>
    <w:rsid w:val="006836B5"/>
    <w:rsid w:val="0068399C"/>
    <w:rsid w:val="00684B6A"/>
    <w:rsid w:val="00685762"/>
    <w:rsid w:val="00685C54"/>
    <w:rsid w:val="0069290F"/>
    <w:rsid w:val="006935DA"/>
    <w:rsid w:val="0069547E"/>
    <w:rsid w:val="006955EC"/>
    <w:rsid w:val="006957ED"/>
    <w:rsid w:val="006962F8"/>
    <w:rsid w:val="00696BB9"/>
    <w:rsid w:val="006A1432"/>
    <w:rsid w:val="006A2D94"/>
    <w:rsid w:val="006A38D9"/>
    <w:rsid w:val="006A4B41"/>
    <w:rsid w:val="006A57CC"/>
    <w:rsid w:val="006A5DF1"/>
    <w:rsid w:val="006A5F4D"/>
    <w:rsid w:val="006A7445"/>
    <w:rsid w:val="006A7FD3"/>
    <w:rsid w:val="006B1213"/>
    <w:rsid w:val="006B22FE"/>
    <w:rsid w:val="006B2502"/>
    <w:rsid w:val="006B3245"/>
    <w:rsid w:val="006B358B"/>
    <w:rsid w:val="006B3A1E"/>
    <w:rsid w:val="006B4054"/>
    <w:rsid w:val="006B4D17"/>
    <w:rsid w:val="006B5987"/>
    <w:rsid w:val="006B6D64"/>
    <w:rsid w:val="006B6E1E"/>
    <w:rsid w:val="006B6E7A"/>
    <w:rsid w:val="006C10D8"/>
    <w:rsid w:val="006C4C02"/>
    <w:rsid w:val="006C5135"/>
    <w:rsid w:val="006C5697"/>
    <w:rsid w:val="006C5ACB"/>
    <w:rsid w:val="006C63FA"/>
    <w:rsid w:val="006C73FF"/>
    <w:rsid w:val="006D000B"/>
    <w:rsid w:val="006D00AA"/>
    <w:rsid w:val="006D046F"/>
    <w:rsid w:val="006D0528"/>
    <w:rsid w:val="006D1521"/>
    <w:rsid w:val="006D1BC0"/>
    <w:rsid w:val="006E002D"/>
    <w:rsid w:val="006E08D8"/>
    <w:rsid w:val="006E0FFE"/>
    <w:rsid w:val="006E178B"/>
    <w:rsid w:val="006E4007"/>
    <w:rsid w:val="006E4098"/>
    <w:rsid w:val="006E40CC"/>
    <w:rsid w:val="006E476C"/>
    <w:rsid w:val="006E4F22"/>
    <w:rsid w:val="006E52F7"/>
    <w:rsid w:val="006E5A69"/>
    <w:rsid w:val="006E7D59"/>
    <w:rsid w:val="006F0097"/>
    <w:rsid w:val="006F038B"/>
    <w:rsid w:val="006F05DF"/>
    <w:rsid w:val="006F0897"/>
    <w:rsid w:val="006F0DB2"/>
    <w:rsid w:val="006F26B7"/>
    <w:rsid w:val="006F3167"/>
    <w:rsid w:val="006F41A7"/>
    <w:rsid w:val="006F42E5"/>
    <w:rsid w:val="006F48E6"/>
    <w:rsid w:val="006F62E5"/>
    <w:rsid w:val="0070059B"/>
    <w:rsid w:val="0070316C"/>
    <w:rsid w:val="0070394D"/>
    <w:rsid w:val="0070462C"/>
    <w:rsid w:val="00706C94"/>
    <w:rsid w:val="00707171"/>
    <w:rsid w:val="00707222"/>
    <w:rsid w:val="00707BA1"/>
    <w:rsid w:val="00710188"/>
    <w:rsid w:val="00710A41"/>
    <w:rsid w:val="00711AA1"/>
    <w:rsid w:val="00712501"/>
    <w:rsid w:val="007129B2"/>
    <w:rsid w:val="007131D8"/>
    <w:rsid w:val="007135BA"/>
    <w:rsid w:val="00713834"/>
    <w:rsid w:val="0071403D"/>
    <w:rsid w:val="00714B4E"/>
    <w:rsid w:val="00714B8F"/>
    <w:rsid w:val="00715CBD"/>
    <w:rsid w:val="00716B92"/>
    <w:rsid w:val="0072029F"/>
    <w:rsid w:val="00722F4D"/>
    <w:rsid w:val="00724B16"/>
    <w:rsid w:val="00724C53"/>
    <w:rsid w:val="00724D5F"/>
    <w:rsid w:val="0072575C"/>
    <w:rsid w:val="00727A7E"/>
    <w:rsid w:val="00730778"/>
    <w:rsid w:val="00732133"/>
    <w:rsid w:val="007326D9"/>
    <w:rsid w:val="007332FC"/>
    <w:rsid w:val="00733419"/>
    <w:rsid w:val="00734118"/>
    <w:rsid w:val="0073418C"/>
    <w:rsid w:val="0073457E"/>
    <w:rsid w:val="0073469D"/>
    <w:rsid w:val="0073473B"/>
    <w:rsid w:val="00734CCE"/>
    <w:rsid w:val="00735629"/>
    <w:rsid w:val="00735776"/>
    <w:rsid w:val="007357EE"/>
    <w:rsid w:val="00736BAD"/>
    <w:rsid w:val="00736F35"/>
    <w:rsid w:val="00737731"/>
    <w:rsid w:val="00740035"/>
    <w:rsid w:val="007401D9"/>
    <w:rsid w:val="00740708"/>
    <w:rsid w:val="00740EB0"/>
    <w:rsid w:val="00742DFD"/>
    <w:rsid w:val="007432EF"/>
    <w:rsid w:val="00743A1E"/>
    <w:rsid w:val="00745B1F"/>
    <w:rsid w:val="00745C19"/>
    <w:rsid w:val="00746510"/>
    <w:rsid w:val="00746533"/>
    <w:rsid w:val="0074674A"/>
    <w:rsid w:val="00746820"/>
    <w:rsid w:val="00746B49"/>
    <w:rsid w:val="00747838"/>
    <w:rsid w:val="00750202"/>
    <w:rsid w:val="00750271"/>
    <w:rsid w:val="007503C2"/>
    <w:rsid w:val="00750B1B"/>
    <w:rsid w:val="0075224F"/>
    <w:rsid w:val="00752903"/>
    <w:rsid w:val="007535C5"/>
    <w:rsid w:val="00753976"/>
    <w:rsid w:val="007541FB"/>
    <w:rsid w:val="0075446B"/>
    <w:rsid w:val="00754F20"/>
    <w:rsid w:val="00755445"/>
    <w:rsid w:val="007568E7"/>
    <w:rsid w:val="00756B89"/>
    <w:rsid w:val="00761CFD"/>
    <w:rsid w:val="00761E6C"/>
    <w:rsid w:val="007621BA"/>
    <w:rsid w:val="0076267B"/>
    <w:rsid w:val="00762CB8"/>
    <w:rsid w:val="00762E88"/>
    <w:rsid w:val="00763A2D"/>
    <w:rsid w:val="00764636"/>
    <w:rsid w:val="00764CE6"/>
    <w:rsid w:val="00764D97"/>
    <w:rsid w:val="00765876"/>
    <w:rsid w:val="007669AA"/>
    <w:rsid w:val="00771102"/>
    <w:rsid w:val="00771689"/>
    <w:rsid w:val="00771EEB"/>
    <w:rsid w:val="007726A1"/>
    <w:rsid w:val="007730B8"/>
    <w:rsid w:val="00773D9E"/>
    <w:rsid w:val="00773FC0"/>
    <w:rsid w:val="0077438D"/>
    <w:rsid w:val="00776FFA"/>
    <w:rsid w:val="00777B25"/>
    <w:rsid w:val="0078127A"/>
    <w:rsid w:val="00781734"/>
    <w:rsid w:val="00781C9F"/>
    <w:rsid w:val="00781FA5"/>
    <w:rsid w:val="0078233D"/>
    <w:rsid w:val="00782925"/>
    <w:rsid w:val="00782D69"/>
    <w:rsid w:val="00783422"/>
    <w:rsid w:val="007838F7"/>
    <w:rsid w:val="00783C57"/>
    <w:rsid w:val="0078413E"/>
    <w:rsid w:val="0078459F"/>
    <w:rsid w:val="00786255"/>
    <w:rsid w:val="00787919"/>
    <w:rsid w:val="00787C41"/>
    <w:rsid w:val="007907F5"/>
    <w:rsid w:val="00791337"/>
    <w:rsid w:val="00791B74"/>
    <w:rsid w:val="007929DA"/>
    <w:rsid w:val="00793C39"/>
    <w:rsid w:val="00793F0B"/>
    <w:rsid w:val="00795AB4"/>
    <w:rsid w:val="00795CC1"/>
    <w:rsid w:val="00796507"/>
    <w:rsid w:val="00797AB9"/>
    <w:rsid w:val="00797AC4"/>
    <w:rsid w:val="007A075C"/>
    <w:rsid w:val="007A0775"/>
    <w:rsid w:val="007A0892"/>
    <w:rsid w:val="007A0FC0"/>
    <w:rsid w:val="007A1759"/>
    <w:rsid w:val="007A2002"/>
    <w:rsid w:val="007A2296"/>
    <w:rsid w:val="007A25F4"/>
    <w:rsid w:val="007A3103"/>
    <w:rsid w:val="007A3203"/>
    <w:rsid w:val="007A4262"/>
    <w:rsid w:val="007A4296"/>
    <w:rsid w:val="007A4901"/>
    <w:rsid w:val="007A4F4B"/>
    <w:rsid w:val="007A50F9"/>
    <w:rsid w:val="007A588C"/>
    <w:rsid w:val="007A5BE2"/>
    <w:rsid w:val="007A68B0"/>
    <w:rsid w:val="007A718C"/>
    <w:rsid w:val="007A7554"/>
    <w:rsid w:val="007A77D7"/>
    <w:rsid w:val="007B132D"/>
    <w:rsid w:val="007B284D"/>
    <w:rsid w:val="007B3BE7"/>
    <w:rsid w:val="007B4353"/>
    <w:rsid w:val="007B5436"/>
    <w:rsid w:val="007B7A03"/>
    <w:rsid w:val="007B7AFD"/>
    <w:rsid w:val="007C14FF"/>
    <w:rsid w:val="007C2323"/>
    <w:rsid w:val="007C593A"/>
    <w:rsid w:val="007C5E32"/>
    <w:rsid w:val="007C673D"/>
    <w:rsid w:val="007C72BA"/>
    <w:rsid w:val="007C776B"/>
    <w:rsid w:val="007C78E3"/>
    <w:rsid w:val="007C7D6B"/>
    <w:rsid w:val="007D042F"/>
    <w:rsid w:val="007D1081"/>
    <w:rsid w:val="007D2EEB"/>
    <w:rsid w:val="007D3331"/>
    <w:rsid w:val="007D56B1"/>
    <w:rsid w:val="007D6DAE"/>
    <w:rsid w:val="007E0470"/>
    <w:rsid w:val="007E0736"/>
    <w:rsid w:val="007E0C93"/>
    <w:rsid w:val="007E0FEF"/>
    <w:rsid w:val="007E2625"/>
    <w:rsid w:val="007E35F1"/>
    <w:rsid w:val="007F0A09"/>
    <w:rsid w:val="007F180C"/>
    <w:rsid w:val="007F1B73"/>
    <w:rsid w:val="007F2A14"/>
    <w:rsid w:val="007F2D93"/>
    <w:rsid w:val="007F2DE3"/>
    <w:rsid w:val="007F399C"/>
    <w:rsid w:val="007F3A8B"/>
    <w:rsid w:val="007F3EEE"/>
    <w:rsid w:val="007F4661"/>
    <w:rsid w:val="007F527A"/>
    <w:rsid w:val="007F5A6E"/>
    <w:rsid w:val="007F6317"/>
    <w:rsid w:val="007F6416"/>
    <w:rsid w:val="007F693A"/>
    <w:rsid w:val="007F6CC3"/>
    <w:rsid w:val="007F769C"/>
    <w:rsid w:val="00800BAD"/>
    <w:rsid w:val="00801584"/>
    <w:rsid w:val="0080166F"/>
    <w:rsid w:val="00802189"/>
    <w:rsid w:val="008042C9"/>
    <w:rsid w:val="0080593E"/>
    <w:rsid w:val="00805C74"/>
    <w:rsid w:val="00805F39"/>
    <w:rsid w:val="00810628"/>
    <w:rsid w:val="00810AB8"/>
    <w:rsid w:val="00811685"/>
    <w:rsid w:val="00813C9B"/>
    <w:rsid w:val="008143DF"/>
    <w:rsid w:val="00814484"/>
    <w:rsid w:val="0081490F"/>
    <w:rsid w:val="00814E8D"/>
    <w:rsid w:val="00814F6A"/>
    <w:rsid w:val="008155C4"/>
    <w:rsid w:val="00815A9A"/>
    <w:rsid w:val="008169F5"/>
    <w:rsid w:val="00816BE3"/>
    <w:rsid w:val="00816CA0"/>
    <w:rsid w:val="0082106E"/>
    <w:rsid w:val="0082271E"/>
    <w:rsid w:val="00822F12"/>
    <w:rsid w:val="0082301A"/>
    <w:rsid w:val="008247A2"/>
    <w:rsid w:val="00824A95"/>
    <w:rsid w:val="00827187"/>
    <w:rsid w:val="00827642"/>
    <w:rsid w:val="00830716"/>
    <w:rsid w:val="0083094D"/>
    <w:rsid w:val="00831604"/>
    <w:rsid w:val="00831B56"/>
    <w:rsid w:val="008341AD"/>
    <w:rsid w:val="008351A3"/>
    <w:rsid w:val="00835430"/>
    <w:rsid w:val="00835946"/>
    <w:rsid w:val="00837565"/>
    <w:rsid w:val="00837572"/>
    <w:rsid w:val="00837B32"/>
    <w:rsid w:val="00837B5F"/>
    <w:rsid w:val="00837CB0"/>
    <w:rsid w:val="008403C7"/>
    <w:rsid w:val="00840E34"/>
    <w:rsid w:val="00841F91"/>
    <w:rsid w:val="0084210F"/>
    <w:rsid w:val="00842562"/>
    <w:rsid w:val="008428B2"/>
    <w:rsid w:val="00844596"/>
    <w:rsid w:val="00845174"/>
    <w:rsid w:val="00845458"/>
    <w:rsid w:val="0084780C"/>
    <w:rsid w:val="00847915"/>
    <w:rsid w:val="00847BD9"/>
    <w:rsid w:val="00847D6C"/>
    <w:rsid w:val="00850C02"/>
    <w:rsid w:val="00850DD9"/>
    <w:rsid w:val="008513F2"/>
    <w:rsid w:val="008517F2"/>
    <w:rsid w:val="008531B0"/>
    <w:rsid w:val="0085340A"/>
    <w:rsid w:val="0085459C"/>
    <w:rsid w:val="008549A4"/>
    <w:rsid w:val="00854C95"/>
    <w:rsid w:val="0085582E"/>
    <w:rsid w:val="00856099"/>
    <w:rsid w:val="0085688E"/>
    <w:rsid w:val="00857D8F"/>
    <w:rsid w:val="00861372"/>
    <w:rsid w:val="00862A28"/>
    <w:rsid w:val="008638B0"/>
    <w:rsid w:val="00863A40"/>
    <w:rsid w:val="00863B76"/>
    <w:rsid w:val="00864176"/>
    <w:rsid w:val="008641A9"/>
    <w:rsid w:val="008649CF"/>
    <w:rsid w:val="00864E4C"/>
    <w:rsid w:val="00864EC5"/>
    <w:rsid w:val="00864FD4"/>
    <w:rsid w:val="0086504A"/>
    <w:rsid w:val="00865071"/>
    <w:rsid w:val="00865736"/>
    <w:rsid w:val="008658B0"/>
    <w:rsid w:val="008669CB"/>
    <w:rsid w:val="00867277"/>
    <w:rsid w:val="008673E3"/>
    <w:rsid w:val="0086776C"/>
    <w:rsid w:val="00870836"/>
    <w:rsid w:val="00870F25"/>
    <w:rsid w:val="00871E40"/>
    <w:rsid w:val="00872701"/>
    <w:rsid w:val="00872D75"/>
    <w:rsid w:val="00873BEE"/>
    <w:rsid w:val="00874435"/>
    <w:rsid w:val="00880210"/>
    <w:rsid w:val="00882DB5"/>
    <w:rsid w:val="0088371F"/>
    <w:rsid w:val="00883776"/>
    <w:rsid w:val="00884199"/>
    <w:rsid w:val="00884727"/>
    <w:rsid w:val="00884D73"/>
    <w:rsid w:val="00885260"/>
    <w:rsid w:val="00885EBB"/>
    <w:rsid w:val="00886090"/>
    <w:rsid w:val="00886601"/>
    <w:rsid w:val="008873A6"/>
    <w:rsid w:val="00887947"/>
    <w:rsid w:val="00887FB5"/>
    <w:rsid w:val="008900B6"/>
    <w:rsid w:val="00891196"/>
    <w:rsid w:val="00891D4F"/>
    <w:rsid w:val="00891D61"/>
    <w:rsid w:val="00893329"/>
    <w:rsid w:val="00893941"/>
    <w:rsid w:val="00893CFE"/>
    <w:rsid w:val="0089447F"/>
    <w:rsid w:val="0089472B"/>
    <w:rsid w:val="0089508B"/>
    <w:rsid w:val="008967BC"/>
    <w:rsid w:val="00896D3C"/>
    <w:rsid w:val="0089717E"/>
    <w:rsid w:val="008A0F65"/>
    <w:rsid w:val="008A188E"/>
    <w:rsid w:val="008A1B83"/>
    <w:rsid w:val="008A20D2"/>
    <w:rsid w:val="008A24E6"/>
    <w:rsid w:val="008A2939"/>
    <w:rsid w:val="008A2B08"/>
    <w:rsid w:val="008A316F"/>
    <w:rsid w:val="008A38BD"/>
    <w:rsid w:val="008A42CB"/>
    <w:rsid w:val="008A4792"/>
    <w:rsid w:val="008A4C72"/>
    <w:rsid w:val="008A574D"/>
    <w:rsid w:val="008A6B19"/>
    <w:rsid w:val="008A6FCB"/>
    <w:rsid w:val="008A72FF"/>
    <w:rsid w:val="008A7780"/>
    <w:rsid w:val="008B0C8B"/>
    <w:rsid w:val="008B0DC4"/>
    <w:rsid w:val="008B155F"/>
    <w:rsid w:val="008B1E08"/>
    <w:rsid w:val="008B325E"/>
    <w:rsid w:val="008B3A76"/>
    <w:rsid w:val="008B428F"/>
    <w:rsid w:val="008B5FA1"/>
    <w:rsid w:val="008B6086"/>
    <w:rsid w:val="008B61FE"/>
    <w:rsid w:val="008B7123"/>
    <w:rsid w:val="008B76C6"/>
    <w:rsid w:val="008C07C0"/>
    <w:rsid w:val="008C1C69"/>
    <w:rsid w:val="008C206F"/>
    <w:rsid w:val="008C2134"/>
    <w:rsid w:val="008C22D6"/>
    <w:rsid w:val="008C3217"/>
    <w:rsid w:val="008C436D"/>
    <w:rsid w:val="008C48C9"/>
    <w:rsid w:val="008C4F09"/>
    <w:rsid w:val="008C557B"/>
    <w:rsid w:val="008C5ABA"/>
    <w:rsid w:val="008C5AF9"/>
    <w:rsid w:val="008C6630"/>
    <w:rsid w:val="008C74C0"/>
    <w:rsid w:val="008D0154"/>
    <w:rsid w:val="008D1706"/>
    <w:rsid w:val="008D2621"/>
    <w:rsid w:val="008D348E"/>
    <w:rsid w:val="008D363B"/>
    <w:rsid w:val="008D3985"/>
    <w:rsid w:val="008D4611"/>
    <w:rsid w:val="008D4808"/>
    <w:rsid w:val="008D5753"/>
    <w:rsid w:val="008D639D"/>
    <w:rsid w:val="008D6540"/>
    <w:rsid w:val="008D6D08"/>
    <w:rsid w:val="008D705E"/>
    <w:rsid w:val="008D72B4"/>
    <w:rsid w:val="008D7683"/>
    <w:rsid w:val="008D79E3"/>
    <w:rsid w:val="008E0386"/>
    <w:rsid w:val="008E0EBC"/>
    <w:rsid w:val="008E18B9"/>
    <w:rsid w:val="008E1A57"/>
    <w:rsid w:val="008E20A9"/>
    <w:rsid w:val="008E277C"/>
    <w:rsid w:val="008E45CB"/>
    <w:rsid w:val="008E49F2"/>
    <w:rsid w:val="008E531A"/>
    <w:rsid w:val="008E6ED2"/>
    <w:rsid w:val="008E79C7"/>
    <w:rsid w:val="008F0AC8"/>
    <w:rsid w:val="008F1068"/>
    <w:rsid w:val="008F2206"/>
    <w:rsid w:val="008F3363"/>
    <w:rsid w:val="008F39DF"/>
    <w:rsid w:val="008F3AD3"/>
    <w:rsid w:val="008F3E4B"/>
    <w:rsid w:val="008F48E3"/>
    <w:rsid w:val="008F4AD7"/>
    <w:rsid w:val="008F61AB"/>
    <w:rsid w:val="008F67EA"/>
    <w:rsid w:val="008F6D47"/>
    <w:rsid w:val="009007E7"/>
    <w:rsid w:val="00901B09"/>
    <w:rsid w:val="00901C25"/>
    <w:rsid w:val="0090229D"/>
    <w:rsid w:val="00902662"/>
    <w:rsid w:val="00902BA4"/>
    <w:rsid w:val="00903946"/>
    <w:rsid w:val="00903A46"/>
    <w:rsid w:val="00905BE4"/>
    <w:rsid w:val="00906082"/>
    <w:rsid w:val="00906861"/>
    <w:rsid w:val="009069BC"/>
    <w:rsid w:val="00906CDC"/>
    <w:rsid w:val="0091140C"/>
    <w:rsid w:val="0091198F"/>
    <w:rsid w:val="00912870"/>
    <w:rsid w:val="00912BD3"/>
    <w:rsid w:val="00912C70"/>
    <w:rsid w:val="00912E2E"/>
    <w:rsid w:val="00913B3D"/>
    <w:rsid w:val="00913D74"/>
    <w:rsid w:val="00913FDB"/>
    <w:rsid w:val="00915CCE"/>
    <w:rsid w:val="00915EF4"/>
    <w:rsid w:val="00917F33"/>
    <w:rsid w:val="00920F5F"/>
    <w:rsid w:val="00921F9F"/>
    <w:rsid w:val="00922056"/>
    <w:rsid w:val="00922203"/>
    <w:rsid w:val="009222BA"/>
    <w:rsid w:val="009263F6"/>
    <w:rsid w:val="00926B4A"/>
    <w:rsid w:val="0092766A"/>
    <w:rsid w:val="009278CD"/>
    <w:rsid w:val="00927BB4"/>
    <w:rsid w:val="0093045A"/>
    <w:rsid w:val="009309B4"/>
    <w:rsid w:val="00930A8F"/>
    <w:rsid w:val="00931893"/>
    <w:rsid w:val="00931A20"/>
    <w:rsid w:val="009320E5"/>
    <w:rsid w:val="00934C87"/>
    <w:rsid w:val="00935F9A"/>
    <w:rsid w:val="009369D1"/>
    <w:rsid w:val="00936D69"/>
    <w:rsid w:val="00937E08"/>
    <w:rsid w:val="00940001"/>
    <w:rsid w:val="00940641"/>
    <w:rsid w:val="00940662"/>
    <w:rsid w:val="009409E7"/>
    <w:rsid w:val="00941075"/>
    <w:rsid w:val="00941FEB"/>
    <w:rsid w:val="00942A5B"/>
    <w:rsid w:val="00942C8F"/>
    <w:rsid w:val="009438AB"/>
    <w:rsid w:val="00943FFD"/>
    <w:rsid w:val="0094452C"/>
    <w:rsid w:val="0094552D"/>
    <w:rsid w:val="00945888"/>
    <w:rsid w:val="00945D26"/>
    <w:rsid w:val="0094688E"/>
    <w:rsid w:val="00947A66"/>
    <w:rsid w:val="009502B7"/>
    <w:rsid w:val="0095241E"/>
    <w:rsid w:val="00952B18"/>
    <w:rsid w:val="00952D53"/>
    <w:rsid w:val="00956904"/>
    <w:rsid w:val="0095710F"/>
    <w:rsid w:val="00957A22"/>
    <w:rsid w:val="009603AC"/>
    <w:rsid w:val="00962EB6"/>
    <w:rsid w:val="00963D87"/>
    <w:rsid w:val="00964097"/>
    <w:rsid w:val="00964D9E"/>
    <w:rsid w:val="0096665F"/>
    <w:rsid w:val="0096683A"/>
    <w:rsid w:val="00966D86"/>
    <w:rsid w:val="00967352"/>
    <w:rsid w:val="00970978"/>
    <w:rsid w:val="0097236E"/>
    <w:rsid w:val="00972B15"/>
    <w:rsid w:val="009734BB"/>
    <w:rsid w:val="00973923"/>
    <w:rsid w:val="00973EC5"/>
    <w:rsid w:val="00974312"/>
    <w:rsid w:val="009747CF"/>
    <w:rsid w:val="00975269"/>
    <w:rsid w:val="00975C59"/>
    <w:rsid w:val="00975EC1"/>
    <w:rsid w:val="00975F80"/>
    <w:rsid w:val="00976FFD"/>
    <w:rsid w:val="0097727E"/>
    <w:rsid w:val="009804EB"/>
    <w:rsid w:val="00981A45"/>
    <w:rsid w:val="00981C4A"/>
    <w:rsid w:val="00982C9B"/>
    <w:rsid w:val="00983C01"/>
    <w:rsid w:val="009844F0"/>
    <w:rsid w:val="00984F9D"/>
    <w:rsid w:val="009858CF"/>
    <w:rsid w:val="009862E3"/>
    <w:rsid w:val="00987036"/>
    <w:rsid w:val="00987071"/>
    <w:rsid w:val="00987991"/>
    <w:rsid w:val="009879B9"/>
    <w:rsid w:val="009910AB"/>
    <w:rsid w:val="00991238"/>
    <w:rsid w:val="00991539"/>
    <w:rsid w:val="00991E6D"/>
    <w:rsid w:val="00992958"/>
    <w:rsid w:val="00993555"/>
    <w:rsid w:val="0099426C"/>
    <w:rsid w:val="00994C29"/>
    <w:rsid w:val="009962AF"/>
    <w:rsid w:val="009974CE"/>
    <w:rsid w:val="009A0534"/>
    <w:rsid w:val="009A09F3"/>
    <w:rsid w:val="009A0CD5"/>
    <w:rsid w:val="009A1B6F"/>
    <w:rsid w:val="009A2C43"/>
    <w:rsid w:val="009A34C8"/>
    <w:rsid w:val="009A490C"/>
    <w:rsid w:val="009A5431"/>
    <w:rsid w:val="009A5E9A"/>
    <w:rsid w:val="009A5F96"/>
    <w:rsid w:val="009A66BB"/>
    <w:rsid w:val="009A7B39"/>
    <w:rsid w:val="009B03BC"/>
    <w:rsid w:val="009B189B"/>
    <w:rsid w:val="009B1A85"/>
    <w:rsid w:val="009B25A5"/>
    <w:rsid w:val="009B2E8A"/>
    <w:rsid w:val="009B4F3D"/>
    <w:rsid w:val="009B5C10"/>
    <w:rsid w:val="009B5D50"/>
    <w:rsid w:val="009C07D9"/>
    <w:rsid w:val="009C08FD"/>
    <w:rsid w:val="009C0A12"/>
    <w:rsid w:val="009C4301"/>
    <w:rsid w:val="009C610B"/>
    <w:rsid w:val="009C7160"/>
    <w:rsid w:val="009C778C"/>
    <w:rsid w:val="009C78A3"/>
    <w:rsid w:val="009D1C84"/>
    <w:rsid w:val="009D2508"/>
    <w:rsid w:val="009D3142"/>
    <w:rsid w:val="009D3322"/>
    <w:rsid w:val="009D3D1F"/>
    <w:rsid w:val="009D4E08"/>
    <w:rsid w:val="009D52F6"/>
    <w:rsid w:val="009D5AF0"/>
    <w:rsid w:val="009D5F18"/>
    <w:rsid w:val="009D6FEC"/>
    <w:rsid w:val="009D7015"/>
    <w:rsid w:val="009D716D"/>
    <w:rsid w:val="009E1273"/>
    <w:rsid w:val="009E1E2F"/>
    <w:rsid w:val="009E1E9F"/>
    <w:rsid w:val="009E343A"/>
    <w:rsid w:val="009E3AEB"/>
    <w:rsid w:val="009E3F30"/>
    <w:rsid w:val="009E4018"/>
    <w:rsid w:val="009E507A"/>
    <w:rsid w:val="009E52E8"/>
    <w:rsid w:val="009E5BB2"/>
    <w:rsid w:val="009E5BC5"/>
    <w:rsid w:val="009E7438"/>
    <w:rsid w:val="009E7447"/>
    <w:rsid w:val="009E74C7"/>
    <w:rsid w:val="009F1262"/>
    <w:rsid w:val="009F236E"/>
    <w:rsid w:val="009F27D1"/>
    <w:rsid w:val="009F348B"/>
    <w:rsid w:val="009F4364"/>
    <w:rsid w:val="009F522B"/>
    <w:rsid w:val="009F5AC7"/>
    <w:rsid w:val="009F6EB5"/>
    <w:rsid w:val="009F75D4"/>
    <w:rsid w:val="009F7926"/>
    <w:rsid w:val="00A0069D"/>
    <w:rsid w:val="00A00C97"/>
    <w:rsid w:val="00A00F5A"/>
    <w:rsid w:val="00A0229C"/>
    <w:rsid w:val="00A027EA"/>
    <w:rsid w:val="00A03540"/>
    <w:rsid w:val="00A037D4"/>
    <w:rsid w:val="00A037FF"/>
    <w:rsid w:val="00A03951"/>
    <w:rsid w:val="00A03ED8"/>
    <w:rsid w:val="00A05239"/>
    <w:rsid w:val="00A06897"/>
    <w:rsid w:val="00A06A0E"/>
    <w:rsid w:val="00A06A59"/>
    <w:rsid w:val="00A06B72"/>
    <w:rsid w:val="00A075F2"/>
    <w:rsid w:val="00A07D6B"/>
    <w:rsid w:val="00A1048E"/>
    <w:rsid w:val="00A10812"/>
    <w:rsid w:val="00A1143F"/>
    <w:rsid w:val="00A1147E"/>
    <w:rsid w:val="00A1201B"/>
    <w:rsid w:val="00A13110"/>
    <w:rsid w:val="00A131A6"/>
    <w:rsid w:val="00A16196"/>
    <w:rsid w:val="00A17D83"/>
    <w:rsid w:val="00A17E2A"/>
    <w:rsid w:val="00A2016E"/>
    <w:rsid w:val="00A20720"/>
    <w:rsid w:val="00A209BE"/>
    <w:rsid w:val="00A21414"/>
    <w:rsid w:val="00A22225"/>
    <w:rsid w:val="00A231D3"/>
    <w:rsid w:val="00A232E8"/>
    <w:rsid w:val="00A2353B"/>
    <w:rsid w:val="00A2445C"/>
    <w:rsid w:val="00A33EE1"/>
    <w:rsid w:val="00A34B28"/>
    <w:rsid w:val="00A34F8D"/>
    <w:rsid w:val="00A350FF"/>
    <w:rsid w:val="00A35896"/>
    <w:rsid w:val="00A35E43"/>
    <w:rsid w:val="00A36C37"/>
    <w:rsid w:val="00A371DB"/>
    <w:rsid w:val="00A37FF5"/>
    <w:rsid w:val="00A40358"/>
    <w:rsid w:val="00A40432"/>
    <w:rsid w:val="00A4125F"/>
    <w:rsid w:val="00A4171D"/>
    <w:rsid w:val="00A42204"/>
    <w:rsid w:val="00A43129"/>
    <w:rsid w:val="00A44601"/>
    <w:rsid w:val="00A4481C"/>
    <w:rsid w:val="00A46B78"/>
    <w:rsid w:val="00A47B78"/>
    <w:rsid w:val="00A50433"/>
    <w:rsid w:val="00A504F1"/>
    <w:rsid w:val="00A506C7"/>
    <w:rsid w:val="00A509E6"/>
    <w:rsid w:val="00A519A6"/>
    <w:rsid w:val="00A51C0C"/>
    <w:rsid w:val="00A51FA5"/>
    <w:rsid w:val="00A52852"/>
    <w:rsid w:val="00A541CD"/>
    <w:rsid w:val="00A54531"/>
    <w:rsid w:val="00A55098"/>
    <w:rsid w:val="00A55D55"/>
    <w:rsid w:val="00A55EE1"/>
    <w:rsid w:val="00A55FA1"/>
    <w:rsid w:val="00A56577"/>
    <w:rsid w:val="00A57440"/>
    <w:rsid w:val="00A602D7"/>
    <w:rsid w:val="00A617AD"/>
    <w:rsid w:val="00A61E1E"/>
    <w:rsid w:val="00A62BF6"/>
    <w:rsid w:val="00A64BE8"/>
    <w:rsid w:val="00A65F2B"/>
    <w:rsid w:val="00A676B8"/>
    <w:rsid w:val="00A71352"/>
    <w:rsid w:val="00A739BE"/>
    <w:rsid w:val="00A73DE4"/>
    <w:rsid w:val="00A74F52"/>
    <w:rsid w:val="00A754B9"/>
    <w:rsid w:val="00A75621"/>
    <w:rsid w:val="00A7595F"/>
    <w:rsid w:val="00A75960"/>
    <w:rsid w:val="00A7744E"/>
    <w:rsid w:val="00A77AFA"/>
    <w:rsid w:val="00A81330"/>
    <w:rsid w:val="00A83C07"/>
    <w:rsid w:val="00A849C9"/>
    <w:rsid w:val="00A84B9F"/>
    <w:rsid w:val="00A857AC"/>
    <w:rsid w:val="00A8603F"/>
    <w:rsid w:val="00A87A3B"/>
    <w:rsid w:val="00A92C64"/>
    <w:rsid w:val="00A935DD"/>
    <w:rsid w:val="00A94BBC"/>
    <w:rsid w:val="00A94D2B"/>
    <w:rsid w:val="00A952D4"/>
    <w:rsid w:val="00A95BF1"/>
    <w:rsid w:val="00A9639B"/>
    <w:rsid w:val="00A9719C"/>
    <w:rsid w:val="00A97FE4"/>
    <w:rsid w:val="00AA226B"/>
    <w:rsid w:val="00AA2FD5"/>
    <w:rsid w:val="00AA308F"/>
    <w:rsid w:val="00AA31A6"/>
    <w:rsid w:val="00AA3506"/>
    <w:rsid w:val="00AA4230"/>
    <w:rsid w:val="00AA5187"/>
    <w:rsid w:val="00AA5CC6"/>
    <w:rsid w:val="00AA63DE"/>
    <w:rsid w:val="00AA71EA"/>
    <w:rsid w:val="00AB19AD"/>
    <w:rsid w:val="00AB268C"/>
    <w:rsid w:val="00AB2FCB"/>
    <w:rsid w:val="00AB3682"/>
    <w:rsid w:val="00AB594E"/>
    <w:rsid w:val="00AB652C"/>
    <w:rsid w:val="00AB66B0"/>
    <w:rsid w:val="00AB6746"/>
    <w:rsid w:val="00AB6C42"/>
    <w:rsid w:val="00AB6F48"/>
    <w:rsid w:val="00AB7831"/>
    <w:rsid w:val="00AB793D"/>
    <w:rsid w:val="00AC00BB"/>
    <w:rsid w:val="00AC0957"/>
    <w:rsid w:val="00AC0F47"/>
    <w:rsid w:val="00AC2D45"/>
    <w:rsid w:val="00AC2E5E"/>
    <w:rsid w:val="00AC32A2"/>
    <w:rsid w:val="00AC349E"/>
    <w:rsid w:val="00AC39F6"/>
    <w:rsid w:val="00AC49AF"/>
    <w:rsid w:val="00AC50EF"/>
    <w:rsid w:val="00AC56B8"/>
    <w:rsid w:val="00AC643C"/>
    <w:rsid w:val="00AD10FE"/>
    <w:rsid w:val="00AD36C2"/>
    <w:rsid w:val="00AD36F3"/>
    <w:rsid w:val="00AD37B6"/>
    <w:rsid w:val="00AD55DF"/>
    <w:rsid w:val="00AD5B03"/>
    <w:rsid w:val="00AD5E24"/>
    <w:rsid w:val="00AD6302"/>
    <w:rsid w:val="00AD64BD"/>
    <w:rsid w:val="00AD6BA6"/>
    <w:rsid w:val="00AD6E06"/>
    <w:rsid w:val="00AD74A7"/>
    <w:rsid w:val="00AD7548"/>
    <w:rsid w:val="00AE0168"/>
    <w:rsid w:val="00AE1230"/>
    <w:rsid w:val="00AE2885"/>
    <w:rsid w:val="00AE5329"/>
    <w:rsid w:val="00AE56C2"/>
    <w:rsid w:val="00AE60CF"/>
    <w:rsid w:val="00AE6D28"/>
    <w:rsid w:val="00AE77A2"/>
    <w:rsid w:val="00AE7984"/>
    <w:rsid w:val="00AE7B04"/>
    <w:rsid w:val="00AF0488"/>
    <w:rsid w:val="00AF0CD9"/>
    <w:rsid w:val="00AF0F15"/>
    <w:rsid w:val="00AF2D1D"/>
    <w:rsid w:val="00AF3197"/>
    <w:rsid w:val="00AF3672"/>
    <w:rsid w:val="00AF3F65"/>
    <w:rsid w:val="00AF4130"/>
    <w:rsid w:val="00AF41E4"/>
    <w:rsid w:val="00AF6925"/>
    <w:rsid w:val="00AF6EF6"/>
    <w:rsid w:val="00AF7B6F"/>
    <w:rsid w:val="00AF7ED6"/>
    <w:rsid w:val="00B00ADF"/>
    <w:rsid w:val="00B00E4C"/>
    <w:rsid w:val="00B010E6"/>
    <w:rsid w:val="00B011D9"/>
    <w:rsid w:val="00B037CF"/>
    <w:rsid w:val="00B052E4"/>
    <w:rsid w:val="00B05DA7"/>
    <w:rsid w:val="00B05F2F"/>
    <w:rsid w:val="00B06824"/>
    <w:rsid w:val="00B068A8"/>
    <w:rsid w:val="00B06D39"/>
    <w:rsid w:val="00B10FC6"/>
    <w:rsid w:val="00B12B68"/>
    <w:rsid w:val="00B16E9E"/>
    <w:rsid w:val="00B205F5"/>
    <w:rsid w:val="00B2114C"/>
    <w:rsid w:val="00B21733"/>
    <w:rsid w:val="00B21C3E"/>
    <w:rsid w:val="00B21C65"/>
    <w:rsid w:val="00B21CAC"/>
    <w:rsid w:val="00B21D29"/>
    <w:rsid w:val="00B227B1"/>
    <w:rsid w:val="00B22FD2"/>
    <w:rsid w:val="00B23D64"/>
    <w:rsid w:val="00B24156"/>
    <w:rsid w:val="00B247F9"/>
    <w:rsid w:val="00B26C1D"/>
    <w:rsid w:val="00B26E94"/>
    <w:rsid w:val="00B2730E"/>
    <w:rsid w:val="00B27FA6"/>
    <w:rsid w:val="00B3058D"/>
    <w:rsid w:val="00B310C9"/>
    <w:rsid w:val="00B31D1C"/>
    <w:rsid w:val="00B32C62"/>
    <w:rsid w:val="00B333C0"/>
    <w:rsid w:val="00B33952"/>
    <w:rsid w:val="00B33B8D"/>
    <w:rsid w:val="00B3490E"/>
    <w:rsid w:val="00B350E8"/>
    <w:rsid w:val="00B35877"/>
    <w:rsid w:val="00B358E9"/>
    <w:rsid w:val="00B3595B"/>
    <w:rsid w:val="00B3619F"/>
    <w:rsid w:val="00B366BD"/>
    <w:rsid w:val="00B36C14"/>
    <w:rsid w:val="00B37DBA"/>
    <w:rsid w:val="00B40257"/>
    <w:rsid w:val="00B42750"/>
    <w:rsid w:val="00B43118"/>
    <w:rsid w:val="00B43BBA"/>
    <w:rsid w:val="00B43BDA"/>
    <w:rsid w:val="00B43E6C"/>
    <w:rsid w:val="00B4435A"/>
    <w:rsid w:val="00B457C7"/>
    <w:rsid w:val="00B45978"/>
    <w:rsid w:val="00B46271"/>
    <w:rsid w:val="00B46E1B"/>
    <w:rsid w:val="00B473F2"/>
    <w:rsid w:val="00B50439"/>
    <w:rsid w:val="00B50845"/>
    <w:rsid w:val="00B52FFF"/>
    <w:rsid w:val="00B5454D"/>
    <w:rsid w:val="00B55188"/>
    <w:rsid w:val="00B5522C"/>
    <w:rsid w:val="00B556EB"/>
    <w:rsid w:val="00B55DF4"/>
    <w:rsid w:val="00B56439"/>
    <w:rsid w:val="00B604FA"/>
    <w:rsid w:val="00B61590"/>
    <w:rsid w:val="00B61BC5"/>
    <w:rsid w:val="00B620B6"/>
    <w:rsid w:val="00B6211E"/>
    <w:rsid w:val="00B621C1"/>
    <w:rsid w:val="00B63478"/>
    <w:rsid w:val="00B63CB1"/>
    <w:rsid w:val="00B64B96"/>
    <w:rsid w:val="00B64D5A"/>
    <w:rsid w:val="00B64F46"/>
    <w:rsid w:val="00B652EE"/>
    <w:rsid w:val="00B65BCF"/>
    <w:rsid w:val="00B66AEE"/>
    <w:rsid w:val="00B702E0"/>
    <w:rsid w:val="00B703F9"/>
    <w:rsid w:val="00B71A31"/>
    <w:rsid w:val="00B71E58"/>
    <w:rsid w:val="00B728B9"/>
    <w:rsid w:val="00B72CE2"/>
    <w:rsid w:val="00B73370"/>
    <w:rsid w:val="00B73E0B"/>
    <w:rsid w:val="00B7520B"/>
    <w:rsid w:val="00B756E1"/>
    <w:rsid w:val="00B75AC8"/>
    <w:rsid w:val="00B7639B"/>
    <w:rsid w:val="00B768E7"/>
    <w:rsid w:val="00B76A69"/>
    <w:rsid w:val="00B76F71"/>
    <w:rsid w:val="00B77504"/>
    <w:rsid w:val="00B80097"/>
    <w:rsid w:val="00B80301"/>
    <w:rsid w:val="00B80B16"/>
    <w:rsid w:val="00B80FFD"/>
    <w:rsid w:val="00B816E0"/>
    <w:rsid w:val="00B818FC"/>
    <w:rsid w:val="00B81AA4"/>
    <w:rsid w:val="00B82367"/>
    <w:rsid w:val="00B84E1C"/>
    <w:rsid w:val="00B86B1B"/>
    <w:rsid w:val="00B87732"/>
    <w:rsid w:val="00B907C7"/>
    <w:rsid w:val="00B908C8"/>
    <w:rsid w:val="00B90B99"/>
    <w:rsid w:val="00B90DEE"/>
    <w:rsid w:val="00B9155A"/>
    <w:rsid w:val="00B91BFF"/>
    <w:rsid w:val="00B9255C"/>
    <w:rsid w:val="00B92C22"/>
    <w:rsid w:val="00B92D07"/>
    <w:rsid w:val="00B933DB"/>
    <w:rsid w:val="00B93B62"/>
    <w:rsid w:val="00B9447C"/>
    <w:rsid w:val="00B96A5D"/>
    <w:rsid w:val="00B97117"/>
    <w:rsid w:val="00B975F0"/>
    <w:rsid w:val="00BA102B"/>
    <w:rsid w:val="00BA22E3"/>
    <w:rsid w:val="00BA2DB8"/>
    <w:rsid w:val="00BA4336"/>
    <w:rsid w:val="00BA4A09"/>
    <w:rsid w:val="00BA5F4E"/>
    <w:rsid w:val="00BA60DD"/>
    <w:rsid w:val="00BA631C"/>
    <w:rsid w:val="00BA7168"/>
    <w:rsid w:val="00BA7A11"/>
    <w:rsid w:val="00BB03AB"/>
    <w:rsid w:val="00BB0B49"/>
    <w:rsid w:val="00BB0EF3"/>
    <w:rsid w:val="00BB0F15"/>
    <w:rsid w:val="00BB2246"/>
    <w:rsid w:val="00BB2328"/>
    <w:rsid w:val="00BB262E"/>
    <w:rsid w:val="00BB2639"/>
    <w:rsid w:val="00BB2D73"/>
    <w:rsid w:val="00BB3064"/>
    <w:rsid w:val="00BB3385"/>
    <w:rsid w:val="00BB4775"/>
    <w:rsid w:val="00BB52B5"/>
    <w:rsid w:val="00BB73BB"/>
    <w:rsid w:val="00BB7450"/>
    <w:rsid w:val="00BC0FE8"/>
    <w:rsid w:val="00BC59A2"/>
    <w:rsid w:val="00BC6047"/>
    <w:rsid w:val="00BC6391"/>
    <w:rsid w:val="00BC7FC2"/>
    <w:rsid w:val="00BD18C6"/>
    <w:rsid w:val="00BD2D8A"/>
    <w:rsid w:val="00BD3B31"/>
    <w:rsid w:val="00BD3D2C"/>
    <w:rsid w:val="00BD414D"/>
    <w:rsid w:val="00BD4186"/>
    <w:rsid w:val="00BD4212"/>
    <w:rsid w:val="00BD531E"/>
    <w:rsid w:val="00BD5FF0"/>
    <w:rsid w:val="00BD711B"/>
    <w:rsid w:val="00BD73B9"/>
    <w:rsid w:val="00BD7CE0"/>
    <w:rsid w:val="00BE0031"/>
    <w:rsid w:val="00BE09F8"/>
    <w:rsid w:val="00BE110C"/>
    <w:rsid w:val="00BE3CFB"/>
    <w:rsid w:val="00BE412F"/>
    <w:rsid w:val="00BE4C88"/>
    <w:rsid w:val="00BE4F14"/>
    <w:rsid w:val="00BE5925"/>
    <w:rsid w:val="00BE6319"/>
    <w:rsid w:val="00BE690A"/>
    <w:rsid w:val="00BE7749"/>
    <w:rsid w:val="00BE7778"/>
    <w:rsid w:val="00BF031A"/>
    <w:rsid w:val="00BF1BE3"/>
    <w:rsid w:val="00BF27DD"/>
    <w:rsid w:val="00BF2BC1"/>
    <w:rsid w:val="00BF3386"/>
    <w:rsid w:val="00BF3D1E"/>
    <w:rsid w:val="00BF3E8F"/>
    <w:rsid w:val="00BF4B31"/>
    <w:rsid w:val="00BF538D"/>
    <w:rsid w:val="00BF649D"/>
    <w:rsid w:val="00BF7585"/>
    <w:rsid w:val="00BF79B4"/>
    <w:rsid w:val="00C00DF8"/>
    <w:rsid w:val="00C00F3B"/>
    <w:rsid w:val="00C0110B"/>
    <w:rsid w:val="00C01727"/>
    <w:rsid w:val="00C01A2D"/>
    <w:rsid w:val="00C01B4E"/>
    <w:rsid w:val="00C01EF6"/>
    <w:rsid w:val="00C02129"/>
    <w:rsid w:val="00C0263D"/>
    <w:rsid w:val="00C02DC7"/>
    <w:rsid w:val="00C030F7"/>
    <w:rsid w:val="00C036F7"/>
    <w:rsid w:val="00C03A45"/>
    <w:rsid w:val="00C051EE"/>
    <w:rsid w:val="00C05988"/>
    <w:rsid w:val="00C05B15"/>
    <w:rsid w:val="00C0625C"/>
    <w:rsid w:val="00C06425"/>
    <w:rsid w:val="00C07579"/>
    <w:rsid w:val="00C07C9A"/>
    <w:rsid w:val="00C106D6"/>
    <w:rsid w:val="00C10C17"/>
    <w:rsid w:val="00C126AC"/>
    <w:rsid w:val="00C1294B"/>
    <w:rsid w:val="00C136AF"/>
    <w:rsid w:val="00C14BA0"/>
    <w:rsid w:val="00C14C6D"/>
    <w:rsid w:val="00C15D41"/>
    <w:rsid w:val="00C16607"/>
    <w:rsid w:val="00C16951"/>
    <w:rsid w:val="00C176A3"/>
    <w:rsid w:val="00C177AC"/>
    <w:rsid w:val="00C20D8C"/>
    <w:rsid w:val="00C23985"/>
    <w:rsid w:val="00C24535"/>
    <w:rsid w:val="00C2498A"/>
    <w:rsid w:val="00C25F63"/>
    <w:rsid w:val="00C26929"/>
    <w:rsid w:val="00C276E2"/>
    <w:rsid w:val="00C277BE"/>
    <w:rsid w:val="00C27921"/>
    <w:rsid w:val="00C30672"/>
    <w:rsid w:val="00C30A6C"/>
    <w:rsid w:val="00C30BB4"/>
    <w:rsid w:val="00C30F3E"/>
    <w:rsid w:val="00C315F3"/>
    <w:rsid w:val="00C31890"/>
    <w:rsid w:val="00C32301"/>
    <w:rsid w:val="00C3299B"/>
    <w:rsid w:val="00C32E37"/>
    <w:rsid w:val="00C337BB"/>
    <w:rsid w:val="00C337F1"/>
    <w:rsid w:val="00C34343"/>
    <w:rsid w:val="00C34583"/>
    <w:rsid w:val="00C3499D"/>
    <w:rsid w:val="00C35700"/>
    <w:rsid w:val="00C3640F"/>
    <w:rsid w:val="00C366D8"/>
    <w:rsid w:val="00C37857"/>
    <w:rsid w:val="00C37D1E"/>
    <w:rsid w:val="00C37F95"/>
    <w:rsid w:val="00C41A0A"/>
    <w:rsid w:val="00C41CBD"/>
    <w:rsid w:val="00C42159"/>
    <w:rsid w:val="00C42D2F"/>
    <w:rsid w:val="00C43536"/>
    <w:rsid w:val="00C44AE0"/>
    <w:rsid w:val="00C45322"/>
    <w:rsid w:val="00C467ED"/>
    <w:rsid w:val="00C471BA"/>
    <w:rsid w:val="00C47505"/>
    <w:rsid w:val="00C47BB3"/>
    <w:rsid w:val="00C5083A"/>
    <w:rsid w:val="00C50D42"/>
    <w:rsid w:val="00C512F4"/>
    <w:rsid w:val="00C52FA8"/>
    <w:rsid w:val="00C54A88"/>
    <w:rsid w:val="00C56D7C"/>
    <w:rsid w:val="00C573DB"/>
    <w:rsid w:val="00C5741F"/>
    <w:rsid w:val="00C604B7"/>
    <w:rsid w:val="00C60542"/>
    <w:rsid w:val="00C60F39"/>
    <w:rsid w:val="00C61377"/>
    <w:rsid w:val="00C6238F"/>
    <w:rsid w:val="00C631C5"/>
    <w:rsid w:val="00C633D4"/>
    <w:rsid w:val="00C63E55"/>
    <w:rsid w:val="00C641B0"/>
    <w:rsid w:val="00C64F4C"/>
    <w:rsid w:val="00C64FF9"/>
    <w:rsid w:val="00C675F6"/>
    <w:rsid w:val="00C67A3F"/>
    <w:rsid w:val="00C67C43"/>
    <w:rsid w:val="00C7078C"/>
    <w:rsid w:val="00C71C45"/>
    <w:rsid w:val="00C724EE"/>
    <w:rsid w:val="00C73541"/>
    <w:rsid w:val="00C74167"/>
    <w:rsid w:val="00C74EBB"/>
    <w:rsid w:val="00C75ADC"/>
    <w:rsid w:val="00C75B52"/>
    <w:rsid w:val="00C75C44"/>
    <w:rsid w:val="00C76C07"/>
    <w:rsid w:val="00C80909"/>
    <w:rsid w:val="00C81501"/>
    <w:rsid w:val="00C81F7C"/>
    <w:rsid w:val="00C829C0"/>
    <w:rsid w:val="00C830F5"/>
    <w:rsid w:val="00C83595"/>
    <w:rsid w:val="00C836A4"/>
    <w:rsid w:val="00C85AC5"/>
    <w:rsid w:val="00C86629"/>
    <w:rsid w:val="00C8709B"/>
    <w:rsid w:val="00C87397"/>
    <w:rsid w:val="00C87EE9"/>
    <w:rsid w:val="00C90C6F"/>
    <w:rsid w:val="00C91942"/>
    <w:rsid w:val="00C927A3"/>
    <w:rsid w:val="00C92D43"/>
    <w:rsid w:val="00C935DE"/>
    <w:rsid w:val="00C940F1"/>
    <w:rsid w:val="00C9452E"/>
    <w:rsid w:val="00C95622"/>
    <w:rsid w:val="00C95E31"/>
    <w:rsid w:val="00C96D81"/>
    <w:rsid w:val="00C971FF"/>
    <w:rsid w:val="00C97DEC"/>
    <w:rsid w:val="00CA04FC"/>
    <w:rsid w:val="00CA097D"/>
    <w:rsid w:val="00CA0CF0"/>
    <w:rsid w:val="00CA1704"/>
    <w:rsid w:val="00CA2EF4"/>
    <w:rsid w:val="00CA2F8D"/>
    <w:rsid w:val="00CA37D4"/>
    <w:rsid w:val="00CA48E1"/>
    <w:rsid w:val="00CA51EE"/>
    <w:rsid w:val="00CA5837"/>
    <w:rsid w:val="00CA5A0A"/>
    <w:rsid w:val="00CA5EA2"/>
    <w:rsid w:val="00CA70C6"/>
    <w:rsid w:val="00CB0853"/>
    <w:rsid w:val="00CB0AA3"/>
    <w:rsid w:val="00CB0E5F"/>
    <w:rsid w:val="00CB0EEB"/>
    <w:rsid w:val="00CB0FAE"/>
    <w:rsid w:val="00CB1651"/>
    <w:rsid w:val="00CB1839"/>
    <w:rsid w:val="00CB1A23"/>
    <w:rsid w:val="00CB29B8"/>
    <w:rsid w:val="00CB36AF"/>
    <w:rsid w:val="00CB4796"/>
    <w:rsid w:val="00CB5302"/>
    <w:rsid w:val="00CB5992"/>
    <w:rsid w:val="00CB609F"/>
    <w:rsid w:val="00CB7DC4"/>
    <w:rsid w:val="00CC2959"/>
    <w:rsid w:val="00CC2FFE"/>
    <w:rsid w:val="00CC331C"/>
    <w:rsid w:val="00CC3340"/>
    <w:rsid w:val="00CC37C8"/>
    <w:rsid w:val="00CC5233"/>
    <w:rsid w:val="00CC6A27"/>
    <w:rsid w:val="00CC6C6A"/>
    <w:rsid w:val="00CC731F"/>
    <w:rsid w:val="00CC79A0"/>
    <w:rsid w:val="00CD01C8"/>
    <w:rsid w:val="00CD0224"/>
    <w:rsid w:val="00CD0FD1"/>
    <w:rsid w:val="00CD109B"/>
    <w:rsid w:val="00CD23FE"/>
    <w:rsid w:val="00CD25BD"/>
    <w:rsid w:val="00CD34A2"/>
    <w:rsid w:val="00CD4B5E"/>
    <w:rsid w:val="00CD6311"/>
    <w:rsid w:val="00CD672F"/>
    <w:rsid w:val="00CD6DD3"/>
    <w:rsid w:val="00CD7C7E"/>
    <w:rsid w:val="00CD7E78"/>
    <w:rsid w:val="00CD7EB7"/>
    <w:rsid w:val="00CE0821"/>
    <w:rsid w:val="00CE0E59"/>
    <w:rsid w:val="00CE1898"/>
    <w:rsid w:val="00CE1FF3"/>
    <w:rsid w:val="00CE2707"/>
    <w:rsid w:val="00CE2A33"/>
    <w:rsid w:val="00CE4871"/>
    <w:rsid w:val="00CE49AB"/>
    <w:rsid w:val="00CE5377"/>
    <w:rsid w:val="00CE5679"/>
    <w:rsid w:val="00CE58F1"/>
    <w:rsid w:val="00CE5D53"/>
    <w:rsid w:val="00CE5FAA"/>
    <w:rsid w:val="00CE6229"/>
    <w:rsid w:val="00CE679B"/>
    <w:rsid w:val="00CE6CF8"/>
    <w:rsid w:val="00CE7830"/>
    <w:rsid w:val="00CF0B89"/>
    <w:rsid w:val="00CF0F4C"/>
    <w:rsid w:val="00CF15A9"/>
    <w:rsid w:val="00CF2C50"/>
    <w:rsid w:val="00CF2DF6"/>
    <w:rsid w:val="00CF32A6"/>
    <w:rsid w:val="00CF3726"/>
    <w:rsid w:val="00CF3C74"/>
    <w:rsid w:val="00CF3ED1"/>
    <w:rsid w:val="00CF57A9"/>
    <w:rsid w:val="00CF5904"/>
    <w:rsid w:val="00CF6D5E"/>
    <w:rsid w:val="00CF6E89"/>
    <w:rsid w:val="00D010BA"/>
    <w:rsid w:val="00D015A3"/>
    <w:rsid w:val="00D0330F"/>
    <w:rsid w:val="00D03573"/>
    <w:rsid w:val="00D036BB"/>
    <w:rsid w:val="00D04587"/>
    <w:rsid w:val="00D04C03"/>
    <w:rsid w:val="00D05241"/>
    <w:rsid w:val="00D0599C"/>
    <w:rsid w:val="00D05C8C"/>
    <w:rsid w:val="00D05EF2"/>
    <w:rsid w:val="00D05F83"/>
    <w:rsid w:val="00D06510"/>
    <w:rsid w:val="00D06AF5"/>
    <w:rsid w:val="00D12167"/>
    <w:rsid w:val="00D12B39"/>
    <w:rsid w:val="00D12E68"/>
    <w:rsid w:val="00D13928"/>
    <w:rsid w:val="00D14B65"/>
    <w:rsid w:val="00D15881"/>
    <w:rsid w:val="00D16B60"/>
    <w:rsid w:val="00D211E0"/>
    <w:rsid w:val="00D215FF"/>
    <w:rsid w:val="00D21A48"/>
    <w:rsid w:val="00D229F7"/>
    <w:rsid w:val="00D235E0"/>
    <w:rsid w:val="00D23713"/>
    <w:rsid w:val="00D237A9"/>
    <w:rsid w:val="00D23CDB"/>
    <w:rsid w:val="00D30435"/>
    <w:rsid w:val="00D30A37"/>
    <w:rsid w:val="00D30F6A"/>
    <w:rsid w:val="00D31169"/>
    <w:rsid w:val="00D32130"/>
    <w:rsid w:val="00D330E0"/>
    <w:rsid w:val="00D33668"/>
    <w:rsid w:val="00D33C3C"/>
    <w:rsid w:val="00D3483C"/>
    <w:rsid w:val="00D34F4B"/>
    <w:rsid w:val="00D352A6"/>
    <w:rsid w:val="00D35305"/>
    <w:rsid w:val="00D35766"/>
    <w:rsid w:val="00D35A69"/>
    <w:rsid w:val="00D36BC0"/>
    <w:rsid w:val="00D372C5"/>
    <w:rsid w:val="00D3757B"/>
    <w:rsid w:val="00D4222D"/>
    <w:rsid w:val="00D42587"/>
    <w:rsid w:val="00D43AED"/>
    <w:rsid w:val="00D445E0"/>
    <w:rsid w:val="00D448EC"/>
    <w:rsid w:val="00D46579"/>
    <w:rsid w:val="00D47100"/>
    <w:rsid w:val="00D47CFF"/>
    <w:rsid w:val="00D502A1"/>
    <w:rsid w:val="00D50335"/>
    <w:rsid w:val="00D50645"/>
    <w:rsid w:val="00D512F6"/>
    <w:rsid w:val="00D52680"/>
    <w:rsid w:val="00D530D2"/>
    <w:rsid w:val="00D548B5"/>
    <w:rsid w:val="00D54D78"/>
    <w:rsid w:val="00D56F38"/>
    <w:rsid w:val="00D57ECB"/>
    <w:rsid w:val="00D632BE"/>
    <w:rsid w:val="00D64308"/>
    <w:rsid w:val="00D6439E"/>
    <w:rsid w:val="00D6562B"/>
    <w:rsid w:val="00D669EF"/>
    <w:rsid w:val="00D70BAD"/>
    <w:rsid w:val="00D74C37"/>
    <w:rsid w:val="00D74DA3"/>
    <w:rsid w:val="00D800E2"/>
    <w:rsid w:val="00D80185"/>
    <w:rsid w:val="00D806E2"/>
    <w:rsid w:val="00D81662"/>
    <w:rsid w:val="00D831F0"/>
    <w:rsid w:val="00D83912"/>
    <w:rsid w:val="00D839EA"/>
    <w:rsid w:val="00D8405D"/>
    <w:rsid w:val="00D84095"/>
    <w:rsid w:val="00D84772"/>
    <w:rsid w:val="00D84DD5"/>
    <w:rsid w:val="00D85807"/>
    <w:rsid w:val="00D86237"/>
    <w:rsid w:val="00D86871"/>
    <w:rsid w:val="00D86E41"/>
    <w:rsid w:val="00D86F85"/>
    <w:rsid w:val="00D87926"/>
    <w:rsid w:val="00D90CF9"/>
    <w:rsid w:val="00D91520"/>
    <w:rsid w:val="00D923FF"/>
    <w:rsid w:val="00D927F1"/>
    <w:rsid w:val="00D94233"/>
    <w:rsid w:val="00D9468C"/>
    <w:rsid w:val="00D947C5"/>
    <w:rsid w:val="00D94C0A"/>
    <w:rsid w:val="00D961F3"/>
    <w:rsid w:val="00D97FFE"/>
    <w:rsid w:val="00DA01B5"/>
    <w:rsid w:val="00DA06BB"/>
    <w:rsid w:val="00DA06EF"/>
    <w:rsid w:val="00DA0B1F"/>
    <w:rsid w:val="00DA1086"/>
    <w:rsid w:val="00DA1C58"/>
    <w:rsid w:val="00DA2052"/>
    <w:rsid w:val="00DA239B"/>
    <w:rsid w:val="00DA292C"/>
    <w:rsid w:val="00DA2CCA"/>
    <w:rsid w:val="00DA373E"/>
    <w:rsid w:val="00DA380C"/>
    <w:rsid w:val="00DA3D0D"/>
    <w:rsid w:val="00DA3D91"/>
    <w:rsid w:val="00DA409A"/>
    <w:rsid w:val="00DA4B97"/>
    <w:rsid w:val="00DA5E1C"/>
    <w:rsid w:val="00DA6243"/>
    <w:rsid w:val="00DA667B"/>
    <w:rsid w:val="00DA69A3"/>
    <w:rsid w:val="00DA6E9A"/>
    <w:rsid w:val="00DA6FBF"/>
    <w:rsid w:val="00DA7842"/>
    <w:rsid w:val="00DA7D40"/>
    <w:rsid w:val="00DB031D"/>
    <w:rsid w:val="00DB0673"/>
    <w:rsid w:val="00DB068F"/>
    <w:rsid w:val="00DB12BF"/>
    <w:rsid w:val="00DB214C"/>
    <w:rsid w:val="00DB3173"/>
    <w:rsid w:val="00DB347A"/>
    <w:rsid w:val="00DB36BC"/>
    <w:rsid w:val="00DB4FFC"/>
    <w:rsid w:val="00DB5B8F"/>
    <w:rsid w:val="00DB7961"/>
    <w:rsid w:val="00DC009F"/>
    <w:rsid w:val="00DC0204"/>
    <w:rsid w:val="00DC04AE"/>
    <w:rsid w:val="00DC0C63"/>
    <w:rsid w:val="00DC13A9"/>
    <w:rsid w:val="00DC13E4"/>
    <w:rsid w:val="00DC1949"/>
    <w:rsid w:val="00DC4135"/>
    <w:rsid w:val="00DC46A8"/>
    <w:rsid w:val="00DC4FF4"/>
    <w:rsid w:val="00DC5D3D"/>
    <w:rsid w:val="00DC7FA8"/>
    <w:rsid w:val="00DD1EF0"/>
    <w:rsid w:val="00DD1F83"/>
    <w:rsid w:val="00DD298C"/>
    <w:rsid w:val="00DD2AFA"/>
    <w:rsid w:val="00DD313C"/>
    <w:rsid w:val="00DD3193"/>
    <w:rsid w:val="00DD3744"/>
    <w:rsid w:val="00DD4143"/>
    <w:rsid w:val="00DD502B"/>
    <w:rsid w:val="00DD5AA7"/>
    <w:rsid w:val="00DD5CD4"/>
    <w:rsid w:val="00DD63F5"/>
    <w:rsid w:val="00DD6974"/>
    <w:rsid w:val="00DD6E1E"/>
    <w:rsid w:val="00DE0501"/>
    <w:rsid w:val="00DE0E89"/>
    <w:rsid w:val="00DE3E3F"/>
    <w:rsid w:val="00DE5033"/>
    <w:rsid w:val="00DE7793"/>
    <w:rsid w:val="00DF0DF0"/>
    <w:rsid w:val="00DF15A6"/>
    <w:rsid w:val="00DF193B"/>
    <w:rsid w:val="00DF27A2"/>
    <w:rsid w:val="00DF3663"/>
    <w:rsid w:val="00DF4647"/>
    <w:rsid w:val="00DF4C22"/>
    <w:rsid w:val="00DF76A0"/>
    <w:rsid w:val="00E00C3F"/>
    <w:rsid w:val="00E02047"/>
    <w:rsid w:val="00E02061"/>
    <w:rsid w:val="00E021E8"/>
    <w:rsid w:val="00E022F0"/>
    <w:rsid w:val="00E023CC"/>
    <w:rsid w:val="00E02415"/>
    <w:rsid w:val="00E02CE3"/>
    <w:rsid w:val="00E03B28"/>
    <w:rsid w:val="00E071BB"/>
    <w:rsid w:val="00E075E9"/>
    <w:rsid w:val="00E079E2"/>
    <w:rsid w:val="00E07B36"/>
    <w:rsid w:val="00E07FC1"/>
    <w:rsid w:val="00E10073"/>
    <w:rsid w:val="00E11CA5"/>
    <w:rsid w:val="00E14D10"/>
    <w:rsid w:val="00E16B6E"/>
    <w:rsid w:val="00E16B88"/>
    <w:rsid w:val="00E1717D"/>
    <w:rsid w:val="00E17847"/>
    <w:rsid w:val="00E17B3A"/>
    <w:rsid w:val="00E201F6"/>
    <w:rsid w:val="00E22583"/>
    <w:rsid w:val="00E22D90"/>
    <w:rsid w:val="00E241B6"/>
    <w:rsid w:val="00E241FD"/>
    <w:rsid w:val="00E24E5D"/>
    <w:rsid w:val="00E3062E"/>
    <w:rsid w:val="00E30D49"/>
    <w:rsid w:val="00E32B1A"/>
    <w:rsid w:val="00E33400"/>
    <w:rsid w:val="00E34873"/>
    <w:rsid w:val="00E348CC"/>
    <w:rsid w:val="00E34F21"/>
    <w:rsid w:val="00E36E12"/>
    <w:rsid w:val="00E37862"/>
    <w:rsid w:val="00E37B2A"/>
    <w:rsid w:val="00E404F0"/>
    <w:rsid w:val="00E41039"/>
    <w:rsid w:val="00E416A7"/>
    <w:rsid w:val="00E419CC"/>
    <w:rsid w:val="00E4286D"/>
    <w:rsid w:val="00E432DE"/>
    <w:rsid w:val="00E43C60"/>
    <w:rsid w:val="00E45767"/>
    <w:rsid w:val="00E467B0"/>
    <w:rsid w:val="00E46C51"/>
    <w:rsid w:val="00E4719B"/>
    <w:rsid w:val="00E47427"/>
    <w:rsid w:val="00E479FE"/>
    <w:rsid w:val="00E50018"/>
    <w:rsid w:val="00E533FC"/>
    <w:rsid w:val="00E543F0"/>
    <w:rsid w:val="00E544B4"/>
    <w:rsid w:val="00E54683"/>
    <w:rsid w:val="00E57139"/>
    <w:rsid w:val="00E57334"/>
    <w:rsid w:val="00E57715"/>
    <w:rsid w:val="00E57DDD"/>
    <w:rsid w:val="00E60086"/>
    <w:rsid w:val="00E605A2"/>
    <w:rsid w:val="00E61F8A"/>
    <w:rsid w:val="00E62B12"/>
    <w:rsid w:val="00E62DD5"/>
    <w:rsid w:val="00E62EE8"/>
    <w:rsid w:val="00E63044"/>
    <w:rsid w:val="00E6306E"/>
    <w:rsid w:val="00E63833"/>
    <w:rsid w:val="00E6387A"/>
    <w:rsid w:val="00E643CE"/>
    <w:rsid w:val="00E644EB"/>
    <w:rsid w:val="00E66AF4"/>
    <w:rsid w:val="00E66F2C"/>
    <w:rsid w:val="00E67195"/>
    <w:rsid w:val="00E677CE"/>
    <w:rsid w:val="00E677E9"/>
    <w:rsid w:val="00E67D07"/>
    <w:rsid w:val="00E706E5"/>
    <w:rsid w:val="00E71650"/>
    <w:rsid w:val="00E735E7"/>
    <w:rsid w:val="00E73D38"/>
    <w:rsid w:val="00E74328"/>
    <w:rsid w:val="00E7637F"/>
    <w:rsid w:val="00E802A5"/>
    <w:rsid w:val="00E808DA"/>
    <w:rsid w:val="00E8130B"/>
    <w:rsid w:val="00E81D1E"/>
    <w:rsid w:val="00E822E7"/>
    <w:rsid w:val="00E828C1"/>
    <w:rsid w:val="00E82944"/>
    <w:rsid w:val="00E83BC2"/>
    <w:rsid w:val="00E83CED"/>
    <w:rsid w:val="00E83FD1"/>
    <w:rsid w:val="00E846B5"/>
    <w:rsid w:val="00E84AA2"/>
    <w:rsid w:val="00E84B65"/>
    <w:rsid w:val="00E84CF2"/>
    <w:rsid w:val="00E86267"/>
    <w:rsid w:val="00E87023"/>
    <w:rsid w:val="00E87270"/>
    <w:rsid w:val="00E87468"/>
    <w:rsid w:val="00E87A11"/>
    <w:rsid w:val="00E87A63"/>
    <w:rsid w:val="00E87A6B"/>
    <w:rsid w:val="00E87B23"/>
    <w:rsid w:val="00E90354"/>
    <w:rsid w:val="00E92D26"/>
    <w:rsid w:val="00E94825"/>
    <w:rsid w:val="00E94A9B"/>
    <w:rsid w:val="00E94B7B"/>
    <w:rsid w:val="00E94DDF"/>
    <w:rsid w:val="00E952DF"/>
    <w:rsid w:val="00E956EF"/>
    <w:rsid w:val="00E96542"/>
    <w:rsid w:val="00E975E2"/>
    <w:rsid w:val="00E97A54"/>
    <w:rsid w:val="00EA0600"/>
    <w:rsid w:val="00EA2078"/>
    <w:rsid w:val="00EA21BF"/>
    <w:rsid w:val="00EA2695"/>
    <w:rsid w:val="00EA29E6"/>
    <w:rsid w:val="00EA31A5"/>
    <w:rsid w:val="00EA385F"/>
    <w:rsid w:val="00EA38D4"/>
    <w:rsid w:val="00EA3C19"/>
    <w:rsid w:val="00EA46EB"/>
    <w:rsid w:val="00EA5906"/>
    <w:rsid w:val="00EA598F"/>
    <w:rsid w:val="00EA5F00"/>
    <w:rsid w:val="00EA6E5B"/>
    <w:rsid w:val="00EA6EBC"/>
    <w:rsid w:val="00EB0D74"/>
    <w:rsid w:val="00EB3971"/>
    <w:rsid w:val="00EB4F13"/>
    <w:rsid w:val="00EB5109"/>
    <w:rsid w:val="00EB7471"/>
    <w:rsid w:val="00EC0B05"/>
    <w:rsid w:val="00EC0D8C"/>
    <w:rsid w:val="00EC1349"/>
    <w:rsid w:val="00EC219E"/>
    <w:rsid w:val="00EC2307"/>
    <w:rsid w:val="00EC279D"/>
    <w:rsid w:val="00EC535F"/>
    <w:rsid w:val="00EC67A2"/>
    <w:rsid w:val="00EC7231"/>
    <w:rsid w:val="00ED1C87"/>
    <w:rsid w:val="00ED2249"/>
    <w:rsid w:val="00ED24A0"/>
    <w:rsid w:val="00ED2993"/>
    <w:rsid w:val="00ED2BDD"/>
    <w:rsid w:val="00ED5D1C"/>
    <w:rsid w:val="00ED68D5"/>
    <w:rsid w:val="00ED6E05"/>
    <w:rsid w:val="00ED742F"/>
    <w:rsid w:val="00ED7F29"/>
    <w:rsid w:val="00EE07B7"/>
    <w:rsid w:val="00EE12D6"/>
    <w:rsid w:val="00EE1503"/>
    <w:rsid w:val="00EE1A77"/>
    <w:rsid w:val="00EE1C99"/>
    <w:rsid w:val="00EE34A1"/>
    <w:rsid w:val="00EE3C7D"/>
    <w:rsid w:val="00EE4A9B"/>
    <w:rsid w:val="00EE515C"/>
    <w:rsid w:val="00EE5744"/>
    <w:rsid w:val="00EE5C46"/>
    <w:rsid w:val="00EE5E34"/>
    <w:rsid w:val="00EE62F1"/>
    <w:rsid w:val="00EE65C0"/>
    <w:rsid w:val="00EE6C1E"/>
    <w:rsid w:val="00EE731E"/>
    <w:rsid w:val="00EE785C"/>
    <w:rsid w:val="00EF11AA"/>
    <w:rsid w:val="00EF146F"/>
    <w:rsid w:val="00EF159E"/>
    <w:rsid w:val="00EF1A3E"/>
    <w:rsid w:val="00EF1CC5"/>
    <w:rsid w:val="00EF3FDF"/>
    <w:rsid w:val="00EF4915"/>
    <w:rsid w:val="00EF4B00"/>
    <w:rsid w:val="00EF5CA5"/>
    <w:rsid w:val="00EF699F"/>
    <w:rsid w:val="00EF757E"/>
    <w:rsid w:val="00F007EB"/>
    <w:rsid w:val="00F05687"/>
    <w:rsid w:val="00F06AF0"/>
    <w:rsid w:val="00F06B8D"/>
    <w:rsid w:val="00F06EA0"/>
    <w:rsid w:val="00F07F3C"/>
    <w:rsid w:val="00F102D3"/>
    <w:rsid w:val="00F10C34"/>
    <w:rsid w:val="00F12522"/>
    <w:rsid w:val="00F1361B"/>
    <w:rsid w:val="00F137E4"/>
    <w:rsid w:val="00F1538C"/>
    <w:rsid w:val="00F16381"/>
    <w:rsid w:val="00F16A89"/>
    <w:rsid w:val="00F170A2"/>
    <w:rsid w:val="00F17CAA"/>
    <w:rsid w:val="00F17FC8"/>
    <w:rsid w:val="00F20E60"/>
    <w:rsid w:val="00F218C1"/>
    <w:rsid w:val="00F21B2A"/>
    <w:rsid w:val="00F22951"/>
    <w:rsid w:val="00F23B7B"/>
    <w:rsid w:val="00F24B74"/>
    <w:rsid w:val="00F25838"/>
    <w:rsid w:val="00F25936"/>
    <w:rsid w:val="00F2630A"/>
    <w:rsid w:val="00F26D15"/>
    <w:rsid w:val="00F271E0"/>
    <w:rsid w:val="00F27D69"/>
    <w:rsid w:val="00F302F4"/>
    <w:rsid w:val="00F30BCF"/>
    <w:rsid w:val="00F31480"/>
    <w:rsid w:val="00F31958"/>
    <w:rsid w:val="00F31A6F"/>
    <w:rsid w:val="00F325FF"/>
    <w:rsid w:val="00F32A29"/>
    <w:rsid w:val="00F34329"/>
    <w:rsid w:val="00F343BD"/>
    <w:rsid w:val="00F34AB1"/>
    <w:rsid w:val="00F35DD8"/>
    <w:rsid w:val="00F3642D"/>
    <w:rsid w:val="00F374D0"/>
    <w:rsid w:val="00F379C6"/>
    <w:rsid w:val="00F400FA"/>
    <w:rsid w:val="00F40352"/>
    <w:rsid w:val="00F4038A"/>
    <w:rsid w:val="00F40C76"/>
    <w:rsid w:val="00F410A8"/>
    <w:rsid w:val="00F42C60"/>
    <w:rsid w:val="00F4621F"/>
    <w:rsid w:val="00F468E8"/>
    <w:rsid w:val="00F46C5A"/>
    <w:rsid w:val="00F46CAC"/>
    <w:rsid w:val="00F47498"/>
    <w:rsid w:val="00F51EF0"/>
    <w:rsid w:val="00F522D4"/>
    <w:rsid w:val="00F52539"/>
    <w:rsid w:val="00F5322B"/>
    <w:rsid w:val="00F539EE"/>
    <w:rsid w:val="00F548BE"/>
    <w:rsid w:val="00F56C8D"/>
    <w:rsid w:val="00F57143"/>
    <w:rsid w:val="00F57BBB"/>
    <w:rsid w:val="00F601D6"/>
    <w:rsid w:val="00F6098E"/>
    <w:rsid w:val="00F60A10"/>
    <w:rsid w:val="00F60CBA"/>
    <w:rsid w:val="00F619C3"/>
    <w:rsid w:val="00F62061"/>
    <w:rsid w:val="00F63BE0"/>
    <w:rsid w:val="00F65699"/>
    <w:rsid w:val="00F657B4"/>
    <w:rsid w:val="00F65FA7"/>
    <w:rsid w:val="00F66878"/>
    <w:rsid w:val="00F671D5"/>
    <w:rsid w:val="00F703E5"/>
    <w:rsid w:val="00F71E66"/>
    <w:rsid w:val="00F7213C"/>
    <w:rsid w:val="00F73E58"/>
    <w:rsid w:val="00F73F95"/>
    <w:rsid w:val="00F744CD"/>
    <w:rsid w:val="00F74695"/>
    <w:rsid w:val="00F747C5"/>
    <w:rsid w:val="00F752CD"/>
    <w:rsid w:val="00F7558A"/>
    <w:rsid w:val="00F75D83"/>
    <w:rsid w:val="00F76BEC"/>
    <w:rsid w:val="00F771CE"/>
    <w:rsid w:val="00F80CCF"/>
    <w:rsid w:val="00F810B4"/>
    <w:rsid w:val="00F831EB"/>
    <w:rsid w:val="00F83A0B"/>
    <w:rsid w:val="00F83F88"/>
    <w:rsid w:val="00F84128"/>
    <w:rsid w:val="00F85CF4"/>
    <w:rsid w:val="00F871CC"/>
    <w:rsid w:val="00F87786"/>
    <w:rsid w:val="00F87851"/>
    <w:rsid w:val="00F878EB"/>
    <w:rsid w:val="00F87FBC"/>
    <w:rsid w:val="00F90760"/>
    <w:rsid w:val="00F90A69"/>
    <w:rsid w:val="00F90D10"/>
    <w:rsid w:val="00F91ADA"/>
    <w:rsid w:val="00F91E54"/>
    <w:rsid w:val="00F92614"/>
    <w:rsid w:val="00F92B43"/>
    <w:rsid w:val="00F944CC"/>
    <w:rsid w:val="00F94F80"/>
    <w:rsid w:val="00F957ED"/>
    <w:rsid w:val="00F975FE"/>
    <w:rsid w:val="00F97B99"/>
    <w:rsid w:val="00FA0201"/>
    <w:rsid w:val="00FA12E7"/>
    <w:rsid w:val="00FA15D5"/>
    <w:rsid w:val="00FA1FF9"/>
    <w:rsid w:val="00FA2317"/>
    <w:rsid w:val="00FA35CF"/>
    <w:rsid w:val="00FA3607"/>
    <w:rsid w:val="00FA362E"/>
    <w:rsid w:val="00FA3842"/>
    <w:rsid w:val="00FA3F35"/>
    <w:rsid w:val="00FA555A"/>
    <w:rsid w:val="00FA5C7F"/>
    <w:rsid w:val="00FA6900"/>
    <w:rsid w:val="00FA69C3"/>
    <w:rsid w:val="00FA6BFB"/>
    <w:rsid w:val="00FA726E"/>
    <w:rsid w:val="00FA72ED"/>
    <w:rsid w:val="00FB012F"/>
    <w:rsid w:val="00FB1298"/>
    <w:rsid w:val="00FB2008"/>
    <w:rsid w:val="00FB2438"/>
    <w:rsid w:val="00FB3981"/>
    <w:rsid w:val="00FB3DB2"/>
    <w:rsid w:val="00FB4BDD"/>
    <w:rsid w:val="00FB5ACC"/>
    <w:rsid w:val="00FB6781"/>
    <w:rsid w:val="00FC05AC"/>
    <w:rsid w:val="00FC0E92"/>
    <w:rsid w:val="00FC1AD8"/>
    <w:rsid w:val="00FC1F84"/>
    <w:rsid w:val="00FC2137"/>
    <w:rsid w:val="00FC2531"/>
    <w:rsid w:val="00FC3062"/>
    <w:rsid w:val="00FC3574"/>
    <w:rsid w:val="00FC37D8"/>
    <w:rsid w:val="00FC42EF"/>
    <w:rsid w:val="00FC5AEF"/>
    <w:rsid w:val="00FC72B9"/>
    <w:rsid w:val="00FC7DD3"/>
    <w:rsid w:val="00FD025E"/>
    <w:rsid w:val="00FD126D"/>
    <w:rsid w:val="00FD1834"/>
    <w:rsid w:val="00FD3369"/>
    <w:rsid w:val="00FD3588"/>
    <w:rsid w:val="00FD36FC"/>
    <w:rsid w:val="00FD5D46"/>
    <w:rsid w:val="00FD745C"/>
    <w:rsid w:val="00FD782A"/>
    <w:rsid w:val="00FE305A"/>
    <w:rsid w:val="00FE3FE8"/>
    <w:rsid w:val="00FE525E"/>
    <w:rsid w:val="00FE55BA"/>
    <w:rsid w:val="00FE6D9C"/>
    <w:rsid w:val="00FE71F8"/>
    <w:rsid w:val="00FE725E"/>
    <w:rsid w:val="00FF01C5"/>
    <w:rsid w:val="00FF037E"/>
    <w:rsid w:val="00FF088F"/>
    <w:rsid w:val="00FF0B68"/>
    <w:rsid w:val="00FF102A"/>
    <w:rsid w:val="00FF12D6"/>
    <w:rsid w:val="00FF1408"/>
    <w:rsid w:val="00FF2713"/>
    <w:rsid w:val="00FF5146"/>
    <w:rsid w:val="00FF5722"/>
    <w:rsid w:val="00FF58A3"/>
    <w:rsid w:val="00FF63EE"/>
    <w:rsid w:val="00FF7436"/>
    <w:rsid w:val="00FF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BFC7C"/>
  <w15:chartTrackingRefBased/>
  <w15:docId w15:val="{095B57A5-0B60-1A45-968A-683F3D21A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43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0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634D0A"/>
    <w:pPr>
      <w:spacing w:before="100" w:beforeAutospacing="1" w:after="100" w:afterAutospacing="1"/>
    </w:pPr>
  </w:style>
  <w:style w:type="paragraph" w:styleId="a5">
    <w:name w:val="List Paragraph"/>
    <w:basedOn w:val="a"/>
    <w:uiPriority w:val="34"/>
    <w:qFormat/>
    <w:rsid w:val="0091198F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5E3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E34F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E34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E34F3"/>
    <w:rPr>
      <w:sz w:val="18"/>
      <w:szCs w:val="18"/>
    </w:rPr>
  </w:style>
  <w:style w:type="paragraph" w:customStyle="1" w:styleId="ds-markdown-paragraph">
    <w:name w:val="ds-markdown-paragraph"/>
    <w:basedOn w:val="a"/>
    <w:rsid w:val="003F5433"/>
    <w:pPr>
      <w:spacing w:before="100" w:beforeAutospacing="1" w:after="100" w:afterAutospacing="1"/>
    </w:pPr>
  </w:style>
  <w:style w:type="character" w:styleId="aa">
    <w:name w:val="line number"/>
    <w:basedOn w:val="a0"/>
    <w:uiPriority w:val="99"/>
    <w:semiHidden/>
    <w:unhideWhenUsed/>
    <w:rsid w:val="002B3EF8"/>
  </w:style>
  <w:style w:type="character" w:styleId="ab">
    <w:name w:val="Hyperlink"/>
    <w:basedOn w:val="a0"/>
    <w:uiPriority w:val="99"/>
    <w:unhideWhenUsed/>
    <w:rsid w:val="00707171"/>
    <w:rPr>
      <w:color w:val="0563C1" w:themeColor="hyperlink"/>
      <w:u w:val="single"/>
    </w:rPr>
  </w:style>
  <w:style w:type="paragraph" w:styleId="ac">
    <w:name w:val="Revision"/>
    <w:hidden/>
    <w:uiPriority w:val="99"/>
    <w:semiHidden/>
    <w:rsid w:val="00EC2307"/>
    <w:rPr>
      <w:rFonts w:ascii="宋体" w:eastAsia="宋体" w:hAnsi="宋体" w:cs="宋体"/>
      <w:kern w:val="0"/>
      <w:sz w:val="24"/>
    </w:rPr>
  </w:style>
  <w:style w:type="character" w:styleId="ad">
    <w:name w:val="Strong"/>
    <w:basedOn w:val="a0"/>
    <w:uiPriority w:val="22"/>
    <w:qFormat/>
    <w:rsid w:val="00571A1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0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55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6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96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30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20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23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86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5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6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04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7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14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0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31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1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9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2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88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7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87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84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24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8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4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8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86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6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1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33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53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4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75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8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46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2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7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28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95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8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86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1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28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7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1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35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30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4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05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9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9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1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9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37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57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2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2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25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8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6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84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7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64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14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35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3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4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3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71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4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18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4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9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8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2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3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34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1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5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56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17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7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59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3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4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3</TotalTime>
  <Pages>10</Pages>
  <Words>1713</Words>
  <Characters>10587</Characters>
  <Application>Microsoft Office Word</Application>
  <DocSecurity>0</DocSecurity>
  <Lines>705</Lines>
  <Paragraphs>647</Paragraphs>
  <ScaleCrop>false</ScaleCrop>
  <Company/>
  <LinksUpToDate>false</LinksUpToDate>
  <CharactersWithSpaces>1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Zhang</dc:creator>
  <cp:keywords/>
  <dc:description/>
  <cp:lastModifiedBy>Ting Zhang (MEDT)</cp:lastModifiedBy>
  <cp:revision>10888</cp:revision>
  <dcterms:created xsi:type="dcterms:W3CDTF">2025-05-06T06:18:00Z</dcterms:created>
  <dcterms:modified xsi:type="dcterms:W3CDTF">2026-01-25T09:41:00Z</dcterms:modified>
</cp:coreProperties>
</file>